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dTable4"/>
        <w:tblpPr w:leftFromText="180" w:rightFromText="180" w:vertAnchor="text" w:horzAnchor="margin" w:tblpXSpec="center" w:tblpY="-1439"/>
        <w:tblW w:w="15304" w:type="dxa"/>
        <w:tblLayout w:type="fixed"/>
        <w:tblLook w:val="04A0" w:firstRow="1" w:lastRow="0" w:firstColumn="1" w:lastColumn="0" w:noHBand="0" w:noVBand="1"/>
      </w:tblPr>
      <w:tblGrid>
        <w:gridCol w:w="660"/>
        <w:gridCol w:w="1036"/>
        <w:gridCol w:w="1418"/>
        <w:gridCol w:w="142"/>
        <w:gridCol w:w="1559"/>
        <w:gridCol w:w="3118"/>
        <w:gridCol w:w="2410"/>
        <w:gridCol w:w="1701"/>
        <w:gridCol w:w="1701"/>
        <w:gridCol w:w="1559"/>
      </w:tblGrid>
      <w:tr w:rsidR="00716B90" w:rsidRPr="00D27309" w14:paraId="70B8B103" w14:textId="77777777" w:rsidTr="002A5B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5C803AD" w14:textId="77777777" w:rsidR="00913E52" w:rsidRPr="00D27309" w:rsidRDefault="00913E52" w:rsidP="006E7B23">
            <w:pPr>
              <w:jc w:val="center"/>
              <w:rPr>
                <w:rFonts w:eastAsia="Times New Roman"/>
                <w:sz w:val="20"/>
                <w:szCs w:val="20"/>
              </w:rPr>
            </w:pPr>
            <w:r w:rsidRPr="00D27309">
              <w:rPr>
                <w:rFonts w:eastAsia="Times New Roman"/>
                <w:sz w:val="20"/>
                <w:szCs w:val="20"/>
              </w:rPr>
              <w:t>No.</w:t>
            </w:r>
          </w:p>
        </w:tc>
        <w:tc>
          <w:tcPr>
            <w:tcW w:w="0" w:type="dxa"/>
          </w:tcPr>
          <w:p w14:paraId="1541FBF6" w14:textId="77777777" w:rsidR="00913E52" w:rsidRPr="00D27309" w:rsidRDefault="00913E52" w:rsidP="006E7B23">
            <w:pPr>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r w:rsidRPr="00D27309">
              <w:rPr>
                <w:rFonts w:eastAsia="Times New Roman"/>
                <w:sz w:val="20"/>
                <w:szCs w:val="20"/>
              </w:rPr>
              <w:t>Author</w:t>
            </w:r>
          </w:p>
          <w:p w14:paraId="1F6BC670" w14:textId="77777777" w:rsidR="00913E52" w:rsidRPr="00D27309" w:rsidRDefault="00913E52" w:rsidP="006E7B23">
            <w:pPr>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r w:rsidRPr="00D27309">
              <w:rPr>
                <w:rFonts w:eastAsia="Times New Roman"/>
                <w:sz w:val="20"/>
                <w:szCs w:val="20"/>
              </w:rPr>
              <w:t>(Year of Publication)</w:t>
            </w:r>
          </w:p>
        </w:tc>
        <w:tc>
          <w:tcPr>
            <w:tcW w:w="1418" w:type="dxa"/>
          </w:tcPr>
          <w:p w14:paraId="75105229" w14:textId="77777777" w:rsidR="00913E52" w:rsidRDefault="00913E52" w:rsidP="006E7B23">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sz w:val="20"/>
                <w:szCs w:val="20"/>
              </w:rPr>
            </w:pPr>
            <w:r>
              <w:rPr>
                <w:rFonts w:eastAsia="Times New Roman"/>
                <w:sz w:val="20"/>
                <w:szCs w:val="20"/>
              </w:rPr>
              <w:t xml:space="preserve">Qualitative </w:t>
            </w:r>
            <w:r w:rsidR="00F533FC">
              <w:rPr>
                <w:rFonts w:eastAsia="Times New Roman"/>
                <w:sz w:val="20"/>
                <w:szCs w:val="20"/>
              </w:rPr>
              <w:t>Research</w:t>
            </w:r>
          </w:p>
          <w:p w14:paraId="506D0BD8" w14:textId="6D814AD9" w:rsidR="00B652E9" w:rsidRPr="006E7B23" w:rsidRDefault="00B652E9" w:rsidP="006E7B23">
            <w:pPr>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r>
              <w:rPr>
                <w:rFonts w:eastAsia="Times New Roman"/>
                <w:sz w:val="20"/>
                <w:szCs w:val="20"/>
              </w:rPr>
              <w:t>Design</w:t>
            </w:r>
          </w:p>
        </w:tc>
        <w:tc>
          <w:tcPr>
            <w:tcW w:w="1701" w:type="dxa"/>
            <w:gridSpan w:val="2"/>
          </w:tcPr>
          <w:p w14:paraId="026C4CAB" w14:textId="77777777" w:rsidR="00913E52" w:rsidRPr="00D27309" w:rsidRDefault="00913E52" w:rsidP="006E7B23">
            <w:pPr>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r w:rsidRPr="00D27309">
              <w:rPr>
                <w:rFonts w:eastAsia="Times New Roman"/>
                <w:sz w:val="20"/>
                <w:szCs w:val="20"/>
              </w:rPr>
              <w:t>Country</w:t>
            </w:r>
          </w:p>
        </w:tc>
        <w:tc>
          <w:tcPr>
            <w:tcW w:w="0" w:type="dxa"/>
          </w:tcPr>
          <w:p w14:paraId="0FC5DE84" w14:textId="77777777" w:rsidR="00913E52" w:rsidRPr="00D27309" w:rsidRDefault="00913E52" w:rsidP="006E7B23">
            <w:pPr>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r w:rsidRPr="00D27309">
              <w:rPr>
                <w:rFonts w:eastAsia="Times New Roman"/>
                <w:sz w:val="20"/>
                <w:szCs w:val="20"/>
              </w:rPr>
              <w:t>Research Question</w:t>
            </w:r>
          </w:p>
        </w:tc>
        <w:tc>
          <w:tcPr>
            <w:tcW w:w="0" w:type="dxa"/>
          </w:tcPr>
          <w:p w14:paraId="34F62FBE" w14:textId="77777777" w:rsidR="00913E52" w:rsidRPr="00D27309" w:rsidRDefault="00913E52" w:rsidP="006E7B23">
            <w:pPr>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r w:rsidRPr="00D27309">
              <w:rPr>
                <w:rFonts w:eastAsia="Times New Roman"/>
                <w:sz w:val="20"/>
                <w:szCs w:val="20"/>
              </w:rPr>
              <w:t>Sample Population</w:t>
            </w:r>
          </w:p>
        </w:tc>
        <w:tc>
          <w:tcPr>
            <w:tcW w:w="0" w:type="dxa"/>
          </w:tcPr>
          <w:p w14:paraId="639268EF" w14:textId="77777777" w:rsidR="00913E52" w:rsidRPr="00D27309" w:rsidRDefault="00913E52" w:rsidP="006E7B23">
            <w:pPr>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r>
              <w:rPr>
                <w:rFonts w:eastAsia="Times New Roman"/>
                <w:sz w:val="20"/>
                <w:szCs w:val="20"/>
              </w:rPr>
              <w:t>Sampling Methods Employed</w:t>
            </w:r>
          </w:p>
        </w:tc>
        <w:tc>
          <w:tcPr>
            <w:tcW w:w="0" w:type="dxa"/>
          </w:tcPr>
          <w:p w14:paraId="02D07BA9" w14:textId="77777777" w:rsidR="00913E52" w:rsidRPr="00D27309" w:rsidRDefault="00913E52" w:rsidP="002A5BF6">
            <w:pPr>
              <w:ind w:right="35"/>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r w:rsidRPr="00D27309">
              <w:rPr>
                <w:rFonts w:eastAsia="Times New Roman"/>
                <w:sz w:val="20"/>
                <w:szCs w:val="20"/>
              </w:rPr>
              <w:t>Data Collection Method</w:t>
            </w:r>
          </w:p>
        </w:tc>
        <w:tc>
          <w:tcPr>
            <w:tcW w:w="0" w:type="dxa"/>
          </w:tcPr>
          <w:p w14:paraId="0422AA79" w14:textId="5AA4AD2C" w:rsidR="00913E52" w:rsidRPr="00D27309" w:rsidRDefault="00214360" w:rsidP="002A5BF6">
            <w:pPr>
              <w:ind w:right="-109"/>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r>
              <w:rPr>
                <w:rFonts w:eastAsia="Times New Roman"/>
                <w:sz w:val="20"/>
                <w:szCs w:val="20"/>
              </w:rPr>
              <w:t>Analytical Approach</w:t>
            </w:r>
          </w:p>
        </w:tc>
      </w:tr>
      <w:tr w:rsidR="00716B90" w:rsidRPr="00D27309" w14:paraId="5ADC88D9" w14:textId="40F2A4FF" w:rsidTr="002A5BF6">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0" w:type="dxa"/>
          </w:tcPr>
          <w:p w14:paraId="7FFDB93B" w14:textId="77777777" w:rsidR="00913E52" w:rsidRPr="00D27309" w:rsidRDefault="00913E52" w:rsidP="006E7B23">
            <w:pPr>
              <w:jc w:val="center"/>
              <w:rPr>
                <w:color w:val="000000"/>
                <w:sz w:val="20"/>
                <w:szCs w:val="20"/>
              </w:rPr>
            </w:pPr>
            <w:r w:rsidRPr="00D27309">
              <w:rPr>
                <w:color w:val="000000"/>
                <w:sz w:val="20"/>
                <w:szCs w:val="20"/>
              </w:rPr>
              <w:t>1</w:t>
            </w:r>
          </w:p>
        </w:tc>
        <w:tc>
          <w:tcPr>
            <w:tcW w:w="0" w:type="dxa"/>
          </w:tcPr>
          <w:p w14:paraId="43B7F841" w14:textId="77777777" w:rsidR="00913E52" w:rsidRPr="00F533FC"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533FC">
              <w:rPr>
                <w:color w:val="000000"/>
                <w:sz w:val="20"/>
                <w:szCs w:val="20"/>
              </w:rPr>
              <w:t xml:space="preserve">Enkel et.al. (2018)  </w:t>
            </w:r>
          </w:p>
        </w:tc>
        <w:tc>
          <w:tcPr>
            <w:tcW w:w="1560" w:type="dxa"/>
            <w:gridSpan w:val="2"/>
          </w:tcPr>
          <w:p w14:paraId="03BBBE24" w14:textId="081B06BA" w:rsidR="00F533FC" w:rsidRPr="00F533FC" w:rsidRDefault="00F533FC"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A5BF6">
              <w:rPr>
                <w:color w:val="000000"/>
                <w:sz w:val="20"/>
                <w:szCs w:val="20"/>
              </w:rPr>
              <w:t>Constructivism</w:t>
            </w:r>
          </w:p>
        </w:tc>
        <w:tc>
          <w:tcPr>
            <w:tcW w:w="1559" w:type="dxa"/>
          </w:tcPr>
          <w:p w14:paraId="547A2D77"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Australia</w:t>
            </w:r>
          </w:p>
        </w:tc>
        <w:tc>
          <w:tcPr>
            <w:tcW w:w="0" w:type="dxa"/>
          </w:tcPr>
          <w:p w14:paraId="6E2F0585" w14:textId="77777777" w:rsidR="00913E52" w:rsidRPr="00D27309" w:rsidRDefault="00913E52" w:rsidP="006E7B23">
            <w:pPr>
              <w:pStyle w:val="NormalWeb"/>
              <w:cnfStyle w:val="000000100000" w:firstRow="0" w:lastRow="0" w:firstColumn="0" w:lastColumn="0" w:oddVBand="0" w:evenVBand="0" w:oddHBand="1" w:evenHBand="0" w:firstRowFirstColumn="0" w:firstRowLastColumn="0" w:lastRowFirstColumn="0" w:lastRowLastColumn="0"/>
              <w:rPr>
                <w:sz w:val="20"/>
                <w:szCs w:val="20"/>
              </w:rPr>
            </w:pPr>
            <w:r w:rsidRPr="00D27309">
              <w:rPr>
                <w:sz w:val="20"/>
                <w:szCs w:val="20"/>
              </w:rPr>
              <w:t xml:space="preserve">To identify the </w:t>
            </w:r>
            <w:proofErr w:type="spellStart"/>
            <w:r w:rsidRPr="00D27309">
              <w:rPr>
                <w:sz w:val="20"/>
                <w:szCs w:val="20"/>
              </w:rPr>
              <w:t>behaviours</w:t>
            </w:r>
            <w:proofErr w:type="spellEnd"/>
            <w:r w:rsidRPr="00D27309">
              <w:rPr>
                <w:sz w:val="20"/>
                <w:szCs w:val="20"/>
              </w:rPr>
              <w:t xml:space="preserve">, knowledge and attitudes of ‘hesitant compliers’ in Perth, Western Australia, </w:t>
            </w:r>
          </w:p>
        </w:tc>
        <w:tc>
          <w:tcPr>
            <w:tcW w:w="0" w:type="dxa"/>
          </w:tcPr>
          <w:p w14:paraId="1CF3B09C"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Parents of children under 5 years old (n = 9)</w:t>
            </w:r>
          </w:p>
        </w:tc>
        <w:tc>
          <w:tcPr>
            <w:tcW w:w="0" w:type="dxa"/>
          </w:tcPr>
          <w:p w14:paraId="4BCB1CB9" w14:textId="33B17635" w:rsidR="00913E52" w:rsidRPr="00D27309" w:rsidRDefault="00F13888"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w:t>
            </w:r>
            <w:r w:rsidR="00D261BB">
              <w:rPr>
                <w:color w:val="000000"/>
                <w:sz w:val="20"/>
                <w:szCs w:val="20"/>
              </w:rPr>
              <w:t xml:space="preserve"> sampling</w:t>
            </w:r>
          </w:p>
        </w:tc>
        <w:tc>
          <w:tcPr>
            <w:tcW w:w="0" w:type="dxa"/>
          </w:tcPr>
          <w:p w14:paraId="4A19CD0F"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Interviews (In-depth interview (IDI))</w:t>
            </w:r>
          </w:p>
        </w:tc>
        <w:tc>
          <w:tcPr>
            <w:tcW w:w="0" w:type="dxa"/>
          </w:tcPr>
          <w:p w14:paraId="37B09797" w14:textId="072F3B14" w:rsidR="00913E52" w:rsidRPr="00D27309" w:rsidRDefault="007F2D07"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Inductive</w:t>
            </w:r>
            <w:r w:rsidR="00F13888">
              <w:rPr>
                <w:color w:val="000000"/>
                <w:sz w:val="20"/>
                <w:szCs w:val="20"/>
              </w:rPr>
              <w:t xml:space="preserve"> Inquiry Method</w:t>
            </w:r>
          </w:p>
        </w:tc>
      </w:tr>
      <w:tr w:rsidR="00716B90" w:rsidRPr="00D27309" w14:paraId="4E52E4DF" w14:textId="77777777" w:rsidTr="002A5BF6">
        <w:tc>
          <w:tcPr>
            <w:cnfStyle w:val="001000000000" w:firstRow="0" w:lastRow="0" w:firstColumn="1" w:lastColumn="0" w:oddVBand="0" w:evenVBand="0" w:oddHBand="0" w:evenHBand="0" w:firstRowFirstColumn="0" w:firstRowLastColumn="0" w:lastRowFirstColumn="0" w:lastRowLastColumn="0"/>
            <w:tcW w:w="0" w:type="dxa"/>
          </w:tcPr>
          <w:p w14:paraId="597AC2D9" w14:textId="77777777" w:rsidR="00913E52" w:rsidRPr="00D27309" w:rsidRDefault="00913E52" w:rsidP="006E7B23">
            <w:pPr>
              <w:jc w:val="center"/>
              <w:rPr>
                <w:rFonts w:eastAsia="Times New Roman"/>
                <w:sz w:val="20"/>
                <w:szCs w:val="20"/>
              </w:rPr>
            </w:pPr>
            <w:r w:rsidRPr="00D27309">
              <w:rPr>
                <w:color w:val="000000"/>
                <w:sz w:val="20"/>
                <w:szCs w:val="20"/>
              </w:rPr>
              <w:t>2</w:t>
            </w:r>
          </w:p>
        </w:tc>
        <w:tc>
          <w:tcPr>
            <w:tcW w:w="0" w:type="dxa"/>
          </w:tcPr>
          <w:p w14:paraId="5591ECC0"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Bell et.al. (2019)</w:t>
            </w:r>
          </w:p>
        </w:tc>
        <w:tc>
          <w:tcPr>
            <w:tcW w:w="1560" w:type="dxa"/>
            <w:gridSpan w:val="2"/>
          </w:tcPr>
          <w:p w14:paraId="5A346D7F" w14:textId="6F4D17B5" w:rsidR="00D261BB" w:rsidRPr="00D261BB" w:rsidRDefault="009D541C"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EE0000"/>
                <w:sz w:val="20"/>
                <w:szCs w:val="20"/>
              </w:rPr>
              <w:t>Descriptive Qualitative Study</w:t>
            </w:r>
          </w:p>
        </w:tc>
        <w:tc>
          <w:tcPr>
            <w:tcW w:w="1559" w:type="dxa"/>
          </w:tcPr>
          <w:p w14:paraId="2859829F"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United Kingdom</w:t>
            </w:r>
          </w:p>
        </w:tc>
        <w:tc>
          <w:tcPr>
            <w:tcW w:w="0" w:type="dxa"/>
          </w:tcPr>
          <w:p w14:paraId="0CF4CD4E"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 xml:space="preserve">To explore vaccination attitudes and </w:t>
            </w:r>
            <w:proofErr w:type="spellStart"/>
            <w:r w:rsidRPr="00D27309">
              <w:rPr>
                <w:color w:val="000000"/>
                <w:sz w:val="20"/>
                <w:szCs w:val="20"/>
              </w:rPr>
              <w:t>behaviours</w:t>
            </w:r>
            <w:proofErr w:type="spellEnd"/>
            <w:r w:rsidRPr="00D27309">
              <w:rPr>
                <w:color w:val="000000"/>
                <w:sz w:val="20"/>
                <w:szCs w:val="20"/>
              </w:rPr>
              <w:t xml:space="preserve"> among Polish and Romanian communities, and related access to primary healthcare services.</w:t>
            </w:r>
          </w:p>
        </w:tc>
        <w:tc>
          <w:tcPr>
            <w:tcW w:w="0" w:type="dxa"/>
          </w:tcPr>
          <w:p w14:paraId="2674DE03"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Polish and Romanian community members (CMs) and Healthcare workers (HCWs) (n=50)</w:t>
            </w:r>
          </w:p>
        </w:tc>
        <w:tc>
          <w:tcPr>
            <w:tcW w:w="0" w:type="dxa"/>
          </w:tcPr>
          <w:p w14:paraId="6C75E72A" w14:textId="17B939B9" w:rsidR="00913E52" w:rsidRPr="00D27309" w:rsidRDefault="00D261BB"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and Snowball sampling</w:t>
            </w:r>
          </w:p>
        </w:tc>
        <w:tc>
          <w:tcPr>
            <w:tcW w:w="0" w:type="dxa"/>
          </w:tcPr>
          <w:p w14:paraId="02321A71"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Interviews (IDI)</w:t>
            </w:r>
          </w:p>
        </w:tc>
        <w:tc>
          <w:tcPr>
            <w:tcW w:w="0" w:type="dxa"/>
          </w:tcPr>
          <w:p w14:paraId="7AAA9D77" w14:textId="0F03B189" w:rsidR="00913E52" w:rsidRPr="00D27309" w:rsidRDefault="00F01C2E"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Framework Analysis</w:t>
            </w:r>
          </w:p>
        </w:tc>
      </w:tr>
      <w:tr w:rsidR="00716B90" w:rsidRPr="00D27309" w14:paraId="34CB158A" w14:textId="77777777" w:rsidTr="002A5B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6A49A49" w14:textId="77777777" w:rsidR="00913E52" w:rsidRPr="00D27309" w:rsidRDefault="00913E52" w:rsidP="006E7B23">
            <w:pPr>
              <w:jc w:val="center"/>
              <w:rPr>
                <w:rFonts w:eastAsia="Times New Roman"/>
                <w:sz w:val="20"/>
                <w:szCs w:val="20"/>
              </w:rPr>
            </w:pPr>
            <w:r w:rsidRPr="00D27309">
              <w:rPr>
                <w:color w:val="000000"/>
                <w:sz w:val="20"/>
                <w:szCs w:val="20"/>
              </w:rPr>
              <w:t>3</w:t>
            </w:r>
          </w:p>
        </w:tc>
        <w:tc>
          <w:tcPr>
            <w:tcW w:w="0" w:type="dxa"/>
          </w:tcPr>
          <w:p w14:paraId="23BFD0F7"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Sim et.al. (2011)</w:t>
            </w:r>
          </w:p>
        </w:tc>
        <w:tc>
          <w:tcPr>
            <w:tcW w:w="1560" w:type="dxa"/>
            <w:gridSpan w:val="2"/>
          </w:tcPr>
          <w:p w14:paraId="10C06388" w14:textId="3E4164A0" w:rsidR="00C25DCA" w:rsidRPr="00C25DCA" w:rsidRDefault="00C25DCA"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Phenomenology</w:t>
            </w:r>
          </w:p>
        </w:tc>
        <w:tc>
          <w:tcPr>
            <w:tcW w:w="1559" w:type="dxa"/>
          </w:tcPr>
          <w:p w14:paraId="3FB71D0A"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United Kingdom</w:t>
            </w:r>
          </w:p>
        </w:tc>
        <w:tc>
          <w:tcPr>
            <w:tcW w:w="0" w:type="dxa"/>
          </w:tcPr>
          <w:p w14:paraId="6EE1F128"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assess how pregnant Polish migrants to Scotland weighed up the risks and benefits of the vaccine for pandemic H1N1 influenza in comparison with their Scottish counterparts.</w:t>
            </w:r>
          </w:p>
        </w:tc>
        <w:tc>
          <w:tcPr>
            <w:tcW w:w="0" w:type="dxa"/>
          </w:tcPr>
          <w:p w14:paraId="6CED7447"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Polish and Scottish women (n=10)</w:t>
            </w:r>
          </w:p>
        </w:tc>
        <w:tc>
          <w:tcPr>
            <w:tcW w:w="0" w:type="dxa"/>
          </w:tcPr>
          <w:p w14:paraId="6C92C572" w14:textId="31FDFE20" w:rsidR="00913E52" w:rsidRPr="00D27309" w:rsidRDefault="00C25DCA"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gramStart"/>
            <w:r>
              <w:rPr>
                <w:color w:val="000000"/>
                <w:sz w:val="20"/>
                <w:szCs w:val="20"/>
              </w:rPr>
              <w:t>Purposive  sampling</w:t>
            </w:r>
            <w:proofErr w:type="gramEnd"/>
          </w:p>
        </w:tc>
        <w:tc>
          <w:tcPr>
            <w:tcW w:w="0" w:type="dxa"/>
          </w:tcPr>
          <w:p w14:paraId="55AD97C8"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Interviews</w:t>
            </w:r>
          </w:p>
        </w:tc>
        <w:tc>
          <w:tcPr>
            <w:tcW w:w="0" w:type="dxa"/>
          </w:tcPr>
          <w:p w14:paraId="71E6F8D4" w14:textId="492280C7" w:rsidR="00913E52" w:rsidRPr="00D27309" w:rsidRDefault="00C25DCA"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763794B2" w14:textId="77777777" w:rsidTr="002A5BF6">
        <w:tc>
          <w:tcPr>
            <w:cnfStyle w:val="001000000000" w:firstRow="0" w:lastRow="0" w:firstColumn="1" w:lastColumn="0" w:oddVBand="0" w:evenVBand="0" w:oddHBand="0" w:evenHBand="0" w:firstRowFirstColumn="0" w:firstRowLastColumn="0" w:lastRowFirstColumn="0" w:lastRowLastColumn="0"/>
            <w:tcW w:w="0" w:type="dxa"/>
          </w:tcPr>
          <w:p w14:paraId="6A9DFE72" w14:textId="77777777" w:rsidR="00913E52" w:rsidRPr="00D27309" w:rsidRDefault="00913E52" w:rsidP="006E7B23">
            <w:pPr>
              <w:jc w:val="center"/>
              <w:rPr>
                <w:rFonts w:eastAsia="Times New Roman"/>
                <w:sz w:val="20"/>
                <w:szCs w:val="20"/>
              </w:rPr>
            </w:pPr>
            <w:r w:rsidRPr="00D27309">
              <w:rPr>
                <w:color w:val="000000"/>
                <w:sz w:val="20"/>
                <w:szCs w:val="20"/>
              </w:rPr>
              <w:t>4</w:t>
            </w:r>
          </w:p>
        </w:tc>
        <w:tc>
          <w:tcPr>
            <w:tcW w:w="0" w:type="dxa"/>
          </w:tcPr>
          <w:p w14:paraId="4A374E6E"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Ko et.al. (2019)</w:t>
            </w:r>
          </w:p>
        </w:tc>
        <w:tc>
          <w:tcPr>
            <w:tcW w:w="1560" w:type="dxa"/>
            <w:gridSpan w:val="2"/>
          </w:tcPr>
          <w:p w14:paraId="46C8A4D5" w14:textId="0692DDFB" w:rsidR="00214360" w:rsidRPr="00214360" w:rsidRDefault="006B7D31"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Narrative</w:t>
            </w:r>
          </w:p>
        </w:tc>
        <w:tc>
          <w:tcPr>
            <w:tcW w:w="1559" w:type="dxa"/>
          </w:tcPr>
          <w:p w14:paraId="1A68552D"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USA</w:t>
            </w:r>
          </w:p>
        </w:tc>
        <w:tc>
          <w:tcPr>
            <w:tcW w:w="0" w:type="dxa"/>
          </w:tcPr>
          <w:p w14:paraId="2F985200"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o determine how Human Papillomavirus (HPV) vaccine perceptions and uptake are shaped among Somali, Ethiopian, and Eritrean mothers.</w:t>
            </w:r>
          </w:p>
        </w:tc>
        <w:tc>
          <w:tcPr>
            <w:tcW w:w="0" w:type="dxa"/>
          </w:tcPr>
          <w:p w14:paraId="018E9BC0"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Somali, Amharic or Tigrinya mothers of 11–17 years old children (n=30)</w:t>
            </w:r>
          </w:p>
        </w:tc>
        <w:tc>
          <w:tcPr>
            <w:tcW w:w="0" w:type="dxa"/>
          </w:tcPr>
          <w:p w14:paraId="56F9CEBE" w14:textId="0B8CA6D5" w:rsidR="00913E52" w:rsidRPr="00D27309" w:rsidRDefault="00214360"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0" w:type="dxa"/>
          </w:tcPr>
          <w:p w14:paraId="487D3F7E"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Focus Groups</w:t>
            </w:r>
          </w:p>
        </w:tc>
        <w:tc>
          <w:tcPr>
            <w:tcW w:w="0" w:type="dxa"/>
          </w:tcPr>
          <w:p w14:paraId="64B13BB9" w14:textId="2375B7DB" w:rsidR="006B7D31" w:rsidRDefault="00F01C2E" w:rsidP="006E7B23">
            <w:pPr>
              <w:cnfStyle w:val="000000000000" w:firstRow="0" w:lastRow="0" w:firstColumn="0" w:lastColumn="0" w:oddVBand="0" w:evenVBand="0" w:oddHBand="0" w:evenHBand="0" w:firstRowFirstColumn="0" w:firstRowLastColumn="0" w:lastRowFirstColumn="0" w:lastRowLastColumn="0"/>
              <w:rPr>
                <w:rStyle w:val="Strong"/>
                <w:rFonts w:ascii="Helvetica Neue" w:hAnsi="Helvetica Neue"/>
                <w:b w:val="0"/>
                <w:bCs w:val="0"/>
                <w:color w:val="001D35"/>
                <w:sz w:val="20"/>
                <w:szCs w:val="20"/>
              </w:rPr>
            </w:pPr>
            <w:r>
              <w:rPr>
                <w:color w:val="000000"/>
                <w:sz w:val="20"/>
                <w:szCs w:val="20"/>
              </w:rPr>
              <w:t>Framework Analysis</w:t>
            </w:r>
          </w:p>
          <w:p w14:paraId="1B29FD8B" w14:textId="6325B560" w:rsidR="00913E52" w:rsidRPr="00214360"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716B90" w:rsidRPr="00D27309" w14:paraId="25F8CAD0" w14:textId="77777777" w:rsidTr="002A5B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DF08297" w14:textId="77777777" w:rsidR="00913E52" w:rsidRPr="00D27309" w:rsidRDefault="00913E52" w:rsidP="006E7B23">
            <w:pPr>
              <w:jc w:val="center"/>
              <w:rPr>
                <w:rFonts w:eastAsia="Times New Roman"/>
                <w:sz w:val="20"/>
                <w:szCs w:val="20"/>
              </w:rPr>
            </w:pPr>
            <w:r w:rsidRPr="00D27309">
              <w:rPr>
                <w:color w:val="000000"/>
                <w:sz w:val="20"/>
                <w:szCs w:val="20"/>
              </w:rPr>
              <w:t>5</w:t>
            </w:r>
          </w:p>
        </w:tc>
        <w:tc>
          <w:tcPr>
            <w:tcW w:w="0" w:type="dxa"/>
          </w:tcPr>
          <w:p w14:paraId="5ECE966C"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Romijnders et.al (2019)</w:t>
            </w:r>
          </w:p>
        </w:tc>
        <w:tc>
          <w:tcPr>
            <w:tcW w:w="1560" w:type="dxa"/>
            <w:gridSpan w:val="2"/>
          </w:tcPr>
          <w:p w14:paraId="366D9696" w14:textId="71626238" w:rsidR="006B7D31" w:rsidRPr="006B7D31" w:rsidRDefault="006B7D31"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A5BF6">
              <w:rPr>
                <w:color w:val="000000"/>
                <w:sz w:val="20"/>
                <w:szCs w:val="20"/>
              </w:rPr>
              <w:t>Descriptive</w:t>
            </w:r>
            <w:r>
              <w:rPr>
                <w:color w:val="000000"/>
                <w:sz w:val="20"/>
                <w:szCs w:val="20"/>
              </w:rPr>
              <w:t xml:space="preserve"> Qualitative Research</w:t>
            </w:r>
          </w:p>
        </w:tc>
        <w:tc>
          <w:tcPr>
            <w:tcW w:w="1559" w:type="dxa"/>
          </w:tcPr>
          <w:p w14:paraId="2536BACE"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he Netherlands</w:t>
            </w:r>
          </w:p>
        </w:tc>
        <w:tc>
          <w:tcPr>
            <w:tcW w:w="0" w:type="dxa"/>
          </w:tcPr>
          <w:p w14:paraId="3FA94129"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explore the factors that play a role in informed decision-making about childhood vaccination</w:t>
            </w:r>
          </w:p>
        </w:tc>
        <w:tc>
          <w:tcPr>
            <w:tcW w:w="0" w:type="dxa"/>
          </w:tcPr>
          <w:p w14:paraId="5B3590F1"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 xml:space="preserve">Parents of children aged 2 years old (born in 2013 and 2014) who are classified as acceptor, refusers and partial acceptors (n=55) </w:t>
            </w:r>
          </w:p>
        </w:tc>
        <w:tc>
          <w:tcPr>
            <w:tcW w:w="0" w:type="dxa"/>
          </w:tcPr>
          <w:p w14:paraId="31065F98" w14:textId="7E49E7BE" w:rsidR="00913E52" w:rsidRPr="00D27309" w:rsidRDefault="006B7D31"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0" w:type="dxa"/>
          </w:tcPr>
          <w:p w14:paraId="5C8E0F3A"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 xml:space="preserve">Focus Groups </w:t>
            </w:r>
          </w:p>
        </w:tc>
        <w:tc>
          <w:tcPr>
            <w:tcW w:w="0" w:type="dxa"/>
          </w:tcPr>
          <w:p w14:paraId="067B7A06" w14:textId="23CC2CC9" w:rsidR="00913E52" w:rsidRPr="00D27309" w:rsidRDefault="00D22B2A"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w:t>
            </w:r>
            <w:r w:rsidR="006B7D31">
              <w:rPr>
                <w:color w:val="000000"/>
                <w:sz w:val="20"/>
                <w:szCs w:val="20"/>
              </w:rPr>
              <w:t>hematic analysis</w:t>
            </w:r>
          </w:p>
        </w:tc>
      </w:tr>
      <w:tr w:rsidR="00716B90" w:rsidRPr="00D27309" w14:paraId="1B044715" w14:textId="77777777" w:rsidTr="002A5BF6">
        <w:tc>
          <w:tcPr>
            <w:tcW w:w="0" w:type="dxa"/>
          </w:tcPr>
          <w:p w14:paraId="63C7F20C" w14:textId="77777777" w:rsidR="00913E52" w:rsidRPr="00D27309" w:rsidRDefault="00913E52" w:rsidP="006E7B23">
            <w:pPr>
              <w:jc w:val="center"/>
              <w:cnfStyle w:val="001000000000" w:firstRow="0" w:lastRow="0" w:firstColumn="1"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6</w:t>
            </w:r>
          </w:p>
        </w:tc>
        <w:tc>
          <w:tcPr>
            <w:tcW w:w="0" w:type="dxa"/>
          </w:tcPr>
          <w:p w14:paraId="089D8F87" w14:textId="77777777" w:rsidR="00913E52" w:rsidRPr="00D27309" w:rsidRDefault="00913E52" w:rsidP="006E7B23">
            <w:pPr>
              <w:rPr>
                <w:rFonts w:eastAsia="Times New Roman"/>
                <w:sz w:val="20"/>
                <w:szCs w:val="20"/>
              </w:rPr>
            </w:pPr>
            <w:r w:rsidRPr="00D27309">
              <w:rPr>
                <w:color w:val="000000"/>
                <w:sz w:val="20"/>
                <w:szCs w:val="20"/>
              </w:rPr>
              <w:t>Remes et.al. (2012)</w:t>
            </w:r>
          </w:p>
        </w:tc>
        <w:tc>
          <w:tcPr>
            <w:tcW w:w="1560" w:type="dxa"/>
            <w:gridSpan w:val="2"/>
          </w:tcPr>
          <w:p w14:paraId="5A1EFFDF" w14:textId="7FB062B0" w:rsidR="00913E52" w:rsidRDefault="00913E52" w:rsidP="006E7B23">
            <w:pPr>
              <w:rPr>
                <w:strike/>
                <w:color w:val="000000"/>
                <w:sz w:val="20"/>
                <w:szCs w:val="20"/>
              </w:rPr>
            </w:pPr>
          </w:p>
          <w:p w14:paraId="1F97E75E" w14:textId="7F747B20" w:rsidR="00F90A1B" w:rsidRPr="00F90A1B" w:rsidRDefault="00F90A1B" w:rsidP="006E7B23">
            <w:pPr>
              <w:rPr>
                <w:rFonts w:eastAsia="Times New Roman"/>
                <w:sz w:val="20"/>
                <w:szCs w:val="20"/>
              </w:rPr>
            </w:pPr>
            <w:r>
              <w:rPr>
                <w:color w:val="000000"/>
                <w:sz w:val="20"/>
                <w:szCs w:val="20"/>
              </w:rPr>
              <w:t xml:space="preserve">Formative </w:t>
            </w:r>
            <w:r w:rsidR="00904D00">
              <w:rPr>
                <w:color w:val="000000"/>
                <w:sz w:val="20"/>
                <w:szCs w:val="20"/>
              </w:rPr>
              <w:t>Qualitative Study</w:t>
            </w:r>
          </w:p>
        </w:tc>
        <w:tc>
          <w:tcPr>
            <w:tcW w:w="1559" w:type="dxa"/>
          </w:tcPr>
          <w:p w14:paraId="2193B2E7" w14:textId="77777777" w:rsidR="00913E52" w:rsidRPr="00D27309" w:rsidRDefault="00913E52" w:rsidP="006E7B23">
            <w:pPr>
              <w:jc w:val="center"/>
              <w:rPr>
                <w:rFonts w:eastAsia="Times New Roman"/>
                <w:sz w:val="20"/>
                <w:szCs w:val="20"/>
              </w:rPr>
            </w:pPr>
            <w:r w:rsidRPr="00D27309">
              <w:rPr>
                <w:color w:val="000000"/>
                <w:sz w:val="20"/>
                <w:szCs w:val="20"/>
              </w:rPr>
              <w:t>Tanzania</w:t>
            </w:r>
          </w:p>
        </w:tc>
        <w:tc>
          <w:tcPr>
            <w:tcW w:w="0" w:type="dxa"/>
          </w:tcPr>
          <w:p w14:paraId="3A4312C6" w14:textId="77777777" w:rsidR="00913E52" w:rsidRPr="00D27309" w:rsidRDefault="00913E52" w:rsidP="006E7B23">
            <w:pPr>
              <w:rPr>
                <w:rFonts w:eastAsia="Times New Roman"/>
                <w:sz w:val="20"/>
                <w:szCs w:val="20"/>
              </w:rPr>
            </w:pPr>
            <w:r w:rsidRPr="00D27309">
              <w:rPr>
                <w:color w:val="000000"/>
                <w:sz w:val="20"/>
                <w:szCs w:val="20"/>
              </w:rPr>
              <w:t>To better understand potential barriers and facilitators of HPV vaccination and guide immunization programs.</w:t>
            </w:r>
          </w:p>
        </w:tc>
        <w:tc>
          <w:tcPr>
            <w:tcW w:w="0" w:type="dxa"/>
          </w:tcPr>
          <w:p w14:paraId="3A33FB04" w14:textId="77777777" w:rsidR="00913E52" w:rsidRPr="00D27309" w:rsidRDefault="00913E52" w:rsidP="006E7B23">
            <w:pPr>
              <w:rPr>
                <w:rFonts w:eastAsia="Times New Roman"/>
                <w:sz w:val="20"/>
                <w:szCs w:val="20"/>
              </w:rPr>
            </w:pPr>
            <w:r w:rsidRPr="00D27309">
              <w:rPr>
                <w:color w:val="000000"/>
                <w:sz w:val="20"/>
                <w:szCs w:val="20"/>
              </w:rPr>
              <w:t>Parents, female pupils, teachers, HCWs and religious leaders (n=169)</w:t>
            </w:r>
          </w:p>
        </w:tc>
        <w:tc>
          <w:tcPr>
            <w:tcW w:w="0" w:type="dxa"/>
          </w:tcPr>
          <w:p w14:paraId="77318E0F" w14:textId="17DDAEB4" w:rsidR="00913E52" w:rsidRPr="00D27309" w:rsidRDefault="00F90A1B" w:rsidP="006E7B23">
            <w:pPr>
              <w:rPr>
                <w:color w:val="000000"/>
                <w:sz w:val="20"/>
                <w:szCs w:val="20"/>
              </w:rPr>
            </w:pPr>
            <w:r>
              <w:rPr>
                <w:color w:val="000000"/>
                <w:sz w:val="20"/>
                <w:szCs w:val="20"/>
              </w:rPr>
              <w:t>Purposive sampling</w:t>
            </w:r>
          </w:p>
        </w:tc>
        <w:tc>
          <w:tcPr>
            <w:tcW w:w="0" w:type="dxa"/>
          </w:tcPr>
          <w:p w14:paraId="4323CBD6" w14:textId="77777777" w:rsidR="00913E52" w:rsidRPr="00D27309" w:rsidRDefault="00913E52" w:rsidP="006E7B23">
            <w:pPr>
              <w:rPr>
                <w:rFonts w:eastAsia="Times New Roman"/>
                <w:sz w:val="20"/>
                <w:szCs w:val="20"/>
              </w:rPr>
            </w:pPr>
            <w:r w:rsidRPr="00D27309">
              <w:rPr>
                <w:color w:val="000000"/>
                <w:sz w:val="20"/>
                <w:szCs w:val="20"/>
              </w:rPr>
              <w:t xml:space="preserve">Interviews and Focus groups </w:t>
            </w:r>
          </w:p>
        </w:tc>
        <w:tc>
          <w:tcPr>
            <w:tcW w:w="0" w:type="dxa"/>
          </w:tcPr>
          <w:p w14:paraId="372DDC18" w14:textId="4EBB2B8B" w:rsidR="00913E52" w:rsidRPr="00D27309" w:rsidRDefault="00F90A1B" w:rsidP="006E7B23">
            <w:pPr>
              <w:rPr>
                <w:color w:val="000000"/>
                <w:sz w:val="20"/>
                <w:szCs w:val="20"/>
              </w:rPr>
            </w:pPr>
            <w:r>
              <w:rPr>
                <w:color w:val="000000"/>
                <w:sz w:val="20"/>
                <w:szCs w:val="20"/>
              </w:rPr>
              <w:t>Thematic Analysis</w:t>
            </w:r>
          </w:p>
        </w:tc>
      </w:tr>
      <w:tr w:rsidR="00716B90" w:rsidRPr="00D27309" w14:paraId="52D93167" w14:textId="77777777" w:rsidTr="002A5B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E446852" w14:textId="77777777" w:rsidR="00913E52" w:rsidRPr="00D27309" w:rsidRDefault="00913E52" w:rsidP="006E7B23">
            <w:pPr>
              <w:jc w:val="center"/>
              <w:rPr>
                <w:rFonts w:eastAsia="Times New Roman"/>
                <w:sz w:val="20"/>
                <w:szCs w:val="20"/>
              </w:rPr>
            </w:pPr>
            <w:r w:rsidRPr="00D27309">
              <w:rPr>
                <w:color w:val="000000"/>
                <w:sz w:val="20"/>
                <w:szCs w:val="20"/>
              </w:rPr>
              <w:t>7</w:t>
            </w:r>
          </w:p>
        </w:tc>
        <w:tc>
          <w:tcPr>
            <w:tcW w:w="0" w:type="dxa"/>
          </w:tcPr>
          <w:p w14:paraId="6162D54C"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Evans et.al. (2007)</w:t>
            </w:r>
          </w:p>
        </w:tc>
        <w:tc>
          <w:tcPr>
            <w:tcW w:w="1560" w:type="dxa"/>
            <w:gridSpan w:val="2"/>
          </w:tcPr>
          <w:p w14:paraId="279DB7B3" w14:textId="2A2951DE" w:rsidR="00B93669" w:rsidRPr="00B93669" w:rsidRDefault="00B93669"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A5BF6">
              <w:rPr>
                <w:color w:val="000000"/>
                <w:sz w:val="20"/>
                <w:szCs w:val="20"/>
              </w:rPr>
              <w:t xml:space="preserve">Grounded </w:t>
            </w:r>
            <w:r w:rsidR="00CA6B2E">
              <w:rPr>
                <w:color w:val="000000"/>
                <w:sz w:val="20"/>
                <w:szCs w:val="20"/>
              </w:rPr>
              <w:t>T</w:t>
            </w:r>
            <w:r w:rsidRPr="002A5BF6">
              <w:rPr>
                <w:color w:val="000000"/>
                <w:sz w:val="20"/>
                <w:szCs w:val="20"/>
              </w:rPr>
              <w:t>heory</w:t>
            </w:r>
          </w:p>
        </w:tc>
        <w:tc>
          <w:tcPr>
            <w:tcW w:w="1559" w:type="dxa"/>
          </w:tcPr>
          <w:p w14:paraId="689D27DD"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United Kingdom</w:t>
            </w:r>
          </w:p>
        </w:tc>
        <w:tc>
          <w:tcPr>
            <w:tcW w:w="0" w:type="dxa"/>
          </w:tcPr>
          <w:p w14:paraId="700F4151"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investigate lay beliefs about influenza and influenza vaccine in older people to identify appropriate ways of promoting vaccine uptake.</w:t>
            </w:r>
          </w:p>
        </w:tc>
        <w:tc>
          <w:tcPr>
            <w:tcW w:w="0" w:type="dxa"/>
          </w:tcPr>
          <w:p w14:paraId="1449C02E"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People aged 65 years and over (n=54)</w:t>
            </w:r>
          </w:p>
        </w:tc>
        <w:tc>
          <w:tcPr>
            <w:tcW w:w="0" w:type="dxa"/>
          </w:tcPr>
          <w:p w14:paraId="6C5E7302" w14:textId="2430D28C" w:rsidR="00913E52" w:rsidRPr="00D27309" w:rsidRDefault="00B93669"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0" w:type="dxa"/>
          </w:tcPr>
          <w:p w14:paraId="7E6F0CCF"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Interviews (Narrative interviews)</w:t>
            </w:r>
          </w:p>
        </w:tc>
        <w:tc>
          <w:tcPr>
            <w:tcW w:w="0" w:type="dxa"/>
          </w:tcPr>
          <w:p w14:paraId="34CB763B" w14:textId="23255E59" w:rsidR="00913E52" w:rsidRPr="00D27309" w:rsidRDefault="00B93669"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Analytic induction</w:t>
            </w:r>
          </w:p>
        </w:tc>
      </w:tr>
      <w:tr w:rsidR="00716B90" w:rsidRPr="00D27309" w14:paraId="58E5215C" w14:textId="77777777" w:rsidTr="002A5BF6">
        <w:tc>
          <w:tcPr>
            <w:cnfStyle w:val="001000000000" w:firstRow="0" w:lastRow="0" w:firstColumn="1" w:lastColumn="0" w:oddVBand="0" w:evenVBand="0" w:oddHBand="0" w:evenHBand="0" w:firstRowFirstColumn="0" w:firstRowLastColumn="0" w:lastRowFirstColumn="0" w:lastRowLastColumn="0"/>
            <w:tcW w:w="0" w:type="dxa"/>
          </w:tcPr>
          <w:p w14:paraId="35329D34" w14:textId="77777777" w:rsidR="00913E52" w:rsidRPr="00D27309" w:rsidRDefault="00913E52" w:rsidP="006E7B23">
            <w:pPr>
              <w:jc w:val="center"/>
              <w:rPr>
                <w:rFonts w:eastAsia="Times New Roman"/>
                <w:sz w:val="20"/>
                <w:szCs w:val="20"/>
              </w:rPr>
            </w:pPr>
            <w:r w:rsidRPr="00D27309">
              <w:rPr>
                <w:color w:val="000000"/>
                <w:sz w:val="20"/>
                <w:szCs w:val="20"/>
              </w:rPr>
              <w:t>8</w:t>
            </w:r>
          </w:p>
        </w:tc>
        <w:tc>
          <w:tcPr>
            <w:tcW w:w="0" w:type="dxa"/>
          </w:tcPr>
          <w:p w14:paraId="71C5ABDB"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roofErr w:type="spellStart"/>
            <w:r w:rsidRPr="00D27309">
              <w:rPr>
                <w:color w:val="000000"/>
                <w:sz w:val="20"/>
                <w:szCs w:val="20"/>
              </w:rPr>
              <w:t>Rumetta</w:t>
            </w:r>
            <w:proofErr w:type="spellEnd"/>
            <w:r w:rsidRPr="00D27309">
              <w:rPr>
                <w:color w:val="000000"/>
                <w:sz w:val="20"/>
                <w:szCs w:val="20"/>
              </w:rPr>
              <w:t xml:space="preserve"> et.al. (2020)</w:t>
            </w:r>
          </w:p>
        </w:tc>
        <w:tc>
          <w:tcPr>
            <w:tcW w:w="1560" w:type="dxa"/>
            <w:gridSpan w:val="2"/>
          </w:tcPr>
          <w:p w14:paraId="475ED3D7" w14:textId="438E5A14" w:rsidR="00DD2349" w:rsidRPr="00DD2349" w:rsidRDefault="00DD2349"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Descriptive Qualitative Study</w:t>
            </w:r>
          </w:p>
        </w:tc>
        <w:tc>
          <w:tcPr>
            <w:tcW w:w="1559" w:type="dxa"/>
          </w:tcPr>
          <w:p w14:paraId="1BF1AC82"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Malaysia</w:t>
            </w:r>
          </w:p>
        </w:tc>
        <w:tc>
          <w:tcPr>
            <w:tcW w:w="0" w:type="dxa"/>
          </w:tcPr>
          <w:p w14:paraId="2173C30E"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o explore parents’ reasons for refusal of childhood vaccinations in Malaysia and their recommendations on addressing their concerns.</w:t>
            </w:r>
          </w:p>
        </w:tc>
        <w:tc>
          <w:tcPr>
            <w:tcW w:w="0" w:type="dxa"/>
          </w:tcPr>
          <w:p w14:paraId="710EC307"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Parents who refused any type of childhood vaccination and resided in Klang Valley (n=14)</w:t>
            </w:r>
          </w:p>
        </w:tc>
        <w:tc>
          <w:tcPr>
            <w:tcW w:w="0" w:type="dxa"/>
          </w:tcPr>
          <w:p w14:paraId="5E5CE6AA" w14:textId="023440DC" w:rsidR="00913E52" w:rsidRPr="00D27309" w:rsidRDefault="00DD2349"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 and snowballing</w:t>
            </w:r>
          </w:p>
        </w:tc>
        <w:tc>
          <w:tcPr>
            <w:tcW w:w="0" w:type="dxa"/>
          </w:tcPr>
          <w:p w14:paraId="2D0A0304"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Interviews (IDI)</w:t>
            </w:r>
          </w:p>
        </w:tc>
        <w:tc>
          <w:tcPr>
            <w:tcW w:w="0" w:type="dxa"/>
          </w:tcPr>
          <w:p w14:paraId="5F4CF464" w14:textId="2F79B4CE" w:rsidR="00913E52" w:rsidRPr="00D27309" w:rsidRDefault="00F01C2E"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Framework Analysis</w:t>
            </w:r>
          </w:p>
        </w:tc>
      </w:tr>
      <w:tr w:rsidR="00716B90" w:rsidRPr="00D27309" w14:paraId="55598BB6" w14:textId="77777777" w:rsidTr="002A5B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AF81E3C" w14:textId="77777777" w:rsidR="00913E52" w:rsidRPr="00D27309" w:rsidRDefault="00913E52" w:rsidP="006E7B23">
            <w:pPr>
              <w:jc w:val="center"/>
              <w:rPr>
                <w:rFonts w:eastAsia="Times New Roman"/>
                <w:sz w:val="20"/>
                <w:szCs w:val="20"/>
              </w:rPr>
            </w:pPr>
            <w:r w:rsidRPr="00D27309">
              <w:rPr>
                <w:color w:val="000000"/>
                <w:sz w:val="20"/>
                <w:szCs w:val="20"/>
              </w:rPr>
              <w:t>9</w:t>
            </w:r>
          </w:p>
        </w:tc>
        <w:tc>
          <w:tcPr>
            <w:tcW w:w="0" w:type="dxa"/>
          </w:tcPr>
          <w:p w14:paraId="4BACE619" w14:textId="1A7B222A"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 xml:space="preserve">Newman et. al. </w:t>
            </w:r>
            <w:r w:rsidR="00A0593E" w:rsidRPr="00BB2645">
              <w:rPr>
                <w:color w:val="000000"/>
                <w:sz w:val="20"/>
                <w:szCs w:val="20"/>
              </w:rPr>
              <w:t>(2009)</w:t>
            </w:r>
          </w:p>
        </w:tc>
        <w:tc>
          <w:tcPr>
            <w:tcW w:w="1560" w:type="dxa"/>
            <w:gridSpan w:val="2"/>
          </w:tcPr>
          <w:p w14:paraId="43042220" w14:textId="04D2B4F3" w:rsidR="00A0593E" w:rsidRPr="00D27309" w:rsidRDefault="00A46717"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 xml:space="preserve">Interpretive/ Cognitive </w:t>
            </w:r>
            <w:r>
              <w:rPr>
                <w:color w:val="000000"/>
                <w:sz w:val="20"/>
                <w:szCs w:val="20"/>
              </w:rPr>
              <w:lastRenderedPageBreak/>
              <w:t>Qualitative research</w:t>
            </w:r>
          </w:p>
        </w:tc>
        <w:tc>
          <w:tcPr>
            <w:tcW w:w="1559" w:type="dxa"/>
          </w:tcPr>
          <w:p w14:paraId="109E05B0"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lastRenderedPageBreak/>
              <w:t>USA</w:t>
            </w:r>
          </w:p>
        </w:tc>
        <w:tc>
          <w:tcPr>
            <w:tcW w:w="0" w:type="dxa"/>
          </w:tcPr>
          <w:p w14:paraId="194CDF2C"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 xml:space="preserve">To explore HIV vaccine mental models among adults from segments of the population </w:t>
            </w:r>
            <w:r w:rsidRPr="00D27309">
              <w:rPr>
                <w:color w:val="000000"/>
                <w:sz w:val="20"/>
                <w:szCs w:val="20"/>
              </w:rPr>
              <w:lastRenderedPageBreak/>
              <w:t>disproportionately affected by HIV/AIDS.</w:t>
            </w:r>
          </w:p>
        </w:tc>
        <w:tc>
          <w:tcPr>
            <w:tcW w:w="0" w:type="dxa"/>
          </w:tcPr>
          <w:p w14:paraId="351A513C"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lastRenderedPageBreak/>
              <w:t xml:space="preserve">Adults from segments of the population </w:t>
            </w:r>
            <w:r w:rsidRPr="00D27309">
              <w:rPr>
                <w:color w:val="000000"/>
                <w:sz w:val="20"/>
                <w:szCs w:val="20"/>
              </w:rPr>
              <w:lastRenderedPageBreak/>
              <w:t>disproportionately affected by HIV/AIDS. (n=99)</w:t>
            </w:r>
          </w:p>
        </w:tc>
        <w:tc>
          <w:tcPr>
            <w:tcW w:w="0" w:type="dxa"/>
          </w:tcPr>
          <w:p w14:paraId="4DAB31C1" w14:textId="52C716AE" w:rsidR="00913E52" w:rsidRPr="00D27309" w:rsidRDefault="00A46717"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lastRenderedPageBreak/>
              <w:t>Purposive venue-based sampling</w:t>
            </w:r>
          </w:p>
        </w:tc>
        <w:tc>
          <w:tcPr>
            <w:tcW w:w="0" w:type="dxa"/>
          </w:tcPr>
          <w:p w14:paraId="3BA0937A"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 xml:space="preserve">Focus Groups </w:t>
            </w:r>
          </w:p>
        </w:tc>
        <w:tc>
          <w:tcPr>
            <w:tcW w:w="0" w:type="dxa"/>
          </w:tcPr>
          <w:p w14:paraId="48F8ED76" w14:textId="56329FD4" w:rsidR="00913E52" w:rsidRPr="00D27309" w:rsidRDefault="00A0593E"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arrative Thematic Analysis</w:t>
            </w:r>
          </w:p>
        </w:tc>
      </w:tr>
      <w:tr w:rsidR="00716B90" w:rsidRPr="00D27309" w14:paraId="4D7C0B67" w14:textId="77777777" w:rsidTr="002A5BF6">
        <w:tc>
          <w:tcPr>
            <w:cnfStyle w:val="001000000000" w:firstRow="0" w:lastRow="0" w:firstColumn="1" w:lastColumn="0" w:oddVBand="0" w:evenVBand="0" w:oddHBand="0" w:evenHBand="0" w:firstRowFirstColumn="0" w:firstRowLastColumn="0" w:lastRowFirstColumn="0" w:lastRowLastColumn="0"/>
            <w:tcW w:w="0" w:type="dxa"/>
          </w:tcPr>
          <w:p w14:paraId="1F5EF7B0" w14:textId="77777777" w:rsidR="00913E52" w:rsidRPr="00D27309" w:rsidRDefault="00913E52" w:rsidP="006E7B23">
            <w:pPr>
              <w:jc w:val="center"/>
              <w:rPr>
                <w:rFonts w:eastAsia="Times New Roman"/>
                <w:sz w:val="20"/>
                <w:szCs w:val="20"/>
              </w:rPr>
            </w:pPr>
            <w:r w:rsidRPr="00D27309">
              <w:rPr>
                <w:color w:val="000000"/>
                <w:sz w:val="20"/>
                <w:szCs w:val="20"/>
              </w:rPr>
              <w:t>10</w:t>
            </w:r>
          </w:p>
        </w:tc>
        <w:tc>
          <w:tcPr>
            <w:tcW w:w="0" w:type="dxa"/>
          </w:tcPr>
          <w:p w14:paraId="1950EBCA"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Fleming et. al. (2020)</w:t>
            </w:r>
          </w:p>
        </w:tc>
        <w:tc>
          <w:tcPr>
            <w:tcW w:w="1560" w:type="dxa"/>
            <w:gridSpan w:val="2"/>
          </w:tcPr>
          <w:p w14:paraId="5072577C" w14:textId="7D51AA41" w:rsidR="00D42A96" w:rsidRPr="00D42A96" w:rsidRDefault="00D42A96"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Ethno-Epidemiological study</w:t>
            </w:r>
          </w:p>
        </w:tc>
        <w:tc>
          <w:tcPr>
            <w:tcW w:w="1559" w:type="dxa"/>
          </w:tcPr>
          <w:p w14:paraId="4D93053D"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Canada</w:t>
            </w:r>
          </w:p>
        </w:tc>
        <w:tc>
          <w:tcPr>
            <w:tcW w:w="0" w:type="dxa"/>
          </w:tcPr>
          <w:p w14:paraId="1C3CE328"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o explore the perceptions of People who used drug (PWUD) towards a hypothetical HIV vaccine in Vancouver, Canada, and their implications for the acceptability and uptake of an efficacious vaccine.</w:t>
            </w:r>
          </w:p>
        </w:tc>
        <w:tc>
          <w:tcPr>
            <w:tcW w:w="0" w:type="dxa"/>
          </w:tcPr>
          <w:p w14:paraId="66E341E2"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PWUD (n=25)</w:t>
            </w:r>
          </w:p>
        </w:tc>
        <w:tc>
          <w:tcPr>
            <w:tcW w:w="0" w:type="dxa"/>
          </w:tcPr>
          <w:p w14:paraId="37635877" w14:textId="145927B6" w:rsidR="00913E52" w:rsidRPr="00D27309" w:rsidRDefault="00D42A96"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Snowball sampling and street outreach</w:t>
            </w:r>
          </w:p>
        </w:tc>
        <w:tc>
          <w:tcPr>
            <w:tcW w:w="0" w:type="dxa"/>
          </w:tcPr>
          <w:p w14:paraId="79458D24"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 xml:space="preserve">Interviews (IDI) </w:t>
            </w:r>
          </w:p>
        </w:tc>
        <w:tc>
          <w:tcPr>
            <w:tcW w:w="0" w:type="dxa"/>
          </w:tcPr>
          <w:p w14:paraId="624AB4E4" w14:textId="1A8131ED" w:rsidR="00913E52" w:rsidRPr="00D27309" w:rsidRDefault="00D42A96"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0C497984" w14:textId="77777777" w:rsidTr="002A5B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F1FE5D6" w14:textId="77777777" w:rsidR="00913E52" w:rsidRPr="00D27309" w:rsidRDefault="00913E52" w:rsidP="006E7B23">
            <w:pPr>
              <w:jc w:val="center"/>
              <w:rPr>
                <w:rFonts w:eastAsia="Times New Roman"/>
                <w:sz w:val="20"/>
                <w:szCs w:val="20"/>
              </w:rPr>
            </w:pPr>
            <w:r w:rsidRPr="00D27309">
              <w:rPr>
                <w:color w:val="000000"/>
                <w:sz w:val="20"/>
                <w:szCs w:val="20"/>
              </w:rPr>
              <w:t>11</w:t>
            </w:r>
          </w:p>
        </w:tc>
        <w:tc>
          <w:tcPr>
            <w:tcW w:w="0" w:type="dxa"/>
          </w:tcPr>
          <w:p w14:paraId="35C128DF"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roofErr w:type="spellStart"/>
            <w:r w:rsidRPr="00D27309">
              <w:rPr>
                <w:color w:val="000000"/>
                <w:sz w:val="20"/>
                <w:szCs w:val="20"/>
              </w:rPr>
              <w:t>Katahoire</w:t>
            </w:r>
            <w:proofErr w:type="spellEnd"/>
            <w:r w:rsidRPr="00D27309">
              <w:rPr>
                <w:color w:val="000000"/>
                <w:sz w:val="20"/>
                <w:szCs w:val="20"/>
              </w:rPr>
              <w:t xml:space="preserve"> et. al. (2013)</w:t>
            </w:r>
          </w:p>
        </w:tc>
        <w:tc>
          <w:tcPr>
            <w:tcW w:w="1560" w:type="dxa"/>
            <w:gridSpan w:val="2"/>
          </w:tcPr>
          <w:p w14:paraId="4E49BCAA" w14:textId="3495BC92" w:rsidR="00C07062" w:rsidRPr="002A5BF6" w:rsidRDefault="00C0706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Descriptive Qualitative Study</w:t>
            </w:r>
          </w:p>
        </w:tc>
        <w:tc>
          <w:tcPr>
            <w:tcW w:w="1559" w:type="dxa"/>
          </w:tcPr>
          <w:p w14:paraId="7DD7B4CC"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Uganda</w:t>
            </w:r>
          </w:p>
        </w:tc>
        <w:tc>
          <w:tcPr>
            <w:tcW w:w="0" w:type="dxa"/>
          </w:tcPr>
          <w:p w14:paraId="573FFDA7" w14:textId="77777777" w:rsidR="00913E52" w:rsidRPr="00D27309" w:rsidRDefault="00913E52" w:rsidP="006E7B23">
            <w:pPr>
              <w:pStyle w:val="NormalWeb"/>
              <w:cnfStyle w:val="000000100000" w:firstRow="0" w:lastRow="0" w:firstColumn="0" w:lastColumn="0" w:oddVBand="0" w:evenVBand="0" w:oddHBand="1" w:evenHBand="0" w:firstRowFirstColumn="0" w:firstRowLastColumn="0" w:lastRowFirstColumn="0" w:lastRowLastColumn="0"/>
              <w:rPr>
                <w:sz w:val="20"/>
                <w:szCs w:val="20"/>
              </w:rPr>
            </w:pPr>
            <w:r w:rsidRPr="00D27309">
              <w:rPr>
                <w:sz w:val="20"/>
                <w:szCs w:val="20"/>
              </w:rPr>
              <w:t xml:space="preserve">To explore the acceptability of HPV vaccine among girls aged 10 to 15 years during 2008 and 2009. </w:t>
            </w:r>
          </w:p>
          <w:p w14:paraId="4CF2E023"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
        </w:tc>
        <w:tc>
          <w:tcPr>
            <w:tcW w:w="0" w:type="dxa"/>
          </w:tcPr>
          <w:p w14:paraId="1C8D6AD8"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Fully, partially, and non- vaccinated girls aged 10 to 15 years (during 2008 and 2009) (n=422)</w:t>
            </w:r>
          </w:p>
        </w:tc>
        <w:tc>
          <w:tcPr>
            <w:tcW w:w="0" w:type="dxa"/>
          </w:tcPr>
          <w:p w14:paraId="7848A8EC" w14:textId="54E8E218" w:rsidR="00913E52" w:rsidRPr="00D27309" w:rsidRDefault="000819E7"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0" w:type="dxa"/>
          </w:tcPr>
          <w:p w14:paraId="16855861"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 xml:space="preserve">Focus Groups </w:t>
            </w:r>
          </w:p>
        </w:tc>
        <w:tc>
          <w:tcPr>
            <w:tcW w:w="0" w:type="dxa"/>
          </w:tcPr>
          <w:p w14:paraId="176F2200" w14:textId="6579557A" w:rsidR="00913E52" w:rsidRPr="00D27309" w:rsidRDefault="000819E7"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1A766041" w14:textId="77777777" w:rsidTr="002A5BF6">
        <w:tc>
          <w:tcPr>
            <w:cnfStyle w:val="001000000000" w:firstRow="0" w:lastRow="0" w:firstColumn="1" w:lastColumn="0" w:oddVBand="0" w:evenVBand="0" w:oddHBand="0" w:evenHBand="0" w:firstRowFirstColumn="0" w:firstRowLastColumn="0" w:lastRowFirstColumn="0" w:lastRowLastColumn="0"/>
            <w:tcW w:w="0" w:type="dxa"/>
          </w:tcPr>
          <w:p w14:paraId="471AE81A" w14:textId="77777777" w:rsidR="00913E52" w:rsidRPr="00D27309" w:rsidRDefault="00913E52" w:rsidP="006E7B23">
            <w:pPr>
              <w:jc w:val="center"/>
              <w:rPr>
                <w:rFonts w:eastAsia="Times New Roman"/>
                <w:sz w:val="20"/>
                <w:szCs w:val="20"/>
              </w:rPr>
            </w:pPr>
            <w:r w:rsidRPr="00D27309">
              <w:rPr>
                <w:color w:val="000000"/>
                <w:sz w:val="20"/>
                <w:szCs w:val="20"/>
              </w:rPr>
              <w:t>12</w:t>
            </w:r>
          </w:p>
        </w:tc>
        <w:tc>
          <w:tcPr>
            <w:tcW w:w="0" w:type="dxa"/>
          </w:tcPr>
          <w:p w14:paraId="6E470496"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Reiter et.al (2014)</w:t>
            </w:r>
          </w:p>
        </w:tc>
        <w:tc>
          <w:tcPr>
            <w:tcW w:w="1560" w:type="dxa"/>
            <w:gridSpan w:val="2"/>
          </w:tcPr>
          <w:p w14:paraId="3587D1D9" w14:textId="48EFA055" w:rsidR="00913E52" w:rsidRPr="009D541C" w:rsidRDefault="009D541C"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A5BF6">
              <w:rPr>
                <w:color w:val="000000"/>
                <w:sz w:val="20"/>
                <w:szCs w:val="20"/>
              </w:rPr>
              <w:t>Descriptive Qualitative Study</w:t>
            </w:r>
          </w:p>
        </w:tc>
        <w:tc>
          <w:tcPr>
            <w:tcW w:w="1559" w:type="dxa"/>
          </w:tcPr>
          <w:p w14:paraId="368A4621"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USA</w:t>
            </w:r>
          </w:p>
        </w:tc>
        <w:tc>
          <w:tcPr>
            <w:tcW w:w="0" w:type="dxa"/>
          </w:tcPr>
          <w:p w14:paraId="71B120B9" w14:textId="77777777" w:rsidR="00913E52" w:rsidRPr="00D27309" w:rsidRDefault="00913E52" w:rsidP="006E7B23">
            <w:pPr>
              <w:pStyle w:val="NormalWeb"/>
              <w:cnfStyle w:val="000000000000" w:firstRow="0" w:lastRow="0" w:firstColumn="0" w:lastColumn="0" w:oddVBand="0" w:evenVBand="0" w:oddHBand="0" w:evenHBand="0" w:firstRowFirstColumn="0" w:firstRowLastColumn="0" w:lastRowFirstColumn="0" w:lastRowLastColumn="0"/>
              <w:rPr>
                <w:sz w:val="20"/>
                <w:szCs w:val="20"/>
              </w:rPr>
            </w:pPr>
            <w:r w:rsidRPr="00D27309">
              <w:rPr>
                <w:sz w:val="20"/>
                <w:szCs w:val="20"/>
              </w:rPr>
              <w:t xml:space="preserve">To examine </w:t>
            </w:r>
            <w:r w:rsidRPr="00D27309">
              <w:rPr>
                <w:color w:val="000000"/>
                <w:sz w:val="20"/>
                <w:szCs w:val="20"/>
              </w:rPr>
              <w:t>Appalachian communities’</w:t>
            </w:r>
            <w:r w:rsidRPr="00D27309">
              <w:rPr>
                <w:sz w:val="20"/>
                <w:szCs w:val="20"/>
              </w:rPr>
              <w:t xml:space="preserve"> acceptability of HPV vaccine for males and potential barriers to vaccinating males against HPV in their communities. </w:t>
            </w:r>
          </w:p>
          <w:p w14:paraId="33415703" w14:textId="77910478"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 xml:space="preserve"> </w:t>
            </w:r>
          </w:p>
        </w:tc>
        <w:tc>
          <w:tcPr>
            <w:tcW w:w="0" w:type="dxa"/>
          </w:tcPr>
          <w:p w14:paraId="1B85B44F" w14:textId="6F96587E" w:rsidR="008D2368" w:rsidRDefault="008D2368" w:rsidP="006E7B23">
            <w:pPr>
              <w:cnfStyle w:val="000000000000" w:firstRow="0" w:lastRow="0" w:firstColumn="0" w:lastColumn="0" w:oddVBand="0" w:evenVBand="0" w:oddHBand="0" w:evenHBand="0" w:firstRowFirstColumn="0" w:firstRowLastColumn="0" w:lastRowFirstColumn="0" w:lastRowLastColumn="0"/>
              <w:rPr>
                <w:color w:val="212121"/>
                <w:sz w:val="20"/>
                <w:szCs w:val="20"/>
                <w:shd w:val="clear" w:color="auto" w:fill="FFFFFF"/>
              </w:rPr>
            </w:pPr>
            <w:r>
              <w:rPr>
                <w:color w:val="000000"/>
                <w:sz w:val="20"/>
                <w:szCs w:val="20"/>
              </w:rPr>
              <w:t>Health care providers, community leaders, parents with adolescent sons, and young adult women ages 18 to 26 years (n=102)</w:t>
            </w:r>
          </w:p>
          <w:p w14:paraId="6CB3E707" w14:textId="1532E81C"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0" w:type="dxa"/>
          </w:tcPr>
          <w:p w14:paraId="4CB2E8AF" w14:textId="39366466" w:rsidR="00913E52" w:rsidRPr="00D27309" w:rsidRDefault="0017429A"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0" w:type="dxa"/>
          </w:tcPr>
          <w:p w14:paraId="0695660F"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Focus groups and Interviews (IDI)</w:t>
            </w:r>
          </w:p>
        </w:tc>
        <w:tc>
          <w:tcPr>
            <w:tcW w:w="0" w:type="dxa"/>
          </w:tcPr>
          <w:p w14:paraId="22F18440" w14:textId="689B1C0A" w:rsidR="00913E52" w:rsidRPr="00D27309" w:rsidRDefault="001A5663"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Content Analysis</w:t>
            </w:r>
          </w:p>
        </w:tc>
      </w:tr>
      <w:tr w:rsidR="00716B90" w:rsidRPr="00D27309" w14:paraId="78128251" w14:textId="77777777" w:rsidTr="002A5B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6BB5193" w14:textId="77777777" w:rsidR="00913E52" w:rsidRPr="00D27309" w:rsidRDefault="00913E52" w:rsidP="006E7B23">
            <w:pPr>
              <w:jc w:val="center"/>
              <w:rPr>
                <w:rFonts w:eastAsia="Times New Roman"/>
                <w:sz w:val="20"/>
                <w:szCs w:val="20"/>
              </w:rPr>
            </w:pPr>
            <w:r w:rsidRPr="00D27309">
              <w:rPr>
                <w:color w:val="000000"/>
                <w:sz w:val="20"/>
                <w:szCs w:val="20"/>
              </w:rPr>
              <w:t>13</w:t>
            </w:r>
          </w:p>
        </w:tc>
        <w:tc>
          <w:tcPr>
            <w:tcW w:w="0" w:type="dxa"/>
          </w:tcPr>
          <w:p w14:paraId="4B355177"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Paul et. al. (2014)</w:t>
            </w:r>
          </w:p>
        </w:tc>
        <w:tc>
          <w:tcPr>
            <w:tcW w:w="1560" w:type="dxa"/>
            <w:gridSpan w:val="2"/>
          </w:tcPr>
          <w:p w14:paraId="57830CA2" w14:textId="145AD6FA" w:rsidR="00913E52" w:rsidRPr="00D27309" w:rsidRDefault="00B652E9"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Exploratory Qualitative Study</w:t>
            </w:r>
          </w:p>
        </w:tc>
        <w:tc>
          <w:tcPr>
            <w:tcW w:w="1559" w:type="dxa"/>
          </w:tcPr>
          <w:p w14:paraId="59888ADA"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India</w:t>
            </w:r>
          </w:p>
        </w:tc>
        <w:tc>
          <w:tcPr>
            <w:tcW w:w="0" w:type="dxa"/>
          </w:tcPr>
          <w:p w14:paraId="6643AB87"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To examine parental attitudes towards HPV vaccine.</w:t>
            </w:r>
          </w:p>
          <w:p w14:paraId="4D184E2E"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
        </w:tc>
        <w:tc>
          <w:tcPr>
            <w:tcW w:w="0" w:type="dxa"/>
          </w:tcPr>
          <w:p w14:paraId="387C2961"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Parents with daughter(s) under 18 years old (n= 36)</w:t>
            </w:r>
          </w:p>
        </w:tc>
        <w:tc>
          <w:tcPr>
            <w:tcW w:w="0" w:type="dxa"/>
          </w:tcPr>
          <w:p w14:paraId="0E4C52F2" w14:textId="49D290B4" w:rsidR="00913E52" w:rsidRPr="00D27309" w:rsidRDefault="00B652E9"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and Convenience Sampling</w:t>
            </w:r>
          </w:p>
        </w:tc>
        <w:tc>
          <w:tcPr>
            <w:tcW w:w="0" w:type="dxa"/>
          </w:tcPr>
          <w:p w14:paraId="2116C630"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 xml:space="preserve">Interviews </w:t>
            </w:r>
          </w:p>
        </w:tc>
        <w:tc>
          <w:tcPr>
            <w:tcW w:w="0" w:type="dxa"/>
          </w:tcPr>
          <w:p w14:paraId="7F968618" w14:textId="2E5580C2" w:rsidR="00913E52" w:rsidRPr="00D27309" w:rsidRDefault="00B652E9"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537ABB19" w14:textId="77777777" w:rsidTr="002A5BF6">
        <w:tc>
          <w:tcPr>
            <w:cnfStyle w:val="001000000000" w:firstRow="0" w:lastRow="0" w:firstColumn="1" w:lastColumn="0" w:oddVBand="0" w:evenVBand="0" w:oddHBand="0" w:evenHBand="0" w:firstRowFirstColumn="0" w:firstRowLastColumn="0" w:lastRowFirstColumn="0" w:lastRowLastColumn="0"/>
            <w:tcW w:w="0" w:type="dxa"/>
          </w:tcPr>
          <w:p w14:paraId="6CAFB164" w14:textId="77777777" w:rsidR="00913E52" w:rsidRPr="00D27309" w:rsidRDefault="00913E52" w:rsidP="006E7B23">
            <w:pPr>
              <w:jc w:val="center"/>
              <w:rPr>
                <w:rFonts w:eastAsia="Times New Roman"/>
                <w:sz w:val="20"/>
                <w:szCs w:val="20"/>
              </w:rPr>
            </w:pPr>
            <w:r w:rsidRPr="00D27309">
              <w:rPr>
                <w:color w:val="000000"/>
                <w:sz w:val="20"/>
                <w:szCs w:val="20"/>
              </w:rPr>
              <w:t>14</w:t>
            </w:r>
          </w:p>
        </w:tc>
        <w:tc>
          <w:tcPr>
            <w:tcW w:w="0" w:type="dxa"/>
          </w:tcPr>
          <w:p w14:paraId="2B352F89"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Bair et. al. (2008)</w:t>
            </w:r>
          </w:p>
        </w:tc>
        <w:tc>
          <w:tcPr>
            <w:tcW w:w="1560" w:type="dxa"/>
            <w:gridSpan w:val="2"/>
          </w:tcPr>
          <w:p w14:paraId="266BF726" w14:textId="77777777" w:rsidR="00913E52" w:rsidRDefault="006643A6"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Descriptive</w:t>
            </w:r>
          </w:p>
          <w:p w14:paraId="326D5BE2" w14:textId="27F9B195" w:rsidR="006643A6" w:rsidRPr="00D27309" w:rsidRDefault="006643A6"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Qualitative Study</w:t>
            </w:r>
          </w:p>
        </w:tc>
        <w:tc>
          <w:tcPr>
            <w:tcW w:w="1559" w:type="dxa"/>
          </w:tcPr>
          <w:p w14:paraId="286AC106"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USA</w:t>
            </w:r>
          </w:p>
        </w:tc>
        <w:tc>
          <w:tcPr>
            <w:tcW w:w="0" w:type="dxa"/>
          </w:tcPr>
          <w:p w14:paraId="227BC771"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o describe Latina mothers’ acceptance of the HPV vaccine for their daughters and explore their knowledge base regarding HPV-related issues.</w:t>
            </w:r>
          </w:p>
        </w:tc>
        <w:tc>
          <w:tcPr>
            <w:tcW w:w="0" w:type="dxa"/>
          </w:tcPr>
          <w:p w14:paraId="019EFFBD"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Latina mothers of daughters 7 - 14 years old (n = 40)</w:t>
            </w:r>
          </w:p>
        </w:tc>
        <w:tc>
          <w:tcPr>
            <w:tcW w:w="0" w:type="dxa"/>
          </w:tcPr>
          <w:p w14:paraId="4BC5A64A" w14:textId="67AB32BD" w:rsidR="00913E52" w:rsidRPr="00D27309" w:rsidRDefault="006643A6"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Convenience Sampling</w:t>
            </w:r>
          </w:p>
        </w:tc>
        <w:tc>
          <w:tcPr>
            <w:tcW w:w="0" w:type="dxa"/>
          </w:tcPr>
          <w:p w14:paraId="78893A4D"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Interviews</w:t>
            </w:r>
          </w:p>
        </w:tc>
        <w:tc>
          <w:tcPr>
            <w:tcW w:w="0" w:type="dxa"/>
          </w:tcPr>
          <w:p w14:paraId="2FDBD25C" w14:textId="03ECE8A8" w:rsidR="00913E52" w:rsidRPr="00D27309" w:rsidRDefault="006643A6"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4E8C725A" w14:textId="77777777" w:rsidTr="002A5B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D69C5CB" w14:textId="77777777" w:rsidR="00913E52" w:rsidRPr="00D27309" w:rsidRDefault="00913E52" w:rsidP="006E7B23">
            <w:pPr>
              <w:jc w:val="center"/>
              <w:rPr>
                <w:rFonts w:eastAsia="Times New Roman"/>
                <w:sz w:val="20"/>
                <w:szCs w:val="20"/>
              </w:rPr>
            </w:pPr>
            <w:r w:rsidRPr="00D27309">
              <w:rPr>
                <w:color w:val="000000"/>
                <w:sz w:val="20"/>
                <w:szCs w:val="20"/>
              </w:rPr>
              <w:t>15</w:t>
            </w:r>
          </w:p>
        </w:tc>
        <w:tc>
          <w:tcPr>
            <w:tcW w:w="0" w:type="dxa"/>
          </w:tcPr>
          <w:p w14:paraId="6DD5CA85"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Katz et. al. (2009)</w:t>
            </w:r>
          </w:p>
        </w:tc>
        <w:tc>
          <w:tcPr>
            <w:tcW w:w="1560" w:type="dxa"/>
            <w:gridSpan w:val="2"/>
          </w:tcPr>
          <w:p w14:paraId="3DC73EFC" w14:textId="22A41542" w:rsidR="00913E52" w:rsidRPr="00D27309" w:rsidRDefault="00202257"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Descriptive Qualitative Study</w:t>
            </w:r>
          </w:p>
        </w:tc>
        <w:tc>
          <w:tcPr>
            <w:tcW w:w="1559" w:type="dxa"/>
          </w:tcPr>
          <w:p w14:paraId="1FC82E54"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USA</w:t>
            </w:r>
          </w:p>
        </w:tc>
        <w:tc>
          <w:tcPr>
            <w:tcW w:w="0" w:type="dxa"/>
          </w:tcPr>
          <w:p w14:paraId="5DA60BC1"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1F1F1F"/>
                <w:sz w:val="20"/>
                <w:szCs w:val="20"/>
              </w:rPr>
              <w:t>To gain insight into the factors that might affect HPV acceptance at the individual and community level in Ohio Appalachia.</w:t>
            </w:r>
          </w:p>
        </w:tc>
        <w:tc>
          <w:tcPr>
            <w:tcW w:w="0" w:type="dxa"/>
          </w:tcPr>
          <w:p w14:paraId="461DD0A4"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1F1F1F"/>
                <w:sz w:val="20"/>
                <w:szCs w:val="20"/>
              </w:rPr>
              <w:t>Women (18–26 years), parents, community leaders, and healthcare providers</w:t>
            </w:r>
            <w:r w:rsidRPr="00D27309" w:rsidDel="005F7214">
              <w:rPr>
                <w:color w:val="000000"/>
                <w:sz w:val="20"/>
                <w:szCs w:val="20"/>
              </w:rPr>
              <w:t xml:space="preserve"> </w:t>
            </w:r>
            <w:r w:rsidRPr="00D27309">
              <w:rPr>
                <w:color w:val="000000"/>
                <w:sz w:val="20"/>
                <w:szCs w:val="20"/>
              </w:rPr>
              <w:t>(n=114)</w:t>
            </w:r>
          </w:p>
        </w:tc>
        <w:tc>
          <w:tcPr>
            <w:tcW w:w="0" w:type="dxa"/>
          </w:tcPr>
          <w:p w14:paraId="00DA0224" w14:textId="15C07B12" w:rsidR="00913E52" w:rsidRPr="00D27309" w:rsidRDefault="00202257"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0" w:type="dxa"/>
          </w:tcPr>
          <w:p w14:paraId="4690DB65"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Focus groups and Interviews</w:t>
            </w:r>
          </w:p>
        </w:tc>
        <w:tc>
          <w:tcPr>
            <w:tcW w:w="0" w:type="dxa"/>
          </w:tcPr>
          <w:p w14:paraId="7BD0E6C9" w14:textId="77777777" w:rsidR="00913E52" w:rsidRDefault="00202257"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Framework</w:t>
            </w:r>
          </w:p>
          <w:p w14:paraId="73335989" w14:textId="55AF8BC1" w:rsidR="00F01C2E" w:rsidRPr="00D27309" w:rsidRDefault="00F01C2E"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Analysis</w:t>
            </w:r>
          </w:p>
        </w:tc>
      </w:tr>
      <w:tr w:rsidR="00716B90" w:rsidRPr="00D27309" w14:paraId="4E2F7BA3" w14:textId="77777777" w:rsidTr="002A5BF6">
        <w:tc>
          <w:tcPr>
            <w:cnfStyle w:val="001000000000" w:firstRow="0" w:lastRow="0" w:firstColumn="1" w:lastColumn="0" w:oddVBand="0" w:evenVBand="0" w:oddHBand="0" w:evenHBand="0" w:firstRowFirstColumn="0" w:firstRowLastColumn="0" w:lastRowFirstColumn="0" w:lastRowLastColumn="0"/>
            <w:tcW w:w="0" w:type="dxa"/>
          </w:tcPr>
          <w:p w14:paraId="5B638EED" w14:textId="77777777" w:rsidR="00913E52" w:rsidRPr="00D27309" w:rsidRDefault="00913E52" w:rsidP="006E7B23">
            <w:pPr>
              <w:jc w:val="center"/>
              <w:rPr>
                <w:rFonts w:eastAsia="Times New Roman"/>
                <w:sz w:val="20"/>
                <w:szCs w:val="20"/>
              </w:rPr>
            </w:pPr>
            <w:r w:rsidRPr="00D27309">
              <w:rPr>
                <w:color w:val="000000"/>
                <w:sz w:val="20"/>
                <w:szCs w:val="20"/>
              </w:rPr>
              <w:t>16</w:t>
            </w:r>
          </w:p>
        </w:tc>
        <w:tc>
          <w:tcPr>
            <w:tcW w:w="0" w:type="dxa"/>
          </w:tcPr>
          <w:p w14:paraId="156F0C84"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Cover et. al. (2012)</w:t>
            </w:r>
          </w:p>
        </w:tc>
        <w:tc>
          <w:tcPr>
            <w:tcW w:w="1560" w:type="dxa"/>
            <w:gridSpan w:val="2"/>
          </w:tcPr>
          <w:p w14:paraId="603FE570" w14:textId="49185C01" w:rsidR="00913E52" w:rsidRPr="00D27309" w:rsidRDefault="003E2C37"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Descriptive Qualitative Study</w:t>
            </w:r>
          </w:p>
        </w:tc>
        <w:tc>
          <w:tcPr>
            <w:tcW w:w="1559" w:type="dxa"/>
          </w:tcPr>
          <w:p w14:paraId="0E51F074" w14:textId="7E9A24E3" w:rsidR="00CF0E33" w:rsidRPr="00D27309" w:rsidRDefault="008D2368"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rFonts w:eastAsia="Times New Roman"/>
                <w:sz w:val="20"/>
                <w:szCs w:val="20"/>
              </w:rPr>
              <w:t>Vietnam</w:t>
            </w:r>
          </w:p>
        </w:tc>
        <w:tc>
          <w:tcPr>
            <w:tcW w:w="0" w:type="dxa"/>
          </w:tcPr>
          <w:p w14:paraId="788241CB" w14:textId="1BD12075" w:rsidR="00BB2645" w:rsidRPr="00D27309" w:rsidRDefault="00BB2645" w:rsidP="006E7B23">
            <w:pPr>
              <w:pStyle w:val="NormalWeb"/>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To explore parents’ rationales for vaccinating </w:t>
            </w:r>
            <w:r w:rsidR="008D2368">
              <w:rPr>
                <w:sz w:val="20"/>
                <w:szCs w:val="20"/>
              </w:rPr>
              <w:t xml:space="preserve">or not </w:t>
            </w:r>
            <w:proofErr w:type="spellStart"/>
            <w:r w:rsidR="008D2368">
              <w:rPr>
                <w:sz w:val="20"/>
                <w:szCs w:val="20"/>
              </w:rPr>
              <w:t>not</w:t>
            </w:r>
            <w:proofErr w:type="spellEnd"/>
            <w:r w:rsidR="008D2368">
              <w:rPr>
                <w:sz w:val="20"/>
                <w:szCs w:val="20"/>
              </w:rPr>
              <w:t xml:space="preserve"> vaccinating </w:t>
            </w:r>
            <w:r>
              <w:rPr>
                <w:sz w:val="20"/>
                <w:szCs w:val="20"/>
              </w:rPr>
              <w:t xml:space="preserve">their daughters (vaccine acceptance) and their decision-making process in the context of an </w:t>
            </w:r>
            <w:r>
              <w:rPr>
                <w:sz w:val="20"/>
                <w:szCs w:val="20"/>
              </w:rPr>
              <w:lastRenderedPageBreak/>
              <w:t>HPV vaccination demonstration in project in Vietnam</w:t>
            </w:r>
          </w:p>
        </w:tc>
        <w:tc>
          <w:tcPr>
            <w:tcW w:w="0" w:type="dxa"/>
          </w:tcPr>
          <w:p w14:paraId="3822F6AB"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lastRenderedPageBreak/>
              <w:t>Parents of girls eligible for vaccination (i.e. Grade 6 or 11 years old) (n=133)</w:t>
            </w:r>
          </w:p>
        </w:tc>
        <w:tc>
          <w:tcPr>
            <w:tcW w:w="0" w:type="dxa"/>
          </w:tcPr>
          <w:p w14:paraId="305DC395" w14:textId="1DE35E96" w:rsidR="00913E52" w:rsidRPr="00D27309" w:rsidRDefault="003E2C37"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Criteria-based </w:t>
            </w:r>
            <w:r w:rsidR="009E74B6">
              <w:rPr>
                <w:color w:val="000000"/>
                <w:sz w:val="20"/>
                <w:szCs w:val="20"/>
              </w:rPr>
              <w:t>purposive sampling and random sampling</w:t>
            </w:r>
          </w:p>
        </w:tc>
        <w:tc>
          <w:tcPr>
            <w:tcW w:w="0" w:type="dxa"/>
          </w:tcPr>
          <w:p w14:paraId="1824ED38"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 xml:space="preserve">Focus groups. and Interviews </w:t>
            </w:r>
          </w:p>
        </w:tc>
        <w:tc>
          <w:tcPr>
            <w:tcW w:w="0" w:type="dxa"/>
          </w:tcPr>
          <w:p w14:paraId="31FD3ED0" w14:textId="350E5070" w:rsidR="00913E52" w:rsidRPr="00D27309" w:rsidRDefault="009E74B6"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0821B4D4" w14:textId="77777777" w:rsidTr="002A5B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1F676C41" w14:textId="77777777" w:rsidR="00913E52" w:rsidRPr="00D27309" w:rsidRDefault="00913E52" w:rsidP="006E7B23">
            <w:pPr>
              <w:jc w:val="center"/>
              <w:rPr>
                <w:rFonts w:eastAsia="Times New Roman"/>
                <w:sz w:val="20"/>
                <w:szCs w:val="20"/>
              </w:rPr>
            </w:pPr>
            <w:r w:rsidRPr="00D27309">
              <w:rPr>
                <w:color w:val="000000"/>
                <w:sz w:val="20"/>
                <w:szCs w:val="20"/>
              </w:rPr>
              <w:t>17</w:t>
            </w:r>
          </w:p>
        </w:tc>
        <w:tc>
          <w:tcPr>
            <w:tcW w:w="0" w:type="dxa"/>
          </w:tcPr>
          <w:p w14:paraId="5DB0C42A"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Fadda et. al. (2015)</w:t>
            </w:r>
          </w:p>
        </w:tc>
        <w:tc>
          <w:tcPr>
            <w:tcW w:w="1560" w:type="dxa"/>
            <w:gridSpan w:val="2"/>
          </w:tcPr>
          <w:p w14:paraId="61627531" w14:textId="2975A2B6" w:rsidR="00913E52" w:rsidRPr="00D27309" w:rsidRDefault="00C0248E"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Phenomenology</w:t>
            </w:r>
          </w:p>
        </w:tc>
        <w:tc>
          <w:tcPr>
            <w:tcW w:w="1559" w:type="dxa"/>
          </w:tcPr>
          <w:p w14:paraId="1936D542"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Switzerland</w:t>
            </w:r>
          </w:p>
        </w:tc>
        <w:tc>
          <w:tcPr>
            <w:tcW w:w="0" w:type="dxa"/>
          </w:tcPr>
          <w:p w14:paraId="67A01380"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explore the factors driving parental MMR vaccination decision with regards to vaccination literacy and psychological empowerment.</w:t>
            </w:r>
          </w:p>
        </w:tc>
        <w:tc>
          <w:tcPr>
            <w:tcW w:w="0" w:type="dxa"/>
          </w:tcPr>
          <w:p w14:paraId="0318FD21"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Parents of at least one child under the age of 12 months (n=20)</w:t>
            </w:r>
          </w:p>
        </w:tc>
        <w:tc>
          <w:tcPr>
            <w:tcW w:w="0" w:type="dxa"/>
          </w:tcPr>
          <w:p w14:paraId="70B3967B" w14:textId="0287CBCD" w:rsidR="00913E52" w:rsidRPr="00D27309" w:rsidRDefault="00D22B2A"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0" w:type="dxa"/>
          </w:tcPr>
          <w:p w14:paraId="34A0CF11"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Interviews</w:t>
            </w:r>
          </w:p>
        </w:tc>
        <w:tc>
          <w:tcPr>
            <w:tcW w:w="0" w:type="dxa"/>
          </w:tcPr>
          <w:p w14:paraId="7A90AA4E" w14:textId="37BF2C0C" w:rsidR="00913E52" w:rsidRPr="00D27309" w:rsidRDefault="00D22B2A"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1EF6A7A9" w14:textId="77777777" w:rsidTr="002A5BF6">
        <w:tc>
          <w:tcPr>
            <w:cnfStyle w:val="001000000000" w:firstRow="0" w:lastRow="0" w:firstColumn="1" w:lastColumn="0" w:oddVBand="0" w:evenVBand="0" w:oddHBand="0" w:evenHBand="0" w:firstRowFirstColumn="0" w:firstRowLastColumn="0" w:lastRowFirstColumn="0" w:lastRowLastColumn="0"/>
            <w:tcW w:w="0" w:type="dxa"/>
          </w:tcPr>
          <w:p w14:paraId="3568F9EB" w14:textId="77777777" w:rsidR="00913E52" w:rsidRPr="00D27309" w:rsidRDefault="00913E52" w:rsidP="006E7B23">
            <w:pPr>
              <w:jc w:val="center"/>
              <w:rPr>
                <w:rFonts w:eastAsia="Times New Roman"/>
                <w:sz w:val="20"/>
                <w:szCs w:val="20"/>
              </w:rPr>
            </w:pPr>
            <w:r w:rsidRPr="00D27309">
              <w:rPr>
                <w:color w:val="000000"/>
                <w:sz w:val="20"/>
                <w:szCs w:val="20"/>
              </w:rPr>
              <w:t>18</w:t>
            </w:r>
          </w:p>
        </w:tc>
        <w:tc>
          <w:tcPr>
            <w:tcW w:w="0" w:type="dxa"/>
          </w:tcPr>
          <w:p w14:paraId="17487FC5"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Singh et. al. (2019)</w:t>
            </w:r>
          </w:p>
        </w:tc>
        <w:tc>
          <w:tcPr>
            <w:tcW w:w="1560" w:type="dxa"/>
            <w:gridSpan w:val="2"/>
          </w:tcPr>
          <w:p w14:paraId="535A6269" w14:textId="16F803F4" w:rsidR="00913E52" w:rsidRPr="00D27309" w:rsidRDefault="00C0248E"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Multi-level Qualitative</w:t>
            </w:r>
            <w:r w:rsidR="00B11182">
              <w:rPr>
                <w:color w:val="000000"/>
                <w:sz w:val="20"/>
                <w:szCs w:val="20"/>
              </w:rPr>
              <w:t xml:space="preserve"> Approach</w:t>
            </w:r>
          </w:p>
        </w:tc>
        <w:tc>
          <w:tcPr>
            <w:tcW w:w="1559" w:type="dxa"/>
          </w:tcPr>
          <w:p w14:paraId="4D7E38AD"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India</w:t>
            </w:r>
          </w:p>
        </w:tc>
        <w:tc>
          <w:tcPr>
            <w:tcW w:w="0" w:type="dxa"/>
          </w:tcPr>
          <w:p w14:paraId="7E511937"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o explore major barriers, potential opportunities, and key facilitators of childhood immunization in slums</w:t>
            </w:r>
          </w:p>
        </w:tc>
        <w:tc>
          <w:tcPr>
            <w:tcW w:w="0" w:type="dxa"/>
          </w:tcPr>
          <w:p w14:paraId="0841410E"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 xml:space="preserve">NPOs of immunization sessions (n=10), </w:t>
            </w:r>
          </w:p>
          <w:p w14:paraId="4A69631E"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IDIs of influencers in the family, healthcare service providers, policy makers, and policy influencers (n=65)</w:t>
            </w:r>
          </w:p>
        </w:tc>
        <w:tc>
          <w:tcPr>
            <w:tcW w:w="0" w:type="dxa"/>
          </w:tcPr>
          <w:p w14:paraId="480C561B" w14:textId="10C3672E" w:rsidR="00913E52" w:rsidRPr="00D27309" w:rsidRDefault="00201547"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r w:rsidR="00B11182">
              <w:rPr>
                <w:color w:val="000000"/>
                <w:sz w:val="20"/>
                <w:szCs w:val="20"/>
              </w:rPr>
              <w:t xml:space="preserve"> </w:t>
            </w:r>
          </w:p>
        </w:tc>
        <w:tc>
          <w:tcPr>
            <w:tcW w:w="0" w:type="dxa"/>
          </w:tcPr>
          <w:p w14:paraId="1C502C58"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 xml:space="preserve">Observation and Interviews </w:t>
            </w:r>
          </w:p>
        </w:tc>
        <w:tc>
          <w:tcPr>
            <w:tcW w:w="0" w:type="dxa"/>
          </w:tcPr>
          <w:p w14:paraId="794BAC97" w14:textId="685D587F" w:rsidR="00913E52" w:rsidRPr="00D27309" w:rsidRDefault="00201547"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45F0D791" w14:textId="77777777" w:rsidTr="002A5B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9D41388" w14:textId="77777777" w:rsidR="00913E52" w:rsidRPr="00D27309" w:rsidRDefault="00913E52" w:rsidP="006E7B23">
            <w:pPr>
              <w:jc w:val="center"/>
              <w:rPr>
                <w:rFonts w:eastAsia="Times New Roman"/>
                <w:sz w:val="20"/>
                <w:szCs w:val="20"/>
              </w:rPr>
            </w:pPr>
            <w:r w:rsidRPr="00D27309">
              <w:rPr>
                <w:color w:val="000000"/>
                <w:sz w:val="20"/>
                <w:szCs w:val="20"/>
              </w:rPr>
              <w:t>19</w:t>
            </w:r>
          </w:p>
        </w:tc>
        <w:tc>
          <w:tcPr>
            <w:tcW w:w="0" w:type="dxa"/>
          </w:tcPr>
          <w:p w14:paraId="27FDF55D"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Siu (2013)</w:t>
            </w:r>
          </w:p>
        </w:tc>
        <w:tc>
          <w:tcPr>
            <w:tcW w:w="1560" w:type="dxa"/>
            <w:gridSpan w:val="2"/>
          </w:tcPr>
          <w:p w14:paraId="54BACA06" w14:textId="0313CDFE" w:rsidR="00913E52" w:rsidRPr="00D27309" w:rsidRDefault="00A72CCD"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rFonts w:eastAsia="Times New Roman"/>
                <w:sz w:val="20"/>
                <w:szCs w:val="20"/>
              </w:rPr>
              <w:t>Descri</w:t>
            </w:r>
            <w:r w:rsidR="00A246CC">
              <w:rPr>
                <w:rFonts w:eastAsia="Times New Roman"/>
                <w:sz w:val="20"/>
                <w:szCs w:val="20"/>
              </w:rPr>
              <w:t>p</w:t>
            </w:r>
            <w:r>
              <w:rPr>
                <w:rFonts w:eastAsia="Times New Roman"/>
                <w:sz w:val="20"/>
                <w:szCs w:val="20"/>
              </w:rPr>
              <w:t>tive Qualitative Study</w:t>
            </w:r>
          </w:p>
        </w:tc>
        <w:tc>
          <w:tcPr>
            <w:tcW w:w="1559" w:type="dxa"/>
          </w:tcPr>
          <w:p w14:paraId="1CE52ED5"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Hong Kong Special Administrative Region</w:t>
            </w:r>
          </w:p>
        </w:tc>
        <w:tc>
          <w:tcPr>
            <w:tcW w:w="0" w:type="dxa"/>
          </w:tcPr>
          <w:p w14:paraId="1F427560"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investigate the barriers to receiving HPV vaccine among female undergraduate students in a Hong Kong university.</w:t>
            </w:r>
          </w:p>
        </w:tc>
        <w:tc>
          <w:tcPr>
            <w:tcW w:w="0" w:type="dxa"/>
          </w:tcPr>
          <w:p w14:paraId="539DAF1A"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Young women aged 19 to 23 (n= 35)</w:t>
            </w:r>
          </w:p>
        </w:tc>
        <w:tc>
          <w:tcPr>
            <w:tcW w:w="0" w:type="dxa"/>
          </w:tcPr>
          <w:p w14:paraId="6353605E" w14:textId="227F768D" w:rsidR="00913E52" w:rsidRPr="00D27309" w:rsidRDefault="00BD1576"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0" w:type="dxa"/>
          </w:tcPr>
          <w:p w14:paraId="10A4F3E2"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Interviews (IDI)</w:t>
            </w:r>
          </w:p>
        </w:tc>
        <w:tc>
          <w:tcPr>
            <w:tcW w:w="0" w:type="dxa"/>
          </w:tcPr>
          <w:p w14:paraId="2EA301C1" w14:textId="714E1E8B" w:rsidR="00913E52" w:rsidRPr="00D27309" w:rsidRDefault="00BD1576"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Content Analysis</w:t>
            </w:r>
          </w:p>
        </w:tc>
      </w:tr>
      <w:tr w:rsidR="00716B90" w:rsidRPr="00D27309" w14:paraId="53F54A9F" w14:textId="3E87091A" w:rsidTr="00716B90">
        <w:tc>
          <w:tcPr>
            <w:cnfStyle w:val="001000000000" w:firstRow="0" w:lastRow="0" w:firstColumn="1" w:lastColumn="0" w:oddVBand="0" w:evenVBand="0" w:oddHBand="0" w:evenHBand="0" w:firstRowFirstColumn="0" w:firstRowLastColumn="0" w:lastRowFirstColumn="0" w:lastRowLastColumn="0"/>
            <w:tcW w:w="660" w:type="dxa"/>
          </w:tcPr>
          <w:p w14:paraId="094CC526" w14:textId="77777777" w:rsidR="00913E52" w:rsidRPr="00D27309" w:rsidRDefault="00913E52" w:rsidP="006E7B23">
            <w:pPr>
              <w:jc w:val="center"/>
              <w:rPr>
                <w:rFonts w:eastAsia="Times New Roman"/>
                <w:sz w:val="20"/>
                <w:szCs w:val="20"/>
              </w:rPr>
            </w:pPr>
            <w:r w:rsidRPr="00D27309">
              <w:rPr>
                <w:color w:val="000000"/>
                <w:sz w:val="20"/>
                <w:szCs w:val="20"/>
              </w:rPr>
              <w:t>20</w:t>
            </w:r>
          </w:p>
        </w:tc>
        <w:tc>
          <w:tcPr>
            <w:tcW w:w="1036" w:type="dxa"/>
          </w:tcPr>
          <w:p w14:paraId="613404AA"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roofErr w:type="spellStart"/>
            <w:r w:rsidRPr="00D27309">
              <w:rPr>
                <w:color w:val="000000"/>
                <w:sz w:val="20"/>
                <w:szCs w:val="20"/>
              </w:rPr>
              <w:t>Burghouts</w:t>
            </w:r>
            <w:proofErr w:type="spellEnd"/>
            <w:r w:rsidRPr="00D27309">
              <w:rPr>
                <w:color w:val="000000"/>
                <w:sz w:val="20"/>
                <w:szCs w:val="20"/>
              </w:rPr>
              <w:t xml:space="preserve"> et.al. (2017)</w:t>
            </w:r>
          </w:p>
        </w:tc>
        <w:tc>
          <w:tcPr>
            <w:tcW w:w="1560" w:type="dxa"/>
            <w:gridSpan w:val="2"/>
          </w:tcPr>
          <w:p w14:paraId="23A3E100" w14:textId="63FD2A46" w:rsidR="00913E52" w:rsidRPr="00D27309" w:rsidRDefault="007B217B"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rFonts w:eastAsia="Times New Roman"/>
                <w:sz w:val="20"/>
                <w:szCs w:val="20"/>
              </w:rPr>
              <w:t>Descriptive Qualitative Study</w:t>
            </w:r>
          </w:p>
        </w:tc>
        <w:tc>
          <w:tcPr>
            <w:tcW w:w="1559" w:type="dxa"/>
          </w:tcPr>
          <w:p w14:paraId="60FB7E69"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Venezuela</w:t>
            </w:r>
          </w:p>
        </w:tc>
        <w:tc>
          <w:tcPr>
            <w:tcW w:w="3118" w:type="dxa"/>
          </w:tcPr>
          <w:p w14:paraId="2B2D71F0"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o gain insight into reasons for vaccine acceptance or rejection among Warao Amerindians in Venezuela.</w:t>
            </w:r>
          </w:p>
        </w:tc>
        <w:tc>
          <w:tcPr>
            <w:tcW w:w="2410" w:type="dxa"/>
          </w:tcPr>
          <w:p w14:paraId="0978DE54"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Primary caregivers of children aged 6 weeks– 6 months (n=30)</w:t>
            </w:r>
          </w:p>
        </w:tc>
        <w:tc>
          <w:tcPr>
            <w:tcW w:w="1701" w:type="dxa"/>
          </w:tcPr>
          <w:p w14:paraId="7CF603B2" w14:textId="2ED254C9" w:rsidR="00913E52" w:rsidRPr="00D27309" w:rsidRDefault="002F5C11"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w:t>
            </w:r>
            <w:r w:rsidR="0014698B">
              <w:rPr>
                <w:color w:val="000000"/>
                <w:sz w:val="20"/>
                <w:szCs w:val="20"/>
              </w:rPr>
              <w:t xml:space="preserve"> Sampling</w:t>
            </w:r>
          </w:p>
        </w:tc>
        <w:tc>
          <w:tcPr>
            <w:tcW w:w="1701" w:type="dxa"/>
          </w:tcPr>
          <w:p w14:paraId="04F8B2F0"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Interviews (IDI)</w:t>
            </w:r>
          </w:p>
        </w:tc>
        <w:tc>
          <w:tcPr>
            <w:tcW w:w="1559" w:type="dxa"/>
          </w:tcPr>
          <w:p w14:paraId="5D7508EE" w14:textId="123BDEF4" w:rsidR="00913E52" w:rsidRPr="00D27309" w:rsidRDefault="002F5C11"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0EEE93FB" w14:textId="6DE46E2C"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043CA0C3" w14:textId="77777777" w:rsidR="00913E52" w:rsidRPr="00D27309" w:rsidRDefault="00913E52" w:rsidP="006E7B23">
            <w:pPr>
              <w:jc w:val="center"/>
              <w:rPr>
                <w:rFonts w:eastAsia="Times New Roman"/>
                <w:sz w:val="20"/>
                <w:szCs w:val="20"/>
              </w:rPr>
            </w:pPr>
            <w:r w:rsidRPr="00D27309">
              <w:rPr>
                <w:color w:val="000000"/>
                <w:sz w:val="20"/>
                <w:szCs w:val="20"/>
              </w:rPr>
              <w:t>21</w:t>
            </w:r>
          </w:p>
        </w:tc>
        <w:tc>
          <w:tcPr>
            <w:tcW w:w="1036" w:type="dxa"/>
          </w:tcPr>
          <w:p w14:paraId="24F01B01"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Flood et.al. (2011)</w:t>
            </w:r>
          </w:p>
        </w:tc>
        <w:tc>
          <w:tcPr>
            <w:tcW w:w="1560" w:type="dxa"/>
            <w:gridSpan w:val="2"/>
          </w:tcPr>
          <w:p w14:paraId="2A48B7C0" w14:textId="50F79A89" w:rsidR="00913E52" w:rsidRPr="00D27309" w:rsidRDefault="0014698B"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Descriptive Qualitative Study</w:t>
            </w:r>
          </w:p>
        </w:tc>
        <w:tc>
          <w:tcPr>
            <w:tcW w:w="1559" w:type="dxa"/>
          </w:tcPr>
          <w:p w14:paraId="42BE180B"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USA</w:t>
            </w:r>
          </w:p>
        </w:tc>
        <w:tc>
          <w:tcPr>
            <w:tcW w:w="3118" w:type="dxa"/>
          </w:tcPr>
          <w:p w14:paraId="11AD28ED"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explore children’s perceptions of influenza, preferences for influenza vaccines, and ability to understand ‘‘risk’’ of vaccine adverse effects and different attributes between injectable and intranasal vaccines.;</w:t>
            </w:r>
          </w:p>
        </w:tc>
        <w:tc>
          <w:tcPr>
            <w:tcW w:w="2410" w:type="dxa"/>
          </w:tcPr>
          <w:p w14:paraId="3B07D827"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Children aged 6 through 12 years (n = 28)</w:t>
            </w:r>
          </w:p>
        </w:tc>
        <w:tc>
          <w:tcPr>
            <w:tcW w:w="1701" w:type="dxa"/>
          </w:tcPr>
          <w:p w14:paraId="36FC11A8" w14:textId="1DD57F90" w:rsidR="00913E52" w:rsidRPr="00D27309" w:rsidRDefault="0014698B"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7F3E2A6D"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Interviews</w:t>
            </w:r>
          </w:p>
        </w:tc>
        <w:tc>
          <w:tcPr>
            <w:tcW w:w="1559" w:type="dxa"/>
          </w:tcPr>
          <w:p w14:paraId="6F637469" w14:textId="4ECCF089" w:rsidR="00913E52" w:rsidRPr="00D27309" w:rsidRDefault="007B217B"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55105B01" w14:textId="5575C5AC" w:rsidTr="00716B90">
        <w:tc>
          <w:tcPr>
            <w:cnfStyle w:val="001000000000" w:firstRow="0" w:lastRow="0" w:firstColumn="1" w:lastColumn="0" w:oddVBand="0" w:evenVBand="0" w:oddHBand="0" w:evenHBand="0" w:firstRowFirstColumn="0" w:firstRowLastColumn="0" w:lastRowFirstColumn="0" w:lastRowLastColumn="0"/>
            <w:tcW w:w="660" w:type="dxa"/>
          </w:tcPr>
          <w:p w14:paraId="71AFCBBD" w14:textId="77777777" w:rsidR="00913E52" w:rsidRPr="00D27309" w:rsidRDefault="00913E52" w:rsidP="006E7B23">
            <w:pPr>
              <w:jc w:val="center"/>
              <w:rPr>
                <w:rFonts w:eastAsia="Times New Roman"/>
                <w:sz w:val="20"/>
                <w:szCs w:val="20"/>
              </w:rPr>
            </w:pPr>
            <w:r w:rsidRPr="00D27309">
              <w:rPr>
                <w:color w:val="000000"/>
                <w:sz w:val="20"/>
                <w:szCs w:val="20"/>
              </w:rPr>
              <w:t>22</w:t>
            </w:r>
          </w:p>
        </w:tc>
        <w:tc>
          <w:tcPr>
            <w:tcW w:w="1036" w:type="dxa"/>
          </w:tcPr>
          <w:p w14:paraId="0027FD69"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Wang et. al. (2014)</w:t>
            </w:r>
          </w:p>
        </w:tc>
        <w:tc>
          <w:tcPr>
            <w:tcW w:w="1560" w:type="dxa"/>
            <w:gridSpan w:val="2"/>
          </w:tcPr>
          <w:p w14:paraId="19316044" w14:textId="5C1E2523" w:rsidR="00913E52" w:rsidRPr="00D27309" w:rsidRDefault="00227BEC"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Grounded Theory</w:t>
            </w:r>
          </w:p>
        </w:tc>
        <w:tc>
          <w:tcPr>
            <w:tcW w:w="1559" w:type="dxa"/>
          </w:tcPr>
          <w:p w14:paraId="1646D03F"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Hong Kong Special Administrative Region</w:t>
            </w:r>
          </w:p>
        </w:tc>
        <w:tc>
          <w:tcPr>
            <w:tcW w:w="3118" w:type="dxa"/>
          </w:tcPr>
          <w:p w14:paraId="35AFC3EE"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 xml:space="preserve">To explored how a subsample of new immigrant mothers from mainland China made decisions on various childhood and adolescent vaccines for their </w:t>
            </w:r>
            <w:proofErr w:type="gramStart"/>
            <w:r w:rsidRPr="00D27309">
              <w:rPr>
                <w:color w:val="000000"/>
                <w:sz w:val="20"/>
                <w:szCs w:val="20"/>
              </w:rPr>
              <w:t>offspring, and</w:t>
            </w:r>
            <w:proofErr w:type="gramEnd"/>
            <w:r w:rsidRPr="00D27309">
              <w:rPr>
                <w:color w:val="000000"/>
                <w:sz w:val="20"/>
                <w:szCs w:val="20"/>
              </w:rPr>
              <w:t xml:space="preserve"> identified key influences affecting their decision making.</w:t>
            </w:r>
          </w:p>
        </w:tc>
        <w:tc>
          <w:tcPr>
            <w:tcW w:w="2410" w:type="dxa"/>
          </w:tcPr>
          <w:p w14:paraId="32FC5297"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Chinese new immigrant mothers with at least one child aged 14 years or younger living in a Hong Kong household (n = 23)</w:t>
            </w:r>
          </w:p>
        </w:tc>
        <w:tc>
          <w:tcPr>
            <w:tcW w:w="1701" w:type="dxa"/>
          </w:tcPr>
          <w:p w14:paraId="14F941B3" w14:textId="1B67969E" w:rsidR="00913E52" w:rsidRPr="00D27309" w:rsidRDefault="00227BEC"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395A3782"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Interviews (IDI)</w:t>
            </w:r>
          </w:p>
        </w:tc>
        <w:tc>
          <w:tcPr>
            <w:tcW w:w="1559" w:type="dxa"/>
          </w:tcPr>
          <w:p w14:paraId="222D361F" w14:textId="21972256" w:rsidR="00913E52" w:rsidRPr="00D27309" w:rsidRDefault="00DF229A"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Constant Comparative Analysis</w:t>
            </w:r>
          </w:p>
        </w:tc>
      </w:tr>
      <w:tr w:rsidR="00716B90" w:rsidRPr="00D27309" w14:paraId="7C525EEC" w14:textId="3B82068C"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6F801AF7" w14:textId="77777777" w:rsidR="00913E52" w:rsidRPr="00D27309" w:rsidRDefault="00913E52" w:rsidP="006E7B23">
            <w:pPr>
              <w:jc w:val="center"/>
              <w:rPr>
                <w:rFonts w:eastAsia="Times New Roman"/>
                <w:sz w:val="20"/>
                <w:szCs w:val="20"/>
              </w:rPr>
            </w:pPr>
            <w:r w:rsidRPr="00D27309">
              <w:rPr>
                <w:color w:val="000000"/>
                <w:sz w:val="20"/>
                <w:szCs w:val="20"/>
              </w:rPr>
              <w:t>23</w:t>
            </w:r>
          </w:p>
        </w:tc>
        <w:tc>
          <w:tcPr>
            <w:tcW w:w="1036" w:type="dxa"/>
          </w:tcPr>
          <w:p w14:paraId="20975B43"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Hopfer and Clippard (2011)</w:t>
            </w:r>
          </w:p>
        </w:tc>
        <w:tc>
          <w:tcPr>
            <w:tcW w:w="1560" w:type="dxa"/>
            <w:gridSpan w:val="2"/>
          </w:tcPr>
          <w:p w14:paraId="6994D19C" w14:textId="2AD8C336" w:rsidR="00913E52" w:rsidRPr="00D27309" w:rsidRDefault="009F427B"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Narrative Inquiry</w:t>
            </w:r>
          </w:p>
        </w:tc>
        <w:tc>
          <w:tcPr>
            <w:tcW w:w="1559" w:type="dxa"/>
          </w:tcPr>
          <w:p w14:paraId="0D3A3753"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USA</w:t>
            </w:r>
          </w:p>
        </w:tc>
        <w:tc>
          <w:tcPr>
            <w:tcW w:w="3118" w:type="dxa"/>
          </w:tcPr>
          <w:p w14:paraId="0D6922FA" w14:textId="2E00BCC9" w:rsidR="00913E52" w:rsidRPr="00D27309" w:rsidRDefault="00913E52" w:rsidP="006E7B23">
            <w:pPr>
              <w:pStyle w:val="NormalWeb"/>
              <w:cnfStyle w:val="000000100000" w:firstRow="0" w:lastRow="0" w:firstColumn="0" w:lastColumn="0" w:oddVBand="0" w:evenVBand="0" w:oddHBand="1" w:evenHBand="0" w:firstRowFirstColumn="0" w:firstRowLastColumn="0" w:lastRowFirstColumn="0" w:lastRowLastColumn="0"/>
              <w:rPr>
                <w:sz w:val="20"/>
                <w:szCs w:val="20"/>
              </w:rPr>
            </w:pPr>
            <w:r w:rsidRPr="00D27309">
              <w:rPr>
                <w:sz w:val="20"/>
                <w:szCs w:val="20"/>
              </w:rPr>
              <w:t xml:space="preserve">To increase understanding of the meaning’s college </w:t>
            </w:r>
            <w:proofErr w:type="gramStart"/>
            <w:r w:rsidRPr="00D27309">
              <w:rPr>
                <w:sz w:val="20"/>
                <w:szCs w:val="20"/>
              </w:rPr>
              <w:t>women</w:t>
            </w:r>
            <w:proofErr w:type="gramEnd"/>
            <w:r w:rsidRPr="00D27309">
              <w:rPr>
                <w:sz w:val="20"/>
                <w:szCs w:val="20"/>
              </w:rPr>
              <w:t xml:space="preserve"> ascribe to human papillomavirus (HPV) vaccine messages they receive from </w:t>
            </w:r>
            <w:r w:rsidRPr="00D27309">
              <w:rPr>
                <w:sz w:val="20"/>
                <w:szCs w:val="20"/>
              </w:rPr>
              <w:lastRenderedPageBreak/>
              <w:t xml:space="preserve">family, peers, and health care providers </w:t>
            </w:r>
          </w:p>
          <w:p w14:paraId="156F90AA"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
        </w:tc>
        <w:tc>
          <w:tcPr>
            <w:tcW w:w="2410" w:type="dxa"/>
          </w:tcPr>
          <w:p w14:paraId="740D73F1"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lastRenderedPageBreak/>
              <w:t>College women (n= 36</w:t>
            </w:r>
            <w:proofErr w:type="gramStart"/>
            <w:r w:rsidRPr="00D27309">
              <w:rPr>
                <w:color w:val="000000"/>
                <w:sz w:val="20"/>
                <w:szCs w:val="20"/>
              </w:rPr>
              <w:t>);</w:t>
            </w:r>
            <w:proofErr w:type="gramEnd"/>
            <w:r w:rsidRPr="00D27309">
              <w:rPr>
                <w:color w:val="000000"/>
                <w:sz w:val="20"/>
                <w:szCs w:val="20"/>
              </w:rPr>
              <w:t xml:space="preserve"> </w:t>
            </w:r>
          </w:p>
          <w:p w14:paraId="4325C881"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college health clinicians (n = 2)</w:t>
            </w:r>
          </w:p>
        </w:tc>
        <w:tc>
          <w:tcPr>
            <w:tcW w:w="1701" w:type="dxa"/>
          </w:tcPr>
          <w:p w14:paraId="1B89E28B" w14:textId="7FE38181" w:rsidR="00913E52" w:rsidRPr="00D27309" w:rsidRDefault="00F43C26"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13C4B4A2"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Interviews (IDI)</w:t>
            </w:r>
          </w:p>
        </w:tc>
        <w:tc>
          <w:tcPr>
            <w:tcW w:w="1559" w:type="dxa"/>
          </w:tcPr>
          <w:p w14:paraId="0642070C" w14:textId="1EB1784A" w:rsidR="00913E52" w:rsidRPr="00D27309" w:rsidRDefault="00F43C26"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Constant Comparative Analysis</w:t>
            </w:r>
          </w:p>
        </w:tc>
      </w:tr>
      <w:tr w:rsidR="00716B90" w:rsidRPr="00D27309" w14:paraId="64E767A6" w14:textId="2E151733" w:rsidTr="00716B90">
        <w:tc>
          <w:tcPr>
            <w:cnfStyle w:val="001000000000" w:firstRow="0" w:lastRow="0" w:firstColumn="1" w:lastColumn="0" w:oddVBand="0" w:evenVBand="0" w:oddHBand="0" w:evenHBand="0" w:firstRowFirstColumn="0" w:firstRowLastColumn="0" w:lastRowFirstColumn="0" w:lastRowLastColumn="0"/>
            <w:tcW w:w="660" w:type="dxa"/>
          </w:tcPr>
          <w:p w14:paraId="7F108D26" w14:textId="77777777" w:rsidR="00913E52" w:rsidRPr="00D27309" w:rsidRDefault="00913E52" w:rsidP="006E7B23">
            <w:pPr>
              <w:jc w:val="center"/>
              <w:rPr>
                <w:rFonts w:eastAsia="Times New Roman"/>
                <w:sz w:val="20"/>
                <w:szCs w:val="20"/>
              </w:rPr>
            </w:pPr>
            <w:r w:rsidRPr="00D27309">
              <w:rPr>
                <w:color w:val="000000"/>
                <w:sz w:val="20"/>
                <w:szCs w:val="20"/>
              </w:rPr>
              <w:t>24</w:t>
            </w:r>
          </w:p>
        </w:tc>
        <w:tc>
          <w:tcPr>
            <w:tcW w:w="1036" w:type="dxa"/>
          </w:tcPr>
          <w:p w14:paraId="3903EFF4"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Winslade et. al. (2017)</w:t>
            </w:r>
          </w:p>
        </w:tc>
        <w:tc>
          <w:tcPr>
            <w:tcW w:w="1560" w:type="dxa"/>
            <w:gridSpan w:val="2"/>
          </w:tcPr>
          <w:p w14:paraId="671934F0" w14:textId="2486AF05" w:rsidR="00913E52" w:rsidRPr="00D27309" w:rsidRDefault="00330D3E"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rFonts w:eastAsia="Times New Roman"/>
                <w:sz w:val="20"/>
                <w:szCs w:val="20"/>
              </w:rPr>
              <w:t>Cross-sectional Qualitative Study</w:t>
            </w:r>
          </w:p>
        </w:tc>
        <w:tc>
          <w:tcPr>
            <w:tcW w:w="1559" w:type="dxa"/>
          </w:tcPr>
          <w:p w14:paraId="4D10B819"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United Kingdom</w:t>
            </w:r>
          </w:p>
        </w:tc>
        <w:tc>
          <w:tcPr>
            <w:tcW w:w="3118" w:type="dxa"/>
          </w:tcPr>
          <w:p w14:paraId="157379EA" w14:textId="77299D71" w:rsidR="00226310" w:rsidRPr="00226310" w:rsidRDefault="00226310"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rFonts w:eastAsia="Times New Roman"/>
                <w:sz w:val="20"/>
                <w:szCs w:val="20"/>
              </w:rPr>
              <w:t>To gain a better understanding of London women’s views and experiences on pertussis vaccination and to identify how services might be improved</w:t>
            </w:r>
          </w:p>
        </w:tc>
        <w:tc>
          <w:tcPr>
            <w:tcW w:w="2410" w:type="dxa"/>
          </w:tcPr>
          <w:p w14:paraId="3FC9928C" w14:textId="77777777" w:rsidR="00913E52"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Mothers (n =42)</w:t>
            </w:r>
          </w:p>
          <w:p w14:paraId="7ED1AF63" w14:textId="77777777" w:rsidR="00226310" w:rsidRDefault="00226310"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p>
          <w:p w14:paraId="0A18CFE4" w14:textId="4058FFFE" w:rsidR="00226310" w:rsidRPr="00D27309" w:rsidRDefault="00226310"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701" w:type="dxa"/>
          </w:tcPr>
          <w:p w14:paraId="74EC150C" w14:textId="0BD80E32" w:rsidR="00913E52" w:rsidRPr="00D27309" w:rsidRDefault="00330D3E"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1FF0688B"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 xml:space="preserve">Interviews </w:t>
            </w:r>
          </w:p>
        </w:tc>
        <w:tc>
          <w:tcPr>
            <w:tcW w:w="1559" w:type="dxa"/>
          </w:tcPr>
          <w:p w14:paraId="7A27D012" w14:textId="52D68372" w:rsidR="00913E52" w:rsidRPr="00D27309" w:rsidRDefault="00330D3E"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2EA650E8" w14:textId="64664CDB"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1C802C44" w14:textId="77777777" w:rsidR="00913E52" w:rsidRPr="00D27309" w:rsidRDefault="00913E52" w:rsidP="006E7B23">
            <w:pPr>
              <w:jc w:val="center"/>
              <w:rPr>
                <w:rFonts w:eastAsia="Times New Roman"/>
                <w:sz w:val="20"/>
                <w:szCs w:val="20"/>
              </w:rPr>
            </w:pPr>
            <w:r w:rsidRPr="00D27309">
              <w:rPr>
                <w:color w:val="000000"/>
                <w:sz w:val="20"/>
                <w:szCs w:val="20"/>
              </w:rPr>
              <w:t>25</w:t>
            </w:r>
          </w:p>
        </w:tc>
        <w:tc>
          <w:tcPr>
            <w:tcW w:w="1036" w:type="dxa"/>
          </w:tcPr>
          <w:p w14:paraId="7C2EE1D3"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roofErr w:type="spellStart"/>
            <w:r w:rsidRPr="00D27309">
              <w:rPr>
                <w:color w:val="000000"/>
                <w:sz w:val="20"/>
                <w:szCs w:val="20"/>
              </w:rPr>
              <w:t>Ramanadhan</w:t>
            </w:r>
            <w:proofErr w:type="spellEnd"/>
            <w:r w:rsidRPr="00D27309">
              <w:rPr>
                <w:color w:val="000000"/>
                <w:sz w:val="20"/>
                <w:szCs w:val="20"/>
              </w:rPr>
              <w:t xml:space="preserve"> et. al. (2020)</w:t>
            </w:r>
          </w:p>
        </w:tc>
        <w:tc>
          <w:tcPr>
            <w:tcW w:w="1560" w:type="dxa"/>
            <w:gridSpan w:val="2"/>
          </w:tcPr>
          <w:p w14:paraId="2D9A538A" w14:textId="0A05DA76" w:rsidR="00913E52" w:rsidRPr="00D27309" w:rsidRDefault="006101BC"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 xml:space="preserve">Descriptive Qualitative </w:t>
            </w:r>
            <w:r w:rsidR="003D2C25">
              <w:rPr>
                <w:color w:val="000000"/>
                <w:sz w:val="20"/>
                <w:szCs w:val="20"/>
              </w:rPr>
              <w:t>Study</w:t>
            </w:r>
          </w:p>
        </w:tc>
        <w:tc>
          <w:tcPr>
            <w:tcW w:w="1559" w:type="dxa"/>
          </w:tcPr>
          <w:p w14:paraId="1483A097"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USA</w:t>
            </w:r>
          </w:p>
        </w:tc>
        <w:tc>
          <w:tcPr>
            <w:tcW w:w="3118" w:type="dxa"/>
          </w:tcPr>
          <w:p w14:paraId="18B470F6" w14:textId="77777777" w:rsidR="00913E52" w:rsidRPr="00D27309" w:rsidRDefault="00913E52" w:rsidP="006E7B23">
            <w:pPr>
              <w:pStyle w:val="NormalWeb"/>
              <w:cnfStyle w:val="000000100000" w:firstRow="0" w:lastRow="0" w:firstColumn="0" w:lastColumn="0" w:oddVBand="0" w:evenVBand="0" w:oddHBand="1" w:evenHBand="0" w:firstRowFirstColumn="0" w:firstRowLastColumn="0" w:lastRowFirstColumn="0" w:lastRowLastColumn="0"/>
              <w:rPr>
                <w:sz w:val="20"/>
                <w:szCs w:val="20"/>
              </w:rPr>
            </w:pPr>
            <w:r w:rsidRPr="00D27309">
              <w:rPr>
                <w:color w:val="000000"/>
                <w:sz w:val="20"/>
                <w:szCs w:val="20"/>
              </w:rPr>
              <w:t xml:space="preserve"> </w:t>
            </w:r>
            <w:r w:rsidRPr="00D27309">
              <w:rPr>
                <w:color w:val="111111"/>
                <w:sz w:val="20"/>
                <w:szCs w:val="20"/>
              </w:rPr>
              <w:t xml:space="preserve">To explore alternative delivery mechanisms, specifically delivery of the vaccine in community settings. </w:t>
            </w:r>
          </w:p>
          <w:p w14:paraId="5D5E585E"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
        </w:tc>
        <w:tc>
          <w:tcPr>
            <w:tcW w:w="2410" w:type="dxa"/>
          </w:tcPr>
          <w:p w14:paraId="07710789"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adolescents aged 11–14 who had not received the HPV vaccine yet and caregivers of adolescents (n=41)</w:t>
            </w:r>
          </w:p>
        </w:tc>
        <w:tc>
          <w:tcPr>
            <w:tcW w:w="1701" w:type="dxa"/>
          </w:tcPr>
          <w:p w14:paraId="163AD024" w14:textId="0312A92F" w:rsidR="00913E52" w:rsidRPr="00D27309" w:rsidRDefault="006101BC"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694F9F7C"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Focus groups</w:t>
            </w:r>
          </w:p>
        </w:tc>
        <w:tc>
          <w:tcPr>
            <w:tcW w:w="1559" w:type="dxa"/>
          </w:tcPr>
          <w:p w14:paraId="439F533D" w14:textId="607AACC8" w:rsidR="00913E52" w:rsidRPr="00D27309" w:rsidRDefault="006101BC"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Framework analysis </w:t>
            </w:r>
          </w:p>
        </w:tc>
      </w:tr>
      <w:tr w:rsidR="00716B90" w:rsidRPr="00D27309" w14:paraId="3A592556" w14:textId="5249114B" w:rsidTr="00716B90">
        <w:tc>
          <w:tcPr>
            <w:cnfStyle w:val="001000000000" w:firstRow="0" w:lastRow="0" w:firstColumn="1" w:lastColumn="0" w:oddVBand="0" w:evenVBand="0" w:oddHBand="0" w:evenHBand="0" w:firstRowFirstColumn="0" w:firstRowLastColumn="0" w:lastRowFirstColumn="0" w:lastRowLastColumn="0"/>
            <w:tcW w:w="660" w:type="dxa"/>
          </w:tcPr>
          <w:p w14:paraId="3D7AAD99" w14:textId="77777777" w:rsidR="00913E52" w:rsidRPr="00D27309" w:rsidRDefault="00913E52" w:rsidP="006E7B23">
            <w:pPr>
              <w:jc w:val="center"/>
              <w:rPr>
                <w:rFonts w:eastAsia="Times New Roman"/>
                <w:sz w:val="20"/>
                <w:szCs w:val="20"/>
              </w:rPr>
            </w:pPr>
            <w:r w:rsidRPr="00D27309">
              <w:rPr>
                <w:color w:val="000000"/>
                <w:sz w:val="20"/>
                <w:szCs w:val="20"/>
              </w:rPr>
              <w:t>26</w:t>
            </w:r>
          </w:p>
        </w:tc>
        <w:tc>
          <w:tcPr>
            <w:tcW w:w="1036" w:type="dxa"/>
          </w:tcPr>
          <w:p w14:paraId="26628DD7"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arrant M. &amp; Gregory D. (2002)</w:t>
            </w:r>
          </w:p>
        </w:tc>
        <w:tc>
          <w:tcPr>
            <w:tcW w:w="1560" w:type="dxa"/>
            <w:gridSpan w:val="2"/>
          </w:tcPr>
          <w:p w14:paraId="395C3C83" w14:textId="60303210" w:rsidR="00913E52" w:rsidRDefault="00FF74DD"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Exploratory</w:t>
            </w:r>
            <w:r w:rsidR="003D2C25">
              <w:rPr>
                <w:color w:val="000000"/>
                <w:sz w:val="20"/>
                <w:szCs w:val="20"/>
              </w:rPr>
              <w:t xml:space="preserve"> Qualitative</w:t>
            </w:r>
          </w:p>
          <w:p w14:paraId="2DE840FB" w14:textId="2156B3C5" w:rsidR="003D2C25" w:rsidRPr="00D27309" w:rsidRDefault="003D2C25"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Study</w:t>
            </w:r>
          </w:p>
        </w:tc>
        <w:tc>
          <w:tcPr>
            <w:tcW w:w="1559" w:type="dxa"/>
          </w:tcPr>
          <w:p w14:paraId="4211A8C9"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Canada</w:t>
            </w:r>
          </w:p>
        </w:tc>
        <w:tc>
          <w:tcPr>
            <w:tcW w:w="3118" w:type="dxa"/>
          </w:tcPr>
          <w:p w14:paraId="3A850B6D" w14:textId="38AF878D"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o explore First Nations parents’ beliefs about childhood immunizations and examined factors influencing immunization uptake.</w:t>
            </w:r>
          </w:p>
        </w:tc>
        <w:tc>
          <w:tcPr>
            <w:tcW w:w="2410" w:type="dxa"/>
          </w:tcPr>
          <w:p w14:paraId="1D14175C"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Mothers of less than 5 years old children from two First Nations (Native Indians) communities (n= 28)</w:t>
            </w:r>
          </w:p>
        </w:tc>
        <w:tc>
          <w:tcPr>
            <w:tcW w:w="1701" w:type="dxa"/>
          </w:tcPr>
          <w:p w14:paraId="26D0F832" w14:textId="01FCB40F" w:rsidR="00913E52" w:rsidRPr="00D27309" w:rsidRDefault="003B7034"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39CE4C7D"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Interviews (IDI)</w:t>
            </w:r>
          </w:p>
        </w:tc>
        <w:tc>
          <w:tcPr>
            <w:tcW w:w="1559" w:type="dxa"/>
          </w:tcPr>
          <w:p w14:paraId="582944AF" w14:textId="65678B25" w:rsidR="00913E52" w:rsidRPr="00D27309" w:rsidRDefault="003D2C25"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Content </w:t>
            </w:r>
            <w:r w:rsidR="00186514">
              <w:rPr>
                <w:color w:val="000000"/>
                <w:sz w:val="20"/>
                <w:szCs w:val="20"/>
              </w:rPr>
              <w:t>a</w:t>
            </w:r>
            <w:r>
              <w:rPr>
                <w:color w:val="000000"/>
                <w:sz w:val="20"/>
                <w:szCs w:val="20"/>
              </w:rPr>
              <w:t>nalysis</w:t>
            </w:r>
          </w:p>
        </w:tc>
      </w:tr>
      <w:tr w:rsidR="00716B90" w:rsidRPr="00D27309" w14:paraId="550C8E09" w14:textId="423CD0A1"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08FA2A7D" w14:textId="77777777" w:rsidR="00913E52" w:rsidRPr="00D27309" w:rsidRDefault="00913E52" w:rsidP="006E7B23">
            <w:pPr>
              <w:jc w:val="center"/>
              <w:rPr>
                <w:rFonts w:eastAsia="Times New Roman"/>
                <w:sz w:val="20"/>
                <w:szCs w:val="20"/>
              </w:rPr>
            </w:pPr>
            <w:r w:rsidRPr="00D27309">
              <w:rPr>
                <w:color w:val="000000"/>
                <w:sz w:val="20"/>
                <w:szCs w:val="20"/>
              </w:rPr>
              <w:t>27</w:t>
            </w:r>
          </w:p>
        </w:tc>
        <w:tc>
          <w:tcPr>
            <w:tcW w:w="1036" w:type="dxa"/>
          </w:tcPr>
          <w:p w14:paraId="003CB383"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Berman et.al. (2017)</w:t>
            </w:r>
          </w:p>
        </w:tc>
        <w:tc>
          <w:tcPr>
            <w:tcW w:w="1560" w:type="dxa"/>
            <w:gridSpan w:val="2"/>
          </w:tcPr>
          <w:p w14:paraId="33BF619D" w14:textId="1BFA58CE" w:rsidR="00913E52" w:rsidRPr="00D27309" w:rsidRDefault="003B7034"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3916EB">
              <w:rPr>
                <w:color w:val="EE0000"/>
                <w:sz w:val="20"/>
                <w:szCs w:val="20"/>
              </w:rPr>
              <w:t>Qualit</w:t>
            </w:r>
            <w:r w:rsidR="003034AB" w:rsidRPr="003916EB">
              <w:rPr>
                <w:color w:val="EE0000"/>
                <w:sz w:val="20"/>
                <w:szCs w:val="20"/>
              </w:rPr>
              <w:t>at</w:t>
            </w:r>
            <w:r w:rsidRPr="003916EB">
              <w:rPr>
                <w:color w:val="EE0000"/>
                <w:sz w:val="20"/>
                <w:szCs w:val="20"/>
              </w:rPr>
              <w:t xml:space="preserve">ive Survey </w:t>
            </w:r>
            <w:r w:rsidR="003916EB" w:rsidRPr="003916EB">
              <w:rPr>
                <w:color w:val="EE0000"/>
                <w:sz w:val="20"/>
                <w:szCs w:val="20"/>
              </w:rPr>
              <w:t>Study</w:t>
            </w:r>
          </w:p>
        </w:tc>
        <w:tc>
          <w:tcPr>
            <w:tcW w:w="1559" w:type="dxa"/>
          </w:tcPr>
          <w:p w14:paraId="50108047"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Canada</w:t>
            </w:r>
          </w:p>
        </w:tc>
        <w:tc>
          <w:tcPr>
            <w:tcW w:w="3118" w:type="dxa"/>
          </w:tcPr>
          <w:p w14:paraId="24160D85"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survey the belief and attitudes for the two available PCVs in healthcare professionals and immunization experts</w:t>
            </w:r>
          </w:p>
        </w:tc>
        <w:tc>
          <w:tcPr>
            <w:tcW w:w="2410" w:type="dxa"/>
          </w:tcPr>
          <w:p w14:paraId="7D11661A"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 xml:space="preserve">Members of Canadian immunization committees and/or participants working in frontline healthcare delivery </w:t>
            </w:r>
          </w:p>
          <w:p w14:paraId="1F86FBE4"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n = 21)</w:t>
            </w:r>
          </w:p>
        </w:tc>
        <w:tc>
          <w:tcPr>
            <w:tcW w:w="1701" w:type="dxa"/>
          </w:tcPr>
          <w:p w14:paraId="187A2AD4" w14:textId="464D7A32" w:rsidR="00913E52" w:rsidRPr="00D27309" w:rsidRDefault="003034AB"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Pr>
                <w:color w:val="000000"/>
                <w:sz w:val="20"/>
                <w:szCs w:val="20"/>
              </w:rPr>
              <w:t>Stratefied</w:t>
            </w:r>
            <w:proofErr w:type="spellEnd"/>
            <w:r>
              <w:rPr>
                <w:color w:val="000000"/>
                <w:sz w:val="20"/>
                <w:szCs w:val="20"/>
              </w:rPr>
              <w:t xml:space="preserve"> Purposive sampling</w:t>
            </w:r>
          </w:p>
        </w:tc>
        <w:tc>
          <w:tcPr>
            <w:tcW w:w="1701" w:type="dxa"/>
          </w:tcPr>
          <w:p w14:paraId="21C9C80E"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Interviews</w:t>
            </w:r>
          </w:p>
        </w:tc>
        <w:tc>
          <w:tcPr>
            <w:tcW w:w="1559" w:type="dxa"/>
          </w:tcPr>
          <w:p w14:paraId="321C8F46" w14:textId="7F3A74D4" w:rsidR="00913E52" w:rsidRPr="00D27309" w:rsidRDefault="003034AB"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3F2527FF" w14:textId="0CB141A8" w:rsidTr="00716B90">
        <w:tc>
          <w:tcPr>
            <w:cnfStyle w:val="001000000000" w:firstRow="0" w:lastRow="0" w:firstColumn="1" w:lastColumn="0" w:oddVBand="0" w:evenVBand="0" w:oddHBand="0" w:evenHBand="0" w:firstRowFirstColumn="0" w:firstRowLastColumn="0" w:lastRowFirstColumn="0" w:lastRowLastColumn="0"/>
            <w:tcW w:w="660" w:type="dxa"/>
          </w:tcPr>
          <w:p w14:paraId="5DB1DE03" w14:textId="77777777" w:rsidR="00913E52" w:rsidRPr="00D27309" w:rsidRDefault="00913E52" w:rsidP="006E7B23">
            <w:pPr>
              <w:jc w:val="center"/>
              <w:rPr>
                <w:rFonts w:eastAsia="Times New Roman"/>
                <w:sz w:val="20"/>
                <w:szCs w:val="20"/>
              </w:rPr>
            </w:pPr>
            <w:r w:rsidRPr="00D27309">
              <w:rPr>
                <w:color w:val="000000"/>
                <w:sz w:val="20"/>
                <w:szCs w:val="20"/>
              </w:rPr>
              <w:t>28</w:t>
            </w:r>
          </w:p>
        </w:tc>
        <w:tc>
          <w:tcPr>
            <w:tcW w:w="1036" w:type="dxa"/>
          </w:tcPr>
          <w:p w14:paraId="0B9F04C4"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Pugliese-Garcia et.al. (2018)</w:t>
            </w:r>
          </w:p>
        </w:tc>
        <w:tc>
          <w:tcPr>
            <w:tcW w:w="1560" w:type="dxa"/>
            <w:gridSpan w:val="2"/>
          </w:tcPr>
          <w:p w14:paraId="6E86875A" w14:textId="5B176538" w:rsidR="00913E52" w:rsidRPr="00D27309" w:rsidRDefault="00186514"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Rapid Qualitative Assessment</w:t>
            </w:r>
          </w:p>
        </w:tc>
        <w:tc>
          <w:tcPr>
            <w:tcW w:w="1559" w:type="dxa"/>
          </w:tcPr>
          <w:p w14:paraId="3A0371B8"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Zambia</w:t>
            </w:r>
          </w:p>
        </w:tc>
        <w:tc>
          <w:tcPr>
            <w:tcW w:w="3118" w:type="dxa"/>
          </w:tcPr>
          <w:p w14:paraId="312E7A95"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o investigate the overarching perceptions on vaccine acceptability, hesitancy, and accessibility at three informal settlements in Lusaka, Zambia.</w:t>
            </w:r>
          </w:p>
        </w:tc>
        <w:tc>
          <w:tcPr>
            <w:tcW w:w="2410" w:type="dxa"/>
          </w:tcPr>
          <w:p w14:paraId="5F217EB1"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Laypersons, lay healthcare workers, neighborhood health committee members and vaccinators (n=460)</w:t>
            </w:r>
          </w:p>
        </w:tc>
        <w:tc>
          <w:tcPr>
            <w:tcW w:w="1701" w:type="dxa"/>
          </w:tcPr>
          <w:p w14:paraId="230640F7" w14:textId="15E0DA25" w:rsidR="00913E52" w:rsidRPr="00D27309" w:rsidRDefault="00186514"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Convenience sampling</w:t>
            </w:r>
          </w:p>
        </w:tc>
        <w:tc>
          <w:tcPr>
            <w:tcW w:w="1701" w:type="dxa"/>
          </w:tcPr>
          <w:p w14:paraId="41F71674"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Focus groups</w:t>
            </w:r>
          </w:p>
        </w:tc>
        <w:tc>
          <w:tcPr>
            <w:tcW w:w="1559" w:type="dxa"/>
          </w:tcPr>
          <w:p w14:paraId="0730799D" w14:textId="293F1D8F" w:rsidR="00913E52" w:rsidRPr="00D27309" w:rsidRDefault="00186514"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Content analysis</w:t>
            </w:r>
          </w:p>
        </w:tc>
      </w:tr>
      <w:tr w:rsidR="00716B90" w:rsidRPr="00D27309" w14:paraId="4AF86407" w14:textId="69B63C9F"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0F7C42E6" w14:textId="77777777" w:rsidR="00913E52" w:rsidRPr="00D27309" w:rsidRDefault="00913E52" w:rsidP="006E7B23">
            <w:pPr>
              <w:jc w:val="center"/>
              <w:rPr>
                <w:rFonts w:eastAsia="Times New Roman"/>
                <w:sz w:val="20"/>
                <w:szCs w:val="20"/>
              </w:rPr>
            </w:pPr>
            <w:r w:rsidRPr="00D27309">
              <w:rPr>
                <w:color w:val="000000"/>
                <w:sz w:val="20"/>
                <w:szCs w:val="20"/>
              </w:rPr>
              <w:t>29</w:t>
            </w:r>
          </w:p>
        </w:tc>
        <w:tc>
          <w:tcPr>
            <w:tcW w:w="1036" w:type="dxa"/>
          </w:tcPr>
          <w:p w14:paraId="2D1F1C31"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roofErr w:type="spellStart"/>
            <w:r w:rsidRPr="00D27309">
              <w:rPr>
                <w:color w:val="000000"/>
                <w:sz w:val="20"/>
                <w:szCs w:val="20"/>
              </w:rPr>
              <w:t>Kanagat</w:t>
            </w:r>
            <w:proofErr w:type="spellEnd"/>
            <w:r w:rsidRPr="00D27309">
              <w:rPr>
                <w:color w:val="000000"/>
                <w:sz w:val="20"/>
                <w:szCs w:val="20"/>
              </w:rPr>
              <w:t xml:space="preserve"> et.al. (2020)</w:t>
            </w:r>
          </w:p>
        </w:tc>
        <w:tc>
          <w:tcPr>
            <w:tcW w:w="1560" w:type="dxa"/>
            <w:gridSpan w:val="2"/>
          </w:tcPr>
          <w:p w14:paraId="1D8944D7" w14:textId="3B18E9F0" w:rsidR="00913E52" w:rsidRPr="00D27309" w:rsidRDefault="00FF74DD"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Formative</w:t>
            </w:r>
            <w:r w:rsidR="002A35CA">
              <w:rPr>
                <w:color w:val="000000"/>
                <w:sz w:val="20"/>
                <w:szCs w:val="20"/>
              </w:rPr>
              <w:t xml:space="preserve"> Qualitative Study</w:t>
            </w:r>
          </w:p>
        </w:tc>
        <w:tc>
          <w:tcPr>
            <w:tcW w:w="1559" w:type="dxa"/>
          </w:tcPr>
          <w:p w14:paraId="3622B90F"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Senegal, Vietnam, and Zambia</w:t>
            </w:r>
          </w:p>
        </w:tc>
        <w:tc>
          <w:tcPr>
            <w:tcW w:w="3118" w:type="dxa"/>
          </w:tcPr>
          <w:p w14:paraId="6D223CD4"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explore HCWs’ behavior regarding opening vials and their perceptions and preferences for the number of doses in vials of BCG and measles-containing vaccine (MCV).</w:t>
            </w:r>
          </w:p>
        </w:tc>
        <w:tc>
          <w:tcPr>
            <w:tcW w:w="2410" w:type="dxa"/>
          </w:tcPr>
          <w:p w14:paraId="55847CB0"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Health care workers (n=90)</w:t>
            </w:r>
          </w:p>
        </w:tc>
        <w:tc>
          <w:tcPr>
            <w:tcW w:w="1701" w:type="dxa"/>
          </w:tcPr>
          <w:p w14:paraId="1289BE76" w14:textId="2F8AD617" w:rsidR="00D223FB" w:rsidRDefault="00D223FB"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Pr>
                <w:color w:val="000000"/>
                <w:sz w:val="20"/>
                <w:szCs w:val="20"/>
              </w:rPr>
              <w:t>Stratefird</w:t>
            </w:r>
            <w:proofErr w:type="spellEnd"/>
            <w:r>
              <w:rPr>
                <w:color w:val="000000"/>
                <w:sz w:val="20"/>
                <w:szCs w:val="20"/>
              </w:rPr>
              <w:t xml:space="preserve"> </w:t>
            </w:r>
            <w:proofErr w:type="spellStart"/>
            <w:r>
              <w:rPr>
                <w:color w:val="000000"/>
                <w:sz w:val="20"/>
                <w:szCs w:val="20"/>
              </w:rPr>
              <w:t>rndom</w:t>
            </w:r>
            <w:proofErr w:type="spellEnd"/>
            <w:r>
              <w:rPr>
                <w:color w:val="000000"/>
                <w:sz w:val="20"/>
                <w:szCs w:val="20"/>
              </w:rPr>
              <w:t xml:space="preserve"> sampling (Senegal</w:t>
            </w:r>
            <w:proofErr w:type="gramStart"/>
            <w:r>
              <w:rPr>
                <w:color w:val="000000"/>
                <w:sz w:val="20"/>
                <w:szCs w:val="20"/>
              </w:rPr>
              <w:t>);</w:t>
            </w:r>
            <w:proofErr w:type="gramEnd"/>
          </w:p>
          <w:p w14:paraId="56B04686" w14:textId="298E4FDA" w:rsidR="00913E52" w:rsidRPr="00D27309" w:rsidRDefault="00D223FB"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Purposive sampling (Vietnam); Phased district – </w:t>
            </w:r>
            <w:r>
              <w:rPr>
                <w:color w:val="000000"/>
                <w:sz w:val="20"/>
                <w:szCs w:val="20"/>
              </w:rPr>
              <w:lastRenderedPageBreak/>
              <w:t>level selection (Zambia)</w:t>
            </w:r>
          </w:p>
        </w:tc>
        <w:tc>
          <w:tcPr>
            <w:tcW w:w="1701" w:type="dxa"/>
          </w:tcPr>
          <w:p w14:paraId="438E73AC"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lastRenderedPageBreak/>
              <w:t xml:space="preserve">Interviews (KIIs) </w:t>
            </w:r>
          </w:p>
        </w:tc>
        <w:tc>
          <w:tcPr>
            <w:tcW w:w="1559" w:type="dxa"/>
          </w:tcPr>
          <w:p w14:paraId="0F408FA2" w14:textId="00441243" w:rsidR="00913E52" w:rsidRPr="00D27309" w:rsidRDefault="00D223FB"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Thematic </w:t>
            </w:r>
            <w:proofErr w:type="spellStart"/>
            <w:r>
              <w:rPr>
                <w:color w:val="000000"/>
                <w:sz w:val="20"/>
                <w:szCs w:val="20"/>
              </w:rPr>
              <w:t>Anaysis</w:t>
            </w:r>
            <w:proofErr w:type="spellEnd"/>
          </w:p>
        </w:tc>
      </w:tr>
      <w:tr w:rsidR="00716B90" w:rsidRPr="00D27309" w14:paraId="06CBEB4A" w14:textId="3AD2F499" w:rsidTr="00716B90">
        <w:tc>
          <w:tcPr>
            <w:cnfStyle w:val="001000000000" w:firstRow="0" w:lastRow="0" w:firstColumn="1" w:lastColumn="0" w:oddVBand="0" w:evenVBand="0" w:oddHBand="0" w:evenHBand="0" w:firstRowFirstColumn="0" w:firstRowLastColumn="0" w:lastRowFirstColumn="0" w:lastRowLastColumn="0"/>
            <w:tcW w:w="660" w:type="dxa"/>
          </w:tcPr>
          <w:p w14:paraId="36223284" w14:textId="77777777" w:rsidR="00913E52" w:rsidRPr="00D27309" w:rsidRDefault="00913E52" w:rsidP="006E7B23">
            <w:pPr>
              <w:jc w:val="center"/>
              <w:rPr>
                <w:rFonts w:eastAsia="Times New Roman"/>
                <w:sz w:val="20"/>
                <w:szCs w:val="20"/>
              </w:rPr>
            </w:pPr>
            <w:r w:rsidRPr="00D27309">
              <w:rPr>
                <w:color w:val="000000"/>
                <w:sz w:val="20"/>
                <w:szCs w:val="20"/>
              </w:rPr>
              <w:t>30</w:t>
            </w:r>
          </w:p>
        </w:tc>
        <w:tc>
          <w:tcPr>
            <w:tcW w:w="1036" w:type="dxa"/>
          </w:tcPr>
          <w:p w14:paraId="58F8C0DA" w14:textId="2C7C3F38"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Rubens-Augustson et.al (201</w:t>
            </w:r>
            <w:r w:rsidR="008D2368">
              <w:rPr>
                <w:color w:val="000000"/>
                <w:sz w:val="20"/>
                <w:szCs w:val="20"/>
              </w:rPr>
              <w:t>9</w:t>
            </w:r>
            <w:r w:rsidRPr="00D27309">
              <w:rPr>
                <w:color w:val="000000"/>
                <w:sz w:val="20"/>
                <w:szCs w:val="20"/>
              </w:rPr>
              <w:t>)</w:t>
            </w:r>
          </w:p>
        </w:tc>
        <w:tc>
          <w:tcPr>
            <w:tcW w:w="1560" w:type="dxa"/>
            <w:gridSpan w:val="2"/>
          </w:tcPr>
          <w:p w14:paraId="5A0B4F4C" w14:textId="476749DF" w:rsidR="00913E52" w:rsidRPr="00D27309" w:rsidRDefault="00F1369B"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Descriptive</w:t>
            </w:r>
            <w:r w:rsidR="001342AB">
              <w:rPr>
                <w:color w:val="000000"/>
                <w:sz w:val="20"/>
                <w:szCs w:val="20"/>
              </w:rPr>
              <w:t xml:space="preserve"> Qualitative Study</w:t>
            </w:r>
          </w:p>
        </w:tc>
        <w:tc>
          <w:tcPr>
            <w:tcW w:w="1559" w:type="dxa"/>
          </w:tcPr>
          <w:p w14:paraId="7EEE0A38"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Canada</w:t>
            </w:r>
          </w:p>
        </w:tc>
        <w:tc>
          <w:tcPr>
            <w:tcW w:w="3118" w:type="dxa"/>
          </w:tcPr>
          <w:p w14:paraId="0D0B10F7"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o explore the experiences and perceptions of healthcare providers who administer the HPV vaccine to newcomers in Ottawa, Ontario.</w:t>
            </w:r>
          </w:p>
        </w:tc>
        <w:tc>
          <w:tcPr>
            <w:tcW w:w="2410" w:type="dxa"/>
          </w:tcPr>
          <w:p w14:paraId="7C96888D"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Healthcare providers (n=10)</w:t>
            </w:r>
          </w:p>
        </w:tc>
        <w:tc>
          <w:tcPr>
            <w:tcW w:w="1701" w:type="dxa"/>
          </w:tcPr>
          <w:p w14:paraId="36018B99" w14:textId="50558070" w:rsidR="00913E52" w:rsidRPr="00D27309" w:rsidRDefault="001342AB"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74554884"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 xml:space="preserve">Interviews </w:t>
            </w:r>
          </w:p>
        </w:tc>
        <w:tc>
          <w:tcPr>
            <w:tcW w:w="1559" w:type="dxa"/>
          </w:tcPr>
          <w:p w14:paraId="49FE54A4" w14:textId="03843EB9" w:rsidR="00913E52" w:rsidRPr="00D27309" w:rsidRDefault="001342AB"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Content analysis</w:t>
            </w:r>
          </w:p>
        </w:tc>
      </w:tr>
      <w:tr w:rsidR="00716B90" w:rsidRPr="00D27309" w14:paraId="53364D2D" w14:textId="3D020739"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580E289C" w14:textId="77777777" w:rsidR="00913E52" w:rsidRPr="00D27309" w:rsidRDefault="00913E52" w:rsidP="006E7B23">
            <w:pPr>
              <w:jc w:val="center"/>
              <w:rPr>
                <w:rFonts w:eastAsia="Times New Roman"/>
                <w:sz w:val="20"/>
                <w:szCs w:val="20"/>
              </w:rPr>
            </w:pPr>
            <w:r w:rsidRPr="00D27309">
              <w:rPr>
                <w:color w:val="000000"/>
                <w:sz w:val="20"/>
                <w:szCs w:val="20"/>
              </w:rPr>
              <w:t>31</w:t>
            </w:r>
          </w:p>
        </w:tc>
        <w:tc>
          <w:tcPr>
            <w:tcW w:w="1036" w:type="dxa"/>
          </w:tcPr>
          <w:p w14:paraId="3238C163"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Newman et.al. (2012)</w:t>
            </w:r>
          </w:p>
        </w:tc>
        <w:tc>
          <w:tcPr>
            <w:tcW w:w="1560" w:type="dxa"/>
            <w:gridSpan w:val="2"/>
          </w:tcPr>
          <w:p w14:paraId="465FCF34" w14:textId="283C72FB" w:rsidR="00913E52" w:rsidRPr="00D27309" w:rsidRDefault="00262318"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Grounded Theory</w:t>
            </w:r>
          </w:p>
        </w:tc>
        <w:tc>
          <w:tcPr>
            <w:tcW w:w="1559" w:type="dxa"/>
          </w:tcPr>
          <w:p w14:paraId="649CC85E"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Canada</w:t>
            </w:r>
          </w:p>
        </w:tc>
        <w:tc>
          <w:tcPr>
            <w:tcW w:w="3118" w:type="dxa"/>
          </w:tcPr>
          <w:p w14:paraId="6DBFAD1D"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 xml:space="preserve">To explore HIV vaccine acceptability and strategies for culturally appropriate dissemination among sexually diverse Aboriginal peoples in Canada, among those at highest HIV risk. </w:t>
            </w:r>
          </w:p>
        </w:tc>
        <w:tc>
          <w:tcPr>
            <w:tcW w:w="2410" w:type="dxa"/>
          </w:tcPr>
          <w:p w14:paraId="6D61321C"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Aboriginal male and female, service users, peer educators and service providers (n=23)</w:t>
            </w:r>
          </w:p>
        </w:tc>
        <w:tc>
          <w:tcPr>
            <w:tcW w:w="1701" w:type="dxa"/>
          </w:tcPr>
          <w:p w14:paraId="44CC50AF" w14:textId="179CD55B" w:rsidR="00913E52" w:rsidRPr="00D27309" w:rsidRDefault="00262318"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6D4034CB"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Focus groups</w:t>
            </w:r>
          </w:p>
        </w:tc>
        <w:tc>
          <w:tcPr>
            <w:tcW w:w="1559" w:type="dxa"/>
          </w:tcPr>
          <w:p w14:paraId="11DBE1EA" w14:textId="00791F04" w:rsidR="00913E52" w:rsidRPr="00D27309" w:rsidRDefault="00262318"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arrative Thematic analysis</w:t>
            </w:r>
          </w:p>
        </w:tc>
      </w:tr>
      <w:tr w:rsidR="00716B90" w:rsidRPr="00D27309" w14:paraId="610818BC" w14:textId="3B767712" w:rsidTr="00716B90">
        <w:tc>
          <w:tcPr>
            <w:cnfStyle w:val="001000000000" w:firstRow="0" w:lastRow="0" w:firstColumn="1" w:lastColumn="0" w:oddVBand="0" w:evenVBand="0" w:oddHBand="0" w:evenHBand="0" w:firstRowFirstColumn="0" w:firstRowLastColumn="0" w:lastRowFirstColumn="0" w:lastRowLastColumn="0"/>
            <w:tcW w:w="660" w:type="dxa"/>
          </w:tcPr>
          <w:p w14:paraId="653B93BB" w14:textId="77777777" w:rsidR="00913E52" w:rsidRPr="00D27309" w:rsidRDefault="00913E52" w:rsidP="006E7B23">
            <w:pPr>
              <w:jc w:val="center"/>
              <w:rPr>
                <w:rFonts w:eastAsia="Times New Roman"/>
                <w:sz w:val="20"/>
                <w:szCs w:val="20"/>
              </w:rPr>
            </w:pPr>
            <w:r w:rsidRPr="00D27309">
              <w:rPr>
                <w:color w:val="000000"/>
                <w:sz w:val="20"/>
                <w:szCs w:val="20"/>
              </w:rPr>
              <w:t>32</w:t>
            </w:r>
          </w:p>
        </w:tc>
        <w:tc>
          <w:tcPr>
            <w:tcW w:w="1036" w:type="dxa"/>
          </w:tcPr>
          <w:p w14:paraId="399F6BB7"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Collins et.al. (2014)</w:t>
            </w:r>
          </w:p>
        </w:tc>
        <w:tc>
          <w:tcPr>
            <w:tcW w:w="1560" w:type="dxa"/>
            <w:gridSpan w:val="2"/>
          </w:tcPr>
          <w:p w14:paraId="33F40BD8" w14:textId="4F9078E8" w:rsidR="00913E52" w:rsidRPr="00D27309" w:rsidRDefault="00FE6806"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Descriptive Qualitative Study</w:t>
            </w:r>
          </w:p>
        </w:tc>
        <w:tc>
          <w:tcPr>
            <w:tcW w:w="1559" w:type="dxa"/>
          </w:tcPr>
          <w:p w14:paraId="3477386F"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Australia</w:t>
            </w:r>
          </w:p>
        </w:tc>
        <w:tc>
          <w:tcPr>
            <w:tcW w:w="3118" w:type="dxa"/>
          </w:tcPr>
          <w:p w14:paraId="5CBCC16E"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 xml:space="preserve">To gain an in-depth understanding of the decision-making process and factors influencing a pregnant woman’s decisions about recommended immunizations. </w:t>
            </w:r>
          </w:p>
        </w:tc>
        <w:tc>
          <w:tcPr>
            <w:tcW w:w="2410" w:type="dxa"/>
          </w:tcPr>
          <w:p w14:paraId="50558143"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Pregnant women (n=17)</w:t>
            </w:r>
          </w:p>
        </w:tc>
        <w:tc>
          <w:tcPr>
            <w:tcW w:w="1701" w:type="dxa"/>
          </w:tcPr>
          <w:p w14:paraId="7B4CBB2E" w14:textId="78FE5233" w:rsidR="00913E52" w:rsidRPr="00D27309" w:rsidRDefault="00FE6806"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49B5DDBB"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 xml:space="preserve">Interviews </w:t>
            </w:r>
          </w:p>
        </w:tc>
        <w:tc>
          <w:tcPr>
            <w:tcW w:w="1559" w:type="dxa"/>
          </w:tcPr>
          <w:p w14:paraId="4AC2B5B2" w14:textId="1EB75687" w:rsidR="00913E52" w:rsidRPr="00D27309" w:rsidRDefault="00262318"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5894DF9E" w14:textId="2AC1446F"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0EA9E148" w14:textId="77777777" w:rsidR="00913E52" w:rsidRPr="00D27309" w:rsidRDefault="00913E52" w:rsidP="006E7B23">
            <w:pPr>
              <w:jc w:val="center"/>
              <w:rPr>
                <w:rFonts w:eastAsia="Times New Roman"/>
                <w:sz w:val="20"/>
                <w:szCs w:val="20"/>
              </w:rPr>
            </w:pPr>
            <w:r w:rsidRPr="00D27309">
              <w:rPr>
                <w:color w:val="000000"/>
                <w:sz w:val="20"/>
                <w:szCs w:val="20"/>
              </w:rPr>
              <w:t>33</w:t>
            </w:r>
          </w:p>
        </w:tc>
        <w:tc>
          <w:tcPr>
            <w:tcW w:w="1036" w:type="dxa"/>
          </w:tcPr>
          <w:p w14:paraId="263439BC" w14:textId="563F1EA3"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Ambali et.al. (202</w:t>
            </w:r>
            <w:r w:rsidR="008D2368">
              <w:rPr>
                <w:color w:val="000000"/>
                <w:sz w:val="20"/>
                <w:szCs w:val="20"/>
              </w:rPr>
              <w:t>2</w:t>
            </w:r>
            <w:r w:rsidRPr="00D27309">
              <w:rPr>
                <w:color w:val="000000"/>
                <w:sz w:val="20"/>
                <w:szCs w:val="20"/>
              </w:rPr>
              <w:t>)</w:t>
            </w:r>
          </w:p>
        </w:tc>
        <w:tc>
          <w:tcPr>
            <w:tcW w:w="1560" w:type="dxa"/>
            <w:gridSpan w:val="2"/>
          </w:tcPr>
          <w:p w14:paraId="3C97AC13" w14:textId="72775A03" w:rsidR="00913E52" w:rsidRPr="00D27309" w:rsidRDefault="00FE6806"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Descriptive Qualitative Study</w:t>
            </w:r>
          </w:p>
        </w:tc>
        <w:tc>
          <w:tcPr>
            <w:tcW w:w="1559" w:type="dxa"/>
          </w:tcPr>
          <w:p w14:paraId="21B13962"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Nigeria</w:t>
            </w:r>
          </w:p>
        </w:tc>
        <w:tc>
          <w:tcPr>
            <w:tcW w:w="3118" w:type="dxa"/>
          </w:tcPr>
          <w:p w14:paraId="26F32E55"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assess mothers’ acceptability and concerns regarding uptake of HPV vaccine by their adolescent daughters.</w:t>
            </w:r>
          </w:p>
        </w:tc>
        <w:tc>
          <w:tcPr>
            <w:tcW w:w="2410" w:type="dxa"/>
          </w:tcPr>
          <w:p w14:paraId="5A454287"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Mothers of adolescent girls aged 9–15 years (n=20)</w:t>
            </w:r>
          </w:p>
        </w:tc>
        <w:tc>
          <w:tcPr>
            <w:tcW w:w="1701" w:type="dxa"/>
          </w:tcPr>
          <w:p w14:paraId="2E16121B" w14:textId="1E1030C4" w:rsidR="00913E52" w:rsidRPr="00D27309" w:rsidRDefault="00FE6806"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Snowball sampling</w:t>
            </w:r>
          </w:p>
        </w:tc>
        <w:tc>
          <w:tcPr>
            <w:tcW w:w="1701" w:type="dxa"/>
          </w:tcPr>
          <w:p w14:paraId="1FC16037"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Interviews (IDI)</w:t>
            </w:r>
          </w:p>
        </w:tc>
        <w:tc>
          <w:tcPr>
            <w:tcW w:w="1559" w:type="dxa"/>
          </w:tcPr>
          <w:p w14:paraId="536B16D6" w14:textId="01DBA690" w:rsidR="00913E52" w:rsidRPr="00D27309" w:rsidRDefault="00FE6806"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693308A8" w14:textId="4E57F8A4" w:rsidTr="00716B90">
        <w:tc>
          <w:tcPr>
            <w:cnfStyle w:val="001000000000" w:firstRow="0" w:lastRow="0" w:firstColumn="1" w:lastColumn="0" w:oddVBand="0" w:evenVBand="0" w:oddHBand="0" w:evenHBand="0" w:firstRowFirstColumn="0" w:firstRowLastColumn="0" w:lastRowFirstColumn="0" w:lastRowLastColumn="0"/>
            <w:tcW w:w="660" w:type="dxa"/>
          </w:tcPr>
          <w:p w14:paraId="62538EBB" w14:textId="77777777" w:rsidR="00913E52" w:rsidRPr="00D27309" w:rsidRDefault="00913E52" w:rsidP="006E7B23">
            <w:pPr>
              <w:jc w:val="center"/>
              <w:rPr>
                <w:rFonts w:eastAsia="Times New Roman"/>
                <w:sz w:val="20"/>
                <w:szCs w:val="20"/>
              </w:rPr>
            </w:pPr>
            <w:r w:rsidRPr="00D27309">
              <w:rPr>
                <w:color w:val="000000"/>
                <w:sz w:val="20"/>
                <w:szCs w:val="20"/>
              </w:rPr>
              <w:t>34</w:t>
            </w:r>
          </w:p>
        </w:tc>
        <w:tc>
          <w:tcPr>
            <w:tcW w:w="1036" w:type="dxa"/>
          </w:tcPr>
          <w:p w14:paraId="3A979013"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uckerman et.al (2020)</w:t>
            </w:r>
          </w:p>
        </w:tc>
        <w:tc>
          <w:tcPr>
            <w:tcW w:w="1560" w:type="dxa"/>
            <w:gridSpan w:val="2"/>
          </w:tcPr>
          <w:p w14:paraId="637EF135" w14:textId="53F2C5E6" w:rsidR="00913E52" w:rsidRPr="00D27309" w:rsidRDefault="00A6209C"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Descriptive Qualitative Study</w:t>
            </w:r>
          </w:p>
        </w:tc>
        <w:tc>
          <w:tcPr>
            <w:tcW w:w="1559" w:type="dxa"/>
          </w:tcPr>
          <w:p w14:paraId="17F862F6"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Australia</w:t>
            </w:r>
          </w:p>
        </w:tc>
        <w:tc>
          <w:tcPr>
            <w:tcW w:w="3118" w:type="dxa"/>
          </w:tcPr>
          <w:p w14:paraId="2EF92FA4"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o identify the vaccination decision making, provider practices and perceived barriers and facilitators to recommending or delivering influenza vaccine for children with SRMCs at the tertiary and primary care levels</w:t>
            </w:r>
          </w:p>
        </w:tc>
        <w:tc>
          <w:tcPr>
            <w:tcW w:w="2410" w:type="dxa"/>
          </w:tcPr>
          <w:p w14:paraId="28A569DE"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 xml:space="preserve">Medical practitioners (n=26) </w:t>
            </w:r>
          </w:p>
        </w:tc>
        <w:tc>
          <w:tcPr>
            <w:tcW w:w="1701" w:type="dxa"/>
          </w:tcPr>
          <w:p w14:paraId="6CDB2178" w14:textId="1E115241" w:rsidR="00913E52" w:rsidRPr="00D27309" w:rsidRDefault="00A6209C"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2D9FDECC"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Interviews</w:t>
            </w:r>
          </w:p>
        </w:tc>
        <w:tc>
          <w:tcPr>
            <w:tcW w:w="1559" w:type="dxa"/>
          </w:tcPr>
          <w:p w14:paraId="1FEA90CF" w14:textId="59DD5825" w:rsidR="00913E52" w:rsidRPr="00D27309" w:rsidRDefault="00A6209C"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56F05560" w14:textId="04C217E4"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65DFF8FC" w14:textId="77777777" w:rsidR="00913E52" w:rsidRPr="00D27309" w:rsidRDefault="00913E52" w:rsidP="006E7B23">
            <w:pPr>
              <w:jc w:val="center"/>
              <w:rPr>
                <w:rFonts w:eastAsia="Times New Roman"/>
                <w:sz w:val="20"/>
                <w:szCs w:val="20"/>
              </w:rPr>
            </w:pPr>
            <w:r w:rsidRPr="00D27309">
              <w:rPr>
                <w:color w:val="000000"/>
                <w:sz w:val="20"/>
                <w:szCs w:val="20"/>
              </w:rPr>
              <w:t>35</w:t>
            </w:r>
          </w:p>
        </w:tc>
        <w:tc>
          <w:tcPr>
            <w:tcW w:w="1036" w:type="dxa"/>
          </w:tcPr>
          <w:p w14:paraId="5C5FC139" w14:textId="1D77D41D"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McIntyre et.al. (201</w:t>
            </w:r>
            <w:r w:rsidR="008D2368">
              <w:rPr>
                <w:color w:val="000000"/>
                <w:sz w:val="20"/>
                <w:szCs w:val="20"/>
              </w:rPr>
              <w:t>4</w:t>
            </w:r>
            <w:r w:rsidRPr="00D27309">
              <w:rPr>
                <w:color w:val="000000"/>
                <w:sz w:val="20"/>
                <w:szCs w:val="20"/>
              </w:rPr>
              <w:t>)</w:t>
            </w:r>
          </w:p>
        </w:tc>
        <w:tc>
          <w:tcPr>
            <w:tcW w:w="1560" w:type="dxa"/>
            <w:gridSpan w:val="2"/>
          </w:tcPr>
          <w:p w14:paraId="60849434" w14:textId="3DAC3B47" w:rsidR="00913E52" w:rsidRPr="00D27309" w:rsidRDefault="00FF74DD"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Exploratory</w:t>
            </w:r>
            <w:r w:rsidR="00715916">
              <w:rPr>
                <w:color w:val="000000"/>
                <w:sz w:val="20"/>
                <w:szCs w:val="20"/>
              </w:rPr>
              <w:t xml:space="preserve"> Qualitative study</w:t>
            </w:r>
            <w:r w:rsidR="00913E52" w:rsidRPr="00D27309">
              <w:rPr>
                <w:color w:val="000000"/>
                <w:sz w:val="20"/>
                <w:szCs w:val="20"/>
              </w:rPr>
              <w:t xml:space="preserve"> </w:t>
            </w:r>
          </w:p>
        </w:tc>
        <w:tc>
          <w:tcPr>
            <w:tcW w:w="1559" w:type="dxa"/>
          </w:tcPr>
          <w:p w14:paraId="59366954"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Canada</w:t>
            </w:r>
          </w:p>
        </w:tc>
        <w:tc>
          <w:tcPr>
            <w:tcW w:w="3118" w:type="dxa"/>
          </w:tcPr>
          <w:p w14:paraId="17739E93"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explore the self-perceived influences among older adults in deciding whether to take or not take the seasonal influenza vaccine.</w:t>
            </w:r>
          </w:p>
        </w:tc>
        <w:tc>
          <w:tcPr>
            <w:tcW w:w="2410" w:type="dxa"/>
          </w:tcPr>
          <w:p w14:paraId="499725D3" w14:textId="57BC57DE"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Receivers and non-receivers of seasonal influenza vaccine aged 67–91(n=3</w:t>
            </w:r>
            <w:r w:rsidR="00715916">
              <w:rPr>
                <w:color w:val="000000"/>
                <w:sz w:val="20"/>
                <w:szCs w:val="20"/>
              </w:rPr>
              <w:t>1</w:t>
            </w:r>
            <w:r w:rsidRPr="00D27309">
              <w:rPr>
                <w:color w:val="000000"/>
                <w:sz w:val="20"/>
                <w:szCs w:val="20"/>
              </w:rPr>
              <w:t>)</w:t>
            </w:r>
          </w:p>
        </w:tc>
        <w:tc>
          <w:tcPr>
            <w:tcW w:w="1701" w:type="dxa"/>
          </w:tcPr>
          <w:p w14:paraId="4692E0E0" w14:textId="475B7529" w:rsidR="00913E52" w:rsidRPr="00D27309" w:rsidRDefault="00715916"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0BC9C752"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Focus groups</w:t>
            </w:r>
          </w:p>
        </w:tc>
        <w:tc>
          <w:tcPr>
            <w:tcW w:w="1559" w:type="dxa"/>
          </w:tcPr>
          <w:p w14:paraId="251B2C45" w14:textId="346C1F93" w:rsidR="00913E52" w:rsidRPr="00D27309" w:rsidRDefault="00715916"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Content analysis</w:t>
            </w:r>
          </w:p>
        </w:tc>
      </w:tr>
      <w:tr w:rsidR="00716B90" w:rsidRPr="00D27309" w14:paraId="4186C513" w14:textId="1E7E0D83" w:rsidTr="00716B90">
        <w:tc>
          <w:tcPr>
            <w:cnfStyle w:val="001000000000" w:firstRow="0" w:lastRow="0" w:firstColumn="1" w:lastColumn="0" w:oddVBand="0" w:evenVBand="0" w:oddHBand="0" w:evenHBand="0" w:firstRowFirstColumn="0" w:firstRowLastColumn="0" w:lastRowFirstColumn="0" w:lastRowLastColumn="0"/>
            <w:tcW w:w="660" w:type="dxa"/>
          </w:tcPr>
          <w:p w14:paraId="5D0833BE" w14:textId="77777777" w:rsidR="00913E52" w:rsidRPr="00D27309" w:rsidRDefault="00913E52" w:rsidP="006E7B23">
            <w:pPr>
              <w:jc w:val="center"/>
              <w:rPr>
                <w:rFonts w:eastAsia="Times New Roman"/>
                <w:sz w:val="20"/>
                <w:szCs w:val="20"/>
              </w:rPr>
            </w:pPr>
            <w:r w:rsidRPr="00D27309">
              <w:rPr>
                <w:color w:val="000000"/>
                <w:sz w:val="20"/>
                <w:szCs w:val="20"/>
              </w:rPr>
              <w:t>36</w:t>
            </w:r>
          </w:p>
        </w:tc>
        <w:tc>
          <w:tcPr>
            <w:tcW w:w="1036" w:type="dxa"/>
          </w:tcPr>
          <w:p w14:paraId="1EB5E122"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Kwong et.al. (2010)</w:t>
            </w:r>
          </w:p>
        </w:tc>
        <w:tc>
          <w:tcPr>
            <w:tcW w:w="1560" w:type="dxa"/>
            <w:gridSpan w:val="2"/>
          </w:tcPr>
          <w:p w14:paraId="0344E611" w14:textId="77777777" w:rsidR="00FF74DD" w:rsidRDefault="00FF74DD"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Pr>
                <w:color w:val="000000"/>
                <w:sz w:val="20"/>
                <w:szCs w:val="20"/>
              </w:rPr>
              <w:t>Explorartory</w:t>
            </w:r>
            <w:proofErr w:type="spellEnd"/>
          </w:p>
          <w:p w14:paraId="428A986A" w14:textId="2664C777" w:rsidR="00913E52" w:rsidRPr="00D27309" w:rsidRDefault="009B7421"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Qualitative study</w:t>
            </w:r>
          </w:p>
        </w:tc>
        <w:tc>
          <w:tcPr>
            <w:tcW w:w="1559" w:type="dxa"/>
          </w:tcPr>
          <w:p w14:paraId="5A05E3C9"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South Korea, Canada, United Kingdom, Greece, Brazil, Turkey, China, Nigeria and Indonesia</w:t>
            </w:r>
          </w:p>
        </w:tc>
        <w:tc>
          <w:tcPr>
            <w:tcW w:w="3118" w:type="dxa"/>
          </w:tcPr>
          <w:p w14:paraId="2F008896"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o explore the factors that influence older people’s preferences and uptake of the influenza vaccine in nine countries with a variety of cultures, economic status and vaccination coverage.</w:t>
            </w:r>
          </w:p>
        </w:tc>
        <w:tc>
          <w:tcPr>
            <w:tcW w:w="2410" w:type="dxa"/>
          </w:tcPr>
          <w:p w14:paraId="4284B1EB" w14:textId="791831C3" w:rsidR="00913E52" w:rsidRPr="00D27309" w:rsidRDefault="008C09B8"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rFonts w:eastAsia="Times New Roman"/>
                <w:sz w:val="20"/>
                <w:szCs w:val="20"/>
              </w:rPr>
              <w:t xml:space="preserve">Older </w:t>
            </w:r>
            <w:proofErr w:type="spellStart"/>
            <w:r>
              <w:rPr>
                <w:rFonts w:eastAsia="Times New Roman"/>
                <w:sz w:val="20"/>
                <w:szCs w:val="20"/>
              </w:rPr>
              <w:t>perople</w:t>
            </w:r>
            <w:proofErr w:type="spellEnd"/>
            <w:r>
              <w:rPr>
                <w:rFonts w:eastAsia="Times New Roman"/>
                <w:sz w:val="20"/>
                <w:szCs w:val="20"/>
              </w:rPr>
              <w:t xml:space="preserve"> from </w:t>
            </w:r>
            <w:proofErr w:type="spellStart"/>
            <w:r>
              <w:rPr>
                <w:rFonts w:eastAsia="Times New Roman"/>
                <w:sz w:val="20"/>
                <w:szCs w:val="20"/>
              </w:rPr>
              <w:t>Chinam</w:t>
            </w:r>
            <w:proofErr w:type="spellEnd"/>
            <w:r>
              <w:rPr>
                <w:rFonts w:eastAsia="Times New Roman"/>
                <w:sz w:val="20"/>
                <w:szCs w:val="20"/>
              </w:rPr>
              <w:t xml:space="preserve"> Indonesia, Turkey, Korea, Greece, Canada, the United Kingdom, Brazil and Nigeria (n=208)</w:t>
            </w:r>
          </w:p>
        </w:tc>
        <w:tc>
          <w:tcPr>
            <w:tcW w:w="1701" w:type="dxa"/>
          </w:tcPr>
          <w:p w14:paraId="1D5BEFC6" w14:textId="77777777" w:rsidR="00913E52" w:rsidRDefault="009B7421"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p w14:paraId="77AA4C86" w14:textId="7FE6F8EB" w:rsidR="008C09B8" w:rsidRPr="00D27309" w:rsidRDefault="008C09B8"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701" w:type="dxa"/>
          </w:tcPr>
          <w:p w14:paraId="5B46ADCF"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Focus groups</w:t>
            </w:r>
          </w:p>
        </w:tc>
        <w:tc>
          <w:tcPr>
            <w:tcW w:w="1559" w:type="dxa"/>
          </w:tcPr>
          <w:p w14:paraId="64D92824" w14:textId="4751D914" w:rsidR="00913E52" w:rsidRPr="00D27309" w:rsidRDefault="009B7421"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content analysis</w:t>
            </w:r>
          </w:p>
        </w:tc>
      </w:tr>
      <w:tr w:rsidR="00716B90" w:rsidRPr="00D27309" w14:paraId="2E6FA3E1" w14:textId="79E5C6D7"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6A4352CD" w14:textId="77777777" w:rsidR="00913E52" w:rsidRPr="00D27309" w:rsidRDefault="00913E52" w:rsidP="006E7B23">
            <w:pPr>
              <w:jc w:val="center"/>
              <w:rPr>
                <w:rFonts w:eastAsia="Times New Roman"/>
                <w:sz w:val="20"/>
                <w:szCs w:val="20"/>
              </w:rPr>
            </w:pPr>
            <w:r w:rsidRPr="00D27309">
              <w:rPr>
                <w:color w:val="000000"/>
                <w:sz w:val="20"/>
                <w:szCs w:val="20"/>
              </w:rPr>
              <w:lastRenderedPageBreak/>
              <w:t>37</w:t>
            </w:r>
          </w:p>
        </w:tc>
        <w:tc>
          <w:tcPr>
            <w:tcW w:w="1036" w:type="dxa"/>
          </w:tcPr>
          <w:p w14:paraId="33CC67B4"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Visser et. al. (2016)</w:t>
            </w:r>
          </w:p>
        </w:tc>
        <w:tc>
          <w:tcPr>
            <w:tcW w:w="1560" w:type="dxa"/>
            <w:gridSpan w:val="2"/>
          </w:tcPr>
          <w:p w14:paraId="43B32714" w14:textId="110B92C8" w:rsidR="00913E52" w:rsidRPr="00D27309" w:rsidRDefault="00FF74DD"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Exploratory</w:t>
            </w:r>
            <w:r w:rsidR="00EF4F29">
              <w:rPr>
                <w:color w:val="000000"/>
                <w:sz w:val="20"/>
                <w:szCs w:val="20"/>
              </w:rPr>
              <w:t xml:space="preserve"> Qualitative Study</w:t>
            </w:r>
          </w:p>
        </w:tc>
        <w:tc>
          <w:tcPr>
            <w:tcW w:w="1559" w:type="dxa"/>
          </w:tcPr>
          <w:p w14:paraId="4AEEF711"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he Netherlands</w:t>
            </w:r>
          </w:p>
        </w:tc>
        <w:tc>
          <w:tcPr>
            <w:tcW w:w="3118" w:type="dxa"/>
          </w:tcPr>
          <w:p w14:paraId="4C8927FC"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explore the perceived determinants (barriers and facilitators) of intention to accept vaccination among the possible target groups of pertussis vaccination for cocooning</w:t>
            </w:r>
          </w:p>
        </w:tc>
        <w:tc>
          <w:tcPr>
            <w:tcW w:w="2410" w:type="dxa"/>
          </w:tcPr>
          <w:p w14:paraId="44CFBC19"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 xml:space="preserve">Parents, maternity, assistants, midwives and </w:t>
            </w:r>
            <w:proofErr w:type="spellStart"/>
            <w:r w:rsidRPr="00D27309">
              <w:rPr>
                <w:color w:val="000000"/>
                <w:sz w:val="20"/>
                <w:szCs w:val="20"/>
              </w:rPr>
              <w:t>paediatric</w:t>
            </w:r>
            <w:proofErr w:type="spellEnd"/>
            <w:r w:rsidRPr="00D27309">
              <w:rPr>
                <w:color w:val="000000"/>
                <w:sz w:val="20"/>
                <w:szCs w:val="20"/>
              </w:rPr>
              <w:t xml:space="preserve"> nurses (n=65)</w:t>
            </w:r>
          </w:p>
          <w:p w14:paraId="706FE4D8"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
        </w:tc>
        <w:tc>
          <w:tcPr>
            <w:tcW w:w="1701" w:type="dxa"/>
          </w:tcPr>
          <w:p w14:paraId="0FAB238A" w14:textId="1E9EF75B" w:rsidR="00913E52" w:rsidRPr="00D27309" w:rsidRDefault="00EF4F29"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337F1C5B"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Focus groups</w:t>
            </w:r>
            <w:r w:rsidRPr="00D27309" w:rsidDel="00733BB0">
              <w:rPr>
                <w:color w:val="000000"/>
                <w:sz w:val="20"/>
                <w:szCs w:val="20"/>
              </w:rPr>
              <w:t xml:space="preserve"> </w:t>
            </w:r>
            <w:r w:rsidRPr="00D27309">
              <w:rPr>
                <w:color w:val="000000"/>
                <w:sz w:val="20"/>
                <w:szCs w:val="20"/>
              </w:rPr>
              <w:t xml:space="preserve">and Interviews </w:t>
            </w:r>
          </w:p>
        </w:tc>
        <w:tc>
          <w:tcPr>
            <w:tcW w:w="1559" w:type="dxa"/>
          </w:tcPr>
          <w:p w14:paraId="7F0A172B" w14:textId="26ECDE96" w:rsidR="00913E52" w:rsidRPr="00D27309" w:rsidRDefault="00EF4F29"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content analysis</w:t>
            </w:r>
          </w:p>
        </w:tc>
      </w:tr>
      <w:tr w:rsidR="00716B90" w:rsidRPr="00D27309" w14:paraId="68C7D920" w14:textId="4127D092" w:rsidTr="00716B90">
        <w:tc>
          <w:tcPr>
            <w:cnfStyle w:val="001000000000" w:firstRow="0" w:lastRow="0" w:firstColumn="1" w:lastColumn="0" w:oddVBand="0" w:evenVBand="0" w:oddHBand="0" w:evenHBand="0" w:firstRowFirstColumn="0" w:firstRowLastColumn="0" w:lastRowFirstColumn="0" w:lastRowLastColumn="0"/>
            <w:tcW w:w="660" w:type="dxa"/>
          </w:tcPr>
          <w:p w14:paraId="0BEEB9E5" w14:textId="77777777" w:rsidR="00913E52" w:rsidRPr="00D27309" w:rsidRDefault="00913E52" w:rsidP="006E7B23">
            <w:pPr>
              <w:jc w:val="center"/>
              <w:rPr>
                <w:rFonts w:eastAsia="Times New Roman"/>
                <w:sz w:val="20"/>
                <w:szCs w:val="20"/>
              </w:rPr>
            </w:pPr>
            <w:r w:rsidRPr="00D27309">
              <w:rPr>
                <w:color w:val="000000"/>
                <w:sz w:val="20"/>
                <w:szCs w:val="20"/>
              </w:rPr>
              <w:t>38</w:t>
            </w:r>
          </w:p>
        </w:tc>
        <w:tc>
          <w:tcPr>
            <w:tcW w:w="1036" w:type="dxa"/>
          </w:tcPr>
          <w:p w14:paraId="605E40C9" w14:textId="571618C5" w:rsidR="00913E52" w:rsidRPr="00D27309" w:rsidRDefault="00EF4F29"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Wilson</w:t>
            </w:r>
            <w:r w:rsidR="00913E52" w:rsidRPr="00D27309">
              <w:rPr>
                <w:color w:val="000000"/>
                <w:sz w:val="20"/>
                <w:szCs w:val="20"/>
              </w:rPr>
              <w:t xml:space="preserve"> et. al. (2013)</w:t>
            </w:r>
          </w:p>
        </w:tc>
        <w:tc>
          <w:tcPr>
            <w:tcW w:w="1560" w:type="dxa"/>
            <w:gridSpan w:val="2"/>
          </w:tcPr>
          <w:p w14:paraId="1AE83A82" w14:textId="5CF5BA43" w:rsidR="00913E52" w:rsidRPr="00D27309" w:rsidRDefault="00305FEA"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Descriptive Qualitative Study</w:t>
            </w:r>
          </w:p>
        </w:tc>
        <w:tc>
          <w:tcPr>
            <w:tcW w:w="1559" w:type="dxa"/>
          </w:tcPr>
          <w:p w14:paraId="5A195EBF"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USA</w:t>
            </w:r>
          </w:p>
        </w:tc>
        <w:tc>
          <w:tcPr>
            <w:tcW w:w="3118" w:type="dxa"/>
          </w:tcPr>
          <w:p w14:paraId="1A54B735"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 xml:space="preserve">To examine HPV vaccine knowledge and acceptability among ethnically diverse Black women. </w:t>
            </w:r>
          </w:p>
        </w:tc>
        <w:tc>
          <w:tcPr>
            <w:tcW w:w="2410" w:type="dxa"/>
          </w:tcPr>
          <w:p w14:paraId="3F051C5C"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Black women (n=44)</w:t>
            </w:r>
          </w:p>
        </w:tc>
        <w:tc>
          <w:tcPr>
            <w:tcW w:w="1701" w:type="dxa"/>
          </w:tcPr>
          <w:p w14:paraId="421DC06D" w14:textId="301E2536" w:rsidR="00913E52" w:rsidRPr="00D27309" w:rsidRDefault="00EF4F29"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0A6BE89F"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 xml:space="preserve">Focus groups </w:t>
            </w:r>
          </w:p>
        </w:tc>
        <w:tc>
          <w:tcPr>
            <w:tcW w:w="1559" w:type="dxa"/>
          </w:tcPr>
          <w:p w14:paraId="2F7945EF" w14:textId="6E1C3FE3" w:rsidR="00913E52" w:rsidRPr="00D27309" w:rsidRDefault="00EF4F29"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content analysis</w:t>
            </w:r>
          </w:p>
        </w:tc>
      </w:tr>
      <w:tr w:rsidR="00716B90" w:rsidRPr="00D27309" w14:paraId="626F2C37" w14:textId="5A7CB3F2"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55E197C3" w14:textId="77777777" w:rsidR="00913E52" w:rsidRPr="00D27309" w:rsidRDefault="00913E52" w:rsidP="006E7B23">
            <w:pPr>
              <w:jc w:val="center"/>
              <w:rPr>
                <w:rFonts w:eastAsia="Times New Roman"/>
                <w:sz w:val="20"/>
                <w:szCs w:val="20"/>
              </w:rPr>
            </w:pPr>
            <w:r w:rsidRPr="00D27309">
              <w:rPr>
                <w:color w:val="000000"/>
                <w:sz w:val="20"/>
                <w:szCs w:val="20"/>
              </w:rPr>
              <w:t>39</w:t>
            </w:r>
          </w:p>
        </w:tc>
        <w:tc>
          <w:tcPr>
            <w:tcW w:w="1036" w:type="dxa"/>
          </w:tcPr>
          <w:p w14:paraId="4A87E656"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McClelland et.al. (2006)</w:t>
            </w:r>
          </w:p>
        </w:tc>
        <w:tc>
          <w:tcPr>
            <w:tcW w:w="1560" w:type="dxa"/>
            <w:gridSpan w:val="2"/>
          </w:tcPr>
          <w:p w14:paraId="5A9C4A8E" w14:textId="4C1F1642" w:rsidR="00913E52" w:rsidRPr="00D27309" w:rsidRDefault="00FF74DD"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Exploratory</w:t>
            </w:r>
            <w:r w:rsidR="00305FEA">
              <w:rPr>
                <w:color w:val="000000"/>
                <w:sz w:val="20"/>
                <w:szCs w:val="20"/>
              </w:rPr>
              <w:t xml:space="preserve"> Qualitative Study</w:t>
            </w:r>
          </w:p>
        </w:tc>
        <w:tc>
          <w:tcPr>
            <w:tcW w:w="1559" w:type="dxa"/>
          </w:tcPr>
          <w:p w14:paraId="38E51735"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Australia</w:t>
            </w:r>
          </w:p>
        </w:tc>
        <w:tc>
          <w:tcPr>
            <w:tcW w:w="3118" w:type="dxa"/>
          </w:tcPr>
          <w:p w14:paraId="47B81C21"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explore knowledge of and attitudes toward sexually transmissible infections, HPV vaccination and vaccine acceptability among young people in Australia and the factors influencing acceptance and attempts to identify gender differences in knowledge and acceptance.</w:t>
            </w:r>
          </w:p>
        </w:tc>
        <w:tc>
          <w:tcPr>
            <w:tcW w:w="2410" w:type="dxa"/>
          </w:tcPr>
          <w:p w14:paraId="7D1BE996"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Young men and women aged between 18 and 23 years (n=14)</w:t>
            </w:r>
          </w:p>
        </w:tc>
        <w:tc>
          <w:tcPr>
            <w:tcW w:w="1701" w:type="dxa"/>
          </w:tcPr>
          <w:p w14:paraId="32DD2A43" w14:textId="1B22D073" w:rsidR="00913E52" w:rsidRPr="00D27309" w:rsidRDefault="00305FEA"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69AB0F19"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Interviews (IDI)</w:t>
            </w:r>
          </w:p>
        </w:tc>
        <w:tc>
          <w:tcPr>
            <w:tcW w:w="1559" w:type="dxa"/>
          </w:tcPr>
          <w:p w14:paraId="7D1027BF" w14:textId="47E11A9E" w:rsidR="00913E52" w:rsidRPr="00D27309" w:rsidRDefault="00305FEA"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0C9F67B0" w14:textId="6FD1CC9C" w:rsidTr="00716B90">
        <w:tc>
          <w:tcPr>
            <w:cnfStyle w:val="001000000000" w:firstRow="0" w:lastRow="0" w:firstColumn="1" w:lastColumn="0" w:oddVBand="0" w:evenVBand="0" w:oddHBand="0" w:evenHBand="0" w:firstRowFirstColumn="0" w:firstRowLastColumn="0" w:lastRowFirstColumn="0" w:lastRowLastColumn="0"/>
            <w:tcW w:w="660" w:type="dxa"/>
          </w:tcPr>
          <w:p w14:paraId="5E0016AA" w14:textId="77777777" w:rsidR="00913E52" w:rsidRPr="00D27309" w:rsidRDefault="00913E52" w:rsidP="006E7B23">
            <w:pPr>
              <w:jc w:val="center"/>
              <w:rPr>
                <w:rFonts w:eastAsia="Times New Roman"/>
                <w:sz w:val="20"/>
                <w:szCs w:val="20"/>
              </w:rPr>
            </w:pPr>
            <w:r w:rsidRPr="00D27309">
              <w:rPr>
                <w:color w:val="000000"/>
                <w:sz w:val="20"/>
                <w:szCs w:val="20"/>
              </w:rPr>
              <w:t>40</w:t>
            </w:r>
          </w:p>
        </w:tc>
        <w:tc>
          <w:tcPr>
            <w:tcW w:w="1036" w:type="dxa"/>
          </w:tcPr>
          <w:p w14:paraId="44726C0C"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McComb et. al. (2018)</w:t>
            </w:r>
          </w:p>
        </w:tc>
        <w:tc>
          <w:tcPr>
            <w:tcW w:w="1560" w:type="dxa"/>
            <w:gridSpan w:val="2"/>
          </w:tcPr>
          <w:p w14:paraId="74A7DE99" w14:textId="3E2B197E" w:rsidR="00913E52" w:rsidRPr="00D27309" w:rsidRDefault="00FF74DD"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Exploratory</w:t>
            </w:r>
            <w:r w:rsidR="006C35A3">
              <w:rPr>
                <w:color w:val="000000"/>
                <w:sz w:val="20"/>
                <w:szCs w:val="20"/>
              </w:rPr>
              <w:t xml:space="preserve"> Qualitative Study</w:t>
            </w:r>
          </w:p>
        </w:tc>
        <w:tc>
          <w:tcPr>
            <w:tcW w:w="1559" w:type="dxa"/>
          </w:tcPr>
          <w:p w14:paraId="67139668"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Canada</w:t>
            </w:r>
          </w:p>
        </w:tc>
        <w:tc>
          <w:tcPr>
            <w:tcW w:w="3118" w:type="dxa"/>
          </w:tcPr>
          <w:p w14:paraId="757DF329"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o explore knowledge, attitudes and barriers regarding the HPV vaccine of immigrant women</w:t>
            </w:r>
          </w:p>
        </w:tc>
        <w:tc>
          <w:tcPr>
            <w:tcW w:w="2410" w:type="dxa"/>
          </w:tcPr>
          <w:p w14:paraId="7BE674DC"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Immigrant and refugees women ages 18–26 years (n=11)</w:t>
            </w:r>
          </w:p>
        </w:tc>
        <w:tc>
          <w:tcPr>
            <w:tcW w:w="1701" w:type="dxa"/>
          </w:tcPr>
          <w:p w14:paraId="531E1D9F" w14:textId="5B0921EC" w:rsidR="00913E52" w:rsidRPr="00D27309" w:rsidRDefault="006C35A3"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456346C9"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Interviews</w:t>
            </w:r>
          </w:p>
        </w:tc>
        <w:tc>
          <w:tcPr>
            <w:tcW w:w="1559" w:type="dxa"/>
          </w:tcPr>
          <w:p w14:paraId="5EA37109" w14:textId="7D879E60" w:rsidR="00913E52" w:rsidRPr="00D27309" w:rsidRDefault="006C35A3"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content analysis</w:t>
            </w:r>
          </w:p>
        </w:tc>
      </w:tr>
      <w:tr w:rsidR="00716B90" w:rsidRPr="00D27309" w14:paraId="13EED747" w14:textId="3F34438E"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5A59762B" w14:textId="77777777" w:rsidR="00913E52" w:rsidRPr="00D27309" w:rsidRDefault="00913E52" w:rsidP="006E7B23">
            <w:pPr>
              <w:jc w:val="center"/>
              <w:rPr>
                <w:rFonts w:eastAsia="Times New Roman"/>
                <w:sz w:val="20"/>
                <w:szCs w:val="20"/>
              </w:rPr>
            </w:pPr>
            <w:r w:rsidRPr="00D27309">
              <w:rPr>
                <w:color w:val="000000"/>
                <w:sz w:val="20"/>
                <w:szCs w:val="20"/>
              </w:rPr>
              <w:t>41</w:t>
            </w:r>
          </w:p>
        </w:tc>
        <w:tc>
          <w:tcPr>
            <w:tcW w:w="1036" w:type="dxa"/>
          </w:tcPr>
          <w:p w14:paraId="35174868"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Waller et.al. (2006)</w:t>
            </w:r>
          </w:p>
        </w:tc>
        <w:tc>
          <w:tcPr>
            <w:tcW w:w="1560" w:type="dxa"/>
            <w:gridSpan w:val="2"/>
          </w:tcPr>
          <w:p w14:paraId="59419020" w14:textId="5DD48779" w:rsidR="00913E52" w:rsidRPr="00D27309" w:rsidRDefault="00FF74DD"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Exploratory</w:t>
            </w:r>
            <w:r w:rsidR="005D0E8F">
              <w:rPr>
                <w:color w:val="000000"/>
                <w:sz w:val="20"/>
                <w:szCs w:val="20"/>
              </w:rPr>
              <w:t xml:space="preserve"> Qualitative Study</w:t>
            </w:r>
          </w:p>
        </w:tc>
        <w:tc>
          <w:tcPr>
            <w:tcW w:w="1559" w:type="dxa"/>
          </w:tcPr>
          <w:p w14:paraId="43430D5E"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United Kingdom</w:t>
            </w:r>
          </w:p>
        </w:tc>
        <w:tc>
          <w:tcPr>
            <w:tcW w:w="3118" w:type="dxa"/>
          </w:tcPr>
          <w:p w14:paraId="7E649EA5"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explore mothers’ attitudes towards HPV vaccine.</w:t>
            </w:r>
          </w:p>
        </w:tc>
        <w:tc>
          <w:tcPr>
            <w:tcW w:w="2410" w:type="dxa"/>
          </w:tcPr>
          <w:p w14:paraId="7527156D"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Mothers of daughters ages 8 to 14 years (n=24)</w:t>
            </w:r>
          </w:p>
        </w:tc>
        <w:tc>
          <w:tcPr>
            <w:tcW w:w="1701" w:type="dxa"/>
          </w:tcPr>
          <w:p w14:paraId="776DEF9B" w14:textId="4B0D7579" w:rsidR="00913E52" w:rsidRPr="00D27309" w:rsidRDefault="005D0E8F"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4F8DF4A2"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Focus groups</w:t>
            </w:r>
          </w:p>
        </w:tc>
        <w:tc>
          <w:tcPr>
            <w:tcW w:w="1559" w:type="dxa"/>
          </w:tcPr>
          <w:p w14:paraId="53107DE5" w14:textId="3CB85718" w:rsidR="00913E52" w:rsidRPr="00D27309" w:rsidRDefault="005D0E8F"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Framework analysis</w:t>
            </w:r>
          </w:p>
        </w:tc>
      </w:tr>
      <w:tr w:rsidR="00716B90" w:rsidRPr="00D27309" w14:paraId="3B0CF6E5" w14:textId="3ABA95D4" w:rsidTr="00716B90">
        <w:tc>
          <w:tcPr>
            <w:cnfStyle w:val="001000000000" w:firstRow="0" w:lastRow="0" w:firstColumn="1" w:lastColumn="0" w:oddVBand="0" w:evenVBand="0" w:oddHBand="0" w:evenHBand="0" w:firstRowFirstColumn="0" w:firstRowLastColumn="0" w:lastRowFirstColumn="0" w:lastRowLastColumn="0"/>
            <w:tcW w:w="660" w:type="dxa"/>
          </w:tcPr>
          <w:p w14:paraId="4CC56BE6" w14:textId="77777777" w:rsidR="00913E52" w:rsidRPr="00D27309" w:rsidRDefault="00913E52" w:rsidP="006E7B23">
            <w:pPr>
              <w:jc w:val="center"/>
              <w:rPr>
                <w:rFonts w:eastAsia="Times New Roman"/>
                <w:sz w:val="20"/>
                <w:szCs w:val="20"/>
              </w:rPr>
            </w:pPr>
            <w:r w:rsidRPr="00D27309">
              <w:rPr>
                <w:color w:val="000000"/>
                <w:sz w:val="20"/>
                <w:szCs w:val="20"/>
              </w:rPr>
              <w:t>42</w:t>
            </w:r>
          </w:p>
        </w:tc>
        <w:tc>
          <w:tcPr>
            <w:tcW w:w="1036" w:type="dxa"/>
          </w:tcPr>
          <w:p w14:paraId="4CC93DBB"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Eilers et.al. (2015)</w:t>
            </w:r>
          </w:p>
        </w:tc>
        <w:tc>
          <w:tcPr>
            <w:tcW w:w="1560" w:type="dxa"/>
            <w:gridSpan w:val="2"/>
          </w:tcPr>
          <w:p w14:paraId="5F520D57" w14:textId="2D8CDD1F" w:rsidR="00913E52" w:rsidRPr="00D27309" w:rsidRDefault="0034638A"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Descriptive Qualitative Study</w:t>
            </w:r>
          </w:p>
        </w:tc>
        <w:tc>
          <w:tcPr>
            <w:tcW w:w="1559" w:type="dxa"/>
          </w:tcPr>
          <w:p w14:paraId="69D6BDB6"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he Netherlands</w:t>
            </w:r>
          </w:p>
        </w:tc>
        <w:tc>
          <w:tcPr>
            <w:tcW w:w="3118" w:type="dxa"/>
          </w:tcPr>
          <w:p w14:paraId="6E38D9AA"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o elucidate the motives of Dutch persons aged ≥50 years for accepting vaccination.</w:t>
            </w:r>
          </w:p>
        </w:tc>
        <w:tc>
          <w:tcPr>
            <w:tcW w:w="2410" w:type="dxa"/>
          </w:tcPr>
          <w:p w14:paraId="160333D7"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Individuals 50 years or older (n=80)</w:t>
            </w:r>
          </w:p>
        </w:tc>
        <w:tc>
          <w:tcPr>
            <w:tcW w:w="1701" w:type="dxa"/>
          </w:tcPr>
          <w:p w14:paraId="13E873EF" w14:textId="7A5F3578" w:rsidR="00913E52" w:rsidRPr="00D27309" w:rsidRDefault="00BE4CC9"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Convenience/ Purposive sampling</w:t>
            </w:r>
          </w:p>
        </w:tc>
        <w:tc>
          <w:tcPr>
            <w:tcW w:w="1701" w:type="dxa"/>
          </w:tcPr>
          <w:p w14:paraId="57B44D79"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Focus groups</w:t>
            </w:r>
          </w:p>
        </w:tc>
        <w:tc>
          <w:tcPr>
            <w:tcW w:w="1559" w:type="dxa"/>
          </w:tcPr>
          <w:p w14:paraId="2312C57A" w14:textId="34BA3E22" w:rsidR="00913E52" w:rsidRPr="00D27309" w:rsidRDefault="0034638A"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6E145CA8" w14:textId="222E9C88"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7B688428" w14:textId="77777777" w:rsidR="00913E52" w:rsidRPr="00D27309" w:rsidRDefault="00913E52" w:rsidP="006E7B23">
            <w:pPr>
              <w:jc w:val="center"/>
              <w:rPr>
                <w:rFonts w:eastAsia="Times New Roman"/>
                <w:sz w:val="20"/>
                <w:szCs w:val="20"/>
              </w:rPr>
            </w:pPr>
            <w:r w:rsidRPr="00D27309">
              <w:rPr>
                <w:color w:val="000000"/>
                <w:sz w:val="20"/>
                <w:szCs w:val="20"/>
              </w:rPr>
              <w:t>43</w:t>
            </w:r>
          </w:p>
        </w:tc>
        <w:tc>
          <w:tcPr>
            <w:tcW w:w="1036" w:type="dxa"/>
          </w:tcPr>
          <w:p w14:paraId="73A2F1FB"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Bland et.al. (2009)</w:t>
            </w:r>
          </w:p>
        </w:tc>
        <w:tc>
          <w:tcPr>
            <w:tcW w:w="1560" w:type="dxa"/>
            <w:gridSpan w:val="2"/>
          </w:tcPr>
          <w:p w14:paraId="4D2A2956" w14:textId="58BBE97A" w:rsidR="00913E52" w:rsidRPr="00D27309" w:rsidRDefault="00BE4CC9"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Descriptive Qualitative Study</w:t>
            </w:r>
          </w:p>
        </w:tc>
        <w:tc>
          <w:tcPr>
            <w:tcW w:w="1559" w:type="dxa"/>
          </w:tcPr>
          <w:p w14:paraId="6580AB85"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New Zealand</w:t>
            </w:r>
          </w:p>
        </w:tc>
        <w:tc>
          <w:tcPr>
            <w:tcW w:w="3118" w:type="dxa"/>
          </w:tcPr>
          <w:p w14:paraId="14410102"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 xml:space="preserve">To identify the factors that influenced young adults (aged 16–19 years) when deciding </w:t>
            </w:r>
            <w:proofErr w:type="gramStart"/>
            <w:r w:rsidRPr="00D27309">
              <w:rPr>
                <w:color w:val="000000"/>
                <w:sz w:val="20"/>
                <w:szCs w:val="20"/>
              </w:rPr>
              <w:t>whether or not</w:t>
            </w:r>
            <w:proofErr w:type="gramEnd"/>
            <w:r w:rsidRPr="00D27309">
              <w:rPr>
                <w:color w:val="000000"/>
                <w:sz w:val="20"/>
                <w:szCs w:val="20"/>
              </w:rPr>
              <w:t xml:space="preserve"> to be </w:t>
            </w:r>
            <w:proofErr w:type="spellStart"/>
            <w:r w:rsidRPr="00D27309">
              <w:rPr>
                <w:color w:val="000000"/>
                <w:sz w:val="20"/>
                <w:szCs w:val="20"/>
              </w:rPr>
              <w:t>immunised</w:t>
            </w:r>
            <w:proofErr w:type="spellEnd"/>
            <w:r w:rsidRPr="00D27309">
              <w:rPr>
                <w:color w:val="000000"/>
                <w:sz w:val="20"/>
                <w:szCs w:val="20"/>
              </w:rPr>
              <w:t xml:space="preserve"> during the </w:t>
            </w:r>
            <w:proofErr w:type="spellStart"/>
            <w:r w:rsidRPr="00D27309">
              <w:rPr>
                <w:color w:val="000000"/>
                <w:sz w:val="20"/>
                <w:szCs w:val="20"/>
              </w:rPr>
              <w:t>MeNZB</w:t>
            </w:r>
            <w:proofErr w:type="spellEnd"/>
            <w:r w:rsidRPr="00D27309">
              <w:rPr>
                <w:color w:val="000000"/>
                <w:sz w:val="20"/>
                <w:szCs w:val="20"/>
              </w:rPr>
              <w:t xml:space="preserve"> campaign. </w:t>
            </w:r>
          </w:p>
        </w:tc>
        <w:tc>
          <w:tcPr>
            <w:tcW w:w="2410" w:type="dxa"/>
          </w:tcPr>
          <w:p w14:paraId="1CD06E97"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Young adults aged 16-19 years (n=11)</w:t>
            </w:r>
          </w:p>
        </w:tc>
        <w:tc>
          <w:tcPr>
            <w:tcW w:w="1701" w:type="dxa"/>
          </w:tcPr>
          <w:p w14:paraId="032F4790" w14:textId="4F848082" w:rsidR="00913E52" w:rsidRPr="00D27309" w:rsidRDefault="00BE4CC9"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47D91556"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 xml:space="preserve"> Interviews</w:t>
            </w:r>
          </w:p>
        </w:tc>
        <w:tc>
          <w:tcPr>
            <w:tcW w:w="1559" w:type="dxa"/>
          </w:tcPr>
          <w:p w14:paraId="7137E49F" w14:textId="1DE6AC5D" w:rsidR="00913E52" w:rsidRPr="00D27309" w:rsidRDefault="00BE4CC9"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65984B66" w14:textId="084A9217" w:rsidTr="00716B90">
        <w:tc>
          <w:tcPr>
            <w:cnfStyle w:val="001000000000" w:firstRow="0" w:lastRow="0" w:firstColumn="1" w:lastColumn="0" w:oddVBand="0" w:evenVBand="0" w:oddHBand="0" w:evenHBand="0" w:firstRowFirstColumn="0" w:firstRowLastColumn="0" w:lastRowFirstColumn="0" w:lastRowLastColumn="0"/>
            <w:tcW w:w="660" w:type="dxa"/>
          </w:tcPr>
          <w:p w14:paraId="1E3396C3" w14:textId="77777777" w:rsidR="00913E52" w:rsidRPr="00D27309" w:rsidRDefault="00913E52" w:rsidP="006E7B23">
            <w:pPr>
              <w:jc w:val="center"/>
              <w:rPr>
                <w:rFonts w:eastAsia="Times New Roman"/>
                <w:sz w:val="20"/>
                <w:szCs w:val="20"/>
              </w:rPr>
            </w:pPr>
            <w:r w:rsidRPr="00D27309">
              <w:rPr>
                <w:color w:val="000000"/>
                <w:sz w:val="20"/>
                <w:szCs w:val="20"/>
              </w:rPr>
              <w:t>44</w:t>
            </w:r>
          </w:p>
        </w:tc>
        <w:tc>
          <w:tcPr>
            <w:tcW w:w="1036" w:type="dxa"/>
          </w:tcPr>
          <w:p w14:paraId="3C2B88BD"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Jackson et.al. (2017)</w:t>
            </w:r>
          </w:p>
        </w:tc>
        <w:tc>
          <w:tcPr>
            <w:tcW w:w="1560" w:type="dxa"/>
            <w:gridSpan w:val="2"/>
          </w:tcPr>
          <w:p w14:paraId="6D298297" w14:textId="3EF617F4" w:rsidR="00913E52" w:rsidRPr="00D27309" w:rsidRDefault="00F01C2E"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CA26F8">
              <w:rPr>
                <w:color w:val="EE0000"/>
                <w:sz w:val="20"/>
                <w:szCs w:val="20"/>
              </w:rPr>
              <w:t>Cross-sectional</w:t>
            </w:r>
            <w:r w:rsidR="00CA26F8" w:rsidRPr="00CA26F8">
              <w:rPr>
                <w:color w:val="EE0000"/>
                <w:sz w:val="20"/>
                <w:szCs w:val="20"/>
              </w:rPr>
              <w:t xml:space="preserve"> </w:t>
            </w:r>
            <w:r w:rsidRPr="00CA26F8">
              <w:rPr>
                <w:color w:val="EE0000"/>
                <w:sz w:val="20"/>
                <w:szCs w:val="20"/>
              </w:rPr>
              <w:t>Qualitative Study</w:t>
            </w:r>
          </w:p>
        </w:tc>
        <w:tc>
          <w:tcPr>
            <w:tcW w:w="1559" w:type="dxa"/>
          </w:tcPr>
          <w:p w14:paraId="6C83C314"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United Kingdom</w:t>
            </w:r>
          </w:p>
        </w:tc>
        <w:tc>
          <w:tcPr>
            <w:tcW w:w="3118" w:type="dxa"/>
          </w:tcPr>
          <w:p w14:paraId="15DFC995"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 xml:space="preserve">To investigate the views of </w:t>
            </w:r>
            <w:proofErr w:type="spellStart"/>
            <w:r w:rsidRPr="00D27309">
              <w:rPr>
                <w:color w:val="000000"/>
                <w:sz w:val="20"/>
                <w:szCs w:val="20"/>
              </w:rPr>
              <w:t>Travellers</w:t>
            </w:r>
            <w:proofErr w:type="spellEnd"/>
            <w:r w:rsidRPr="00D27309">
              <w:rPr>
                <w:color w:val="000000"/>
                <w:sz w:val="20"/>
                <w:szCs w:val="20"/>
              </w:rPr>
              <w:t xml:space="preserve"> in the UK on the barriers and facilitators to acceptability and uptake of </w:t>
            </w:r>
            <w:proofErr w:type="spellStart"/>
            <w:r w:rsidRPr="00D27309">
              <w:rPr>
                <w:color w:val="000000"/>
                <w:sz w:val="20"/>
                <w:szCs w:val="20"/>
              </w:rPr>
              <w:t>immunisations</w:t>
            </w:r>
            <w:proofErr w:type="spellEnd"/>
            <w:r w:rsidRPr="00D27309">
              <w:rPr>
                <w:color w:val="000000"/>
                <w:sz w:val="20"/>
                <w:szCs w:val="20"/>
              </w:rPr>
              <w:t xml:space="preserve"> and explore their ideas for improving </w:t>
            </w:r>
            <w:proofErr w:type="spellStart"/>
            <w:r w:rsidRPr="00D27309">
              <w:rPr>
                <w:color w:val="000000"/>
                <w:sz w:val="20"/>
                <w:szCs w:val="20"/>
              </w:rPr>
              <w:t>immunisation</w:t>
            </w:r>
            <w:proofErr w:type="spellEnd"/>
            <w:r w:rsidRPr="00D27309">
              <w:rPr>
                <w:color w:val="000000"/>
                <w:sz w:val="20"/>
                <w:szCs w:val="20"/>
              </w:rPr>
              <w:t xml:space="preserve"> uptake and to examine whether and how these </w:t>
            </w:r>
            <w:r w:rsidRPr="00D27309">
              <w:rPr>
                <w:color w:val="000000"/>
                <w:sz w:val="20"/>
                <w:szCs w:val="20"/>
              </w:rPr>
              <w:lastRenderedPageBreak/>
              <w:t>responses vary across and within communities, and for different vaccines (childhood and adult)</w:t>
            </w:r>
          </w:p>
        </w:tc>
        <w:tc>
          <w:tcPr>
            <w:tcW w:w="2410" w:type="dxa"/>
          </w:tcPr>
          <w:p w14:paraId="45452196"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roofErr w:type="spellStart"/>
            <w:r w:rsidRPr="00D27309">
              <w:rPr>
                <w:color w:val="000000"/>
                <w:sz w:val="20"/>
                <w:szCs w:val="20"/>
              </w:rPr>
              <w:lastRenderedPageBreak/>
              <w:t>Travellers</w:t>
            </w:r>
            <w:proofErr w:type="spellEnd"/>
            <w:r w:rsidRPr="00D27309">
              <w:rPr>
                <w:color w:val="000000"/>
                <w:sz w:val="20"/>
                <w:szCs w:val="20"/>
              </w:rPr>
              <w:t>: (Romanian Roma, English</w:t>
            </w:r>
            <w:r w:rsidRPr="00D27309">
              <w:rPr>
                <w:color w:val="000000"/>
                <w:sz w:val="20"/>
                <w:szCs w:val="20"/>
              </w:rPr>
              <w:br/>
              <w:t xml:space="preserve">Gypsy/Irish </w:t>
            </w:r>
            <w:proofErr w:type="spellStart"/>
            <w:r w:rsidRPr="00D27309">
              <w:rPr>
                <w:color w:val="000000"/>
                <w:sz w:val="20"/>
                <w:szCs w:val="20"/>
              </w:rPr>
              <w:t>Travellers</w:t>
            </w:r>
            <w:proofErr w:type="spellEnd"/>
            <w:r w:rsidRPr="00D27309">
              <w:rPr>
                <w:color w:val="000000"/>
                <w:sz w:val="20"/>
                <w:szCs w:val="20"/>
              </w:rPr>
              <w:t xml:space="preserve"> (Bristol), English Gypsy (York), Romanian/Slovakian Roma, Scottish Show </w:t>
            </w:r>
            <w:r w:rsidRPr="00D27309">
              <w:rPr>
                <w:color w:val="000000"/>
                <w:sz w:val="20"/>
                <w:szCs w:val="20"/>
              </w:rPr>
              <w:lastRenderedPageBreak/>
              <w:t>people (Glasgow)</w:t>
            </w:r>
            <w:r w:rsidRPr="00D27309">
              <w:rPr>
                <w:color w:val="000000"/>
                <w:sz w:val="20"/>
                <w:szCs w:val="20"/>
              </w:rPr>
              <w:br/>
              <w:t xml:space="preserve">and Irish </w:t>
            </w:r>
            <w:proofErr w:type="spellStart"/>
            <w:r w:rsidRPr="00D27309">
              <w:rPr>
                <w:color w:val="000000"/>
                <w:sz w:val="20"/>
                <w:szCs w:val="20"/>
              </w:rPr>
              <w:t>Traveller</w:t>
            </w:r>
            <w:proofErr w:type="spellEnd"/>
            <w:r w:rsidRPr="00D27309">
              <w:rPr>
                <w:color w:val="000000"/>
                <w:sz w:val="20"/>
                <w:szCs w:val="20"/>
              </w:rPr>
              <w:t xml:space="preserve"> (London) (n=174)</w:t>
            </w:r>
          </w:p>
        </w:tc>
        <w:tc>
          <w:tcPr>
            <w:tcW w:w="1701" w:type="dxa"/>
          </w:tcPr>
          <w:p w14:paraId="082643C6" w14:textId="19DC6C4C" w:rsidR="00913E52" w:rsidRPr="00D27309" w:rsidRDefault="00F01C2E"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lastRenderedPageBreak/>
              <w:t>Purposive sampling and snowball sampling</w:t>
            </w:r>
          </w:p>
        </w:tc>
        <w:tc>
          <w:tcPr>
            <w:tcW w:w="1701" w:type="dxa"/>
          </w:tcPr>
          <w:p w14:paraId="3F02B2F6"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Focus groups and Interviews (IDI)</w:t>
            </w:r>
          </w:p>
        </w:tc>
        <w:tc>
          <w:tcPr>
            <w:tcW w:w="1559" w:type="dxa"/>
          </w:tcPr>
          <w:p w14:paraId="2FD3263E" w14:textId="246D4F64" w:rsidR="00913E52" w:rsidRPr="00D27309" w:rsidRDefault="00F01C2E"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Framework </w:t>
            </w:r>
            <w:proofErr w:type="spellStart"/>
            <w:r>
              <w:rPr>
                <w:color w:val="000000"/>
                <w:sz w:val="20"/>
                <w:szCs w:val="20"/>
              </w:rPr>
              <w:t>anlysis</w:t>
            </w:r>
            <w:proofErr w:type="spellEnd"/>
          </w:p>
        </w:tc>
      </w:tr>
      <w:tr w:rsidR="00716B90" w:rsidRPr="00D27309" w14:paraId="626AD535" w14:textId="526EE09B"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1E918590" w14:textId="77777777" w:rsidR="00913E52" w:rsidRPr="00D27309" w:rsidRDefault="00913E52" w:rsidP="006E7B23">
            <w:pPr>
              <w:jc w:val="center"/>
              <w:rPr>
                <w:rFonts w:eastAsia="Times New Roman"/>
                <w:sz w:val="20"/>
                <w:szCs w:val="20"/>
              </w:rPr>
            </w:pPr>
            <w:r w:rsidRPr="00D27309">
              <w:rPr>
                <w:color w:val="000000"/>
                <w:sz w:val="20"/>
                <w:szCs w:val="20"/>
              </w:rPr>
              <w:t>45</w:t>
            </w:r>
          </w:p>
        </w:tc>
        <w:tc>
          <w:tcPr>
            <w:tcW w:w="1036" w:type="dxa"/>
          </w:tcPr>
          <w:p w14:paraId="4FBDA24E"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Westrick et.al. (2017)</w:t>
            </w:r>
          </w:p>
        </w:tc>
        <w:tc>
          <w:tcPr>
            <w:tcW w:w="1560" w:type="dxa"/>
            <w:gridSpan w:val="2"/>
          </w:tcPr>
          <w:p w14:paraId="39085EA2" w14:textId="5356F3F4" w:rsidR="00913E52" w:rsidRPr="00D27309" w:rsidRDefault="006B71DD"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Descriptive Qualitative Study</w:t>
            </w:r>
          </w:p>
        </w:tc>
        <w:tc>
          <w:tcPr>
            <w:tcW w:w="1559" w:type="dxa"/>
          </w:tcPr>
          <w:p w14:paraId="11232D98"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USA</w:t>
            </w:r>
          </w:p>
        </w:tc>
        <w:tc>
          <w:tcPr>
            <w:tcW w:w="3118" w:type="dxa"/>
          </w:tcPr>
          <w:p w14:paraId="0D98D14D"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determine parents’ knowledge and attitudes regarding human papillomavirus (HPV) vaccinations in their adolescent children and to describe parents’ perceptions of adolescent vaccinations in community pharmacies</w:t>
            </w:r>
          </w:p>
        </w:tc>
        <w:tc>
          <w:tcPr>
            <w:tcW w:w="2410" w:type="dxa"/>
          </w:tcPr>
          <w:p w14:paraId="3AA2297A"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Parents or guardians of children ages 11–17 years (n=26)</w:t>
            </w:r>
          </w:p>
        </w:tc>
        <w:tc>
          <w:tcPr>
            <w:tcW w:w="1701" w:type="dxa"/>
          </w:tcPr>
          <w:p w14:paraId="7A1DF121" w14:textId="01FB78AA" w:rsidR="00913E52" w:rsidRPr="00D27309" w:rsidRDefault="006B71DD"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69B86796"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Interviews (IDI)</w:t>
            </w:r>
          </w:p>
        </w:tc>
        <w:tc>
          <w:tcPr>
            <w:tcW w:w="1559" w:type="dxa"/>
          </w:tcPr>
          <w:p w14:paraId="02AB6A1C" w14:textId="25849EA5" w:rsidR="00913E52" w:rsidRPr="00D27309" w:rsidRDefault="006B71DD"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29F47400" w14:textId="051278CF" w:rsidTr="00716B90">
        <w:tc>
          <w:tcPr>
            <w:cnfStyle w:val="001000000000" w:firstRow="0" w:lastRow="0" w:firstColumn="1" w:lastColumn="0" w:oddVBand="0" w:evenVBand="0" w:oddHBand="0" w:evenHBand="0" w:firstRowFirstColumn="0" w:firstRowLastColumn="0" w:lastRowFirstColumn="0" w:lastRowLastColumn="0"/>
            <w:tcW w:w="660" w:type="dxa"/>
          </w:tcPr>
          <w:p w14:paraId="37824BCA" w14:textId="77777777" w:rsidR="00913E52" w:rsidRPr="00D27309" w:rsidRDefault="00913E52" w:rsidP="006E7B23">
            <w:pPr>
              <w:jc w:val="center"/>
              <w:rPr>
                <w:rFonts w:eastAsia="Times New Roman"/>
                <w:sz w:val="20"/>
                <w:szCs w:val="20"/>
              </w:rPr>
            </w:pPr>
            <w:r w:rsidRPr="00D27309">
              <w:rPr>
                <w:color w:val="000000"/>
                <w:sz w:val="20"/>
                <w:szCs w:val="20"/>
              </w:rPr>
              <w:t>46</w:t>
            </w:r>
          </w:p>
        </w:tc>
        <w:tc>
          <w:tcPr>
            <w:tcW w:w="1036" w:type="dxa"/>
          </w:tcPr>
          <w:p w14:paraId="1CA24FB0"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Sampson et. Al. (2011)</w:t>
            </w:r>
          </w:p>
        </w:tc>
        <w:tc>
          <w:tcPr>
            <w:tcW w:w="1560" w:type="dxa"/>
            <w:gridSpan w:val="2"/>
          </w:tcPr>
          <w:p w14:paraId="19D7DB79" w14:textId="5F74AB3F" w:rsidR="00913E52" w:rsidRPr="00D27309" w:rsidRDefault="005C51A0"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Exploratory</w:t>
            </w:r>
            <w:r w:rsidR="006B71DD">
              <w:rPr>
                <w:color w:val="000000"/>
                <w:sz w:val="20"/>
                <w:szCs w:val="20"/>
              </w:rPr>
              <w:t xml:space="preserve"> Qualitative Study</w:t>
            </w:r>
          </w:p>
        </w:tc>
        <w:tc>
          <w:tcPr>
            <w:tcW w:w="1559" w:type="dxa"/>
          </w:tcPr>
          <w:p w14:paraId="090B5DD8"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United Kingdom</w:t>
            </w:r>
          </w:p>
        </w:tc>
        <w:tc>
          <w:tcPr>
            <w:tcW w:w="3118" w:type="dxa"/>
          </w:tcPr>
          <w:p w14:paraId="141BD361"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 xml:space="preserve">This study aimed to develop a better understanding of the reasons for poor uptake (in those aged 2–16 years in an at-risk group), </w:t>
            </w:r>
            <w:proofErr w:type="gramStart"/>
            <w:r w:rsidRPr="00D27309">
              <w:rPr>
                <w:color w:val="000000"/>
                <w:sz w:val="20"/>
                <w:szCs w:val="20"/>
              </w:rPr>
              <w:t>in order to</w:t>
            </w:r>
            <w:proofErr w:type="gramEnd"/>
            <w:r w:rsidRPr="00D27309">
              <w:rPr>
                <w:color w:val="000000"/>
                <w:sz w:val="20"/>
                <w:szCs w:val="20"/>
              </w:rPr>
              <w:t xml:space="preserve"> inform ways of improving rates of vaccination.</w:t>
            </w:r>
          </w:p>
        </w:tc>
        <w:tc>
          <w:tcPr>
            <w:tcW w:w="2410" w:type="dxa"/>
          </w:tcPr>
          <w:p w14:paraId="0A88F4A7" w14:textId="76981E0E"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Parents of children age 2-16 years (n=38)</w:t>
            </w:r>
          </w:p>
        </w:tc>
        <w:tc>
          <w:tcPr>
            <w:tcW w:w="1701" w:type="dxa"/>
          </w:tcPr>
          <w:p w14:paraId="431E57ED" w14:textId="24D35959" w:rsidR="006B71DD" w:rsidRPr="002A5BF6" w:rsidRDefault="006B71DD" w:rsidP="00FB2EF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urposive sampling</w:t>
            </w:r>
          </w:p>
        </w:tc>
        <w:tc>
          <w:tcPr>
            <w:tcW w:w="1701" w:type="dxa"/>
          </w:tcPr>
          <w:p w14:paraId="7E1FEDD8"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 xml:space="preserve">Qualitative survey with follow-up interviews </w:t>
            </w:r>
          </w:p>
        </w:tc>
        <w:tc>
          <w:tcPr>
            <w:tcW w:w="1559" w:type="dxa"/>
          </w:tcPr>
          <w:p w14:paraId="30B15F5D" w14:textId="34F9189E" w:rsidR="00913E52" w:rsidRDefault="006B71DD"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25DCC05E" w14:textId="1FA44C2C"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2212F97F" w14:textId="77777777" w:rsidR="00913E52" w:rsidRPr="00D27309" w:rsidRDefault="00913E52" w:rsidP="006E7B23">
            <w:pPr>
              <w:jc w:val="center"/>
              <w:rPr>
                <w:rFonts w:eastAsia="Times New Roman"/>
                <w:sz w:val="20"/>
                <w:szCs w:val="20"/>
              </w:rPr>
            </w:pPr>
            <w:r w:rsidRPr="00D27309">
              <w:rPr>
                <w:color w:val="000000"/>
                <w:sz w:val="20"/>
                <w:szCs w:val="20"/>
              </w:rPr>
              <w:t>47</w:t>
            </w:r>
          </w:p>
        </w:tc>
        <w:tc>
          <w:tcPr>
            <w:tcW w:w="1036" w:type="dxa"/>
          </w:tcPr>
          <w:p w14:paraId="4CFA3A47"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Krawczyk et. Al. (2015)</w:t>
            </w:r>
          </w:p>
        </w:tc>
        <w:tc>
          <w:tcPr>
            <w:tcW w:w="1560" w:type="dxa"/>
            <w:gridSpan w:val="2"/>
          </w:tcPr>
          <w:p w14:paraId="369A9806" w14:textId="20A357BE"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 xml:space="preserve"> </w:t>
            </w:r>
            <w:r w:rsidR="00526A5A">
              <w:rPr>
                <w:color w:val="000000"/>
                <w:sz w:val="20"/>
                <w:szCs w:val="20"/>
              </w:rPr>
              <w:t xml:space="preserve">Qualitative </w:t>
            </w:r>
            <w:r w:rsidR="001274F4">
              <w:rPr>
                <w:color w:val="000000"/>
                <w:sz w:val="20"/>
                <w:szCs w:val="20"/>
              </w:rPr>
              <w:t xml:space="preserve">Survey </w:t>
            </w:r>
            <w:r w:rsidR="00526A5A">
              <w:rPr>
                <w:color w:val="000000"/>
                <w:sz w:val="20"/>
                <w:szCs w:val="20"/>
              </w:rPr>
              <w:t>Study</w:t>
            </w:r>
          </w:p>
        </w:tc>
        <w:tc>
          <w:tcPr>
            <w:tcW w:w="1559" w:type="dxa"/>
          </w:tcPr>
          <w:p w14:paraId="63C6FD09"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Canada</w:t>
            </w:r>
          </w:p>
        </w:tc>
        <w:tc>
          <w:tcPr>
            <w:tcW w:w="3118" w:type="dxa"/>
          </w:tcPr>
          <w:p w14:paraId="63E640D2"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examine the reasons given by parents who accepted or refused the HPV vaccine for their daughters in the context of a free provincial school-based vaccination program</w:t>
            </w:r>
          </w:p>
        </w:tc>
        <w:tc>
          <w:tcPr>
            <w:tcW w:w="2410" w:type="dxa"/>
          </w:tcPr>
          <w:p w14:paraId="1351B07A"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Parents of 9– 10 y old girls (n=806)</w:t>
            </w:r>
          </w:p>
        </w:tc>
        <w:tc>
          <w:tcPr>
            <w:tcW w:w="1701" w:type="dxa"/>
          </w:tcPr>
          <w:p w14:paraId="3FEBF949" w14:textId="5D8F5737" w:rsidR="00913E52" w:rsidRDefault="00526A5A"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Random sampling</w:t>
            </w:r>
          </w:p>
        </w:tc>
        <w:tc>
          <w:tcPr>
            <w:tcW w:w="1701" w:type="dxa"/>
          </w:tcPr>
          <w:p w14:paraId="5AC72B80"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 xml:space="preserve">Qualitative survey </w:t>
            </w:r>
          </w:p>
        </w:tc>
        <w:tc>
          <w:tcPr>
            <w:tcW w:w="1559" w:type="dxa"/>
          </w:tcPr>
          <w:p w14:paraId="7D0AFA90" w14:textId="4F79E9A7" w:rsidR="00913E52" w:rsidRDefault="00526A5A"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Framework analysis</w:t>
            </w:r>
          </w:p>
        </w:tc>
      </w:tr>
      <w:tr w:rsidR="00716B90" w:rsidRPr="00D27309" w14:paraId="07F978F2" w14:textId="293B6A90" w:rsidTr="00716B90">
        <w:tc>
          <w:tcPr>
            <w:cnfStyle w:val="001000000000" w:firstRow="0" w:lastRow="0" w:firstColumn="1" w:lastColumn="0" w:oddVBand="0" w:evenVBand="0" w:oddHBand="0" w:evenHBand="0" w:firstRowFirstColumn="0" w:firstRowLastColumn="0" w:lastRowFirstColumn="0" w:lastRowLastColumn="0"/>
            <w:tcW w:w="660" w:type="dxa"/>
          </w:tcPr>
          <w:p w14:paraId="20CC9B16" w14:textId="77777777" w:rsidR="00913E52" w:rsidRPr="00D27309" w:rsidRDefault="00913E52" w:rsidP="006E7B23">
            <w:pPr>
              <w:jc w:val="center"/>
              <w:rPr>
                <w:rFonts w:eastAsia="Times New Roman"/>
                <w:sz w:val="20"/>
                <w:szCs w:val="20"/>
              </w:rPr>
            </w:pPr>
            <w:r w:rsidRPr="00D27309">
              <w:rPr>
                <w:color w:val="000000"/>
                <w:sz w:val="20"/>
                <w:szCs w:val="20"/>
              </w:rPr>
              <w:t>48</w:t>
            </w:r>
          </w:p>
        </w:tc>
        <w:tc>
          <w:tcPr>
            <w:tcW w:w="1036" w:type="dxa"/>
          </w:tcPr>
          <w:p w14:paraId="646652A9"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roofErr w:type="spellStart"/>
            <w:r w:rsidRPr="00D27309">
              <w:rPr>
                <w:color w:val="000000"/>
                <w:sz w:val="20"/>
                <w:szCs w:val="20"/>
              </w:rPr>
              <w:t>Gottvall</w:t>
            </w:r>
            <w:proofErr w:type="spellEnd"/>
            <w:r w:rsidRPr="00D27309">
              <w:rPr>
                <w:color w:val="000000"/>
                <w:sz w:val="20"/>
                <w:szCs w:val="20"/>
              </w:rPr>
              <w:t xml:space="preserve"> et.al. (2017)</w:t>
            </w:r>
          </w:p>
        </w:tc>
        <w:tc>
          <w:tcPr>
            <w:tcW w:w="1560" w:type="dxa"/>
            <w:gridSpan w:val="2"/>
          </w:tcPr>
          <w:p w14:paraId="447E1C06" w14:textId="70D5AFD3" w:rsidR="00913E52" w:rsidRPr="00D27309" w:rsidRDefault="00B66FB9"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Explorat</w:t>
            </w:r>
            <w:r w:rsidR="00C47B3E">
              <w:rPr>
                <w:color w:val="000000"/>
                <w:sz w:val="20"/>
                <w:szCs w:val="20"/>
              </w:rPr>
              <w:t xml:space="preserve">ory </w:t>
            </w:r>
            <w:r>
              <w:rPr>
                <w:color w:val="000000"/>
                <w:sz w:val="20"/>
                <w:szCs w:val="20"/>
              </w:rPr>
              <w:t xml:space="preserve">Qualitative </w:t>
            </w:r>
            <w:r w:rsidR="00C47B3E">
              <w:rPr>
                <w:color w:val="000000"/>
                <w:sz w:val="20"/>
                <w:szCs w:val="20"/>
              </w:rPr>
              <w:t>Study</w:t>
            </w:r>
          </w:p>
        </w:tc>
        <w:tc>
          <w:tcPr>
            <w:tcW w:w="1559" w:type="dxa"/>
          </w:tcPr>
          <w:p w14:paraId="3505EAF9"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Sweden</w:t>
            </w:r>
          </w:p>
        </w:tc>
        <w:tc>
          <w:tcPr>
            <w:tcW w:w="3118" w:type="dxa"/>
          </w:tcPr>
          <w:p w14:paraId="3F140F4D"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 xml:space="preserve">To explore parents’ views of extending the human papillomavirus (HPV) vaccination </w:t>
            </w:r>
            <w:proofErr w:type="spellStart"/>
            <w:r w:rsidRPr="00D27309">
              <w:rPr>
                <w:color w:val="000000"/>
                <w:sz w:val="20"/>
                <w:szCs w:val="20"/>
              </w:rPr>
              <w:t>programme</w:t>
            </w:r>
            <w:proofErr w:type="spellEnd"/>
            <w:r w:rsidRPr="00D27309">
              <w:rPr>
                <w:color w:val="000000"/>
                <w:sz w:val="20"/>
                <w:szCs w:val="20"/>
              </w:rPr>
              <w:t xml:space="preserve"> to also include boys</w:t>
            </w:r>
          </w:p>
        </w:tc>
        <w:tc>
          <w:tcPr>
            <w:tcW w:w="2410" w:type="dxa"/>
          </w:tcPr>
          <w:p w14:paraId="7F9BC354"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Parents who were offered HPV</w:t>
            </w:r>
            <w:r w:rsidRPr="00D27309">
              <w:rPr>
                <w:color w:val="000000"/>
                <w:sz w:val="20"/>
                <w:szCs w:val="20"/>
              </w:rPr>
              <w:br/>
              <w:t>vaccination for their 11–12 years old daughter in the</w:t>
            </w:r>
            <w:r w:rsidRPr="00D27309">
              <w:rPr>
                <w:color w:val="000000"/>
                <w:sz w:val="20"/>
                <w:szCs w:val="20"/>
              </w:rPr>
              <w:br/>
              <w:t xml:space="preserve">national school-based vaccination </w:t>
            </w:r>
            <w:proofErr w:type="spellStart"/>
            <w:r w:rsidRPr="00D27309">
              <w:rPr>
                <w:color w:val="000000"/>
                <w:sz w:val="20"/>
                <w:szCs w:val="20"/>
              </w:rPr>
              <w:t>programme</w:t>
            </w:r>
            <w:proofErr w:type="spellEnd"/>
            <w:r w:rsidRPr="00D27309">
              <w:rPr>
                <w:color w:val="000000"/>
                <w:sz w:val="20"/>
                <w:szCs w:val="20"/>
              </w:rPr>
              <w:t xml:space="preserve"> (n = 42)</w:t>
            </w:r>
          </w:p>
        </w:tc>
        <w:tc>
          <w:tcPr>
            <w:tcW w:w="1701" w:type="dxa"/>
          </w:tcPr>
          <w:p w14:paraId="15A15CDD" w14:textId="733EB373" w:rsidR="00913E52" w:rsidRPr="00D27309" w:rsidRDefault="00B66FB9"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6A743A9D"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Interviews</w:t>
            </w:r>
          </w:p>
        </w:tc>
        <w:tc>
          <w:tcPr>
            <w:tcW w:w="1559" w:type="dxa"/>
          </w:tcPr>
          <w:p w14:paraId="6773E0B7" w14:textId="10D70995" w:rsidR="00913E52" w:rsidRPr="00D27309" w:rsidRDefault="00B66FB9"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content analysis</w:t>
            </w:r>
          </w:p>
        </w:tc>
      </w:tr>
      <w:tr w:rsidR="00716B90" w:rsidRPr="00D27309" w14:paraId="7F4C1E8E" w14:textId="6380B47B"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08A1A293" w14:textId="77777777" w:rsidR="00913E52" w:rsidRPr="00D27309" w:rsidRDefault="00913E52" w:rsidP="006E7B23">
            <w:pPr>
              <w:jc w:val="center"/>
              <w:rPr>
                <w:rFonts w:eastAsia="Times New Roman"/>
                <w:sz w:val="20"/>
                <w:szCs w:val="20"/>
              </w:rPr>
            </w:pPr>
            <w:r w:rsidRPr="00D27309">
              <w:rPr>
                <w:color w:val="000000"/>
                <w:sz w:val="20"/>
                <w:szCs w:val="20"/>
              </w:rPr>
              <w:t>49</w:t>
            </w:r>
          </w:p>
        </w:tc>
        <w:tc>
          <w:tcPr>
            <w:tcW w:w="1036" w:type="dxa"/>
          </w:tcPr>
          <w:p w14:paraId="3BE69FE5"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roofErr w:type="gramStart"/>
            <w:r w:rsidRPr="00D27309">
              <w:rPr>
                <w:color w:val="000000"/>
                <w:sz w:val="20"/>
                <w:szCs w:val="20"/>
              </w:rPr>
              <w:t>Jalloh,  et</w:t>
            </w:r>
            <w:proofErr w:type="gramEnd"/>
            <w:r w:rsidRPr="00D27309">
              <w:rPr>
                <w:color w:val="000000"/>
                <w:sz w:val="20"/>
                <w:szCs w:val="20"/>
              </w:rPr>
              <w:t>. al. (2019)</w:t>
            </w:r>
          </w:p>
        </w:tc>
        <w:tc>
          <w:tcPr>
            <w:tcW w:w="1560" w:type="dxa"/>
            <w:gridSpan w:val="2"/>
          </w:tcPr>
          <w:p w14:paraId="4DAD02F1" w14:textId="77777777" w:rsidR="00913E52" w:rsidRDefault="00C47B3E"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Formative Qualitative </w:t>
            </w:r>
          </w:p>
          <w:p w14:paraId="1990DA67" w14:textId="726A54E4" w:rsidR="00C47B3E" w:rsidRPr="00D27309" w:rsidRDefault="00C47B3E"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Study</w:t>
            </w:r>
          </w:p>
        </w:tc>
        <w:tc>
          <w:tcPr>
            <w:tcW w:w="1559" w:type="dxa"/>
          </w:tcPr>
          <w:p w14:paraId="65175C76"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Sierra Leone</w:t>
            </w:r>
          </w:p>
        </w:tc>
        <w:tc>
          <w:tcPr>
            <w:tcW w:w="3118" w:type="dxa"/>
          </w:tcPr>
          <w:p w14:paraId="4C42F9CD"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 xml:space="preserve">To examined hypothetical acceptability and perceptions of experimental Ebola </w:t>
            </w:r>
            <w:proofErr w:type="spellStart"/>
            <w:r w:rsidRPr="00D27309">
              <w:rPr>
                <w:color w:val="000000"/>
                <w:sz w:val="20"/>
                <w:szCs w:val="20"/>
              </w:rPr>
              <w:t>vacci</w:t>
            </w:r>
            <w:proofErr w:type="spellEnd"/>
            <w:r w:rsidRPr="00D27309">
              <w:rPr>
                <w:color w:val="000000"/>
                <w:sz w:val="20"/>
                <w:szCs w:val="20"/>
              </w:rPr>
              <w:t xml:space="preserve"> </w:t>
            </w:r>
            <w:proofErr w:type="spellStart"/>
            <w:r w:rsidRPr="00D27309">
              <w:rPr>
                <w:color w:val="000000"/>
                <w:sz w:val="20"/>
                <w:szCs w:val="20"/>
              </w:rPr>
              <w:t>nes</w:t>
            </w:r>
            <w:proofErr w:type="spellEnd"/>
            <w:r w:rsidRPr="00D27309">
              <w:rPr>
                <w:color w:val="000000"/>
                <w:sz w:val="20"/>
                <w:szCs w:val="20"/>
              </w:rPr>
              <w:t xml:space="preserve"> among HCWs, frontline workers, and the </w:t>
            </w:r>
            <w:proofErr w:type="gramStart"/>
            <w:r w:rsidRPr="00D27309">
              <w:rPr>
                <w:color w:val="000000"/>
                <w:sz w:val="20"/>
                <w:szCs w:val="20"/>
              </w:rPr>
              <w:t>general public</w:t>
            </w:r>
            <w:proofErr w:type="gramEnd"/>
            <w:r w:rsidRPr="00D27309">
              <w:rPr>
                <w:color w:val="000000"/>
                <w:sz w:val="20"/>
                <w:szCs w:val="20"/>
              </w:rPr>
              <w:t xml:space="preserve"> to guide ethical communication of risks and benefits of any experimental Ebola vaccine.</w:t>
            </w:r>
          </w:p>
        </w:tc>
        <w:tc>
          <w:tcPr>
            <w:tcW w:w="2410" w:type="dxa"/>
          </w:tcPr>
          <w:p w14:paraId="40760CA2"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Public Health Leaders, HCWs, Frontline Workers and General Public (n=66)</w:t>
            </w:r>
          </w:p>
        </w:tc>
        <w:tc>
          <w:tcPr>
            <w:tcW w:w="1701" w:type="dxa"/>
          </w:tcPr>
          <w:p w14:paraId="0BCF708E" w14:textId="46E2A294" w:rsidR="00913E52" w:rsidRPr="00D27309" w:rsidRDefault="00C47B3E"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301DB8ED"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Focus groups and Interviews</w:t>
            </w:r>
          </w:p>
        </w:tc>
        <w:tc>
          <w:tcPr>
            <w:tcW w:w="1559" w:type="dxa"/>
          </w:tcPr>
          <w:p w14:paraId="5B98B104" w14:textId="70315A6A" w:rsidR="00913E52" w:rsidRPr="00D27309" w:rsidRDefault="00C47B3E"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Content analysis</w:t>
            </w:r>
          </w:p>
        </w:tc>
      </w:tr>
      <w:tr w:rsidR="00716B90" w:rsidRPr="00D27309" w14:paraId="17C9F68A" w14:textId="0BCBDA98" w:rsidTr="00716B90">
        <w:tc>
          <w:tcPr>
            <w:cnfStyle w:val="001000000000" w:firstRow="0" w:lastRow="0" w:firstColumn="1" w:lastColumn="0" w:oddVBand="0" w:evenVBand="0" w:oddHBand="0" w:evenHBand="0" w:firstRowFirstColumn="0" w:firstRowLastColumn="0" w:lastRowFirstColumn="0" w:lastRowLastColumn="0"/>
            <w:tcW w:w="660" w:type="dxa"/>
          </w:tcPr>
          <w:p w14:paraId="263D3236" w14:textId="77777777" w:rsidR="00913E52" w:rsidRPr="00D27309" w:rsidRDefault="00913E52" w:rsidP="006E7B23">
            <w:pPr>
              <w:jc w:val="center"/>
              <w:rPr>
                <w:rFonts w:eastAsia="Times New Roman"/>
                <w:sz w:val="20"/>
                <w:szCs w:val="20"/>
              </w:rPr>
            </w:pPr>
            <w:r w:rsidRPr="00D27309">
              <w:rPr>
                <w:color w:val="000000"/>
                <w:sz w:val="20"/>
                <w:szCs w:val="20"/>
              </w:rPr>
              <w:t>50</w:t>
            </w:r>
          </w:p>
        </w:tc>
        <w:tc>
          <w:tcPr>
            <w:tcW w:w="1036" w:type="dxa"/>
          </w:tcPr>
          <w:p w14:paraId="14BC086D"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Siu (2014)</w:t>
            </w:r>
          </w:p>
        </w:tc>
        <w:tc>
          <w:tcPr>
            <w:tcW w:w="1560" w:type="dxa"/>
            <w:gridSpan w:val="2"/>
          </w:tcPr>
          <w:p w14:paraId="0C9C0A07" w14:textId="4D0E5106" w:rsidR="00913E52" w:rsidRPr="00D27309" w:rsidRDefault="00760F69"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Exploratory Qualitative Study</w:t>
            </w:r>
          </w:p>
        </w:tc>
        <w:tc>
          <w:tcPr>
            <w:tcW w:w="1559" w:type="dxa"/>
          </w:tcPr>
          <w:p w14:paraId="59396C82"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Hong Kong Special Administrative Region</w:t>
            </w:r>
          </w:p>
        </w:tc>
        <w:tc>
          <w:tcPr>
            <w:tcW w:w="3118" w:type="dxa"/>
          </w:tcPr>
          <w:p w14:paraId="0B049963"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 xml:space="preserve">To investigate the perceptions of Hong Kong mothers </w:t>
            </w:r>
            <w:proofErr w:type="gramStart"/>
            <w:r w:rsidRPr="00D27309">
              <w:rPr>
                <w:color w:val="000000"/>
                <w:sz w:val="20"/>
                <w:szCs w:val="20"/>
              </w:rPr>
              <w:t>in regard to</w:t>
            </w:r>
            <w:proofErr w:type="gramEnd"/>
            <w:r w:rsidRPr="00D27309">
              <w:rPr>
                <w:color w:val="000000"/>
                <w:sz w:val="20"/>
                <w:szCs w:val="20"/>
              </w:rPr>
              <w:t xml:space="preserve"> vaccinating their daughters against HPV in Hong Kong</w:t>
            </w:r>
          </w:p>
        </w:tc>
        <w:tc>
          <w:tcPr>
            <w:tcW w:w="2410" w:type="dxa"/>
          </w:tcPr>
          <w:p w14:paraId="4A7D1C7E"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Mothers aged 30 to 60 years old with daughter(s) between 9 and 17 years old (n = 35)</w:t>
            </w:r>
          </w:p>
        </w:tc>
        <w:tc>
          <w:tcPr>
            <w:tcW w:w="1701" w:type="dxa"/>
          </w:tcPr>
          <w:p w14:paraId="3CBAEA16" w14:textId="6AD3E39C" w:rsidR="00913E52" w:rsidRPr="00D27309" w:rsidRDefault="00FC636E"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69B31F70"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Interviews</w:t>
            </w:r>
          </w:p>
        </w:tc>
        <w:tc>
          <w:tcPr>
            <w:tcW w:w="1559" w:type="dxa"/>
          </w:tcPr>
          <w:p w14:paraId="268DC187" w14:textId="045D43B9" w:rsidR="00913E52" w:rsidRPr="00D27309" w:rsidRDefault="00FC636E"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08F1BF63" w14:textId="27461663"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3A03C05C" w14:textId="77777777" w:rsidR="00913E52" w:rsidRPr="00D27309" w:rsidRDefault="00913E52" w:rsidP="006E7B23">
            <w:pPr>
              <w:jc w:val="center"/>
              <w:rPr>
                <w:rFonts w:eastAsia="Times New Roman"/>
                <w:sz w:val="20"/>
                <w:szCs w:val="20"/>
              </w:rPr>
            </w:pPr>
            <w:r w:rsidRPr="00D27309">
              <w:rPr>
                <w:color w:val="000000"/>
                <w:sz w:val="20"/>
                <w:szCs w:val="20"/>
              </w:rPr>
              <w:lastRenderedPageBreak/>
              <w:t>51</w:t>
            </w:r>
          </w:p>
        </w:tc>
        <w:tc>
          <w:tcPr>
            <w:tcW w:w="1036" w:type="dxa"/>
          </w:tcPr>
          <w:p w14:paraId="3CF7540D" w14:textId="7FEE1ED0"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Charania et.al. (201</w:t>
            </w:r>
            <w:r w:rsidR="00171C0E">
              <w:rPr>
                <w:color w:val="000000"/>
                <w:sz w:val="20"/>
                <w:szCs w:val="20"/>
              </w:rPr>
              <w:t>8</w:t>
            </w:r>
            <w:r w:rsidRPr="00D27309">
              <w:rPr>
                <w:color w:val="000000"/>
                <w:sz w:val="20"/>
                <w:szCs w:val="20"/>
              </w:rPr>
              <w:t>)</w:t>
            </w:r>
          </w:p>
        </w:tc>
        <w:tc>
          <w:tcPr>
            <w:tcW w:w="1560" w:type="dxa"/>
            <w:gridSpan w:val="2"/>
          </w:tcPr>
          <w:p w14:paraId="77604D43" w14:textId="15AFEF2B" w:rsidR="00913E52" w:rsidRPr="00D27309" w:rsidRDefault="00760F69"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Exploratory Qualitative Study</w:t>
            </w:r>
          </w:p>
        </w:tc>
        <w:tc>
          <w:tcPr>
            <w:tcW w:w="1559" w:type="dxa"/>
          </w:tcPr>
          <w:p w14:paraId="4480FBAD"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New Zealand</w:t>
            </w:r>
          </w:p>
        </w:tc>
        <w:tc>
          <w:tcPr>
            <w:tcW w:w="3118" w:type="dxa"/>
          </w:tcPr>
          <w:p w14:paraId="2343EAC0"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understand the perceptions of caregivers and health-care providers regarding the potential introduction of routine varicella vaccination.</w:t>
            </w:r>
          </w:p>
        </w:tc>
        <w:tc>
          <w:tcPr>
            <w:tcW w:w="2410" w:type="dxa"/>
          </w:tcPr>
          <w:p w14:paraId="7F91857D"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Caregivers and health-care providers (n = 20)</w:t>
            </w:r>
          </w:p>
        </w:tc>
        <w:tc>
          <w:tcPr>
            <w:tcW w:w="1701" w:type="dxa"/>
          </w:tcPr>
          <w:p w14:paraId="0CBB0007" w14:textId="41F54B2F" w:rsidR="00913E52" w:rsidRPr="00D27309" w:rsidRDefault="00760F69"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7CFCCA81"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Interviews</w:t>
            </w:r>
          </w:p>
        </w:tc>
        <w:tc>
          <w:tcPr>
            <w:tcW w:w="1559" w:type="dxa"/>
          </w:tcPr>
          <w:p w14:paraId="46D58C3C" w14:textId="147FF420" w:rsidR="00913E52" w:rsidRPr="00D27309" w:rsidRDefault="00760F69"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10A258B2" w14:textId="0971C373" w:rsidTr="00716B90">
        <w:tc>
          <w:tcPr>
            <w:cnfStyle w:val="001000000000" w:firstRow="0" w:lastRow="0" w:firstColumn="1" w:lastColumn="0" w:oddVBand="0" w:evenVBand="0" w:oddHBand="0" w:evenHBand="0" w:firstRowFirstColumn="0" w:firstRowLastColumn="0" w:lastRowFirstColumn="0" w:lastRowLastColumn="0"/>
            <w:tcW w:w="660" w:type="dxa"/>
          </w:tcPr>
          <w:p w14:paraId="3D47EA7E" w14:textId="77777777" w:rsidR="00913E52" w:rsidRPr="00D27309" w:rsidRDefault="00913E52" w:rsidP="006E7B23">
            <w:pPr>
              <w:jc w:val="center"/>
              <w:rPr>
                <w:rFonts w:eastAsia="Times New Roman"/>
                <w:sz w:val="20"/>
                <w:szCs w:val="20"/>
              </w:rPr>
            </w:pPr>
            <w:r w:rsidRPr="00D27309">
              <w:rPr>
                <w:color w:val="000000"/>
                <w:sz w:val="20"/>
                <w:szCs w:val="20"/>
              </w:rPr>
              <w:t>52</w:t>
            </w:r>
          </w:p>
        </w:tc>
        <w:tc>
          <w:tcPr>
            <w:tcW w:w="1036" w:type="dxa"/>
          </w:tcPr>
          <w:p w14:paraId="0AFBC017" w14:textId="094A803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Yuen et.al. (201</w:t>
            </w:r>
            <w:r w:rsidR="00171C0E">
              <w:rPr>
                <w:color w:val="000000"/>
                <w:sz w:val="20"/>
                <w:szCs w:val="20"/>
              </w:rPr>
              <w:t>6</w:t>
            </w:r>
            <w:r w:rsidRPr="00D27309">
              <w:rPr>
                <w:color w:val="000000"/>
                <w:sz w:val="20"/>
                <w:szCs w:val="20"/>
              </w:rPr>
              <w:t>)</w:t>
            </w:r>
          </w:p>
        </w:tc>
        <w:tc>
          <w:tcPr>
            <w:tcW w:w="1560" w:type="dxa"/>
            <w:gridSpan w:val="2"/>
          </w:tcPr>
          <w:p w14:paraId="616E3F08" w14:textId="77777777" w:rsidR="00760F69" w:rsidRDefault="00760F69"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Descriptive</w:t>
            </w:r>
          </w:p>
          <w:p w14:paraId="7704DD70" w14:textId="3E0503C4" w:rsidR="00913E52" w:rsidRPr="00D27309" w:rsidRDefault="00760F69"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Qualitative Study</w:t>
            </w:r>
          </w:p>
        </w:tc>
        <w:tc>
          <w:tcPr>
            <w:tcW w:w="1559" w:type="dxa"/>
          </w:tcPr>
          <w:p w14:paraId="10AFFC8A"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Hong Kong Special Administrative Region</w:t>
            </w:r>
          </w:p>
        </w:tc>
        <w:tc>
          <w:tcPr>
            <w:tcW w:w="3118" w:type="dxa"/>
          </w:tcPr>
          <w:p w14:paraId="4A77EE5C"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o explore Hong Kong women’s perceptions of the threat of influenza infection during pregnancy, the risks and benefits of influenza vaccination, and their decision-making processes.</w:t>
            </w:r>
          </w:p>
        </w:tc>
        <w:tc>
          <w:tcPr>
            <w:tcW w:w="2410" w:type="dxa"/>
          </w:tcPr>
          <w:p w14:paraId="76000A0C"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Women who had just given births to a</w:t>
            </w:r>
            <w:r w:rsidRPr="00D27309">
              <w:rPr>
                <w:color w:val="000000"/>
                <w:sz w:val="20"/>
                <w:szCs w:val="20"/>
              </w:rPr>
              <w:br/>
              <w:t>live infant from April to June 2011 (n=32)</w:t>
            </w:r>
          </w:p>
        </w:tc>
        <w:tc>
          <w:tcPr>
            <w:tcW w:w="1701" w:type="dxa"/>
          </w:tcPr>
          <w:p w14:paraId="7A8E6B43" w14:textId="01EA36CF" w:rsidR="00913E52" w:rsidRPr="00D27309" w:rsidRDefault="00760F69"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44B5E1C0"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Interviews</w:t>
            </w:r>
          </w:p>
        </w:tc>
        <w:tc>
          <w:tcPr>
            <w:tcW w:w="1559" w:type="dxa"/>
          </w:tcPr>
          <w:p w14:paraId="6C63CA99" w14:textId="780BBCE0" w:rsidR="00760F69" w:rsidRPr="002A5BF6" w:rsidRDefault="00760F69" w:rsidP="00FB2EF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hematic analysis</w:t>
            </w:r>
          </w:p>
        </w:tc>
      </w:tr>
      <w:tr w:rsidR="00716B90" w:rsidRPr="00D27309" w14:paraId="7676A9AF" w14:textId="4B6035C9"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3F316541" w14:textId="77777777" w:rsidR="00913E52" w:rsidRPr="00D27309" w:rsidRDefault="00913E52" w:rsidP="006E7B23">
            <w:pPr>
              <w:jc w:val="center"/>
              <w:rPr>
                <w:rFonts w:eastAsia="Times New Roman"/>
                <w:sz w:val="20"/>
                <w:szCs w:val="20"/>
              </w:rPr>
            </w:pPr>
            <w:r w:rsidRPr="00D27309">
              <w:rPr>
                <w:color w:val="000000"/>
                <w:sz w:val="20"/>
                <w:szCs w:val="20"/>
              </w:rPr>
              <w:t>53</w:t>
            </w:r>
          </w:p>
        </w:tc>
        <w:tc>
          <w:tcPr>
            <w:tcW w:w="1036" w:type="dxa"/>
          </w:tcPr>
          <w:p w14:paraId="6506381E"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roofErr w:type="spellStart"/>
            <w:r w:rsidRPr="00D27309">
              <w:rPr>
                <w:color w:val="000000"/>
                <w:sz w:val="20"/>
                <w:szCs w:val="20"/>
              </w:rPr>
              <w:t>Kobetz</w:t>
            </w:r>
            <w:proofErr w:type="spellEnd"/>
            <w:r w:rsidRPr="00D27309">
              <w:rPr>
                <w:color w:val="000000"/>
                <w:sz w:val="20"/>
                <w:szCs w:val="20"/>
              </w:rPr>
              <w:t>, et.al. (2011)</w:t>
            </w:r>
          </w:p>
        </w:tc>
        <w:tc>
          <w:tcPr>
            <w:tcW w:w="1560" w:type="dxa"/>
            <w:gridSpan w:val="2"/>
          </w:tcPr>
          <w:p w14:paraId="3AA3B802" w14:textId="1BB3CBC8" w:rsidR="00913E52" w:rsidRPr="00D27309" w:rsidRDefault="00BF77CA"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Exploratory Qualitative Study</w:t>
            </w:r>
          </w:p>
        </w:tc>
        <w:tc>
          <w:tcPr>
            <w:tcW w:w="1559" w:type="dxa"/>
          </w:tcPr>
          <w:p w14:paraId="35D6E7CA"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Haiti</w:t>
            </w:r>
          </w:p>
        </w:tc>
        <w:tc>
          <w:tcPr>
            <w:tcW w:w="3118" w:type="dxa"/>
          </w:tcPr>
          <w:p w14:paraId="1086F9AA"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examine Haitian women’s perceptions of, and barriers to, HPV vaccination.</w:t>
            </w:r>
          </w:p>
        </w:tc>
        <w:tc>
          <w:tcPr>
            <w:tcW w:w="2410" w:type="dxa"/>
          </w:tcPr>
          <w:p w14:paraId="2524BAF6"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Haitian women currently living in little Haiti and aged 21 to 75 (n=41)</w:t>
            </w:r>
          </w:p>
        </w:tc>
        <w:tc>
          <w:tcPr>
            <w:tcW w:w="1701" w:type="dxa"/>
          </w:tcPr>
          <w:p w14:paraId="0D253ECB" w14:textId="51B30AFE" w:rsidR="00913E52" w:rsidRPr="00D27309" w:rsidRDefault="00BF77CA"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Pr>
                <w:color w:val="000000"/>
                <w:sz w:val="20"/>
                <w:szCs w:val="20"/>
              </w:rPr>
              <w:t>Communitybased</w:t>
            </w:r>
            <w:proofErr w:type="spellEnd"/>
            <w:r>
              <w:rPr>
                <w:color w:val="000000"/>
                <w:sz w:val="20"/>
                <w:szCs w:val="20"/>
              </w:rPr>
              <w:t xml:space="preserve"> recruitment</w:t>
            </w:r>
          </w:p>
        </w:tc>
        <w:tc>
          <w:tcPr>
            <w:tcW w:w="1701" w:type="dxa"/>
          </w:tcPr>
          <w:p w14:paraId="68E6B9E6"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Focus Groups</w:t>
            </w:r>
          </w:p>
        </w:tc>
        <w:tc>
          <w:tcPr>
            <w:tcW w:w="1559" w:type="dxa"/>
          </w:tcPr>
          <w:p w14:paraId="44FC3091" w14:textId="762B88D4" w:rsidR="00913E52" w:rsidRPr="00D27309" w:rsidRDefault="00BF77CA"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Framework analysis</w:t>
            </w:r>
          </w:p>
        </w:tc>
      </w:tr>
      <w:tr w:rsidR="00716B90" w:rsidRPr="00D27309" w14:paraId="3955CCD6" w14:textId="19E00EA2" w:rsidTr="00716B90">
        <w:tc>
          <w:tcPr>
            <w:cnfStyle w:val="001000000000" w:firstRow="0" w:lastRow="0" w:firstColumn="1" w:lastColumn="0" w:oddVBand="0" w:evenVBand="0" w:oddHBand="0" w:evenHBand="0" w:firstRowFirstColumn="0" w:firstRowLastColumn="0" w:lastRowFirstColumn="0" w:lastRowLastColumn="0"/>
            <w:tcW w:w="660" w:type="dxa"/>
          </w:tcPr>
          <w:p w14:paraId="41588573" w14:textId="77777777" w:rsidR="00913E52" w:rsidRPr="00D27309" w:rsidRDefault="00913E52" w:rsidP="006E7B23">
            <w:pPr>
              <w:jc w:val="center"/>
              <w:rPr>
                <w:rFonts w:eastAsia="Times New Roman"/>
                <w:sz w:val="20"/>
                <w:szCs w:val="20"/>
              </w:rPr>
            </w:pPr>
            <w:r w:rsidRPr="00D27309">
              <w:rPr>
                <w:color w:val="000000"/>
                <w:sz w:val="20"/>
                <w:szCs w:val="20"/>
              </w:rPr>
              <w:t>54</w:t>
            </w:r>
          </w:p>
        </w:tc>
        <w:tc>
          <w:tcPr>
            <w:tcW w:w="1036" w:type="dxa"/>
          </w:tcPr>
          <w:p w14:paraId="7C0475C0"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roofErr w:type="spellStart"/>
            <w:r w:rsidRPr="00D27309">
              <w:rPr>
                <w:color w:val="000000"/>
                <w:sz w:val="20"/>
                <w:szCs w:val="20"/>
              </w:rPr>
              <w:t>Turiho</w:t>
            </w:r>
            <w:proofErr w:type="spellEnd"/>
            <w:r w:rsidRPr="00D27309">
              <w:rPr>
                <w:color w:val="000000"/>
                <w:sz w:val="20"/>
                <w:szCs w:val="20"/>
              </w:rPr>
              <w:t>, et.al (2017)</w:t>
            </w:r>
          </w:p>
        </w:tc>
        <w:tc>
          <w:tcPr>
            <w:tcW w:w="1560" w:type="dxa"/>
            <w:gridSpan w:val="2"/>
          </w:tcPr>
          <w:p w14:paraId="40B9CC0B" w14:textId="77777777" w:rsidR="00BF77CA" w:rsidRDefault="00BF77CA"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Exploratory</w:t>
            </w:r>
          </w:p>
          <w:p w14:paraId="522632F2" w14:textId="26F283DF" w:rsidR="00913E52" w:rsidRPr="00D27309" w:rsidRDefault="00BF77CA"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Qualitative Study</w:t>
            </w:r>
          </w:p>
        </w:tc>
        <w:tc>
          <w:tcPr>
            <w:tcW w:w="1559" w:type="dxa"/>
          </w:tcPr>
          <w:p w14:paraId="1E7D52D8"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Uganda</w:t>
            </w:r>
          </w:p>
        </w:tc>
        <w:tc>
          <w:tcPr>
            <w:tcW w:w="3118" w:type="dxa"/>
          </w:tcPr>
          <w:p w14:paraId="48DFF5A5"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 xml:space="preserve">To explore community member’s perceptions about HPV vaccination in </w:t>
            </w:r>
            <w:proofErr w:type="spellStart"/>
            <w:r w:rsidRPr="00D27309">
              <w:rPr>
                <w:color w:val="000000"/>
                <w:sz w:val="20"/>
                <w:szCs w:val="20"/>
              </w:rPr>
              <w:t>Ibanda</w:t>
            </w:r>
            <w:proofErr w:type="spellEnd"/>
            <w:r w:rsidRPr="00D27309">
              <w:rPr>
                <w:color w:val="000000"/>
                <w:sz w:val="20"/>
                <w:szCs w:val="20"/>
              </w:rPr>
              <w:t xml:space="preserve"> district and the implications of the perceptions for acceptability of HPV vaccination</w:t>
            </w:r>
          </w:p>
        </w:tc>
        <w:tc>
          <w:tcPr>
            <w:tcW w:w="2410" w:type="dxa"/>
          </w:tcPr>
          <w:p w14:paraId="52DF983A"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School girls, Parents, Health Workers, Community Leaders and Teachers (n=105)</w:t>
            </w:r>
          </w:p>
        </w:tc>
        <w:tc>
          <w:tcPr>
            <w:tcW w:w="1701" w:type="dxa"/>
          </w:tcPr>
          <w:p w14:paraId="66DFC861" w14:textId="45D66B61" w:rsidR="00913E52" w:rsidRPr="00D27309" w:rsidRDefault="00BF77CA"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32170CE0"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Focus groups and Interviews (KII)</w:t>
            </w:r>
          </w:p>
        </w:tc>
        <w:tc>
          <w:tcPr>
            <w:tcW w:w="1559" w:type="dxa"/>
          </w:tcPr>
          <w:p w14:paraId="439E1C2B" w14:textId="164CF49A" w:rsidR="00913E52" w:rsidRPr="00D27309" w:rsidRDefault="00BF77CA"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544B2A30" w14:textId="23AB63C2"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2B9FF0F4" w14:textId="77777777" w:rsidR="00913E52" w:rsidRPr="00D27309" w:rsidRDefault="00913E52" w:rsidP="006E7B23">
            <w:pPr>
              <w:jc w:val="center"/>
              <w:rPr>
                <w:rFonts w:eastAsia="Times New Roman"/>
                <w:sz w:val="20"/>
                <w:szCs w:val="20"/>
              </w:rPr>
            </w:pPr>
            <w:r w:rsidRPr="00D27309">
              <w:rPr>
                <w:color w:val="000000"/>
                <w:sz w:val="20"/>
                <w:szCs w:val="20"/>
              </w:rPr>
              <w:t>55</w:t>
            </w:r>
          </w:p>
        </w:tc>
        <w:tc>
          <w:tcPr>
            <w:tcW w:w="1036" w:type="dxa"/>
          </w:tcPr>
          <w:p w14:paraId="31EB97DC" w14:textId="1171DCB5"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Benin et.al. (200</w:t>
            </w:r>
            <w:r w:rsidR="00171C0E">
              <w:rPr>
                <w:color w:val="000000"/>
                <w:sz w:val="20"/>
                <w:szCs w:val="20"/>
              </w:rPr>
              <w:t>6</w:t>
            </w:r>
            <w:r w:rsidRPr="00D27309">
              <w:rPr>
                <w:color w:val="000000"/>
                <w:sz w:val="20"/>
                <w:szCs w:val="20"/>
              </w:rPr>
              <w:t>)</w:t>
            </w:r>
          </w:p>
        </w:tc>
        <w:tc>
          <w:tcPr>
            <w:tcW w:w="1560" w:type="dxa"/>
            <w:gridSpan w:val="2"/>
          </w:tcPr>
          <w:p w14:paraId="362D96E2" w14:textId="3847F6FA" w:rsidR="00913E52" w:rsidRPr="00D27309" w:rsidRDefault="005900C7"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Descriptive Qualitative Study</w:t>
            </w:r>
          </w:p>
        </w:tc>
        <w:tc>
          <w:tcPr>
            <w:tcW w:w="1559" w:type="dxa"/>
          </w:tcPr>
          <w:p w14:paraId="0E022C47"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USA</w:t>
            </w:r>
          </w:p>
        </w:tc>
        <w:tc>
          <w:tcPr>
            <w:tcW w:w="3118" w:type="dxa"/>
          </w:tcPr>
          <w:p w14:paraId="046960E9"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investigate decision-making about vaccinations for infants</w:t>
            </w:r>
          </w:p>
        </w:tc>
        <w:tc>
          <w:tcPr>
            <w:tcW w:w="2410" w:type="dxa"/>
          </w:tcPr>
          <w:p w14:paraId="59B77833"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Mothers 1 to 3 days postpartum and again at 3 to 6 months (n=33)</w:t>
            </w:r>
          </w:p>
        </w:tc>
        <w:tc>
          <w:tcPr>
            <w:tcW w:w="1701" w:type="dxa"/>
          </w:tcPr>
          <w:p w14:paraId="6E8B2726" w14:textId="2F2EB21A" w:rsidR="00913E52" w:rsidRPr="00D27309" w:rsidRDefault="005900C7"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6B69C8D9"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Interviews</w:t>
            </w:r>
          </w:p>
        </w:tc>
        <w:tc>
          <w:tcPr>
            <w:tcW w:w="1559" w:type="dxa"/>
          </w:tcPr>
          <w:p w14:paraId="011EBD8E" w14:textId="6902E21A" w:rsidR="00913E52" w:rsidRPr="00D27309" w:rsidRDefault="005900C7"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3ED678B6" w14:textId="135AAD48" w:rsidTr="00716B90">
        <w:tc>
          <w:tcPr>
            <w:cnfStyle w:val="001000000000" w:firstRow="0" w:lastRow="0" w:firstColumn="1" w:lastColumn="0" w:oddVBand="0" w:evenVBand="0" w:oddHBand="0" w:evenHBand="0" w:firstRowFirstColumn="0" w:firstRowLastColumn="0" w:lastRowFirstColumn="0" w:lastRowLastColumn="0"/>
            <w:tcW w:w="660" w:type="dxa"/>
          </w:tcPr>
          <w:p w14:paraId="629E48EE" w14:textId="77777777" w:rsidR="00913E52" w:rsidRPr="00D27309" w:rsidRDefault="00913E52" w:rsidP="006E7B23">
            <w:pPr>
              <w:jc w:val="center"/>
              <w:rPr>
                <w:rFonts w:eastAsia="Times New Roman"/>
                <w:sz w:val="20"/>
                <w:szCs w:val="20"/>
              </w:rPr>
            </w:pPr>
            <w:r w:rsidRPr="00D27309">
              <w:rPr>
                <w:color w:val="000000"/>
                <w:sz w:val="20"/>
                <w:szCs w:val="20"/>
              </w:rPr>
              <w:t>56</w:t>
            </w:r>
          </w:p>
        </w:tc>
        <w:tc>
          <w:tcPr>
            <w:tcW w:w="1036" w:type="dxa"/>
          </w:tcPr>
          <w:p w14:paraId="6D60B5F7" w14:textId="416AE73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Paterson et.al. (201</w:t>
            </w:r>
            <w:r w:rsidR="001373AB">
              <w:rPr>
                <w:color w:val="000000"/>
                <w:sz w:val="20"/>
                <w:szCs w:val="20"/>
              </w:rPr>
              <w:t>8</w:t>
            </w:r>
            <w:r w:rsidRPr="00D27309">
              <w:rPr>
                <w:color w:val="000000"/>
                <w:sz w:val="20"/>
                <w:szCs w:val="20"/>
              </w:rPr>
              <w:t>)</w:t>
            </w:r>
          </w:p>
        </w:tc>
        <w:tc>
          <w:tcPr>
            <w:tcW w:w="1560" w:type="dxa"/>
            <w:gridSpan w:val="2"/>
          </w:tcPr>
          <w:p w14:paraId="3231A6F6" w14:textId="227415BB" w:rsidR="00913E52" w:rsidRPr="00D27309" w:rsidRDefault="00FB2EFA"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Cross-sectional Qualitati</w:t>
            </w:r>
            <w:r w:rsidR="005E5B23">
              <w:rPr>
                <w:color w:val="000000"/>
                <w:sz w:val="20"/>
                <w:szCs w:val="20"/>
              </w:rPr>
              <w:t>v</w:t>
            </w:r>
            <w:r>
              <w:rPr>
                <w:color w:val="000000"/>
                <w:sz w:val="20"/>
                <w:szCs w:val="20"/>
              </w:rPr>
              <w:t>e Study</w:t>
            </w:r>
          </w:p>
        </w:tc>
        <w:tc>
          <w:tcPr>
            <w:tcW w:w="1559" w:type="dxa"/>
          </w:tcPr>
          <w:p w14:paraId="35DF0A4D"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United Kingdom</w:t>
            </w:r>
          </w:p>
        </w:tc>
        <w:tc>
          <w:tcPr>
            <w:tcW w:w="3118" w:type="dxa"/>
          </w:tcPr>
          <w:p w14:paraId="489B0B22"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 xml:space="preserve">To explore the reasons some parents decided not to vaccinate their child against influenza as part of the pilot </w:t>
            </w:r>
            <w:proofErr w:type="spellStart"/>
            <w:r w:rsidRPr="00D27309">
              <w:rPr>
                <w:color w:val="000000"/>
                <w:sz w:val="20"/>
                <w:szCs w:val="20"/>
              </w:rPr>
              <w:t>programme</w:t>
            </w:r>
            <w:proofErr w:type="spellEnd"/>
            <w:r w:rsidRPr="00D27309">
              <w:rPr>
                <w:color w:val="000000"/>
                <w:sz w:val="20"/>
                <w:szCs w:val="20"/>
              </w:rPr>
              <w:t xml:space="preserve"> offered in schools </w:t>
            </w:r>
          </w:p>
        </w:tc>
        <w:tc>
          <w:tcPr>
            <w:tcW w:w="2410" w:type="dxa"/>
          </w:tcPr>
          <w:p w14:paraId="7F06E50C"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Parents whose children were not vaccinated against influenza (n = 25)</w:t>
            </w:r>
          </w:p>
        </w:tc>
        <w:tc>
          <w:tcPr>
            <w:tcW w:w="1701" w:type="dxa"/>
          </w:tcPr>
          <w:p w14:paraId="468E0B6C" w14:textId="5EB25AE9" w:rsidR="00913E52" w:rsidRPr="00D27309" w:rsidRDefault="00FB2EFA"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5259170F"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Interviews</w:t>
            </w:r>
          </w:p>
        </w:tc>
        <w:tc>
          <w:tcPr>
            <w:tcW w:w="1559" w:type="dxa"/>
          </w:tcPr>
          <w:p w14:paraId="18B65B95" w14:textId="68C109EB" w:rsidR="00913E52" w:rsidRPr="00D27309" w:rsidRDefault="00FB2EFA"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26372CDC" w14:textId="26E4197E"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44E1A4ED" w14:textId="77777777" w:rsidR="00913E52" w:rsidRPr="00D27309" w:rsidRDefault="00913E52" w:rsidP="006E7B23">
            <w:pPr>
              <w:jc w:val="center"/>
              <w:rPr>
                <w:rFonts w:eastAsia="Times New Roman"/>
                <w:sz w:val="20"/>
                <w:szCs w:val="20"/>
              </w:rPr>
            </w:pPr>
            <w:r w:rsidRPr="00D27309">
              <w:rPr>
                <w:color w:val="000000"/>
                <w:sz w:val="20"/>
                <w:szCs w:val="20"/>
              </w:rPr>
              <w:t>57</w:t>
            </w:r>
          </w:p>
        </w:tc>
        <w:tc>
          <w:tcPr>
            <w:tcW w:w="1036" w:type="dxa"/>
          </w:tcPr>
          <w:p w14:paraId="1F80E487"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Meharry et.al. (2013)</w:t>
            </w:r>
          </w:p>
        </w:tc>
        <w:tc>
          <w:tcPr>
            <w:tcW w:w="1560" w:type="dxa"/>
            <w:gridSpan w:val="2"/>
          </w:tcPr>
          <w:p w14:paraId="2ECBCD03" w14:textId="49ECB744" w:rsidR="00913E52" w:rsidRPr="00D27309" w:rsidRDefault="00FB2EFA"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Descriptive Qualitative Study</w:t>
            </w:r>
          </w:p>
        </w:tc>
        <w:tc>
          <w:tcPr>
            <w:tcW w:w="1559" w:type="dxa"/>
          </w:tcPr>
          <w:p w14:paraId="5B84A7E2"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USA</w:t>
            </w:r>
          </w:p>
        </w:tc>
        <w:tc>
          <w:tcPr>
            <w:tcW w:w="3118" w:type="dxa"/>
          </w:tcPr>
          <w:p w14:paraId="0B2960FF"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gain an in-depth understanding of the reasons why pregnant women accept or reject the seasonal influenza vaccine.</w:t>
            </w:r>
          </w:p>
        </w:tc>
        <w:tc>
          <w:tcPr>
            <w:tcW w:w="2410" w:type="dxa"/>
          </w:tcPr>
          <w:p w14:paraId="4D7ACC96"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Pregnant women or new mothers (n=60)</w:t>
            </w:r>
          </w:p>
        </w:tc>
        <w:tc>
          <w:tcPr>
            <w:tcW w:w="1701" w:type="dxa"/>
          </w:tcPr>
          <w:p w14:paraId="7B0767F0" w14:textId="109A90A0" w:rsidR="00913E52" w:rsidRPr="00D27309" w:rsidRDefault="00FB2EFA"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662B4D09"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Interviews</w:t>
            </w:r>
          </w:p>
        </w:tc>
        <w:tc>
          <w:tcPr>
            <w:tcW w:w="1559" w:type="dxa"/>
          </w:tcPr>
          <w:p w14:paraId="17B2B501" w14:textId="7E49A461" w:rsidR="00913E52" w:rsidRPr="00D27309" w:rsidRDefault="00FB2EFA"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Content Analysis</w:t>
            </w:r>
          </w:p>
        </w:tc>
      </w:tr>
      <w:tr w:rsidR="00716B90" w:rsidRPr="00D27309" w14:paraId="3FF6A2AD" w14:textId="3DD6A85D" w:rsidTr="00716B90">
        <w:tc>
          <w:tcPr>
            <w:cnfStyle w:val="001000000000" w:firstRow="0" w:lastRow="0" w:firstColumn="1" w:lastColumn="0" w:oddVBand="0" w:evenVBand="0" w:oddHBand="0" w:evenHBand="0" w:firstRowFirstColumn="0" w:firstRowLastColumn="0" w:lastRowFirstColumn="0" w:lastRowLastColumn="0"/>
            <w:tcW w:w="660" w:type="dxa"/>
          </w:tcPr>
          <w:p w14:paraId="2DC0BE8D" w14:textId="77777777" w:rsidR="00913E52" w:rsidRPr="00D27309" w:rsidRDefault="00913E52" w:rsidP="006E7B23">
            <w:pPr>
              <w:jc w:val="center"/>
              <w:rPr>
                <w:rFonts w:eastAsia="Times New Roman"/>
                <w:sz w:val="20"/>
                <w:szCs w:val="20"/>
              </w:rPr>
            </w:pPr>
            <w:r w:rsidRPr="00D27309">
              <w:rPr>
                <w:color w:val="000000"/>
                <w:sz w:val="20"/>
                <w:szCs w:val="20"/>
              </w:rPr>
              <w:t>58</w:t>
            </w:r>
          </w:p>
        </w:tc>
        <w:tc>
          <w:tcPr>
            <w:tcW w:w="1036" w:type="dxa"/>
          </w:tcPr>
          <w:p w14:paraId="565AFDC4"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roofErr w:type="spellStart"/>
            <w:r w:rsidRPr="00D27309">
              <w:rPr>
                <w:color w:val="000000"/>
                <w:sz w:val="20"/>
                <w:szCs w:val="20"/>
              </w:rPr>
              <w:t>Padmawiti</w:t>
            </w:r>
            <w:proofErr w:type="spellEnd"/>
            <w:r w:rsidRPr="00D27309">
              <w:rPr>
                <w:color w:val="000000"/>
                <w:sz w:val="20"/>
                <w:szCs w:val="20"/>
              </w:rPr>
              <w:t xml:space="preserve"> et.al. (2019)</w:t>
            </w:r>
          </w:p>
        </w:tc>
        <w:tc>
          <w:tcPr>
            <w:tcW w:w="1560" w:type="dxa"/>
            <w:gridSpan w:val="2"/>
          </w:tcPr>
          <w:p w14:paraId="7BC61A2C" w14:textId="6929C22A" w:rsidR="00913E52" w:rsidRPr="00D27309" w:rsidRDefault="00D70E45"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Exploratory Qualitative Study</w:t>
            </w:r>
          </w:p>
        </w:tc>
        <w:tc>
          <w:tcPr>
            <w:tcW w:w="1559" w:type="dxa"/>
          </w:tcPr>
          <w:p w14:paraId="79E6FF3E"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Indonesia</w:t>
            </w:r>
          </w:p>
        </w:tc>
        <w:tc>
          <w:tcPr>
            <w:tcW w:w="3118" w:type="dxa"/>
          </w:tcPr>
          <w:p w14:paraId="2DDAF811" w14:textId="36F3F415"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o explore the views of religious and</w:t>
            </w:r>
            <w:r w:rsidR="00636EF1">
              <w:rPr>
                <w:color w:val="000000"/>
                <w:sz w:val="20"/>
                <w:szCs w:val="20"/>
              </w:rPr>
              <w:t xml:space="preserve"> </w:t>
            </w:r>
            <w:r w:rsidRPr="00D27309">
              <w:rPr>
                <w:color w:val="000000"/>
                <w:sz w:val="20"/>
                <w:szCs w:val="20"/>
              </w:rPr>
              <w:t>community leaders regarding the rotavirus vaccine to inform future communication strategies.</w:t>
            </w:r>
          </w:p>
        </w:tc>
        <w:tc>
          <w:tcPr>
            <w:tcW w:w="2410" w:type="dxa"/>
          </w:tcPr>
          <w:p w14:paraId="446B7878"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Religious leaders and Community</w:t>
            </w:r>
            <w:r w:rsidRPr="00D27309">
              <w:rPr>
                <w:color w:val="000000"/>
                <w:sz w:val="20"/>
                <w:szCs w:val="20"/>
              </w:rPr>
              <w:br/>
              <w:t>representatives (n=20)</w:t>
            </w:r>
          </w:p>
        </w:tc>
        <w:tc>
          <w:tcPr>
            <w:tcW w:w="1701" w:type="dxa"/>
          </w:tcPr>
          <w:p w14:paraId="69F97AB1" w14:textId="410CB866" w:rsidR="00913E52" w:rsidRPr="00D27309" w:rsidRDefault="00D70E45"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22E4D61C"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Interviews (IDI)</w:t>
            </w:r>
          </w:p>
        </w:tc>
        <w:tc>
          <w:tcPr>
            <w:tcW w:w="1559" w:type="dxa"/>
          </w:tcPr>
          <w:p w14:paraId="6F05D46E" w14:textId="7F2B471A" w:rsidR="00913E52" w:rsidRPr="00D27309" w:rsidRDefault="00636EF1"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432F6A8D" w14:textId="4DB383FC"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73CB8AA8" w14:textId="77777777" w:rsidR="00913E52" w:rsidRPr="00D27309" w:rsidRDefault="00913E52" w:rsidP="006E7B23">
            <w:pPr>
              <w:jc w:val="center"/>
              <w:rPr>
                <w:rFonts w:eastAsia="Times New Roman"/>
                <w:sz w:val="20"/>
                <w:szCs w:val="20"/>
              </w:rPr>
            </w:pPr>
            <w:r w:rsidRPr="00D27309">
              <w:rPr>
                <w:color w:val="000000"/>
                <w:sz w:val="20"/>
                <w:szCs w:val="20"/>
              </w:rPr>
              <w:t>59</w:t>
            </w:r>
          </w:p>
        </w:tc>
        <w:tc>
          <w:tcPr>
            <w:tcW w:w="1036" w:type="dxa"/>
          </w:tcPr>
          <w:p w14:paraId="629337A1"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Fernandez-Pineda, et. al. (2020)</w:t>
            </w:r>
          </w:p>
        </w:tc>
        <w:tc>
          <w:tcPr>
            <w:tcW w:w="1560" w:type="dxa"/>
            <w:gridSpan w:val="2"/>
          </w:tcPr>
          <w:p w14:paraId="44CA0B35" w14:textId="5758D069"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 xml:space="preserve"> </w:t>
            </w:r>
            <w:r w:rsidR="00723781">
              <w:rPr>
                <w:color w:val="000000"/>
                <w:sz w:val="20"/>
                <w:szCs w:val="20"/>
              </w:rPr>
              <w:t xml:space="preserve">Descriptive Qualitative </w:t>
            </w:r>
            <w:proofErr w:type="spellStart"/>
            <w:r w:rsidR="00723781">
              <w:rPr>
                <w:color w:val="000000"/>
                <w:sz w:val="20"/>
                <w:szCs w:val="20"/>
              </w:rPr>
              <w:t>Sudy</w:t>
            </w:r>
            <w:proofErr w:type="spellEnd"/>
          </w:p>
        </w:tc>
        <w:tc>
          <w:tcPr>
            <w:tcW w:w="1559" w:type="dxa"/>
          </w:tcPr>
          <w:p w14:paraId="161CC36D"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USA</w:t>
            </w:r>
          </w:p>
        </w:tc>
        <w:tc>
          <w:tcPr>
            <w:tcW w:w="3118" w:type="dxa"/>
          </w:tcPr>
          <w:p w14:paraId="6881F7E6"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 xml:space="preserve">To determine the salient factors among Hispanic parents for vaccinating their children against HPV and for designing a future </w:t>
            </w:r>
            <w:r w:rsidRPr="00D27309">
              <w:rPr>
                <w:color w:val="000000"/>
                <w:sz w:val="20"/>
                <w:szCs w:val="20"/>
              </w:rPr>
              <w:lastRenderedPageBreak/>
              <w:t>HPV prevention intervention for Hispanics.</w:t>
            </w:r>
          </w:p>
        </w:tc>
        <w:tc>
          <w:tcPr>
            <w:tcW w:w="2410" w:type="dxa"/>
          </w:tcPr>
          <w:p w14:paraId="5D102172"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lastRenderedPageBreak/>
              <w:t>Hispanic parents from rural communities in South Florida (n= 23)</w:t>
            </w:r>
          </w:p>
        </w:tc>
        <w:tc>
          <w:tcPr>
            <w:tcW w:w="1701" w:type="dxa"/>
          </w:tcPr>
          <w:p w14:paraId="4EE00C06" w14:textId="6A065D82" w:rsidR="00913E52" w:rsidRPr="00D27309" w:rsidRDefault="00E80570"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043A1474"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Focus Groups</w:t>
            </w:r>
          </w:p>
        </w:tc>
        <w:tc>
          <w:tcPr>
            <w:tcW w:w="1559" w:type="dxa"/>
          </w:tcPr>
          <w:p w14:paraId="7ADB3655" w14:textId="102A9D5B" w:rsidR="00913E52" w:rsidRPr="00D27309" w:rsidRDefault="00723781"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Content analysis</w:t>
            </w:r>
          </w:p>
        </w:tc>
      </w:tr>
      <w:tr w:rsidR="00716B90" w:rsidRPr="00D27309" w14:paraId="7FC76A43" w14:textId="46C04846" w:rsidTr="00716B90">
        <w:tc>
          <w:tcPr>
            <w:cnfStyle w:val="001000000000" w:firstRow="0" w:lastRow="0" w:firstColumn="1" w:lastColumn="0" w:oddVBand="0" w:evenVBand="0" w:oddHBand="0" w:evenHBand="0" w:firstRowFirstColumn="0" w:firstRowLastColumn="0" w:lastRowFirstColumn="0" w:lastRowLastColumn="0"/>
            <w:tcW w:w="660" w:type="dxa"/>
          </w:tcPr>
          <w:p w14:paraId="0D1776D9" w14:textId="77777777" w:rsidR="00913E52" w:rsidRPr="00D27309" w:rsidRDefault="00913E52" w:rsidP="006E7B23">
            <w:pPr>
              <w:jc w:val="center"/>
              <w:rPr>
                <w:rFonts w:eastAsia="Times New Roman"/>
                <w:sz w:val="20"/>
                <w:szCs w:val="20"/>
              </w:rPr>
            </w:pPr>
            <w:r w:rsidRPr="00D27309">
              <w:rPr>
                <w:color w:val="000000"/>
                <w:sz w:val="20"/>
                <w:szCs w:val="20"/>
              </w:rPr>
              <w:t>60</w:t>
            </w:r>
          </w:p>
        </w:tc>
        <w:tc>
          <w:tcPr>
            <w:tcW w:w="1036" w:type="dxa"/>
          </w:tcPr>
          <w:p w14:paraId="58370B38"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Wheelock, et.al. (2014)</w:t>
            </w:r>
          </w:p>
        </w:tc>
        <w:tc>
          <w:tcPr>
            <w:tcW w:w="1560" w:type="dxa"/>
            <w:gridSpan w:val="2"/>
          </w:tcPr>
          <w:p w14:paraId="52B63983" w14:textId="58F1FC91" w:rsidR="00913E52" w:rsidRPr="00D27309" w:rsidRDefault="004E7E4B"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Exploratory Qualitative Study</w:t>
            </w:r>
          </w:p>
        </w:tc>
        <w:tc>
          <w:tcPr>
            <w:tcW w:w="1559" w:type="dxa"/>
          </w:tcPr>
          <w:p w14:paraId="33C92C16"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United Kingdom</w:t>
            </w:r>
          </w:p>
        </w:tc>
        <w:tc>
          <w:tcPr>
            <w:tcW w:w="3118" w:type="dxa"/>
          </w:tcPr>
          <w:p w14:paraId="47AD0522" w14:textId="629AA496"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o explore the socio-psychological factors that drive adult vaccination in the UK, specifically influenza and tetanus, and to evaluate</w:t>
            </w:r>
            <w:r w:rsidR="004E7E4B">
              <w:rPr>
                <w:color w:val="000000"/>
                <w:sz w:val="20"/>
                <w:szCs w:val="20"/>
              </w:rPr>
              <w:t xml:space="preserve"> </w:t>
            </w:r>
            <w:r w:rsidRPr="00D27309">
              <w:rPr>
                <w:color w:val="000000"/>
                <w:sz w:val="20"/>
                <w:szCs w:val="20"/>
              </w:rPr>
              <w:t>whether these factors are comparable between vaccines.</w:t>
            </w:r>
          </w:p>
        </w:tc>
        <w:tc>
          <w:tcPr>
            <w:tcW w:w="2410" w:type="dxa"/>
          </w:tcPr>
          <w:p w14:paraId="53AACB95"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Adult participants (n = 20)</w:t>
            </w:r>
          </w:p>
        </w:tc>
        <w:tc>
          <w:tcPr>
            <w:tcW w:w="1701" w:type="dxa"/>
          </w:tcPr>
          <w:p w14:paraId="5A50F1FD" w14:textId="48AAAC73" w:rsidR="00913E52" w:rsidRPr="00D27309" w:rsidRDefault="004E7E4B"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6E604F19"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Interviews (IDI)</w:t>
            </w:r>
          </w:p>
        </w:tc>
        <w:tc>
          <w:tcPr>
            <w:tcW w:w="1559" w:type="dxa"/>
          </w:tcPr>
          <w:p w14:paraId="59A186C3" w14:textId="2DBA8987" w:rsidR="00913E52" w:rsidRPr="00D27309" w:rsidRDefault="004E7E4B"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2052F6A9" w14:textId="24BBBECF"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20449A08" w14:textId="77777777" w:rsidR="00913E52" w:rsidRPr="00D27309" w:rsidRDefault="00913E52" w:rsidP="006E7B23">
            <w:pPr>
              <w:jc w:val="center"/>
              <w:rPr>
                <w:rFonts w:eastAsia="Times New Roman"/>
                <w:sz w:val="20"/>
                <w:szCs w:val="20"/>
              </w:rPr>
            </w:pPr>
            <w:r w:rsidRPr="00D27309">
              <w:rPr>
                <w:color w:val="000000"/>
                <w:sz w:val="20"/>
                <w:szCs w:val="20"/>
              </w:rPr>
              <w:t>61</w:t>
            </w:r>
          </w:p>
        </w:tc>
        <w:tc>
          <w:tcPr>
            <w:tcW w:w="1036" w:type="dxa"/>
          </w:tcPr>
          <w:p w14:paraId="02D5EAF8"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 xml:space="preserve">Sun </w:t>
            </w:r>
            <w:proofErr w:type="spellStart"/>
            <w:r w:rsidRPr="00D27309">
              <w:rPr>
                <w:color w:val="000000"/>
                <w:sz w:val="20"/>
                <w:szCs w:val="20"/>
              </w:rPr>
              <w:t>et</w:t>
            </w:r>
            <w:proofErr w:type="spellEnd"/>
            <w:r w:rsidRPr="00D27309">
              <w:rPr>
                <w:color w:val="000000"/>
                <w:sz w:val="20"/>
                <w:szCs w:val="20"/>
              </w:rPr>
              <w:t>.al. (2018)</w:t>
            </w:r>
          </w:p>
        </w:tc>
        <w:tc>
          <w:tcPr>
            <w:tcW w:w="1560" w:type="dxa"/>
            <w:gridSpan w:val="2"/>
          </w:tcPr>
          <w:p w14:paraId="63A3D933" w14:textId="67A1485C" w:rsidR="00913E52" w:rsidRPr="00D27309" w:rsidRDefault="004E7E4B"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Exploratory Qualitative Study</w:t>
            </w:r>
          </w:p>
        </w:tc>
        <w:tc>
          <w:tcPr>
            <w:tcW w:w="1559" w:type="dxa"/>
          </w:tcPr>
          <w:p w14:paraId="1FD060B5"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China</w:t>
            </w:r>
          </w:p>
        </w:tc>
        <w:tc>
          <w:tcPr>
            <w:tcW w:w="3118" w:type="dxa"/>
          </w:tcPr>
          <w:p w14:paraId="181ACECE"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explore how the stated importance of different disease and vaccine-related attributes interacted with beliefs about the immune system of a child to affect Chinese parents’ decision to obtain a non-EPI vaccine.</w:t>
            </w:r>
          </w:p>
        </w:tc>
        <w:tc>
          <w:tcPr>
            <w:tcW w:w="2410" w:type="dxa"/>
          </w:tcPr>
          <w:p w14:paraId="577C8083"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Parents of young children at immunization clinics (n=34)</w:t>
            </w:r>
          </w:p>
        </w:tc>
        <w:tc>
          <w:tcPr>
            <w:tcW w:w="1701" w:type="dxa"/>
          </w:tcPr>
          <w:p w14:paraId="5E5B0CF6" w14:textId="14C9ABB1" w:rsidR="00913E52" w:rsidRPr="00D27309" w:rsidRDefault="004E7E4B"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660D1E5E"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Interviews</w:t>
            </w:r>
          </w:p>
        </w:tc>
        <w:tc>
          <w:tcPr>
            <w:tcW w:w="1559" w:type="dxa"/>
          </w:tcPr>
          <w:p w14:paraId="5193C81D" w14:textId="66AA0982" w:rsidR="00913E52" w:rsidRPr="00D27309" w:rsidRDefault="004E7E4B"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3C964891" w14:textId="2D70F43A" w:rsidTr="00716B90">
        <w:tc>
          <w:tcPr>
            <w:cnfStyle w:val="001000000000" w:firstRow="0" w:lastRow="0" w:firstColumn="1" w:lastColumn="0" w:oddVBand="0" w:evenVBand="0" w:oddHBand="0" w:evenHBand="0" w:firstRowFirstColumn="0" w:firstRowLastColumn="0" w:lastRowFirstColumn="0" w:lastRowLastColumn="0"/>
            <w:tcW w:w="660" w:type="dxa"/>
          </w:tcPr>
          <w:p w14:paraId="29CD6433" w14:textId="77777777" w:rsidR="00913E52" w:rsidRPr="00D27309" w:rsidRDefault="00913E52" w:rsidP="006E7B23">
            <w:pPr>
              <w:jc w:val="center"/>
              <w:rPr>
                <w:rFonts w:eastAsia="Times New Roman"/>
                <w:sz w:val="20"/>
                <w:szCs w:val="20"/>
              </w:rPr>
            </w:pPr>
            <w:r w:rsidRPr="00D27309">
              <w:rPr>
                <w:color w:val="000000"/>
                <w:sz w:val="20"/>
                <w:szCs w:val="20"/>
              </w:rPr>
              <w:t>62</w:t>
            </w:r>
          </w:p>
        </w:tc>
        <w:tc>
          <w:tcPr>
            <w:tcW w:w="1036" w:type="dxa"/>
          </w:tcPr>
          <w:p w14:paraId="4789B1D9"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Ganczak, et.al. (2021)</w:t>
            </w:r>
          </w:p>
        </w:tc>
        <w:tc>
          <w:tcPr>
            <w:tcW w:w="1560" w:type="dxa"/>
            <w:gridSpan w:val="2"/>
          </w:tcPr>
          <w:p w14:paraId="0878A9F4" w14:textId="33BB0881" w:rsidR="00913E52" w:rsidRPr="00D27309" w:rsidRDefault="005C6498"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Descriptive Qualitative Study</w:t>
            </w:r>
          </w:p>
        </w:tc>
        <w:tc>
          <w:tcPr>
            <w:tcW w:w="1559" w:type="dxa"/>
          </w:tcPr>
          <w:p w14:paraId="181C9A22"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Poland</w:t>
            </w:r>
          </w:p>
        </w:tc>
        <w:tc>
          <w:tcPr>
            <w:tcW w:w="3118" w:type="dxa"/>
          </w:tcPr>
          <w:p w14:paraId="1C51CF70" w14:textId="3FA13AD4"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o identify vaccination practices in Ukrainian migrant group, to explore facilitators and barriers to vaccination and</w:t>
            </w:r>
            <w:r w:rsidR="004E7E4B">
              <w:rPr>
                <w:color w:val="000000"/>
                <w:sz w:val="20"/>
                <w:szCs w:val="20"/>
              </w:rPr>
              <w:t xml:space="preserve"> </w:t>
            </w:r>
            <w:r w:rsidRPr="00D27309">
              <w:rPr>
                <w:color w:val="000000"/>
                <w:sz w:val="20"/>
                <w:szCs w:val="20"/>
              </w:rPr>
              <w:t>related access to Polish healthcare services</w:t>
            </w:r>
          </w:p>
        </w:tc>
        <w:tc>
          <w:tcPr>
            <w:tcW w:w="2410" w:type="dxa"/>
          </w:tcPr>
          <w:p w14:paraId="098FC14D"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Ukrainian migrants (UMs) living in Szczecin, Poland (n=22)</w:t>
            </w:r>
          </w:p>
        </w:tc>
        <w:tc>
          <w:tcPr>
            <w:tcW w:w="1701" w:type="dxa"/>
          </w:tcPr>
          <w:p w14:paraId="6AF750A1" w14:textId="6B3F9E8D" w:rsidR="00913E52" w:rsidRPr="00D27309" w:rsidRDefault="00DE66F7"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Snowball sampling</w:t>
            </w:r>
          </w:p>
        </w:tc>
        <w:tc>
          <w:tcPr>
            <w:tcW w:w="1701" w:type="dxa"/>
          </w:tcPr>
          <w:p w14:paraId="2CDD3064"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Focus Groups</w:t>
            </w:r>
          </w:p>
        </w:tc>
        <w:tc>
          <w:tcPr>
            <w:tcW w:w="1559" w:type="dxa"/>
          </w:tcPr>
          <w:p w14:paraId="615619ED" w14:textId="49C29442" w:rsidR="00913E52" w:rsidRPr="00D27309" w:rsidRDefault="00DE66F7"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2ACF6F0B" w14:textId="3F2D9687"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6C6AAD27" w14:textId="77777777" w:rsidR="00913E52" w:rsidRPr="00D27309" w:rsidRDefault="00913E52" w:rsidP="006E7B23">
            <w:pPr>
              <w:jc w:val="center"/>
              <w:rPr>
                <w:rFonts w:eastAsia="Times New Roman"/>
                <w:sz w:val="20"/>
                <w:szCs w:val="20"/>
              </w:rPr>
            </w:pPr>
            <w:r w:rsidRPr="00D27309">
              <w:rPr>
                <w:color w:val="000000"/>
                <w:sz w:val="20"/>
                <w:szCs w:val="20"/>
              </w:rPr>
              <w:t>63</w:t>
            </w:r>
          </w:p>
        </w:tc>
        <w:tc>
          <w:tcPr>
            <w:tcW w:w="1036" w:type="dxa"/>
          </w:tcPr>
          <w:p w14:paraId="5381A023"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Harmsen, et.al. (2015)</w:t>
            </w:r>
          </w:p>
        </w:tc>
        <w:tc>
          <w:tcPr>
            <w:tcW w:w="1560" w:type="dxa"/>
            <w:gridSpan w:val="2"/>
          </w:tcPr>
          <w:p w14:paraId="2EE93901" w14:textId="5B99ABCC" w:rsidR="00913E52" w:rsidRPr="00D27309" w:rsidRDefault="00C30D1B"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Descriptive Qualitative Study</w:t>
            </w:r>
          </w:p>
        </w:tc>
        <w:tc>
          <w:tcPr>
            <w:tcW w:w="1559" w:type="dxa"/>
          </w:tcPr>
          <w:p w14:paraId="443CB07B"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he Netherlands</w:t>
            </w:r>
          </w:p>
        </w:tc>
        <w:tc>
          <w:tcPr>
            <w:tcW w:w="3118" w:type="dxa"/>
          </w:tcPr>
          <w:p w14:paraId="674B45B5" w14:textId="7F16569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explore factors that influence decision-making among parents with different ethnic backgrounds in the</w:t>
            </w:r>
            <w:r w:rsidR="00C30D1B">
              <w:rPr>
                <w:color w:val="000000"/>
                <w:sz w:val="20"/>
                <w:szCs w:val="20"/>
              </w:rPr>
              <w:t xml:space="preserve"> </w:t>
            </w:r>
            <w:r w:rsidRPr="00D27309">
              <w:rPr>
                <w:color w:val="000000"/>
                <w:sz w:val="20"/>
                <w:szCs w:val="20"/>
              </w:rPr>
              <w:t>Netherlands.</w:t>
            </w:r>
          </w:p>
        </w:tc>
        <w:tc>
          <w:tcPr>
            <w:tcW w:w="2410" w:type="dxa"/>
          </w:tcPr>
          <w:p w14:paraId="4DBE2797"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Mothers of Moroccan, Turkish and other ethnic backgrounds</w:t>
            </w:r>
            <w:r w:rsidRPr="00D27309">
              <w:rPr>
                <w:color w:val="000000"/>
                <w:sz w:val="20"/>
                <w:szCs w:val="20"/>
              </w:rPr>
              <w:br/>
              <w:t>with at least one child aged 0–4 years (n= 33)</w:t>
            </w:r>
          </w:p>
        </w:tc>
        <w:tc>
          <w:tcPr>
            <w:tcW w:w="1701" w:type="dxa"/>
          </w:tcPr>
          <w:p w14:paraId="1301A8D8" w14:textId="6DF0B2B4" w:rsidR="00913E52" w:rsidRPr="00D27309" w:rsidRDefault="00C30D1B"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41B729E8"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Focus Groups</w:t>
            </w:r>
          </w:p>
        </w:tc>
        <w:tc>
          <w:tcPr>
            <w:tcW w:w="1559" w:type="dxa"/>
          </w:tcPr>
          <w:p w14:paraId="52F4956E" w14:textId="18CEA6E1" w:rsidR="00913E52" w:rsidRPr="00D27309" w:rsidRDefault="00C30D1B"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2027C3C3" w14:textId="0C157561" w:rsidTr="00716B90">
        <w:tc>
          <w:tcPr>
            <w:cnfStyle w:val="001000000000" w:firstRow="0" w:lastRow="0" w:firstColumn="1" w:lastColumn="0" w:oddVBand="0" w:evenVBand="0" w:oddHBand="0" w:evenHBand="0" w:firstRowFirstColumn="0" w:firstRowLastColumn="0" w:lastRowFirstColumn="0" w:lastRowLastColumn="0"/>
            <w:tcW w:w="660" w:type="dxa"/>
          </w:tcPr>
          <w:p w14:paraId="72E3B097" w14:textId="77777777" w:rsidR="00913E52" w:rsidRPr="00D27309" w:rsidRDefault="00913E52" w:rsidP="006E7B23">
            <w:pPr>
              <w:jc w:val="center"/>
              <w:rPr>
                <w:rFonts w:eastAsia="Times New Roman"/>
                <w:sz w:val="20"/>
                <w:szCs w:val="20"/>
              </w:rPr>
            </w:pPr>
            <w:r w:rsidRPr="00D27309">
              <w:rPr>
                <w:color w:val="000000"/>
                <w:sz w:val="20"/>
                <w:szCs w:val="20"/>
              </w:rPr>
              <w:t>64</w:t>
            </w:r>
          </w:p>
        </w:tc>
        <w:tc>
          <w:tcPr>
            <w:tcW w:w="1036" w:type="dxa"/>
          </w:tcPr>
          <w:p w14:paraId="23FA8885"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roofErr w:type="spellStart"/>
            <w:r w:rsidRPr="00D27309">
              <w:rPr>
                <w:color w:val="000000"/>
                <w:sz w:val="20"/>
                <w:szCs w:val="20"/>
              </w:rPr>
              <w:t>Kajungu</w:t>
            </w:r>
            <w:proofErr w:type="spellEnd"/>
            <w:r w:rsidRPr="00D27309">
              <w:rPr>
                <w:color w:val="000000"/>
                <w:sz w:val="20"/>
                <w:szCs w:val="20"/>
              </w:rPr>
              <w:t>, et.al. (2020)</w:t>
            </w:r>
          </w:p>
        </w:tc>
        <w:tc>
          <w:tcPr>
            <w:tcW w:w="1560" w:type="dxa"/>
            <w:gridSpan w:val="2"/>
          </w:tcPr>
          <w:p w14:paraId="5D540CF0" w14:textId="616912F8" w:rsidR="00913E52" w:rsidRPr="00D27309" w:rsidRDefault="00C30D1B"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Descriptive Qualitative Study</w:t>
            </w:r>
          </w:p>
        </w:tc>
        <w:tc>
          <w:tcPr>
            <w:tcW w:w="1559" w:type="dxa"/>
          </w:tcPr>
          <w:p w14:paraId="7C813CFC"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Uganda</w:t>
            </w:r>
          </w:p>
        </w:tc>
        <w:tc>
          <w:tcPr>
            <w:tcW w:w="3118" w:type="dxa"/>
          </w:tcPr>
          <w:p w14:paraId="050D7BAC"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roofErr w:type="gramStart"/>
            <w:r w:rsidRPr="00D27309">
              <w:rPr>
                <w:color w:val="000000"/>
                <w:sz w:val="20"/>
                <w:szCs w:val="20"/>
              </w:rPr>
              <w:t>To  explore</w:t>
            </w:r>
            <w:proofErr w:type="gramEnd"/>
            <w:r w:rsidRPr="00D27309">
              <w:rPr>
                <w:color w:val="000000"/>
                <w:sz w:val="20"/>
                <w:szCs w:val="20"/>
              </w:rPr>
              <w:t xml:space="preserve"> maternal knowledge, attitudes, willingness, and beliefs towards maternal immunization among pregnant women in rural Uganda</w:t>
            </w:r>
          </w:p>
        </w:tc>
        <w:tc>
          <w:tcPr>
            <w:tcW w:w="2410" w:type="dxa"/>
          </w:tcPr>
          <w:p w14:paraId="714E2D27"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Pregnant women and Health worker (n=90)</w:t>
            </w:r>
          </w:p>
        </w:tc>
        <w:tc>
          <w:tcPr>
            <w:tcW w:w="1701" w:type="dxa"/>
          </w:tcPr>
          <w:p w14:paraId="5F272FCC" w14:textId="45AC8DA9" w:rsidR="00913E52" w:rsidRPr="00D27309" w:rsidRDefault="00C30D1B"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7D617DE5"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Focus Groups and Interviews (KII)</w:t>
            </w:r>
          </w:p>
        </w:tc>
        <w:tc>
          <w:tcPr>
            <w:tcW w:w="1559" w:type="dxa"/>
          </w:tcPr>
          <w:p w14:paraId="2E44CA9A" w14:textId="344056D0" w:rsidR="00913E52" w:rsidRPr="00D27309" w:rsidRDefault="00C30D1B"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459A3E6C" w14:textId="201D50E9"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308DD633" w14:textId="77777777" w:rsidR="00913E52" w:rsidRPr="00D27309" w:rsidRDefault="00913E52" w:rsidP="006E7B23">
            <w:pPr>
              <w:jc w:val="center"/>
              <w:rPr>
                <w:rFonts w:eastAsia="Times New Roman"/>
                <w:sz w:val="20"/>
                <w:szCs w:val="20"/>
              </w:rPr>
            </w:pPr>
            <w:r w:rsidRPr="00D27309">
              <w:rPr>
                <w:color w:val="000000"/>
                <w:sz w:val="20"/>
                <w:szCs w:val="20"/>
              </w:rPr>
              <w:t>65</w:t>
            </w:r>
          </w:p>
        </w:tc>
        <w:tc>
          <w:tcPr>
            <w:tcW w:w="1036" w:type="dxa"/>
          </w:tcPr>
          <w:p w14:paraId="4C5F2B82"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elford and Rogers (2003)</w:t>
            </w:r>
          </w:p>
        </w:tc>
        <w:tc>
          <w:tcPr>
            <w:tcW w:w="1560" w:type="dxa"/>
            <w:gridSpan w:val="2"/>
          </w:tcPr>
          <w:p w14:paraId="7A14F0EA" w14:textId="008EE0C2" w:rsidR="00913E52" w:rsidRPr="00D27309" w:rsidRDefault="00BD5A99"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Descriptive Qualitative Study</w:t>
            </w:r>
          </w:p>
        </w:tc>
        <w:tc>
          <w:tcPr>
            <w:tcW w:w="1559" w:type="dxa"/>
          </w:tcPr>
          <w:p w14:paraId="106B4748"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United Kingdom</w:t>
            </w:r>
          </w:p>
        </w:tc>
        <w:tc>
          <w:tcPr>
            <w:tcW w:w="3118" w:type="dxa"/>
          </w:tcPr>
          <w:p w14:paraId="7E9A5BCF"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explore the influences on decision making by elderly people for influenza vaccine uptake.</w:t>
            </w:r>
          </w:p>
        </w:tc>
        <w:tc>
          <w:tcPr>
            <w:tcW w:w="2410" w:type="dxa"/>
          </w:tcPr>
          <w:p w14:paraId="02C11F6C"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Patients age 75 years and over (n=20)</w:t>
            </w:r>
          </w:p>
        </w:tc>
        <w:tc>
          <w:tcPr>
            <w:tcW w:w="1701" w:type="dxa"/>
          </w:tcPr>
          <w:p w14:paraId="45DF1214" w14:textId="60B84524" w:rsidR="00913E52" w:rsidRPr="00D27309" w:rsidRDefault="00BD5A99"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19C56AAD"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Interviews (IDI)</w:t>
            </w:r>
          </w:p>
        </w:tc>
        <w:tc>
          <w:tcPr>
            <w:tcW w:w="1559" w:type="dxa"/>
          </w:tcPr>
          <w:p w14:paraId="1FB5C1C1" w14:textId="33C61CF6" w:rsidR="00913E52" w:rsidRPr="00D27309" w:rsidRDefault="00BD5A99"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688EC55A" w14:textId="1AD6CB0E" w:rsidTr="00716B90">
        <w:tc>
          <w:tcPr>
            <w:cnfStyle w:val="001000000000" w:firstRow="0" w:lastRow="0" w:firstColumn="1" w:lastColumn="0" w:oddVBand="0" w:evenVBand="0" w:oddHBand="0" w:evenHBand="0" w:firstRowFirstColumn="0" w:firstRowLastColumn="0" w:lastRowFirstColumn="0" w:lastRowLastColumn="0"/>
            <w:tcW w:w="660" w:type="dxa"/>
          </w:tcPr>
          <w:p w14:paraId="49598B54" w14:textId="77777777" w:rsidR="00913E52" w:rsidRPr="00D27309" w:rsidRDefault="00913E52" w:rsidP="006E7B23">
            <w:pPr>
              <w:jc w:val="center"/>
              <w:rPr>
                <w:rFonts w:eastAsia="Times New Roman"/>
                <w:sz w:val="20"/>
                <w:szCs w:val="20"/>
              </w:rPr>
            </w:pPr>
            <w:r w:rsidRPr="00D27309">
              <w:rPr>
                <w:color w:val="000000"/>
                <w:sz w:val="20"/>
                <w:szCs w:val="20"/>
              </w:rPr>
              <w:t>66</w:t>
            </w:r>
          </w:p>
        </w:tc>
        <w:tc>
          <w:tcPr>
            <w:tcW w:w="1036" w:type="dxa"/>
          </w:tcPr>
          <w:p w14:paraId="0B42E40B" w14:textId="67925D46"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Kristensen, et.al. (2016)</w:t>
            </w:r>
          </w:p>
        </w:tc>
        <w:tc>
          <w:tcPr>
            <w:tcW w:w="1560" w:type="dxa"/>
            <w:gridSpan w:val="2"/>
          </w:tcPr>
          <w:p w14:paraId="20333B43" w14:textId="594D2D18" w:rsidR="00913E52" w:rsidRPr="00D27309" w:rsidRDefault="007B221C"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Descriptive Qualitative Study</w:t>
            </w:r>
          </w:p>
        </w:tc>
        <w:tc>
          <w:tcPr>
            <w:tcW w:w="1559" w:type="dxa"/>
          </w:tcPr>
          <w:p w14:paraId="687534D5"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Brazil, China, India, Peru, Philippines, and Tanzania</w:t>
            </w:r>
          </w:p>
        </w:tc>
        <w:tc>
          <w:tcPr>
            <w:tcW w:w="3118" w:type="dxa"/>
          </w:tcPr>
          <w:p w14:paraId="7378B1C2"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 xml:space="preserve">To capture the opinions of stakeholders working in immunization programs in low and middle-income countries to understand how vaccine products could be improved to better meet </w:t>
            </w:r>
            <w:r w:rsidRPr="00D27309">
              <w:rPr>
                <w:color w:val="000000"/>
                <w:sz w:val="20"/>
                <w:szCs w:val="20"/>
              </w:rPr>
              <w:lastRenderedPageBreak/>
              <w:t>their needs and to obtain feedback on specific vaccine product attributes including the number of doses per container and ease of preparing a dose for administration</w:t>
            </w:r>
          </w:p>
        </w:tc>
        <w:tc>
          <w:tcPr>
            <w:tcW w:w="2410" w:type="dxa"/>
          </w:tcPr>
          <w:p w14:paraId="78484C45"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lastRenderedPageBreak/>
              <w:t>Immunization stakeholders (n=158)</w:t>
            </w:r>
          </w:p>
        </w:tc>
        <w:tc>
          <w:tcPr>
            <w:tcW w:w="1701" w:type="dxa"/>
          </w:tcPr>
          <w:p w14:paraId="08A2E962" w14:textId="0FED711A" w:rsidR="00913E52" w:rsidRPr="00D27309" w:rsidRDefault="007B221C"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6CE000E2"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Interviews</w:t>
            </w:r>
          </w:p>
        </w:tc>
        <w:tc>
          <w:tcPr>
            <w:tcW w:w="1559" w:type="dxa"/>
          </w:tcPr>
          <w:p w14:paraId="3D388591" w14:textId="3E899935" w:rsidR="00913E52" w:rsidRPr="00D27309" w:rsidRDefault="007C4295"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10D04D74" w14:textId="3C68EF55"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4835F313" w14:textId="77777777" w:rsidR="00913E52" w:rsidRPr="00D27309" w:rsidRDefault="00913E52" w:rsidP="006E7B23">
            <w:pPr>
              <w:jc w:val="center"/>
              <w:rPr>
                <w:rFonts w:eastAsia="Times New Roman"/>
                <w:sz w:val="20"/>
                <w:szCs w:val="20"/>
              </w:rPr>
            </w:pPr>
            <w:r w:rsidRPr="00D27309">
              <w:rPr>
                <w:color w:val="000000"/>
                <w:sz w:val="20"/>
                <w:szCs w:val="20"/>
              </w:rPr>
              <w:t>67</w:t>
            </w:r>
          </w:p>
        </w:tc>
        <w:tc>
          <w:tcPr>
            <w:tcW w:w="1036" w:type="dxa"/>
          </w:tcPr>
          <w:p w14:paraId="58BAF086" w14:textId="278D7B40"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roofErr w:type="spellStart"/>
            <w:r w:rsidRPr="00D27309">
              <w:rPr>
                <w:color w:val="000000"/>
                <w:sz w:val="20"/>
                <w:szCs w:val="20"/>
              </w:rPr>
              <w:t>Biezen</w:t>
            </w:r>
            <w:proofErr w:type="spellEnd"/>
            <w:r w:rsidRPr="00D27309">
              <w:rPr>
                <w:color w:val="000000"/>
                <w:sz w:val="20"/>
                <w:szCs w:val="20"/>
              </w:rPr>
              <w:t>, et.al. (201</w:t>
            </w:r>
            <w:r w:rsidR="001373AB">
              <w:rPr>
                <w:color w:val="000000"/>
                <w:sz w:val="20"/>
                <w:szCs w:val="20"/>
              </w:rPr>
              <w:t>8</w:t>
            </w:r>
            <w:r w:rsidRPr="00D27309">
              <w:rPr>
                <w:color w:val="000000"/>
                <w:sz w:val="20"/>
                <w:szCs w:val="20"/>
              </w:rPr>
              <w:t>)</w:t>
            </w:r>
          </w:p>
        </w:tc>
        <w:tc>
          <w:tcPr>
            <w:tcW w:w="1560" w:type="dxa"/>
            <w:gridSpan w:val="2"/>
          </w:tcPr>
          <w:p w14:paraId="16AA2F9B" w14:textId="74E5A78F" w:rsidR="00913E52" w:rsidRPr="00D27309" w:rsidRDefault="00B41313"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 xml:space="preserve">Cross-sectional </w:t>
            </w:r>
            <w:proofErr w:type="spellStart"/>
            <w:r w:rsidR="005378D0">
              <w:rPr>
                <w:color w:val="000000"/>
                <w:sz w:val="20"/>
                <w:szCs w:val="20"/>
              </w:rPr>
              <w:t>Q</w:t>
            </w:r>
            <w:r>
              <w:rPr>
                <w:color w:val="000000"/>
                <w:sz w:val="20"/>
                <w:szCs w:val="20"/>
              </w:rPr>
              <w:t>ua</w:t>
            </w:r>
            <w:r w:rsidR="005378D0">
              <w:rPr>
                <w:color w:val="000000"/>
                <w:sz w:val="20"/>
                <w:szCs w:val="20"/>
              </w:rPr>
              <w:t>l</w:t>
            </w:r>
            <w:r>
              <w:rPr>
                <w:color w:val="000000"/>
                <w:sz w:val="20"/>
                <w:szCs w:val="20"/>
              </w:rPr>
              <w:t>ittive</w:t>
            </w:r>
            <w:proofErr w:type="spellEnd"/>
            <w:r>
              <w:rPr>
                <w:color w:val="000000"/>
                <w:sz w:val="20"/>
                <w:szCs w:val="20"/>
              </w:rPr>
              <w:t xml:space="preserve"> </w:t>
            </w:r>
            <w:r w:rsidR="005E5B23">
              <w:rPr>
                <w:color w:val="000000"/>
                <w:sz w:val="20"/>
                <w:szCs w:val="20"/>
              </w:rPr>
              <w:t>S</w:t>
            </w:r>
            <w:r>
              <w:rPr>
                <w:color w:val="000000"/>
                <w:sz w:val="20"/>
                <w:szCs w:val="20"/>
              </w:rPr>
              <w:t>tudy</w:t>
            </w:r>
          </w:p>
        </w:tc>
        <w:tc>
          <w:tcPr>
            <w:tcW w:w="1559" w:type="dxa"/>
          </w:tcPr>
          <w:p w14:paraId="19F10881"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Australia</w:t>
            </w:r>
          </w:p>
        </w:tc>
        <w:tc>
          <w:tcPr>
            <w:tcW w:w="3118" w:type="dxa"/>
          </w:tcPr>
          <w:p w14:paraId="4EE0035F" w14:textId="32BC18A4"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explore the views, attitudes and practices of parents and primary care providers</w:t>
            </w:r>
            <w:r w:rsidR="006715F3">
              <w:rPr>
                <w:color w:val="000000"/>
                <w:sz w:val="20"/>
                <w:szCs w:val="20"/>
              </w:rPr>
              <w:t xml:space="preserve"> </w:t>
            </w:r>
            <w:r w:rsidRPr="00D27309">
              <w:rPr>
                <w:color w:val="000000"/>
                <w:sz w:val="20"/>
                <w:szCs w:val="20"/>
              </w:rPr>
              <w:t>(PCPs) on their knowledge and acceptance of influenza vaccination in children under 5.</w:t>
            </w:r>
          </w:p>
        </w:tc>
        <w:tc>
          <w:tcPr>
            <w:tcW w:w="2410" w:type="dxa"/>
          </w:tcPr>
          <w:p w14:paraId="02EE2A6F"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Primary care providers and parents (n=80)</w:t>
            </w:r>
          </w:p>
        </w:tc>
        <w:tc>
          <w:tcPr>
            <w:tcW w:w="1701" w:type="dxa"/>
          </w:tcPr>
          <w:p w14:paraId="05DE8C6A" w14:textId="4159C097" w:rsidR="00913E52" w:rsidRPr="00D27309" w:rsidRDefault="00B41313"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45BD78CE"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Focus Groups and Interviews</w:t>
            </w:r>
          </w:p>
        </w:tc>
        <w:tc>
          <w:tcPr>
            <w:tcW w:w="1559" w:type="dxa"/>
          </w:tcPr>
          <w:p w14:paraId="20B259AF" w14:textId="45F7C85E" w:rsidR="00913E52" w:rsidRPr="00D27309" w:rsidRDefault="00B41313"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1D30F0D7" w14:textId="75276530" w:rsidTr="00716B90">
        <w:tc>
          <w:tcPr>
            <w:cnfStyle w:val="001000000000" w:firstRow="0" w:lastRow="0" w:firstColumn="1" w:lastColumn="0" w:oddVBand="0" w:evenVBand="0" w:oddHBand="0" w:evenHBand="0" w:firstRowFirstColumn="0" w:firstRowLastColumn="0" w:lastRowFirstColumn="0" w:lastRowLastColumn="0"/>
            <w:tcW w:w="660" w:type="dxa"/>
          </w:tcPr>
          <w:p w14:paraId="22380614" w14:textId="77777777" w:rsidR="00913E52" w:rsidRPr="00D27309" w:rsidRDefault="00913E52" w:rsidP="006E7B23">
            <w:pPr>
              <w:jc w:val="center"/>
              <w:rPr>
                <w:rFonts w:eastAsia="Times New Roman"/>
                <w:sz w:val="20"/>
                <w:szCs w:val="20"/>
              </w:rPr>
            </w:pPr>
            <w:r w:rsidRPr="00D27309">
              <w:rPr>
                <w:color w:val="000000"/>
                <w:sz w:val="20"/>
                <w:szCs w:val="20"/>
              </w:rPr>
              <w:t>68</w:t>
            </w:r>
          </w:p>
        </w:tc>
        <w:tc>
          <w:tcPr>
            <w:tcW w:w="1036" w:type="dxa"/>
          </w:tcPr>
          <w:p w14:paraId="5A4DE3D0"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Simas, et.al. (2021)</w:t>
            </w:r>
          </w:p>
        </w:tc>
        <w:tc>
          <w:tcPr>
            <w:tcW w:w="1560" w:type="dxa"/>
            <w:gridSpan w:val="2"/>
          </w:tcPr>
          <w:p w14:paraId="445111CC" w14:textId="77777777" w:rsidR="00913E52" w:rsidRDefault="005378D0"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Exploratory</w:t>
            </w:r>
          </w:p>
          <w:p w14:paraId="79298564" w14:textId="20D0B080" w:rsidR="005378D0" w:rsidRPr="00D27309" w:rsidRDefault="005378D0"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rFonts w:eastAsia="Times New Roman"/>
                <w:sz w:val="20"/>
                <w:szCs w:val="20"/>
              </w:rPr>
              <w:t>Qualitative Study</w:t>
            </w:r>
          </w:p>
        </w:tc>
        <w:tc>
          <w:tcPr>
            <w:tcW w:w="1559" w:type="dxa"/>
          </w:tcPr>
          <w:p w14:paraId="48EF3D92"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Mexico</w:t>
            </w:r>
          </w:p>
        </w:tc>
        <w:tc>
          <w:tcPr>
            <w:tcW w:w="3118" w:type="dxa"/>
          </w:tcPr>
          <w:p w14:paraId="1D19E7A1"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o explore trust, views, and attitudes towards maternal immunization among pregnant women in Mexico explored participants’ experiences with maternal vaccination, as well as how they navigated the health system, searched for information, and made decisions around maternal immunization.</w:t>
            </w:r>
          </w:p>
        </w:tc>
        <w:tc>
          <w:tcPr>
            <w:tcW w:w="2410" w:type="dxa"/>
          </w:tcPr>
          <w:p w14:paraId="05D7B9F3"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Women from Mexico City and Toluca (n=54)</w:t>
            </w:r>
          </w:p>
        </w:tc>
        <w:tc>
          <w:tcPr>
            <w:tcW w:w="1701" w:type="dxa"/>
          </w:tcPr>
          <w:p w14:paraId="40054411" w14:textId="1930CA11" w:rsidR="00913E52" w:rsidRPr="00D27309" w:rsidRDefault="005378D0"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25112123"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Focus Groups and Interviews</w:t>
            </w:r>
          </w:p>
        </w:tc>
        <w:tc>
          <w:tcPr>
            <w:tcW w:w="1559" w:type="dxa"/>
          </w:tcPr>
          <w:p w14:paraId="0361E1BF" w14:textId="7EAB98E8" w:rsidR="00913E52" w:rsidRPr="00D27309" w:rsidRDefault="005378D0"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21DB8A38" w14:textId="5D1E00E0"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799439A0" w14:textId="77777777" w:rsidR="00913E52" w:rsidRPr="00D27309" w:rsidRDefault="00913E52" w:rsidP="006E7B23">
            <w:pPr>
              <w:jc w:val="center"/>
              <w:rPr>
                <w:rFonts w:eastAsia="Times New Roman"/>
                <w:sz w:val="20"/>
                <w:szCs w:val="20"/>
              </w:rPr>
            </w:pPr>
            <w:r w:rsidRPr="00D27309">
              <w:rPr>
                <w:color w:val="000000"/>
                <w:sz w:val="20"/>
                <w:szCs w:val="20"/>
              </w:rPr>
              <w:t>69</w:t>
            </w:r>
          </w:p>
        </w:tc>
        <w:tc>
          <w:tcPr>
            <w:tcW w:w="1036" w:type="dxa"/>
          </w:tcPr>
          <w:p w14:paraId="4673A0F1"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Xiong, et.al. (2021)</w:t>
            </w:r>
          </w:p>
        </w:tc>
        <w:tc>
          <w:tcPr>
            <w:tcW w:w="1560" w:type="dxa"/>
            <w:gridSpan w:val="2"/>
          </w:tcPr>
          <w:p w14:paraId="00409372" w14:textId="77777777" w:rsidR="0046385E" w:rsidRDefault="0046385E" w:rsidP="0046385E">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Exploratory</w:t>
            </w:r>
          </w:p>
          <w:p w14:paraId="5CF21417" w14:textId="48652A0C" w:rsidR="00913E52" w:rsidRPr="00D27309" w:rsidRDefault="0046385E" w:rsidP="0046385E">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rFonts w:eastAsia="Times New Roman"/>
                <w:sz w:val="20"/>
                <w:szCs w:val="20"/>
              </w:rPr>
              <w:t>Qualitative Study</w:t>
            </w:r>
          </w:p>
        </w:tc>
        <w:tc>
          <w:tcPr>
            <w:tcW w:w="1559" w:type="dxa"/>
          </w:tcPr>
          <w:p w14:paraId="4DF9AEB1"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USA</w:t>
            </w:r>
          </w:p>
        </w:tc>
        <w:tc>
          <w:tcPr>
            <w:tcW w:w="3118" w:type="dxa"/>
          </w:tcPr>
          <w:p w14:paraId="7EAF8B32"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 xml:space="preserve">To identify the knowledge, perceptions, and decision-making processes about HPV vaccinations in the Hmong population, an </w:t>
            </w:r>
            <w:proofErr w:type="gramStart"/>
            <w:r w:rsidRPr="00D27309">
              <w:rPr>
                <w:color w:val="000000"/>
                <w:sz w:val="20"/>
                <w:szCs w:val="20"/>
              </w:rPr>
              <w:t>Asian-American</w:t>
            </w:r>
            <w:proofErr w:type="gramEnd"/>
            <w:r w:rsidRPr="00D27309">
              <w:rPr>
                <w:color w:val="000000"/>
                <w:sz w:val="20"/>
                <w:szCs w:val="20"/>
              </w:rPr>
              <w:t xml:space="preserve"> group with increased risks of HPV-related cancers.</w:t>
            </w:r>
          </w:p>
        </w:tc>
        <w:tc>
          <w:tcPr>
            <w:tcW w:w="2410" w:type="dxa"/>
          </w:tcPr>
          <w:p w14:paraId="2F7C07A2"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Hmong adolescents and parents (n=25)</w:t>
            </w:r>
          </w:p>
        </w:tc>
        <w:tc>
          <w:tcPr>
            <w:tcW w:w="1701" w:type="dxa"/>
          </w:tcPr>
          <w:p w14:paraId="443D9F1A" w14:textId="5DDB058D" w:rsidR="00913E52" w:rsidRPr="00D27309" w:rsidRDefault="0046385E"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0B0D8CB4"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Focus Groups</w:t>
            </w:r>
          </w:p>
        </w:tc>
        <w:tc>
          <w:tcPr>
            <w:tcW w:w="1559" w:type="dxa"/>
          </w:tcPr>
          <w:p w14:paraId="63147CD2" w14:textId="54491769" w:rsidR="00913E52" w:rsidRPr="00D27309" w:rsidRDefault="0046385E"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062719CA" w14:textId="24057043" w:rsidTr="00716B90">
        <w:tc>
          <w:tcPr>
            <w:cnfStyle w:val="001000000000" w:firstRow="0" w:lastRow="0" w:firstColumn="1" w:lastColumn="0" w:oddVBand="0" w:evenVBand="0" w:oddHBand="0" w:evenHBand="0" w:firstRowFirstColumn="0" w:firstRowLastColumn="0" w:lastRowFirstColumn="0" w:lastRowLastColumn="0"/>
            <w:tcW w:w="660" w:type="dxa"/>
          </w:tcPr>
          <w:p w14:paraId="7E523BFD" w14:textId="77777777" w:rsidR="00913E52" w:rsidRPr="00D27309" w:rsidRDefault="00913E52" w:rsidP="006E7B23">
            <w:pPr>
              <w:jc w:val="center"/>
              <w:rPr>
                <w:rFonts w:eastAsia="Times New Roman"/>
                <w:sz w:val="20"/>
                <w:szCs w:val="20"/>
              </w:rPr>
            </w:pPr>
            <w:r w:rsidRPr="00D27309">
              <w:rPr>
                <w:color w:val="000000"/>
                <w:sz w:val="20"/>
                <w:szCs w:val="20"/>
              </w:rPr>
              <w:t>70</w:t>
            </w:r>
          </w:p>
        </w:tc>
        <w:tc>
          <w:tcPr>
            <w:tcW w:w="1036" w:type="dxa"/>
          </w:tcPr>
          <w:p w14:paraId="33D45B36"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Giduthuri, et.al. (2021)</w:t>
            </w:r>
          </w:p>
        </w:tc>
        <w:tc>
          <w:tcPr>
            <w:tcW w:w="1560" w:type="dxa"/>
            <w:gridSpan w:val="2"/>
          </w:tcPr>
          <w:p w14:paraId="74BBFBA8" w14:textId="6581E9CE" w:rsidR="00913E52" w:rsidRPr="00D27309" w:rsidRDefault="00A56CF7"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Rapid Ethnographic Qualitative Survey Study</w:t>
            </w:r>
          </w:p>
        </w:tc>
        <w:tc>
          <w:tcPr>
            <w:tcW w:w="1559" w:type="dxa"/>
          </w:tcPr>
          <w:p w14:paraId="6AB26273"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India</w:t>
            </w:r>
          </w:p>
        </w:tc>
        <w:tc>
          <w:tcPr>
            <w:tcW w:w="3118" w:type="dxa"/>
          </w:tcPr>
          <w:p w14:paraId="5877D0BC"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o assess the fundamental aspects of antenatal influenza vaccination (AIV) acceptance and demand among key stakeholders in urban Pune, India.</w:t>
            </w:r>
          </w:p>
        </w:tc>
        <w:tc>
          <w:tcPr>
            <w:tcW w:w="2410" w:type="dxa"/>
          </w:tcPr>
          <w:p w14:paraId="078F98E9"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Private clinicians and members of their community (n=106)</w:t>
            </w:r>
            <w:r w:rsidRPr="00D27309" w:rsidDel="00746E37">
              <w:rPr>
                <w:color w:val="000000"/>
                <w:sz w:val="20"/>
                <w:szCs w:val="20"/>
              </w:rPr>
              <w:t xml:space="preserve"> </w:t>
            </w:r>
          </w:p>
        </w:tc>
        <w:tc>
          <w:tcPr>
            <w:tcW w:w="1701" w:type="dxa"/>
          </w:tcPr>
          <w:p w14:paraId="2AE9E99A" w14:textId="24C2967F" w:rsidR="00913E52" w:rsidRPr="00D27309" w:rsidRDefault="00A56CF7"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6AB3934E"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 xml:space="preserve">Interviews and </w:t>
            </w:r>
            <w:r>
              <w:rPr>
                <w:color w:val="000000"/>
                <w:sz w:val="20"/>
                <w:szCs w:val="20"/>
              </w:rPr>
              <w:t xml:space="preserve">Qualitative </w:t>
            </w:r>
            <w:r w:rsidRPr="00D27309">
              <w:rPr>
                <w:color w:val="000000"/>
                <w:sz w:val="20"/>
                <w:szCs w:val="20"/>
              </w:rPr>
              <w:t>Survey</w:t>
            </w:r>
          </w:p>
        </w:tc>
        <w:tc>
          <w:tcPr>
            <w:tcW w:w="1559" w:type="dxa"/>
          </w:tcPr>
          <w:p w14:paraId="7FB08A5C" w14:textId="691C7555" w:rsidR="00913E52" w:rsidRPr="00D27309" w:rsidRDefault="00A56CF7"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7D5EB951" w14:textId="32B8EB53"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251516ED" w14:textId="77777777" w:rsidR="00913E52" w:rsidRPr="00D27309" w:rsidRDefault="00913E52" w:rsidP="006E7B23">
            <w:pPr>
              <w:jc w:val="center"/>
              <w:rPr>
                <w:rFonts w:eastAsia="Times New Roman"/>
                <w:sz w:val="20"/>
                <w:szCs w:val="20"/>
              </w:rPr>
            </w:pPr>
            <w:r w:rsidRPr="00D27309">
              <w:rPr>
                <w:color w:val="000000"/>
                <w:sz w:val="20"/>
                <w:szCs w:val="20"/>
              </w:rPr>
              <w:t>71</w:t>
            </w:r>
          </w:p>
        </w:tc>
        <w:tc>
          <w:tcPr>
            <w:tcW w:w="1036" w:type="dxa"/>
          </w:tcPr>
          <w:p w14:paraId="351D52F2"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roofErr w:type="spellStart"/>
            <w:r w:rsidRPr="00D27309">
              <w:rPr>
                <w:color w:val="000000"/>
                <w:sz w:val="20"/>
                <w:szCs w:val="20"/>
              </w:rPr>
              <w:t>Colmegna</w:t>
            </w:r>
            <w:proofErr w:type="spellEnd"/>
            <w:r w:rsidRPr="00D27309">
              <w:rPr>
                <w:color w:val="000000"/>
                <w:sz w:val="20"/>
                <w:szCs w:val="20"/>
              </w:rPr>
              <w:t>, et.al. (2021)</w:t>
            </w:r>
          </w:p>
        </w:tc>
        <w:tc>
          <w:tcPr>
            <w:tcW w:w="1560" w:type="dxa"/>
            <w:gridSpan w:val="2"/>
          </w:tcPr>
          <w:p w14:paraId="4103E761" w14:textId="2EB7EC96" w:rsidR="00913E52" w:rsidRPr="00D27309" w:rsidRDefault="00114695"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Descriptive Qualitative Study</w:t>
            </w:r>
          </w:p>
        </w:tc>
        <w:tc>
          <w:tcPr>
            <w:tcW w:w="1559" w:type="dxa"/>
          </w:tcPr>
          <w:p w14:paraId="4DD0496E"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Canada</w:t>
            </w:r>
          </w:p>
        </w:tc>
        <w:tc>
          <w:tcPr>
            <w:tcW w:w="3118" w:type="dxa"/>
          </w:tcPr>
          <w:p w14:paraId="4A9DEEF5"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assess perspectives of RA patients and healthcare professionals (HCPs) involved in RA care of barriers and facilitators regarding influenza and pneumococcal vaccines.</w:t>
            </w:r>
          </w:p>
        </w:tc>
        <w:tc>
          <w:tcPr>
            <w:tcW w:w="2410" w:type="dxa"/>
          </w:tcPr>
          <w:p w14:paraId="27E4F95C"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Patients living with rheumatoid arthritis (RA) and Healthcare Professionals (n=54)</w:t>
            </w:r>
          </w:p>
        </w:tc>
        <w:tc>
          <w:tcPr>
            <w:tcW w:w="1701" w:type="dxa"/>
          </w:tcPr>
          <w:p w14:paraId="163EF56C" w14:textId="685D05F9" w:rsidR="00913E52" w:rsidRPr="00D27309" w:rsidRDefault="00114695"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0859F027"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Focus Groups and Interviews</w:t>
            </w:r>
          </w:p>
        </w:tc>
        <w:tc>
          <w:tcPr>
            <w:tcW w:w="1559" w:type="dxa"/>
          </w:tcPr>
          <w:p w14:paraId="7B28AB63" w14:textId="13057804" w:rsidR="00913E52" w:rsidRPr="00D27309" w:rsidRDefault="006B204E"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Framework </w:t>
            </w:r>
            <w:r w:rsidR="00114695">
              <w:rPr>
                <w:color w:val="000000"/>
                <w:sz w:val="20"/>
                <w:szCs w:val="20"/>
              </w:rPr>
              <w:t>analysis</w:t>
            </w:r>
          </w:p>
        </w:tc>
      </w:tr>
      <w:tr w:rsidR="00716B90" w:rsidRPr="00D27309" w14:paraId="2112D66E" w14:textId="6243E5CE" w:rsidTr="00716B90">
        <w:tc>
          <w:tcPr>
            <w:cnfStyle w:val="001000000000" w:firstRow="0" w:lastRow="0" w:firstColumn="1" w:lastColumn="0" w:oddVBand="0" w:evenVBand="0" w:oddHBand="0" w:evenHBand="0" w:firstRowFirstColumn="0" w:firstRowLastColumn="0" w:lastRowFirstColumn="0" w:lastRowLastColumn="0"/>
            <w:tcW w:w="660" w:type="dxa"/>
          </w:tcPr>
          <w:p w14:paraId="35F85EA0" w14:textId="77777777" w:rsidR="00913E52" w:rsidRPr="00D27309" w:rsidRDefault="00913E52" w:rsidP="006E7B23">
            <w:pPr>
              <w:jc w:val="center"/>
              <w:rPr>
                <w:rFonts w:eastAsia="Times New Roman"/>
                <w:sz w:val="20"/>
                <w:szCs w:val="20"/>
              </w:rPr>
            </w:pPr>
            <w:r w:rsidRPr="00D27309">
              <w:rPr>
                <w:color w:val="000000"/>
                <w:sz w:val="20"/>
                <w:szCs w:val="20"/>
              </w:rPr>
              <w:lastRenderedPageBreak/>
              <w:t>72</w:t>
            </w:r>
          </w:p>
        </w:tc>
        <w:tc>
          <w:tcPr>
            <w:tcW w:w="1036" w:type="dxa"/>
          </w:tcPr>
          <w:p w14:paraId="1452DFE4"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Morales-Campos, et.al. (2021)</w:t>
            </w:r>
          </w:p>
        </w:tc>
        <w:tc>
          <w:tcPr>
            <w:tcW w:w="1560" w:type="dxa"/>
            <w:gridSpan w:val="2"/>
          </w:tcPr>
          <w:p w14:paraId="4A63F768" w14:textId="3140866B" w:rsidR="00913E52" w:rsidRPr="00D27309" w:rsidRDefault="00233E3C"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Exploratory Qualitative Study</w:t>
            </w:r>
          </w:p>
        </w:tc>
        <w:tc>
          <w:tcPr>
            <w:tcW w:w="1559" w:type="dxa"/>
          </w:tcPr>
          <w:p w14:paraId="781738DB"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USA and Mexico</w:t>
            </w:r>
          </w:p>
        </w:tc>
        <w:tc>
          <w:tcPr>
            <w:tcW w:w="3118" w:type="dxa"/>
          </w:tcPr>
          <w:p w14:paraId="2DED0EDD"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o examine gendered perspectives in knowledge, beliefs, and attitudes about HPV and HPV vaccination from Hispanic parents (mothers and fathers), women of vaccine eligible age (18–26 years old), and women eligible for Pap Test screening (&gt;26 years old) living in two counties along the Texas-Mexico border.</w:t>
            </w:r>
          </w:p>
        </w:tc>
        <w:tc>
          <w:tcPr>
            <w:tcW w:w="2410" w:type="dxa"/>
          </w:tcPr>
          <w:p w14:paraId="7A5FFDF0" w14:textId="75187A41" w:rsidR="00913E52" w:rsidRPr="00D27309" w:rsidRDefault="00183D07"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rFonts w:eastAsia="Times New Roman"/>
                <w:sz w:val="20"/>
                <w:szCs w:val="20"/>
              </w:rPr>
              <w:t xml:space="preserve">Parents of 11 – </w:t>
            </w:r>
            <w:proofErr w:type="gramStart"/>
            <w:r>
              <w:rPr>
                <w:rFonts w:eastAsia="Times New Roman"/>
                <w:sz w:val="20"/>
                <w:szCs w:val="20"/>
              </w:rPr>
              <w:t>17 year old</w:t>
            </w:r>
            <w:proofErr w:type="gramEnd"/>
            <w:r>
              <w:rPr>
                <w:rFonts w:eastAsia="Times New Roman"/>
                <w:sz w:val="20"/>
                <w:szCs w:val="20"/>
              </w:rPr>
              <w:t xml:space="preserve"> and youn</w:t>
            </w:r>
            <w:r w:rsidR="008C09B8">
              <w:rPr>
                <w:rFonts w:eastAsia="Times New Roman"/>
                <w:sz w:val="20"/>
                <w:szCs w:val="20"/>
              </w:rPr>
              <w:t xml:space="preserve">g </w:t>
            </w:r>
            <w:r>
              <w:rPr>
                <w:rFonts w:eastAsia="Times New Roman"/>
                <w:sz w:val="20"/>
                <w:szCs w:val="20"/>
              </w:rPr>
              <w:t>women aged 18 – 26 (</w:t>
            </w:r>
            <w:r w:rsidR="008C09B8">
              <w:rPr>
                <w:rFonts w:eastAsia="Times New Roman"/>
                <w:sz w:val="20"/>
                <w:szCs w:val="20"/>
              </w:rPr>
              <w:t>n=71)</w:t>
            </w:r>
          </w:p>
        </w:tc>
        <w:tc>
          <w:tcPr>
            <w:tcW w:w="1701" w:type="dxa"/>
          </w:tcPr>
          <w:p w14:paraId="446555B6" w14:textId="77777777" w:rsidR="00913E52" w:rsidRDefault="00233E3C"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p w14:paraId="58D56986" w14:textId="77777777" w:rsidR="00183D07" w:rsidRDefault="00183D07"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p>
          <w:p w14:paraId="4F9DCF3B" w14:textId="27B49108" w:rsidR="00183D07" w:rsidRPr="00D27309" w:rsidRDefault="00183D07"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701" w:type="dxa"/>
          </w:tcPr>
          <w:p w14:paraId="7423EB9D"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Focus Groups</w:t>
            </w:r>
          </w:p>
        </w:tc>
        <w:tc>
          <w:tcPr>
            <w:tcW w:w="1559" w:type="dxa"/>
          </w:tcPr>
          <w:p w14:paraId="61D3FECE" w14:textId="5CB4850D" w:rsidR="00913E52" w:rsidRPr="00D27309" w:rsidRDefault="00233E3C"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content analysis</w:t>
            </w:r>
          </w:p>
        </w:tc>
      </w:tr>
      <w:tr w:rsidR="00716B90" w:rsidRPr="00D27309" w14:paraId="26427027" w14:textId="1CE2FF0D"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6AB8FF1E" w14:textId="77777777" w:rsidR="00913E52" w:rsidRPr="00D27309" w:rsidRDefault="00913E52" w:rsidP="006E7B23">
            <w:pPr>
              <w:jc w:val="center"/>
              <w:rPr>
                <w:rFonts w:eastAsia="Times New Roman"/>
                <w:sz w:val="20"/>
                <w:szCs w:val="20"/>
              </w:rPr>
            </w:pPr>
            <w:r w:rsidRPr="00D27309">
              <w:rPr>
                <w:color w:val="000000"/>
                <w:sz w:val="20"/>
                <w:szCs w:val="20"/>
              </w:rPr>
              <w:t>73</w:t>
            </w:r>
          </w:p>
        </w:tc>
        <w:tc>
          <w:tcPr>
            <w:tcW w:w="1036" w:type="dxa"/>
          </w:tcPr>
          <w:p w14:paraId="562014D6"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Mitchell, et.al. (2021)</w:t>
            </w:r>
          </w:p>
        </w:tc>
        <w:tc>
          <w:tcPr>
            <w:tcW w:w="1560" w:type="dxa"/>
            <w:gridSpan w:val="2"/>
          </w:tcPr>
          <w:p w14:paraId="27CC4802" w14:textId="293B5026" w:rsidR="00913E52" w:rsidRPr="00D27309" w:rsidRDefault="0035553C"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Descriptive Qualitative Study</w:t>
            </w:r>
          </w:p>
        </w:tc>
        <w:tc>
          <w:tcPr>
            <w:tcW w:w="1559" w:type="dxa"/>
          </w:tcPr>
          <w:p w14:paraId="62F34EA4"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anzania</w:t>
            </w:r>
          </w:p>
        </w:tc>
        <w:tc>
          <w:tcPr>
            <w:tcW w:w="3118" w:type="dxa"/>
          </w:tcPr>
          <w:p w14:paraId="2B1CC238"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 xml:space="preserve">To investigate acceptability of dose-reduction among girls, and parents/guardians of girls, </w:t>
            </w:r>
            <w:proofErr w:type="spellStart"/>
            <w:r w:rsidRPr="00D27309">
              <w:rPr>
                <w:color w:val="000000"/>
                <w:sz w:val="20"/>
                <w:szCs w:val="20"/>
              </w:rPr>
              <w:t>randomised</w:t>
            </w:r>
            <w:proofErr w:type="spellEnd"/>
            <w:r w:rsidRPr="00D27309">
              <w:rPr>
                <w:color w:val="000000"/>
                <w:sz w:val="20"/>
                <w:szCs w:val="20"/>
              </w:rPr>
              <w:t xml:space="preserve"> to receive one, two or three doses in an HPV vaccine dose-reduction and </w:t>
            </w:r>
            <w:proofErr w:type="spellStart"/>
            <w:r w:rsidRPr="00D27309">
              <w:rPr>
                <w:color w:val="000000"/>
                <w:sz w:val="20"/>
                <w:szCs w:val="20"/>
              </w:rPr>
              <w:t>immunobridging</w:t>
            </w:r>
            <w:proofErr w:type="spellEnd"/>
            <w:r w:rsidRPr="00D27309">
              <w:rPr>
                <w:color w:val="000000"/>
                <w:sz w:val="20"/>
                <w:szCs w:val="20"/>
              </w:rPr>
              <w:t xml:space="preserve"> study (</w:t>
            </w:r>
            <w:proofErr w:type="spellStart"/>
            <w:r w:rsidRPr="00D27309">
              <w:rPr>
                <w:color w:val="000000"/>
                <w:sz w:val="20"/>
                <w:szCs w:val="20"/>
              </w:rPr>
              <w:t>DoRIS</w:t>
            </w:r>
            <w:proofErr w:type="spellEnd"/>
            <w:r w:rsidRPr="00D27309">
              <w:rPr>
                <w:color w:val="000000"/>
                <w:sz w:val="20"/>
                <w:szCs w:val="20"/>
              </w:rPr>
              <w:t xml:space="preserve"> trial) in Tanzania.</w:t>
            </w:r>
          </w:p>
        </w:tc>
        <w:tc>
          <w:tcPr>
            <w:tcW w:w="2410" w:type="dxa"/>
          </w:tcPr>
          <w:p w14:paraId="0953B39E"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1F1F1F"/>
                <w:sz w:val="20"/>
                <w:szCs w:val="20"/>
              </w:rPr>
              <w:t>Daughters aged 9 to 12 y/o and/or parents/guardian</w:t>
            </w:r>
            <w:r w:rsidRPr="00D27309" w:rsidDel="00765246">
              <w:rPr>
                <w:color w:val="000000"/>
                <w:sz w:val="20"/>
                <w:szCs w:val="20"/>
              </w:rPr>
              <w:t xml:space="preserve"> </w:t>
            </w:r>
            <w:r w:rsidRPr="00D27309">
              <w:rPr>
                <w:color w:val="000000"/>
                <w:sz w:val="20"/>
                <w:szCs w:val="20"/>
              </w:rPr>
              <w:t>(n=37)</w:t>
            </w:r>
          </w:p>
        </w:tc>
        <w:tc>
          <w:tcPr>
            <w:tcW w:w="1701" w:type="dxa"/>
          </w:tcPr>
          <w:p w14:paraId="6B1E5CA2" w14:textId="5AF84BDA" w:rsidR="00913E52" w:rsidRPr="00D27309" w:rsidRDefault="0035553C"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Random sampling</w:t>
            </w:r>
          </w:p>
        </w:tc>
        <w:tc>
          <w:tcPr>
            <w:tcW w:w="1701" w:type="dxa"/>
          </w:tcPr>
          <w:p w14:paraId="06D4A173"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Interviews</w:t>
            </w:r>
          </w:p>
        </w:tc>
        <w:tc>
          <w:tcPr>
            <w:tcW w:w="1559" w:type="dxa"/>
          </w:tcPr>
          <w:p w14:paraId="4B5F63DF" w14:textId="0F0D06CE" w:rsidR="00913E52" w:rsidRPr="00D27309" w:rsidRDefault="0035553C"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Framework </w:t>
            </w:r>
            <w:r w:rsidR="00FD2A0A">
              <w:rPr>
                <w:color w:val="000000"/>
                <w:sz w:val="20"/>
                <w:szCs w:val="20"/>
              </w:rPr>
              <w:t>analysis</w:t>
            </w:r>
          </w:p>
        </w:tc>
      </w:tr>
      <w:tr w:rsidR="00716B90" w:rsidRPr="00D27309" w14:paraId="6CA52881" w14:textId="25874D29" w:rsidTr="00716B90">
        <w:tc>
          <w:tcPr>
            <w:cnfStyle w:val="001000000000" w:firstRow="0" w:lastRow="0" w:firstColumn="1" w:lastColumn="0" w:oddVBand="0" w:evenVBand="0" w:oddHBand="0" w:evenHBand="0" w:firstRowFirstColumn="0" w:firstRowLastColumn="0" w:lastRowFirstColumn="0" w:lastRowLastColumn="0"/>
            <w:tcW w:w="660" w:type="dxa"/>
          </w:tcPr>
          <w:p w14:paraId="5DD5448F" w14:textId="77777777" w:rsidR="00913E52" w:rsidRPr="00D27309" w:rsidRDefault="00913E52" w:rsidP="006E7B23">
            <w:pPr>
              <w:jc w:val="center"/>
              <w:rPr>
                <w:rFonts w:eastAsia="Times New Roman"/>
                <w:sz w:val="20"/>
                <w:szCs w:val="20"/>
              </w:rPr>
            </w:pPr>
            <w:r w:rsidRPr="00D27309">
              <w:rPr>
                <w:color w:val="000000"/>
                <w:sz w:val="20"/>
                <w:szCs w:val="20"/>
              </w:rPr>
              <w:t>74</w:t>
            </w:r>
          </w:p>
        </w:tc>
        <w:tc>
          <w:tcPr>
            <w:tcW w:w="1036" w:type="dxa"/>
          </w:tcPr>
          <w:p w14:paraId="59B40B39"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Glenn, et.al. (2021)</w:t>
            </w:r>
          </w:p>
        </w:tc>
        <w:tc>
          <w:tcPr>
            <w:tcW w:w="1560" w:type="dxa"/>
            <w:gridSpan w:val="2"/>
          </w:tcPr>
          <w:p w14:paraId="6B1F6B69" w14:textId="0D88A895" w:rsidR="00913E52" w:rsidRPr="00D27309" w:rsidRDefault="00F505FB"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Exploratory Qualitative Study</w:t>
            </w:r>
          </w:p>
        </w:tc>
        <w:tc>
          <w:tcPr>
            <w:tcW w:w="1559" w:type="dxa"/>
          </w:tcPr>
          <w:p w14:paraId="2F6895F4"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USA</w:t>
            </w:r>
          </w:p>
        </w:tc>
        <w:tc>
          <w:tcPr>
            <w:tcW w:w="3118" w:type="dxa"/>
          </w:tcPr>
          <w:p w14:paraId="5A4D8064"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o explore perspectives on HPV vaccination among young adults receiving care at the student health center of a large public university.</w:t>
            </w:r>
          </w:p>
        </w:tc>
        <w:tc>
          <w:tcPr>
            <w:tcW w:w="2410" w:type="dxa"/>
          </w:tcPr>
          <w:p w14:paraId="6A43527E"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Female and male undergraduate and graduate students and health care providers (n= 51)</w:t>
            </w:r>
          </w:p>
        </w:tc>
        <w:tc>
          <w:tcPr>
            <w:tcW w:w="1701" w:type="dxa"/>
          </w:tcPr>
          <w:p w14:paraId="33C0A7A2" w14:textId="2A964686" w:rsidR="00913E52" w:rsidRPr="00D27309" w:rsidRDefault="00F505FB" w:rsidP="00F505FB">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00EBAEFF"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Focus Groups and Interviews</w:t>
            </w:r>
          </w:p>
        </w:tc>
        <w:tc>
          <w:tcPr>
            <w:tcW w:w="1559" w:type="dxa"/>
          </w:tcPr>
          <w:p w14:paraId="52A7EDFE" w14:textId="6382F8CD" w:rsidR="00913E52" w:rsidRPr="00D27309" w:rsidRDefault="00F505FB"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Content analysis</w:t>
            </w:r>
          </w:p>
        </w:tc>
      </w:tr>
      <w:tr w:rsidR="00716B90" w:rsidRPr="00D27309" w14:paraId="0966B63E" w14:textId="0F6209C9"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170FBBBA" w14:textId="77777777" w:rsidR="00913E52" w:rsidRPr="00D27309" w:rsidRDefault="00913E52" w:rsidP="006E7B23">
            <w:pPr>
              <w:jc w:val="center"/>
              <w:rPr>
                <w:rFonts w:eastAsia="Times New Roman"/>
                <w:sz w:val="20"/>
                <w:szCs w:val="20"/>
              </w:rPr>
            </w:pPr>
            <w:r w:rsidRPr="00D27309">
              <w:rPr>
                <w:color w:val="000000"/>
                <w:sz w:val="20"/>
                <w:szCs w:val="20"/>
              </w:rPr>
              <w:t>75</w:t>
            </w:r>
          </w:p>
        </w:tc>
        <w:tc>
          <w:tcPr>
            <w:tcW w:w="1036" w:type="dxa"/>
          </w:tcPr>
          <w:p w14:paraId="51A18BF0"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Deal, et.al. (2021)</w:t>
            </w:r>
          </w:p>
        </w:tc>
        <w:tc>
          <w:tcPr>
            <w:tcW w:w="1560" w:type="dxa"/>
            <w:gridSpan w:val="2"/>
          </w:tcPr>
          <w:p w14:paraId="3D8246F6" w14:textId="2C64014B" w:rsidR="00913E52" w:rsidRPr="00D27309" w:rsidRDefault="00FD2A0A"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Exploratory Qualitative Study</w:t>
            </w:r>
          </w:p>
        </w:tc>
        <w:tc>
          <w:tcPr>
            <w:tcW w:w="1559" w:type="dxa"/>
          </w:tcPr>
          <w:p w14:paraId="49E91DDD"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United Kingdom</w:t>
            </w:r>
          </w:p>
        </w:tc>
        <w:tc>
          <w:tcPr>
            <w:tcW w:w="3118" w:type="dxa"/>
          </w:tcPr>
          <w:p w14:paraId="0F2B809A"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 xml:space="preserve">To explore views on the COVID-19 vaccine, including barriers to access, seeking their input into defining action points and developing solutions to strengthen delivery and up take in </w:t>
            </w:r>
            <w:proofErr w:type="spellStart"/>
            <w:r w:rsidRPr="00D27309">
              <w:rPr>
                <w:color w:val="000000"/>
                <w:sz w:val="20"/>
                <w:szCs w:val="20"/>
              </w:rPr>
              <w:t>marginalised</w:t>
            </w:r>
            <w:proofErr w:type="spellEnd"/>
            <w:r w:rsidRPr="00D27309">
              <w:rPr>
                <w:color w:val="000000"/>
                <w:sz w:val="20"/>
                <w:szCs w:val="20"/>
              </w:rPr>
              <w:t xml:space="preserve"> migrant communities</w:t>
            </w:r>
          </w:p>
        </w:tc>
        <w:tc>
          <w:tcPr>
            <w:tcW w:w="2410" w:type="dxa"/>
          </w:tcPr>
          <w:p w14:paraId="12F15B35"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Migrants (n=32)</w:t>
            </w:r>
          </w:p>
        </w:tc>
        <w:tc>
          <w:tcPr>
            <w:tcW w:w="1701" w:type="dxa"/>
          </w:tcPr>
          <w:p w14:paraId="5044A9C3" w14:textId="12DBF73E" w:rsidR="00913E52" w:rsidRPr="00D27309" w:rsidRDefault="00FD2A0A"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and snowball sampling</w:t>
            </w:r>
          </w:p>
        </w:tc>
        <w:tc>
          <w:tcPr>
            <w:tcW w:w="1701" w:type="dxa"/>
          </w:tcPr>
          <w:p w14:paraId="75318FCE"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Interviews (IDI)</w:t>
            </w:r>
          </w:p>
        </w:tc>
        <w:tc>
          <w:tcPr>
            <w:tcW w:w="1559" w:type="dxa"/>
          </w:tcPr>
          <w:p w14:paraId="3F1E15B3" w14:textId="34B964EA" w:rsidR="00913E52" w:rsidRPr="00D27309" w:rsidRDefault="00CF068F"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Framework a</w:t>
            </w:r>
            <w:r w:rsidR="00FD2A0A">
              <w:rPr>
                <w:color w:val="000000"/>
                <w:sz w:val="20"/>
                <w:szCs w:val="20"/>
              </w:rPr>
              <w:t>nalysis</w:t>
            </w:r>
          </w:p>
        </w:tc>
      </w:tr>
      <w:tr w:rsidR="00716B90" w:rsidRPr="00D27309" w14:paraId="226D7F2F" w14:textId="003337EB" w:rsidTr="00716B90">
        <w:tc>
          <w:tcPr>
            <w:cnfStyle w:val="001000000000" w:firstRow="0" w:lastRow="0" w:firstColumn="1" w:lastColumn="0" w:oddVBand="0" w:evenVBand="0" w:oddHBand="0" w:evenHBand="0" w:firstRowFirstColumn="0" w:firstRowLastColumn="0" w:lastRowFirstColumn="0" w:lastRowLastColumn="0"/>
            <w:tcW w:w="660" w:type="dxa"/>
          </w:tcPr>
          <w:p w14:paraId="446A2B49" w14:textId="77777777" w:rsidR="00913E52" w:rsidRPr="00D27309" w:rsidRDefault="00913E52" w:rsidP="006E7B23">
            <w:pPr>
              <w:jc w:val="center"/>
              <w:rPr>
                <w:rFonts w:eastAsia="Times New Roman"/>
                <w:sz w:val="20"/>
                <w:szCs w:val="20"/>
              </w:rPr>
            </w:pPr>
            <w:r w:rsidRPr="00D27309">
              <w:rPr>
                <w:color w:val="000000"/>
                <w:sz w:val="20"/>
                <w:szCs w:val="20"/>
              </w:rPr>
              <w:t>76</w:t>
            </w:r>
          </w:p>
        </w:tc>
        <w:tc>
          <w:tcPr>
            <w:tcW w:w="1036" w:type="dxa"/>
          </w:tcPr>
          <w:p w14:paraId="380B634A"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Lockyer, et.al. (2020)</w:t>
            </w:r>
          </w:p>
        </w:tc>
        <w:tc>
          <w:tcPr>
            <w:tcW w:w="1560" w:type="dxa"/>
            <w:gridSpan w:val="2"/>
          </w:tcPr>
          <w:p w14:paraId="27ECEA92" w14:textId="0112E924" w:rsidR="00913E52" w:rsidRPr="00D27309" w:rsidRDefault="00D42548"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color w:val="000000"/>
                <w:sz w:val="20"/>
                <w:szCs w:val="20"/>
              </w:rPr>
              <w:t>Descriptive Qualitative Study</w:t>
            </w:r>
          </w:p>
        </w:tc>
        <w:tc>
          <w:tcPr>
            <w:tcW w:w="1559" w:type="dxa"/>
          </w:tcPr>
          <w:p w14:paraId="46EFB0F7"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United Kingdom</w:t>
            </w:r>
          </w:p>
        </w:tc>
        <w:tc>
          <w:tcPr>
            <w:tcW w:w="3118" w:type="dxa"/>
          </w:tcPr>
          <w:p w14:paraId="7464C9F8"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To understand people's COVID-19 beliefs, their interactions with (mis)in formation during COVID-19 and attitudes towards a COVID-19 vaccine.</w:t>
            </w:r>
          </w:p>
        </w:tc>
        <w:tc>
          <w:tcPr>
            <w:tcW w:w="2410" w:type="dxa"/>
          </w:tcPr>
          <w:p w14:paraId="59A531EB"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People from different ethnic groups and areas of Bradford (n=20)</w:t>
            </w:r>
          </w:p>
        </w:tc>
        <w:tc>
          <w:tcPr>
            <w:tcW w:w="1701" w:type="dxa"/>
          </w:tcPr>
          <w:p w14:paraId="3178E3C2" w14:textId="169BD6ED" w:rsidR="00913E52" w:rsidRPr="00D27309" w:rsidRDefault="00BF6F18"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Snowball sampling</w:t>
            </w:r>
          </w:p>
        </w:tc>
        <w:tc>
          <w:tcPr>
            <w:tcW w:w="1701" w:type="dxa"/>
          </w:tcPr>
          <w:p w14:paraId="05C645B9"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D27309">
              <w:rPr>
                <w:color w:val="000000"/>
                <w:sz w:val="20"/>
                <w:szCs w:val="20"/>
              </w:rPr>
              <w:t>Interviews</w:t>
            </w:r>
          </w:p>
        </w:tc>
        <w:tc>
          <w:tcPr>
            <w:tcW w:w="1559" w:type="dxa"/>
          </w:tcPr>
          <w:p w14:paraId="371ECA40" w14:textId="67EADC30" w:rsidR="00124913" w:rsidRDefault="00124913"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Reflexive </w:t>
            </w:r>
          </w:p>
          <w:p w14:paraId="47F4D536" w14:textId="1C1D9D0D" w:rsidR="00913E52" w:rsidRPr="00D27309" w:rsidRDefault="00BF6F18"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293CDFE1" w14:textId="16A46438"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5DB4F1A8" w14:textId="77777777" w:rsidR="00913E52" w:rsidRPr="00D27309" w:rsidRDefault="00913E52" w:rsidP="006E7B23">
            <w:pPr>
              <w:jc w:val="center"/>
              <w:rPr>
                <w:rFonts w:eastAsia="Times New Roman"/>
                <w:sz w:val="20"/>
                <w:szCs w:val="20"/>
              </w:rPr>
            </w:pPr>
            <w:r w:rsidRPr="00D27309">
              <w:rPr>
                <w:color w:val="000000"/>
                <w:sz w:val="20"/>
                <w:szCs w:val="20"/>
              </w:rPr>
              <w:t>77</w:t>
            </w:r>
          </w:p>
        </w:tc>
        <w:tc>
          <w:tcPr>
            <w:tcW w:w="1036" w:type="dxa"/>
          </w:tcPr>
          <w:p w14:paraId="01A7B418"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Madhivanan, et.al. (2009)</w:t>
            </w:r>
          </w:p>
        </w:tc>
        <w:tc>
          <w:tcPr>
            <w:tcW w:w="1560" w:type="dxa"/>
            <w:gridSpan w:val="2"/>
          </w:tcPr>
          <w:p w14:paraId="2E31FB11" w14:textId="77777777" w:rsidR="00913E52" w:rsidRDefault="001640CD"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Descriptive Qualitative</w:t>
            </w:r>
          </w:p>
          <w:p w14:paraId="19B4AC13" w14:textId="3388F8B7" w:rsidR="001640CD" w:rsidRPr="00D27309" w:rsidRDefault="001640CD"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Pr>
                <w:color w:val="000000"/>
                <w:sz w:val="20"/>
                <w:szCs w:val="20"/>
              </w:rPr>
              <w:t>Study</w:t>
            </w:r>
          </w:p>
        </w:tc>
        <w:tc>
          <w:tcPr>
            <w:tcW w:w="1559" w:type="dxa"/>
          </w:tcPr>
          <w:p w14:paraId="433A26F3"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India</w:t>
            </w:r>
          </w:p>
        </w:tc>
        <w:tc>
          <w:tcPr>
            <w:tcW w:w="3118" w:type="dxa"/>
          </w:tcPr>
          <w:p w14:paraId="28F519A6"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To investigates attitudes toward HPV vaccination among parents of adolescent girls in Mysore, India</w:t>
            </w:r>
          </w:p>
        </w:tc>
        <w:tc>
          <w:tcPr>
            <w:tcW w:w="2410" w:type="dxa"/>
          </w:tcPr>
          <w:p w14:paraId="5DE5BD9C"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 xml:space="preserve">Parents of adolescent </w:t>
            </w:r>
            <w:proofErr w:type="gramStart"/>
            <w:r w:rsidRPr="00D27309">
              <w:rPr>
                <w:color w:val="000000"/>
                <w:sz w:val="20"/>
                <w:szCs w:val="20"/>
              </w:rPr>
              <w:t>girls  (</w:t>
            </w:r>
            <w:proofErr w:type="gramEnd"/>
            <w:r w:rsidRPr="00D27309">
              <w:rPr>
                <w:color w:val="000000"/>
                <w:sz w:val="20"/>
                <w:szCs w:val="20"/>
              </w:rPr>
              <w:t>n=44)</w:t>
            </w:r>
          </w:p>
        </w:tc>
        <w:tc>
          <w:tcPr>
            <w:tcW w:w="1701" w:type="dxa"/>
          </w:tcPr>
          <w:p w14:paraId="51A7EE60" w14:textId="7764016A" w:rsidR="00913E52" w:rsidRPr="00D27309" w:rsidRDefault="001640CD"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3270B783"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D27309">
              <w:rPr>
                <w:color w:val="000000"/>
                <w:sz w:val="20"/>
                <w:szCs w:val="20"/>
              </w:rPr>
              <w:t>Focus Groups</w:t>
            </w:r>
          </w:p>
        </w:tc>
        <w:tc>
          <w:tcPr>
            <w:tcW w:w="1559" w:type="dxa"/>
          </w:tcPr>
          <w:p w14:paraId="3BA573EA" w14:textId="0DE0EADF" w:rsidR="00913E52" w:rsidRPr="00D27309" w:rsidRDefault="001640CD"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40FE8D4A" w14:textId="555C9AFE" w:rsidTr="00716B90">
        <w:tc>
          <w:tcPr>
            <w:cnfStyle w:val="001000000000" w:firstRow="0" w:lastRow="0" w:firstColumn="1" w:lastColumn="0" w:oddVBand="0" w:evenVBand="0" w:oddHBand="0" w:evenHBand="0" w:firstRowFirstColumn="0" w:firstRowLastColumn="0" w:lastRowFirstColumn="0" w:lastRowLastColumn="0"/>
            <w:tcW w:w="660" w:type="dxa"/>
          </w:tcPr>
          <w:p w14:paraId="1F657290" w14:textId="77777777" w:rsidR="00913E52" w:rsidRPr="00D27309" w:rsidRDefault="00913E52" w:rsidP="006E7B23">
            <w:pPr>
              <w:jc w:val="center"/>
              <w:rPr>
                <w:b w:val="0"/>
                <w:color w:val="000000"/>
                <w:sz w:val="20"/>
                <w:szCs w:val="20"/>
              </w:rPr>
            </w:pPr>
            <w:r w:rsidRPr="00D27309">
              <w:rPr>
                <w:color w:val="000000"/>
                <w:sz w:val="20"/>
                <w:szCs w:val="20"/>
              </w:rPr>
              <w:t>78</w:t>
            </w:r>
          </w:p>
        </w:tc>
        <w:tc>
          <w:tcPr>
            <w:tcW w:w="1036" w:type="dxa"/>
          </w:tcPr>
          <w:p w14:paraId="11E8BE28"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Dubé, et al. (2022)</w:t>
            </w:r>
          </w:p>
        </w:tc>
        <w:tc>
          <w:tcPr>
            <w:tcW w:w="1560" w:type="dxa"/>
            <w:gridSpan w:val="2"/>
          </w:tcPr>
          <w:p w14:paraId="28D3AEB8" w14:textId="4336A233" w:rsidR="00913E52" w:rsidRPr="00D27309" w:rsidRDefault="00AB22C0"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Descriptive</w:t>
            </w:r>
            <w:r w:rsidR="00307E2D">
              <w:rPr>
                <w:color w:val="000000"/>
                <w:sz w:val="20"/>
                <w:szCs w:val="20"/>
              </w:rPr>
              <w:t xml:space="preserve"> Qualitative Study</w:t>
            </w:r>
          </w:p>
        </w:tc>
        <w:tc>
          <w:tcPr>
            <w:tcW w:w="1559" w:type="dxa"/>
          </w:tcPr>
          <w:p w14:paraId="5BE2866F"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Canada</w:t>
            </w:r>
          </w:p>
        </w:tc>
        <w:tc>
          <w:tcPr>
            <w:tcW w:w="3118" w:type="dxa"/>
          </w:tcPr>
          <w:p w14:paraId="1C4C3601"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 xml:space="preserve">To better understand the determinants of health care providers' vaccination decisions, </w:t>
            </w:r>
            <w:r w:rsidRPr="00D27309">
              <w:rPr>
                <w:color w:val="000000"/>
                <w:sz w:val="20"/>
                <w:szCs w:val="20"/>
              </w:rPr>
              <w:lastRenderedPageBreak/>
              <w:t>their views on barriers to COVID-19 vaccine acceptance and proposed solutions, their opinions on vaccine policies, as well as their perceived role in discussing COVID-19 vaccination with patients</w:t>
            </w:r>
          </w:p>
        </w:tc>
        <w:tc>
          <w:tcPr>
            <w:tcW w:w="2410" w:type="dxa"/>
          </w:tcPr>
          <w:p w14:paraId="32C08A7F"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lastRenderedPageBreak/>
              <w:t>Healthcare Providers (n=14)</w:t>
            </w:r>
          </w:p>
        </w:tc>
        <w:tc>
          <w:tcPr>
            <w:tcW w:w="1701" w:type="dxa"/>
          </w:tcPr>
          <w:p w14:paraId="1F8E0494" w14:textId="0F7748C8" w:rsidR="00913E52" w:rsidRPr="00D27309" w:rsidRDefault="00307E2D"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26525E76"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Interviews</w:t>
            </w:r>
          </w:p>
        </w:tc>
        <w:tc>
          <w:tcPr>
            <w:tcW w:w="1559" w:type="dxa"/>
          </w:tcPr>
          <w:p w14:paraId="5CB2EAF2" w14:textId="11697108" w:rsidR="00913E52" w:rsidRPr="00D27309" w:rsidRDefault="00307E2D"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6C6F68D8" w14:textId="56EC3C99"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007F211C" w14:textId="77777777" w:rsidR="00913E52" w:rsidRPr="00D27309" w:rsidRDefault="00913E52" w:rsidP="006E7B23">
            <w:pPr>
              <w:jc w:val="center"/>
              <w:rPr>
                <w:color w:val="000000"/>
                <w:sz w:val="20"/>
                <w:szCs w:val="20"/>
              </w:rPr>
            </w:pPr>
            <w:r w:rsidRPr="00D27309">
              <w:rPr>
                <w:color w:val="000000"/>
                <w:sz w:val="20"/>
                <w:szCs w:val="20"/>
              </w:rPr>
              <w:t>79</w:t>
            </w:r>
          </w:p>
        </w:tc>
        <w:tc>
          <w:tcPr>
            <w:tcW w:w="1036" w:type="dxa"/>
          </w:tcPr>
          <w:p w14:paraId="2825DEC1"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Steffens, et.al. (2022)</w:t>
            </w:r>
          </w:p>
        </w:tc>
        <w:tc>
          <w:tcPr>
            <w:tcW w:w="1560" w:type="dxa"/>
            <w:gridSpan w:val="2"/>
          </w:tcPr>
          <w:p w14:paraId="4FDF52B4" w14:textId="4F1C11B2" w:rsidR="00913E52" w:rsidRPr="00D27309" w:rsidRDefault="003C17ED"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Descriptive Qualitative Study</w:t>
            </w:r>
          </w:p>
        </w:tc>
        <w:tc>
          <w:tcPr>
            <w:tcW w:w="1559" w:type="dxa"/>
          </w:tcPr>
          <w:p w14:paraId="45749866"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Australia</w:t>
            </w:r>
          </w:p>
        </w:tc>
        <w:tc>
          <w:tcPr>
            <w:tcW w:w="3118" w:type="dxa"/>
          </w:tcPr>
          <w:p w14:paraId="25074A7D"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To investigate the barriers and facilitators of acceptance of COVID-19 vaccines in adults with underlying health conditions.</w:t>
            </w:r>
          </w:p>
        </w:tc>
        <w:tc>
          <w:tcPr>
            <w:tcW w:w="2410" w:type="dxa"/>
          </w:tcPr>
          <w:p w14:paraId="23C15130"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Adults with underlying health conditions (n=15)</w:t>
            </w:r>
          </w:p>
        </w:tc>
        <w:tc>
          <w:tcPr>
            <w:tcW w:w="1701" w:type="dxa"/>
          </w:tcPr>
          <w:p w14:paraId="4A54659E" w14:textId="2EF883A4" w:rsidR="00913E52" w:rsidRPr="00D27309" w:rsidRDefault="003C17ED"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22CB4DAB"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Interviews</w:t>
            </w:r>
          </w:p>
        </w:tc>
        <w:tc>
          <w:tcPr>
            <w:tcW w:w="1559" w:type="dxa"/>
          </w:tcPr>
          <w:p w14:paraId="3FDDAEFF" w14:textId="2454A91D" w:rsidR="00913E52" w:rsidRPr="00D27309" w:rsidRDefault="003C17ED"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1E045F8A" w14:textId="368F3851" w:rsidTr="00716B90">
        <w:tc>
          <w:tcPr>
            <w:cnfStyle w:val="001000000000" w:firstRow="0" w:lastRow="0" w:firstColumn="1" w:lastColumn="0" w:oddVBand="0" w:evenVBand="0" w:oddHBand="0" w:evenHBand="0" w:firstRowFirstColumn="0" w:firstRowLastColumn="0" w:lastRowFirstColumn="0" w:lastRowLastColumn="0"/>
            <w:tcW w:w="660" w:type="dxa"/>
          </w:tcPr>
          <w:p w14:paraId="09160A80" w14:textId="77777777" w:rsidR="00913E52" w:rsidRPr="00D27309" w:rsidRDefault="00913E52" w:rsidP="006E7B23">
            <w:pPr>
              <w:jc w:val="center"/>
              <w:rPr>
                <w:color w:val="000000"/>
                <w:sz w:val="20"/>
                <w:szCs w:val="20"/>
              </w:rPr>
            </w:pPr>
            <w:r w:rsidRPr="00D27309">
              <w:rPr>
                <w:color w:val="000000"/>
                <w:sz w:val="20"/>
                <w:szCs w:val="20"/>
              </w:rPr>
              <w:t>80</w:t>
            </w:r>
          </w:p>
        </w:tc>
        <w:tc>
          <w:tcPr>
            <w:tcW w:w="1036" w:type="dxa"/>
          </w:tcPr>
          <w:p w14:paraId="2D9D96DC"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Marín-</w:t>
            </w:r>
            <w:proofErr w:type="gramStart"/>
            <w:r w:rsidRPr="00D27309">
              <w:rPr>
                <w:color w:val="000000"/>
                <w:sz w:val="20"/>
                <w:szCs w:val="20"/>
              </w:rPr>
              <w:t>Cos,  et al.</w:t>
            </w:r>
            <w:proofErr w:type="gramEnd"/>
            <w:r w:rsidRPr="00D27309">
              <w:rPr>
                <w:color w:val="000000"/>
                <w:sz w:val="20"/>
                <w:szCs w:val="20"/>
              </w:rPr>
              <w:t xml:space="preserve">  (2022)</w:t>
            </w:r>
          </w:p>
        </w:tc>
        <w:tc>
          <w:tcPr>
            <w:tcW w:w="1560" w:type="dxa"/>
            <w:gridSpan w:val="2"/>
          </w:tcPr>
          <w:p w14:paraId="11B13EE8" w14:textId="37E1A5ED" w:rsidR="00913E52" w:rsidRPr="00D27309" w:rsidRDefault="006F3411"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henomenology and Grounded Theory</w:t>
            </w:r>
          </w:p>
        </w:tc>
        <w:tc>
          <w:tcPr>
            <w:tcW w:w="1559" w:type="dxa"/>
          </w:tcPr>
          <w:p w14:paraId="57C6FA9C"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Spain</w:t>
            </w:r>
          </w:p>
        </w:tc>
        <w:tc>
          <w:tcPr>
            <w:tcW w:w="3118" w:type="dxa"/>
          </w:tcPr>
          <w:p w14:paraId="07891295"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To understand pregnant women’s and healthcare workers’ (HCWs) perceptions about maternal vaccines, the primary motivational factors for decision-making regarding the uptake of maternal vaccines, and the participation in clinical trials during pregnancy.</w:t>
            </w:r>
          </w:p>
        </w:tc>
        <w:tc>
          <w:tcPr>
            <w:tcW w:w="2410" w:type="dxa"/>
          </w:tcPr>
          <w:p w14:paraId="309AA4CA"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Pregnant women and Health Professionals (n=35)</w:t>
            </w:r>
          </w:p>
        </w:tc>
        <w:tc>
          <w:tcPr>
            <w:tcW w:w="1701" w:type="dxa"/>
          </w:tcPr>
          <w:p w14:paraId="37B097E0" w14:textId="4BD8BFB8" w:rsidR="00913E52" w:rsidRPr="00D27309" w:rsidRDefault="006F3411"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Convenience sampling</w:t>
            </w:r>
          </w:p>
        </w:tc>
        <w:tc>
          <w:tcPr>
            <w:tcW w:w="1701" w:type="dxa"/>
          </w:tcPr>
          <w:p w14:paraId="0CBF3296"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Interviews</w:t>
            </w:r>
          </w:p>
        </w:tc>
        <w:tc>
          <w:tcPr>
            <w:tcW w:w="1559" w:type="dxa"/>
          </w:tcPr>
          <w:p w14:paraId="2F704070" w14:textId="5BC714E9" w:rsidR="00913E52" w:rsidRPr="00D27309" w:rsidRDefault="006F3411"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09D834CA" w14:textId="0064C755"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28D1E9B5" w14:textId="77777777" w:rsidR="00913E52" w:rsidRPr="00D27309" w:rsidRDefault="00913E52" w:rsidP="006E7B23">
            <w:pPr>
              <w:jc w:val="center"/>
              <w:rPr>
                <w:color w:val="000000"/>
                <w:sz w:val="20"/>
                <w:szCs w:val="20"/>
              </w:rPr>
            </w:pPr>
            <w:r w:rsidRPr="00D27309">
              <w:rPr>
                <w:color w:val="000000"/>
                <w:sz w:val="20"/>
                <w:szCs w:val="20"/>
              </w:rPr>
              <w:t>81</w:t>
            </w:r>
          </w:p>
        </w:tc>
        <w:tc>
          <w:tcPr>
            <w:tcW w:w="1036" w:type="dxa"/>
          </w:tcPr>
          <w:p w14:paraId="17FF7D8D"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Tibbels, et al. (2022)</w:t>
            </w:r>
          </w:p>
        </w:tc>
        <w:tc>
          <w:tcPr>
            <w:tcW w:w="1560" w:type="dxa"/>
            <w:gridSpan w:val="2"/>
          </w:tcPr>
          <w:p w14:paraId="3F8057EC" w14:textId="26045D67" w:rsidR="00913E52" w:rsidRPr="00D27309" w:rsidRDefault="00947B88"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Descriptive Qualitative Study</w:t>
            </w:r>
          </w:p>
        </w:tc>
        <w:tc>
          <w:tcPr>
            <w:tcW w:w="1559" w:type="dxa"/>
          </w:tcPr>
          <w:p w14:paraId="39B9E070"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Côte d’Ivoire</w:t>
            </w:r>
          </w:p>
        </w:tc>
        <w:tc>
          <w:tcPr>
            <w:tcW w:w="3118" w:type="dxa"/>
          </w:tcPr>
          <w:p w14:paraId="2AE3EB27"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To identify perspectives on COVID-19 vaccines from those who had direct exposure to COVID-19 as well as those who did not to inform programmatic efforts promoting vaccine uptake in Côte d’Ivoire</w:t>
            </w:r>
          </w:p>
        </w:tc>
        <w:tc>
          <w:tcPr>
            <w:tcW w:w="2410" w:type="dxa"/>
          </w:tcPr>
          <w:p w14:paraId="04C0EF12"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Individuals who had recovered from COVID-</w:t>
            </w:r>
            <w:proofErr w:type="gramStart"/>
            <w:r w:rsidRPr="00D27309">
              <w:rPr>
                <w:color w:val="000000"/>
                <w:sz w:val="20"/>
                <w:szCs w:val="20"/>
              </w:rPr>
              <w:t>19,  lost</w:t>
            </w:r>
            <w:proofErr w:type="gramEnd"/>
            <w:r w:rsidRPr="00D27309">
              <w:rPr>
                <w:color w:val="000000"/>
                <w:sz w:val="20"/>
                <w:szCs w:val="20"/>
              </w:rPr>
              <w:t xml:space="preserve"> a family member, members of the general population and health providers (n= 156)</w:t>
            </w:r>
          </w:p>
        </w:tc>
        <w:tc>
          <w:tcPr>
            <w:tcW w:w="1701" w:type="dxa"/>
          </w:tcPr>
          <w:p w14:paraId="78A025FB" w14:textId="4838BED6" w:rsidR="00913E52" w:rsidRPr="00D27309" w:rsidRDefault="00947B88"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32DE00FA"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 xml:space="preserve"> Focus Groups and Interviews</w:t>
            </w:r>
          </w:p>
        </w:tc>
        <w:tc>
          <w:tcPr>
            <w:tcW w:w="1559" w:type="dxa"/>
          </w:tcPr>
          <w:p w14:paraId="353FB5A9" w14:textId="507F98D9" w:rsidR="00913E52" w:rsidRPr="00D27309" w:rsidRDefault="00947B88"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23573996" w14:textId="6828ED8F" w:rsidTr="00716B90">
        <w:tc>
          <w:tcPr>
            <w:cnfStyle w:val="001000000000" w:firstRow="0" w:lastRow="0" w:firstColumn="1" w:lastColumn="0" w:oddVBand="0" w:evenVBand="0" w:oddHBand="0" w:evenHBand="0" w:firstRowFirstColumn="0" w:firstRowLastColumn="0" w:lastRowFirstColumn="0" w:lastRowLastColumn="0"/>
            <w:tcW w:w="660" w:type="dxa"/>
          </w:tcPr>
          <w:p w14:paraId="466DE52D" w14:textId="77777777" w:rsidR="00913E52" w:rsidRPr="00D27309" w:rsidRDefault="00913E52" w:rsidP="006E7B23">
            <w:pPr>
              <w:jc w:val="center"/>
              <w:rPr>
                <w:color w:val="000000"/>
                <w:sz w:val="20"/>
                <w:szCs w:val="20"/>
              </w:rPr>
            </w:pPr>
            <w:r w:rsidRPr="00D27309">
              <w:rPr>
                <w:color w:val="000000"/>
                <w:sz w:val="20"/>
                <w:szCs w:val="20"/>
              </w:rPr>
              <w:t>82</w:t>
            </w:r>
          </w:p>
        </w:tc>
        <w:tc>
          <w:tcPr>
            <w:tcW w:w="1036" w:type="dxa"/>
          </w:tcPr>
          <w:p w14:paraId="00FDC73E"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Sides, et al. (2020)</w:t>
            </w:r>
          </w:p>
        </w:tc>
        <w:tc>
          <w:tcPr>
            <w:tcW w:w="1560" w:type="dxa"/>
            <w:gridSpan w:val="2"/>
          </w:tcPr>
          <w:p w14:paraId="22D14B79" w14:textId="273615D9" w:rsidR="00913E52" w:rsidRPr="00D27309" w:rsidRDefault="001E6CEB"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Descriptive Qualitative Study</w:t>
            </w:r>
          </w:p>
        </w:tc>
        <w:tc>
          <w:tcPr>
            <w:tcW w:w="1559" w:type="dxa"/>
          </w:tcPr>
          <w:p w14:paraId="52493268"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United Kingdom</w:t>
            </w:r>
          </w:p>
        </w:tc>
        <w:tc>
          <w:tcPr>
            <w:tcW w:w="3118" w:type="dxa"/>
          </w:tcPr>
          <w:p w14:paraId="5D1F8FC4" w14:textId="6AA4FC20" w:rsidR="00183D07" w:rsidRPr="00D27309" w:rsidRDefault="00183D07" w:rsidP="00183D07">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To explore attitudes and intentions towards COVID-19 </w:t>
            </w:r>
            <w:proofErr w:type="spellStart"/>
            <w:r>
              <w:rPr>
                <w:color w:val="000000"/>
                <w:sz w:val="20"/>
                <w:szCs w:val="20"/>
              </w:rPr>
              <w:t>vaccinaton</w:t>
            </w:r>
            <w:proofErr w:type="spellEnd"/>
            <w:r>
              <w:rPr>
                <w:color w:val="000000"/>
                <w:sz w:val="20"/>
                <w:szCs w:val="20"/>
              </w:rPr>
              <w:t xml:space="preserve"> and sources of COVID-19 information across diverse </w:t>
            </w:r>
            <w:proofErr w:type="spellStart"/>
            <w:r>
              <w:rPr>
                <w:color w:val="000000"/>
                <w:sz w:val="20"/>
                <w:szCs w:val="20"/>
              </w:rPr>
              <w:t>ethic</w:t>
            </w:r>
            <w:proofErr w:type="spellEnd"/>
            <w:r>
              <w:rPr>
                <w:color w:val="000000"/>
                <w:sz w:val="20"/>
                <w:szCs w:val="20"/>
              </w:rPr>
              <w:t xml:space="preserve"> groups in the UK</w:t>
            </w:r>
          </w:p>
        </w:tc>
        <w:tc>
          <w:tcPr>
            <w:tcW w:w="2410" w:type="dxa"/>
          </w:tcPr>
          <w:p w14:paraId="701B7479" w14:textId="77777777" w:rsidR="00913E52"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Individuals from diverse ethnic background (n=100)</w:t>
            </w:r>
          </w:p>
          <w:p w14:paraId="533B84B3" w14:textId="77777777" w:rsidR="00183D07" w:rsidRDefault="00183D07"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p>
          <w:p w14:paraId="1EDB3B7B" w14:textId="5FE4D7FF" w:rsidR="00183D07" w:rsidRPr="00D27309" w:rsidRDefault="00183D07" w:rsidP="002A5BF6">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701" w:type="dxa"/>
          </w:tcPr>
          <w:p w14:paraId="5B859907" w14:textId="238348D5" w:rsidR="00913E52" w:rsidRPr="00D27309" w:rsidRDefault="001E6CEB"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2F4C75FD"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Focus Groups</w:t>
            </w:r>
          </w:p>
        </w:tc>
        <w:tc>
          <w:tcPr>
            <w:tcW w:w="1559" w:type="dxa"/>
          </w:tcPr>
          <w:p w14:paraId="052E7506" w14:textId="334326F5" w:rsidR="00913E52" w:rsidRPr="00D27309" w:rsidRDefault="001E6CEB"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29515BE3" w14:textId="624C1423"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6448FEB1" w14:textId="77777777" w:rsidR="00913E52" w:rsidRPr="00D27309" w:rsidRDefault="00913E52" w:rsidP="006E7B23">
            <w:pPr>
              <w:jc w:val="center"/>
              <w:rPr>
                <w:color w:val="000000"/>
                <w:sz w:val="20"/>
                <w:szCs w:val="20"/>
              </w:rPr>
            </w:pPr>
            <w:r w:rsidRPr="00D27309">
              <w:rPr>
                <w:color w:val="000000"/>
                <w:sz w:val="20"/>
                <w:szCs w:val="20"/>
              </w:rPr>
              <w:t>83</w:t>
            </w:r>
          </w:p>
        </w:tc>
        <w:tc>
          <w:tcPr>
            <w:tcW w:w="1036" w:type="dxa"/>
          </w:tcPr>
          <w:p w14:paraId="5F5FA5EA"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Shah, P., et al. (2021)</w:t>
            </w:r>
          </w:p>
        </w:tc>
        <w:tc>
          <w:tcPr>
            <w:tcW w:w="1560" w:type="dxa"/>
            <w:gridSpan w:val="2"/>
          </w:tcPr>
          <w:p w14:paraId="736CE523" w14:textId="2D9069DC" w:rsidR="00913E52" w:rsidRPr="00D27309" w:rsidRDefault="00F53EC5"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Exploratory Qualitative Study</w:t>
            </w:r>
          </w:p>
        </w:tc>
        <w:tc>
          <w:tcPr>
            <w:tcW w:w="1559" w:type="dxa"/>
          </w:tcPr>
          <w:p w14:paraId="339F5578"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India</w:t>
            </w:r>
          </w:p>
        </w:tc>
        <w:tc>
          <w:tcPr>
            <w:tcW w:w="3118" w:type="dxa"/>
          </w:tcPr>
          <w:p w14:paraId="029EA9B3" w14:textId="1FEA3980" w:rsidR="00913E52" w:rsidRPr="00D27309" w:rsidRDefault="00F53EC5"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o a</w:t>
            </w:r>
            <w:r w:rsidR="00913E52" w:rsidRPr="00D27309">
              <w:rPr>
                <w:color w:val="000000"/>
                <w:sz w:val="20"/>
                <w:szCs w:val="20"/>
              </w:rPr>
              <w:t>ssess the awareness, attitudes, and beliefs regarding HPV and HPV vaccination and explore the barriers and challenges to HPV vaccine intent among women in Mangalore, India.</w:t>
            </w:r>
          </w:p>
        </w:tc>
        <w:tc>
          <w:tcPr>
            <w:tcW w:w="2410" w:type="dxa"/>
          </w:tcPr>
          <w:p w14:paraId="1BE0E7FC"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Women aged 18 to 45 y/o (n=22)</w:t>
            </w:r>
          </w:p>
        </w:tc>
        <w:tc>
          <w:tcPr>
            <w:tcW w:w="1701" w:type="dxa"/>
          </w:tcPr>
          <w:p w14:paraId="1E306B9E" w14:textId="5275A8D5" w:rsidR="00913E52" w:rsidRPr="00D27309" w:rsidRDefault="00F53EC5"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429D584D"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Focus Groups and Interviews</w:t>
            </w:r>
          </w:p>
        </w:tc>
        <w:tc>
          <w:tcPr>
            <w:tcW w:w="1559" w:type="dxa"/>
          </w:tcPr>
          <w:p w14:paraId="1BAD5BF5" w14:textId="3A06EC16" w:rsidR="00913E52" w:rsidRPr="00D27309" w:rsidRDefault="00F53EC5"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1FF6E0B9" w14:textId="64AD864A" w:rsidTr="00716B90">
        <w:tc>
          <w:tcPr>
            <w:cnfStyle w:val="001000000000" w:firstRow="0" w:lastRow="0" w:firstColumn="1" w:lastColumn="0" w:oddVBand="0" w:evenVBand="0" w:oddHBand="0" w:evenHBand="0" w:firstRowFirstColumn="0" w:firstRowLastColumn="0" w:lastRowFirstColumn="0" w:lastRowLastColumn="0"/>
            <w:tcW w:w="660" w:type="dxa"/>
          </w:tcPr>
          <w:p w14:paraId="313EEC1B" w14:textId="77777777" w:rsidR="00913E52" w:rsidRPr="00D27309" w:rsidRDefault="00913E52" w:rsidP="006E7B23">
            <w:pPr>
              <w:jc w:val="center"/>
              <w:rPr>
                <w:color w:val="000000"/>
                <w:sz w:val="20"/>
                <w:szCs w:val="20"/>
              </w:rPr>
            </w:pPr>
            <w:r w:rsidRPr="00D27309">
              <w:rPr>
                <w:color w:val="000000"/>
                <w:sz w:val="20"/>
                <w:szCs w:val="20"/>
              </w:rPr>
              <w:t>84</w:t>
            </w:r>
          </w:p>
        </w:tc>
        <w:tc>
          <w:tcPr>
            <w:tcW w:w="1036" w:type="dxa"/>
          </w:tcPr>
          <w:p w14:paraId="55F49D13"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Long, et al (2022)</w:t>
            </w:r>
          </w:p>
        </w:tc>
        <w:tc>
          <w:tcPr>
            <w:tcW w:w="1560" w:type="dxa"/>
            <w:gridSpan w:val="2"/>
          </w:tcPr>
          <w:p w14:paraId="243AD6DE" w14:textId="5B8A8299" w:rsidR="00913E52" w:rsidRPr="00D27309" w:rsidRDefault="004650AF"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Descriptive Qualitative Study</w:t>
            </w:r>
          </w:p>
        </w:tc>
        <w:tc>
          <w:tcPr>
            <w:tcW w:w="1559" w:type="dxa"/>
          </w:tcPr>
          <w:p w14:paraId="0051CAE2"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China</w:t>
            </w:r>
          </w:p>
        </w:tc>
        <w:tc>
          <w:tcPr>
            <w:tcW w:w="3118" w:type="dxa"/>
          </w:tcPr>
          <w:p w14:paraId="5CE0F779"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 xml:space="preserve">To elucidate the factors hindering vaccine uptake, address their modifications since the previous </w:t>
            </w:r>
            <w:r w:rsidRPr="00D27309">
              <w:rPr>
                <w:color w:val="000000"/>
                <w:sz w:val="20"/>
                <w:szCs w:val="20"/>
              </w:rPr>
              <w:lastRenderedPageBreak/>
              <w:t>year, and provide policymakers with reference in facilitating booster vaccination to contain the COVID-19 pandemic</w:t>
            </w:r>
          </w:p>
        </w:tc>
        <w:tc>
          <w:tcPr>
            <w:tcW w:w="2410" w:type="dxa"/>
          </w:tcPr>
          <w:p w14:paraId="3D82BFB7"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lastRenderedPageBreak/>
              <w:t xml:space="preserve">Chinese residents (n=60) </w:t>
            </w:r>
          </w:p>
        </w:tc>
        <w:tc>
          <w:tcPr>
            <w:tcW w:w="1701" w:type="dxa"/>
          </w:tcPr>
          <w:p w14:paraId="5C01A0C7" w14:textId="2B427790" w:rsidR="00913E52" w:rsidRPr="00D27309" w:rsidRDefault="004650AF"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4581CF34"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Interviews</w:t>
            </w:r>
          </w:p>
        </w:tc>
        <w:tc>
          <w:tcPr>
            <w:tcW w:w="1559" w:type="dxa"/>
          </w:tcPr>
          <w:p w14:paraId="7005BF3D" w14:textId="53CCB9DF" w:rsidR="00913E52" w:rsidRPr="00D27309" w:rsidRDefault="00564316"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r>
      <w:tr w:rsidR="00716B90" w:rsidRPr="00D27309" w14:paraId="28AC716E" w14:textId="278678C1"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5D17E316" w14:textId="77777777" w:rsidR="00913E52" w:rsidRPr="00D27309" w:rsidRDefault="00913E52" w:rsidP="006E7B23">
            <w:pPr>
              <w:jc w:val="center"/>
              <w:rPr>
                <w:color w:val="000000"/>
                <w:sz w:val="20"/>
                <w:szCs w:val="20"/>
              </w:rPr>
            </w:pPr>
            <w:r w:rsidRPr="00D27309">
              <w:rPr>
                <w:color w:val="000000"/>
                <w:sz w:val="20"/>
                <w:szCs w:val="20"/>
              </w:rPr>
              <w:t>85</w:t>
            </w:r>
          </w:p>
        </w:tc>
        <w:tc>
          <w:tcPr>
            <w:tcW w:w="1036" w:type="dxa"/>
          </w:tcPr>
          <w:p w14:paraId="786FA093"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Jha, et al. (2022)</w:t>
            </w:r>
          </w:p>
        </w:tc>
        <w:tc>
          <w:tcPr>
            <w:tcW w:w="1560" w:type="dxa"/>
            <w:gridSpan w:val="2"/>
          </w:tcPr>
          <w:p w14:paraId="6D702295" w14:textId="3C101915" w:rsidR="00913E52" w:rsidRPr="00D27309" w:rsidRDefault="00564316"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Descriptive Qualitative study</w:t>
            </w:r>
          </w:p>
        </w:tc>
        <w:tc>
          <w:tcPr>
            <w:tcW w:w="1559" w:type="dxa"/>
          </w:tcPr>
          <w:p w14:paraId="01EB9FA6"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India</w:t>
            </w:r>
          </w:p>
        </w:tc>
        <w:tc>
          <w:tcPr>
            <w:tcW w:w="3118" w:type="dxa"/>
          </w:tcPr>
          <w:p w14:paraId="47585DF9"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To find the perceptions regarding</w:t>
            </w:r>
          </w:p>
          <w:p w14:paraId="2419FBEB"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the vaccine and understand the influencers and the barriers of vaccine acceptance.</w:t>
            </w:r>
          </w:p>
        </w:tc>
        <w:tc>
          <w:tcPr>
            <w:tcW w:w="2410" w:type="dxa"/>
          </w:tcPr>
          <w:p w14:paraId="13E2246A"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 xml:space="preserve">Healthcare workers (HCW) </w:t>
            </w:r>
            <w:proofErr w:type="gramStart"/>
            <w:r w:rsidRPr="00D27309">
              <w:rPr>
                <w:color w:val="000000"/>
                <w:sz w:val="20"/>
                <w:szCs w:val="20"/>
              </w:rPr>
              <w:t>and  community</w:t>
            </w:r>
            <w:proofErr w:type="gramEnd"/>
            <w:r w:rsidRPr="00D27309">
              <w:rPr>
                <w:color w:val="000000"/>
                <w:sz w:val="20"/>
                <w:szCs w:val="20"/>
              </w:rPr>
              <w:t xml:space="preserve"> members (n=18) </w:t>
            </w:r>
          </w:p>
        </w:tc>
        <w:tc>
          <w:tcPr>
            <w:tcW w:w="1701" w:type="dxa"/>
          </w:tcPr>
          <w:p w14:paraId="659BB944" w14:textId="39FFF80A" w:rsidR="00913E52" w:rsidRPr="00D27309" w:rsidRDefault="00564316"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Convenience sampling</w:t>
            </w:r>
          </w:p>
        </w:tc>
        <w:tc>
          <w:tcPr>
            <w:tcW w:w="1701" w:type="dxa"/>
          </w:tcPr>
          <w:p w14:paraId="221F5FD7"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Interviews</w:t>
            </w:r>
          </w:p>
        </w:tc>
        <w:tc>
          <w:tcPr>
            <w:tcW w:w="1559" w:type="dxa"/>
          </w:tcPr>
          <w:p w14:paraId="6CD345AC" w14:textId="0AD3BF1E" w:rsidR="00913E52" w:rsidRPr="00D27309" w:rsidRDefault="00564316"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16D4E5A7" w14:textId="0024D538" w:rsidTr="00716B90">
        <w:tc>
          <w:tcPr>
            <w:cnfStyle w:val="001000000000" w:firstRow="0" w:lastRow="0" w:firstColumn="1" w:lastColumn="0" w:oddVBand="0" w:evenVBand="0" w:oddHBand="0" w:evenHBand="0" w:firstRowFirstColumn="0" w:firstRowLastColumn="0" w:lastRowFirstColumn="0" w:lastRowLastColumn="0"/>
            <w:tcW w:w="660" w:type="dxa"/>
          </w:tcPr>
          <w:p w14:paraId="7A8856E2" w14:textId="77777777" w:rsidR="00913E52" w:rsidRPr="00D27309" w:rsidRDefault="00913E52" w:rsidP="006E7B23">
            <w:pPr>
              <w:jc w:val="center"/>
              <w:rPr>
                <w:color w:val="000000"/>
                <w:sz w:val="20"/>
                <w:szCs w:val="20"/>
              </w:rPr>
            </w:pPr>
            <w:r w:rsidRPr="00D27309">
              <w:rPr>
                <w:color w:val="000000"/>
                <w:sz w:val="20"/>
                <w:szCs w:val="20"/>
              </w:rPr>
              <w:t>86</w:t>
            </w:r>
          </w:p>
        </w:tc>
        <w:tc>
          <w:tcPr>
            <w:tcW w:w="1036" w:type="dxa"/>
          </w:tcPr>
          <w:p w14:paraId="5B7A18B5"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Knight., et al. (2021)</w:t>
            </w:r>
          </w:p>
        </w:tc>
        <w:tc>
          <w:tcPr>
            <w:tcW w:w="1560" w:type="dxa"/>
            <w:gridSpan w:val="2"/>
          </w:tcPr>
          <w:p w14:paraId="7612B44A" w14:textId="4C4E9141" w:rsidR="00913E52" w:rsidRPr="00D27309" w:rsidRDefault="00564316"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henomenology</w:t>
            </w:r>
          </w:p>
        </w:tc>
        <w:tc>
          <w:tcPr>
            <w:tcW w:w="1559" w:type="dxa"/>
          </w:tcPr>
          <w:p w14:paraId="469B613C"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USA</w:t>
            </w:r>
          </w:p>
        </w:tc>
        <w:tc>
          <w:tcPr>
            <w:tcW w:w="3118" w:type="dxa"/>
          </w:tcPr>
          <w:p w14:paraId="51EE1948"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To understand the facilitators and barriers to COVID-19 testing and vaccine acceptability among homeless-experienced adults</w:t>
            </w:r>
          </w:p>
        </w:tc>
        <w:tc>
          <w:tcPr>
            <w:tcW w:w="2410" w:type="dxa"/>
          </w:tcPr>
          <w:p w14:paraId="364CBADF"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Homeless-experienced older adults (n=94)</w:t>
            </w:r>
          </w:p>
        </w:tc>
        <w:tc>
          <w:tcPr>
            <w:tcW w:w="1701" w:type="dxa"/>
          </w:tcPr>
          <w:p w14:paraId="38A9BD14" w14:textId="1E09703B" w:rsidR="00913E52" w:rsidRPr="00D27309" w:rsidRDefault="00564316"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and convenience sampling</w:t>
            </w:r>
          </w:p>
        </w:tc>
        <w:tc>
          <w:tcPr>
            <w:tcW w:w="1701" w:type="dxa"/>
          </w:tcPr>
          <w:p w14:paraId="62C7675A"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Interviews</w:t>
            </w:r>
          </w:p>
        </w:tc>
        <w:tc>
          <w:tcPr>
            <w:tcW w:w="1559" w:type="dxa"/>
          </w:tcPr>
          <w:p w14:paraId="201470E1" w14:textId="3023768F" w:rsidR="00913E52" w:rsidRPr="00D27309" w:rsidRDefault="00564316"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Content analysis</w:t>
            </w:r>
          </w:p>
        </w:tc>
      </w:tr>
      <w:tr w:rsidR="00716B90" w:rsidRPr="00D27309" w14:paraId="43D87CCD" w14:textId="4B3B2FAC" w:rsidTr="002A5BF6">
        <w:trPr>
          <w:cnfStyle w:val="000000100000" w:firstRow="0" w:lastRow="0" w:firstColumn="0" w:lastColumn="0" w:oddVBand="0" w:evenVBand="0" w:oddHBand="1" w:evenHBand="0" w:firstRowFirstColumn="0" w:firstRowLastColumn="0" w:lastRowFirstColumn="0" w:lastRowLastColumn="0"/>
          <w:trHeight w:val="682"/>
        </w:trPr>
        <w:tc>
          <w:tcPr>
            <w:cnfStyle w:val="001000000000" w:firstRow="0" w:lastRow="0" w:firstColumn="1" w:lastColumn="0" w:oddVBand="0" w:evenVBand="0" w:oddHBand="0" w:evenHBand="0" w:firstRowFirstColumn="0" w:firstRowLastColumn="0" w:lastRowFirstColumn="0" w:lastRowLastColumn="0"/>
            <w:tcW w:w="0" w:type="dxa"/>
          </w:tcPr>
          <w:p w14:paraId="007AF81C" w14:textId="77777777" w:rsidR="00913E52" w:rsidRPr="00D27309" w:rsidRDefault="00913E52" w:rsidP="006E7B23">
            <w:pPr>
              <w:jc w:val="center"/>
              <w:rPr>
                <w:color w:val="000000"/>
                <w:sz w:val="20"/>
                <w:szCs w:val="20"/>
              </w:rPr>
            </w:pPr>
            <w:r w:rsidRPr="00D27309">
              <w:rPr>
                <w:color w:val="000000"/>
                <w:sz w:val="20"/>
                <w:szCs w:val="20"/>
              </w:rPr>
              <w:t>87</w:t>
            </w:r>
          </w:p>
        </w:tc>
        <w:tc>
          <w:tcPr>
            <w:tcW w:w="0" w:type="dxa"/>
          </w:tcPr>
          <w:p w14:paraId="088D05BE"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Bullivant, et al (2023)</w:t>
            </w:r>
          </w:p>
        </w:tc>
        <w:tc>
          <w:tcPr>
            <w:tcW w:w="0" w:type="dxa"/>
            <w:gridSpan w:val="2"/>
          </w:tcPr>
          <w:p w14:paraId="25220D03" w14:textId="1E941495" w:rsidR="00913E52" w:rsidRPr="00D27309" w:rsidRDefault="000D0EC6"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Descriptive Qualitative Study</w:t>
            </w:r>
          </w:p>
        </w:tc>
        <w:tc>
          <w:tcPr>
            <w:tcW w:w="0" w:type="dxa"/>
          </w:tcPr>
          <w:p w14:paraId="2659F9E8"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Australia</w:t>
            </w:r>
          </w:p>
        </w:tc>
        <w:tc>
          <w:tcPr>
            <w:tcW w:w="0" w:type="dxa"/>
          </w:tcPr>
          <w:p w14:paraId="64D4F1E3"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1F1F1F"/>
                <w:sz w:val="20"/>
                <w:szCs w:val="20"/>
              </w:rPr>
              <w:t>To explore older adults’ intention towards COVID-19 vaccination and factors that influenced their motivation to get vaccinated.</w:t>
            </w:r>
          </w:p>
        </w:tc>
        <w:tc>
          <w:tcPr>
            <w:tcW w:w="0" w:type="dxa"/>
          </w:tcPr>
          <w:p w14:paraId="5850874A"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Older adults (n=14)</w:t>
            </w:r>
          </w:p>
        </w:tc>
        <w:tc>
          <w:tcPr>
            <w:tcW w:w="0" w:type="dxa"/>
          </w:tcPr>
          <w:p w14:paraId="246300BE" w14:textId="672F87A2" w:rsidR="00913E52" w:rsidRPr="00D27309" w:rsidRDefault="000D0EC6"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0" w:type="dxa"/>
          </w:tcPr>
          <w:p w14:paraId="05205138"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Interviews</w:t>
            </w:r>
          </w:p>
        </w:tc>
        <w:tc>
          <w:tcPr>
            <w:tcW w:w="0" w:type="dxa"/>
          </w:tcPr>
          <w:p w14:paraId="38A0A9BC" w14:textId="13B7EF8B" w:rsidR="000D0EC6" w:rsidRPr="002A5BF6" w:rsidRDefault="000D0EC6" w:rsidP="00C855EB">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Thematic analysis</w:t>
            </w:r>
          </w:p>
        </w:tc>
      </w:tr>
      <w:tr w:rsidR="00716B90" w:rsidRPr="00D27309" w14:paraId="755B6858" w14:textId="069C5962" w:rsidTr="00716B90">
        <w:tc>
          <w:tcPr>
            <w:cnfStyle w:val="001000000000" w:firstRow="0" w:lastRow="0" w:firstColumn="1" w:lastColumn="0" w:oddVBand="0" w:evenVBand="0" w:oddHBand="0" w:evenHBand="0" w:firstRowFirstColumn="0" w:firstRowLastColumn="0" w:lastRowFirstColumn="0" w:lastRowLastColumn="0"/>
            <w:tcW w:w="660" w:type="dxa"/>
          </w:tcPr>
          <w:p w14:paraId="6338ABCC" w14:textId="77777777" w:rsidR="00913E52" w:rsidRPr="00D27309" w:rsidRDefault="00913E52" w:rsidP="006E7B23">
            <w:pPr>
              <w:jc w:val="center"/>
              <w:rPr>
                <w:color w:val="000000"/>
                <w:sz w:val="20"/>
                <w:szCs w:val="20"/>
              </w:rPr>
            </w:pPr>
            <w:r w:rsidRPr="00D27309">
              <w:rPr>
                <w:color w:val="000000"/>
                <w:sz w:val="20"/>
                <w:szCs w:val="20"/>
              </w:rPr>
              <w:t>88</w:t>
            </w:r>
          </w:p>
        </w:tc>
        <w:tc>
          <w:tcPr>
            <w:tcW w:w="1036" w:type="dxa"/>
          </w:tcPr>
          <w:p w14:paraId="10239D75"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Balasuriya, et al (2021)</w:t>
            </w:r>
          </w:p>
        </w:tc>
        <w:tc>
          <w:tcPr>
            <w:tcW w:w="1560" w:type="dxa"/>
            <w:gridSpan w:val="2"/>
          </w:tcPr>
          <w:p w14:paraId="415C5E02" w14:textId="2B2E61DA" w:rsidR="00913E52" w:rsidRPr="00D27309" w:rsidRDefault="00C855EB"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Descriptive Qualitative Study</w:t>
            </w:r>
          </w:p>
        </w:tc>
        <w:tc>
          <w:tcPr>
            <w:tcW w:w="1559" w:type="dxa"/>
          </w:tcPr>
          <w:p w14:paraId="0F8F37AA"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USA</w:t>
            </w:r>
          </w:p>
        </w:tc>
        <w:tc>
          <w:tcPr>
            <w:tcW w:w="3118" w:type="dxa"/>
          </w:tcPr>
          <w:p w14:paraId="04572C6F"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333333"/>
                <w:sz w:val="20"/>
                <w:szCs w:val="20"/>
              </w:rPr>
              <w:t>To investigate and understand factors associated with facilitating and obstructing COVID-19 vaccine access and acceptance among Black and Latinx communities.</w:t>
            </w:r>
          </w:p>
        </w:tc>
        <w:tc>
          <w:tcPr>
            <w:tcW w:w="2410" w:type="dxa"/>
          </w:tcPr>
          <w:p w14:paraId="1F50503B"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72 participants</w:t>
            </w:r>
          </w:p>
        </w:tc>
        <w:tc>
          <w:tcPr>
            <w:tcW w:w="1701" w:type="dxa"/>
          </w:tcPr>
          <w:p w14:paraId="672299DC" w14:textId="0306E42A" w:rsidR="00913E52" w:rsidRPr="00D27309" w:rsidRDefault="00C855EB"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Purposive </w:t>
            </w:r>
            <w:r w:rsidR="00386C7D">
              <w:rPr>
                <w:color w:val="000000"/>
                <w:sz w:val="20"/>
                <w:szCs w:val="20"/>
              </w:rPr>
              <w:t>sampling</w:t>
            </w:r>
          </w:p>
        </w:tc>
        <w:tc>
          <w:tcPr>
            <w:tcW w:w="1701" w:type="dxa"/>
          </w:tcPr>
          <w:p w14:paraId="35757021"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Focus Groups</w:t>
            </w:r>
          </w:p>
        </w:tc>
        <w:tc>
          <w:tcPr>
            <w:tcW w:w="1559" w:type="dxa"/>
          </w:tcPr>
          <w:p w14:paraId="371DAE0A" w14:textId="5C014327" w:rsidR="00913E52" w:rsidRPr="00D27309" w:rsidRDefault="00C855EB"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Content </w:t>
            </w:r>
            <w:r w:rsidR="00386C7D">
              <w:rPr>
                <w:color w:val="000000"/>
                <w:sz w:val="20"/>
                <w:szCs w:val="20"/>
              </w:rPr>
              <w:t>analysis</w:t>
            </w:r>
          </w:p>
        </w:tc>
      </w:tr>
      <w:tr w:rsidR="001A5663" w:rsidRPr="00D27309" w14:paraId="3AAE45D5" w14:textId="77777777"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EBEE750" w14:textId="77777777" w:rsidR="00913E52" w:rsidRPr="00D27309" w:rsidRDefault="00913E52" w:rsidP="006E7B23">
            <w:pPr>
              <w:jc w:val="center"/>
              <w:rPr>
                <w:color w:val="000000"/>
                <w:sz w:val="20"/>
                <w:szCs w:val="20"/>
              </w:rPr>
            </w:pPr>
            <w:r w:rsidRPr="00D27309">
              <w:rPr>
                <w:color w:val="000000"/>
                <w:sz w:val="20"/>
                <w:szCs w:val="20"/>
              </w:rPr>
              <w:t>89</w:t>
            </w:r>
          </w:p>
        </w:tc>
        <w:tc>
          <w:tcPr>
            <w:tcW w:w="0" w:type="dxa"/>
          </w:tcPr>
          <w:p w14:paraId="0CBCBEC2"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proofErr w:type="gramStart"/>
            <w:r w:rsidRPr="00D27309">
              <w:rPr>
                <w:color w:val="000000"/>
                <w:sz w:val="20"/>
                <w:szCs w:val="20"/>
              </w:rPr>
              <w:t>Huang,W</w:t>
            </w:r>
            <w:proofErr w:type="spellEnd"/>
            <w:r w:rsidRPr="00D27309">
              <w:rPr>
                <w:color w:val="000000"/>
                <w:sz w:val="20"/>
                <w:szCs w:val="20"/>
              </w:rPr>
              <w:t>.</w:t>
            </w:r>
            <w:proofErr w:type="gramEnd"/>
            <w:r w:rsidRPr="00D27309">
              <w:rPr>
                <w:color w:val="000000"/>
                <w:sz w:val="20"/>
                <w:szCs w:val="20"/>
              </w:rPr>
              <w:t>, et al (2023)</w:t>
            </w:r>
          </w:p>
        </w:tc>
        <w:tc>
          <w:tcPr>
            <w:tcW w:w="1560" w:type="dxa"/>
            <w:gridSpan w:val="2"/>
          </w:tcPr>
          <w:p w14:paraId="3FEED206" w14:textId="6F48BB4E" w:rsidR="00913E52" w:rsidRPr="00D27309" w:rsidRDefault="00C855EB"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Descriptive Qualitative Study</w:t>
            </w:r>
          </w:p>
        </w:tc>
        <w:tc>
          <w:tcPr>
            <w:tcW w:w="1559" w:type="dxa"/>
          </w:tcPr>
          <w:p w14:paraId="47FBF6D6"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USA</w:t>
            </w:r>
          </w:p>
        </w:tc>
        <w:tc>
          <w:tcPr>
            <w:tcW w:w="3118" w:type="dxa"/>
            <w:shd w:val="clear" w:color="auto" w:fill="D9D9D9" w:themeFill="background1" w:themeFillShade="D9"/>
          </w:tcPr>
          <w:p w14:paraId="28395499"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To better understand and contextualize COVID-19 vaccine hesitancy among persons from under-represented racial/ethnic populations in the Southern US.</w:t>
            </w:r>
          </w:p>
        </w:tc>
        <w:tc>
          <w:tcPr>
            <w:tcW w:w="2410" w:type="dxa"/>
            <w:shd w:val="clear" w:color="auto" w:fill="D9D9D9" w:themeFill="background1" w:themeFillShade="D9"/>
          </w:tcPr>
          <w:p w14:paraId="3A6F37CA"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Individuals from under-represented racial/ ethnic populations (n=29)</w:t>
            </w:r>
          </w:p>
        </w:tc>
        <w:tc>
          <w:tcPr>
            <w:tcW w:w="1701" w:type="dxa"/>
          </w:tcPr>
          <w:p w14:paraId="57BC21CA" w14:textId="3E5B6D5A" w:rsidR="00913E52" w:rsidRPr="00D27309" w:rsidRDefault="00C855EB"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0" w:type="dxa"/>
          </w:tcPr>
          <w:p w14:paraId="67692151"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Interviews</w:t>
            </w:r>
          </w:p>
        </w:tc>
        <w:tc>
          <w:tcPr>
            <w:tcW w:w="0" w:type="dxa"/>
          </w:tcPr>
          <w:p w14:paraId="0F216B3B" w14:textId="118678B2" w:rsidR="00913E52" w:rsidRPr="00D27309" w:rsidRDefault="00C855EB"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396068FC" w14:textId="101B78D3" w:rsidTr="00716B90">
        <w:tc>
          <w:tcPr>
            <w:cnfStyle w:val="001000000000" w:firstRow="0" w:lastRow="0" w:firstColumn="1" w:lastColumn="0" w:oddVBand="0" w:evenVBand="0" w:oddHBand="0" w:evenHBand="0" w:firstRowFirstColumn="0" w:firstRowLastColumn="0" w:lastRowFirstColumn="0" w:lastRowLastColumn="0"/>
            <w:tcW w:w="660" w:type="dxa"/>
          </w:tcPr>
          <w:p w14:paraId="176CEB32" w14:textId="77777777" w:rsidR="00913E52" w:rsidRPr="00D27309" w:rsidRDefault="00913E52" w:rsidP="006E7B23">
            <w:pPr>
              <w:jc w:val="center"/>
              <w:rPr>
                <w:color w:val="000000"/>
                <w:sz w:val="20"/>
                <w:szCs w:val="20"/>
              </w:rPr>
            </w:pPr>
            <w:r w:rsidRPr="00D27309">
              <w:rPr>
                <w:color w:val="000000"/>
                <w:sz w:val="20"/>
                <w:szCs w:val="20"/>
              </w:rPr>
              <w:t>90</w:t>
            </w:r>
          </w:p>
        </w:tc>
        <w:tc>
          <w:tcPr>
            <w:tcW w:w="1036" w:type="dxa"/>
          </w:tcPr>
          <w:p w14:paraId="48879E80"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Carson, et al (2021)</w:t>
            </w:r>
          </w:p>
        </w:tc>
        <w:tc>
          <w:tcPr>
            <w:tcW w:w="1560" w:type="dxa"/>
            <w:gridSpan w:val="2"/>
          </w:tcPr>
          <w:p w14:paraId="15D87D54" w14:textId="779D47D5" w:rsidR="00913E52" w:rsidRPr="00D27309" w:rsidRDefault="008D6FE8"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Pr>
                <w:color w:val="000000"/>
                <w:sz w:val="20"/>
                <w:szCs w:val="20"/>
              </w:rPr>
              <w:t>Descrptive</w:t>
            </w:r>
            <w:proofErr w:type="spellEnd"/>
            <w:r>
              <w:rPr>
                <w:color w:val="000000"/>
                <w:sz w:val="20"/>
                <w:szCs w:val="20"/>
              </w:rPr>
              <w:t xml:space="preserve"> Qualitative Study</w:t>
            </w:r>
          </w:p>
        </w:tc>
        <w:tc>
          <w:tcPr>
            <w:tcW w:w="1559" w:type="dxa"/>
          </w:tcPr>
          <w:p w14:paraId="2D4CB76A"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USA</w:t>
            </w:r>
          </w:p>
        </w:tc>
        <w:tc>
          <w:tcPr>
            <w:tcW w:w="3118" w:type="dxa"/>
          </w:tcPr>
          <w:p w14:paraId="72EF03DA"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To examine factors that members of multiethnic communities at high risk for COVID-19 infection and morbidity report as contributing to vaccine decision-making.</w:t>
            </w:r>
          </w:p>
          <w:p w14:paraId="5673A686"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2410" w:type="dxa"/>
          </w:tcPr>
          <w:p w14:paraId="2DC844EA"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 xml:space="preserve">Members of racial and ethnic minority communities (n=70) </w:t>
            </w:r>
          </w:p>
        </w:tc>
        <w:tc>
          <w:tcPr>
            <w:tcW w:w="1701" w:type="dxa"/>
          </w:tcPr>
          <w:p w14:paraId="77087D80" w14:textId="707C970B" w:rsidR="00913E52" w:rsidRPr="00D27309" w:rsidRDefault="000407FC"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1BC3960E"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Focus Groups</w:t>
            </w:r>
          </w:p>
        </w:tc>
        <w:tc>
          <w:tcPr>
            <w:tcW w:w="1559" w:type="dxa"/>
          </w:tcPr>
          <w:p w14:paraId="37B389D3" w14:textId="73EE0B48" w:rsidR="000407FC" w:rsidRDefault="000407FC"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Reflexive</w:t>
            </w:r>
          </w:p>
          <w:p w14:paraId="08F6E796" w14:textId="3A3FABEE" w:rsidR="00913E52" w:rsidRPr="00D27309" w:rsidRDefault="000407FC"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6A294815" w14:textId="031F0A10"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42A8537A" w14:textId="77777777" w:rsidR="00913E52" w:rsidRPr="00D27309" w:rsidRDefault="00913E52" w:rsidP="006E7B23">
            <w:pPr>
              <w:jc w:val="center"/>
              <w:rPr>
                <w:color w:val="000000"/>
                <w:sz w:val="20"/>
                <w:szCs w:val="20"/>
              </w:rPr>
            </w:pPr>
            <w:r w:rsidRPr="00D27309">
              <w:rPr>
                <w:color w:val="000000"/>
                <w:sz w:val="20"/>
                <w:szCs w:val="20"/>
              </w:rPr>
              <w:t>91</w:t>
            </w:r>
          </w:p>
        </w:tc>
        <w:tc>
          <w:tcPr>
            <w:tcW w:w="1036" w:type="dxa"/>
          </w:tcPr>
          <w:p w14:paraId="4E97578C"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proofErr w:type="gramStart"/>
            <w:r w:rsidRPr="00D27309">
              <w:rPr>
                <w:color w:val="000000"/>
                <w:sz w:val="20"/>
                <w:szCs w:val="20"/>
              </w:rPr>
              <w:t>Duong,M.C</w:t>
            </w:r>
            <w:proofErr w:type="spellEnd"/>
            <w:r w:rsidRPr="00D27309">
              <w:rPr>
                <w:color w:val="000000"/>
                <w:sz w:val="20"/>
                <w:szCs w:val="20"/>
              </w:rPr>
              <w:t>.</w:t>
            </w:r>
            <w:proofErr w:type="gramEnd"/>
            <w:r w:rsidRPr="00D27309">
              <w:rPr>
                <w:color w:val="000000"/>
                <w:sz w:val="20"/>
                <w:szCs w:val="20"/>
              </w:rPr>
              <w:t>, et al (2022)</w:t>
            </w:r>
          </w:p>
        </w:tc>
        <w:tc>
          <w:tcPr>
            <w:tcW w:w="1560" w:type="dxa"/>
            <w:gridSpan w:val="2"/>
          </w:tcPr>
          <w:p w14:paraId="1F0662BD" w14:textId="0F644664" w:rsidR="00913E52" w:rsidRPr="00D27309" w:rsidRDefault="00247AE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Descriptive Qualitative Study</w:t>
            </w:r>
          </w:p>
        </w:tc>
        <w:tc>
          <w:tcPr>
            <w:tcW w:w="1559" w:type="dxa"/>
          </w:tcPr>
          <w:p w14:paraId="5306AE12"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Vietnam</w:t>
            </w:r>
          </w:p>
        </w:tc>
        <w:tc>
          <w:tcPr>
            <w:tcW w:w="3118" w:type="dxa"/>
          </w:tcPr>
          <w:p w14:paraId="28B4FA00" w14:textId="3D40C0F0"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 xml:space="preserve">To examine people’s attitudes towards COVID-19 vaccine and associated determinants in Vietnam using qualitative research study, to bring in initiatives to improve the vaccination campaign. </w:t>
            </w:r>
          </w:p>
        </w:tc>
        <w:tc>
          <w:tcPr>
            <w:tcW w:w="2410" w:type="dxa"/>
          </w:tcPr>
          <w:p w14:paraId="41E79AE8"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20 participants</w:t>
            </w:r>
          </w:p>
          <w:p w14:paraId="6D2E8601"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p>
          <w:p w14:paraId="2CD7B865"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701" w:type="dxa"/>
          </w:tcPr>
          <w:p w14:paraId="6AC9C10C" w14:textId="5BBFAC08" w:rsidR="00913E52" w:rsidRPr="00D27309" w:rsidRDefault="00247AE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58FFD8B4"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Focus Groups</w:t>
            </w:r>
          </w:p>
        </w:tc>
        <w:tc>
          <w:tcPr>
            <w:tcW w:w="1559" w:type="dxa"/>
          </w:tcPr>
          <w:p w14:paraId="6E4D6912" w14:textId="77777777" w:rsidR="00247AE2" w:rsidRDefault="00247AE2" w:rsidP="00247AE2">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Reflexive</w:t>
            </w:r>
          </w:p>
          <w:p w14:paraId="58D1AD80" w14:textId="2AC4BFFE" w:rsidR="00913E52" w:rsidRPr="00D27309" w:rsidRDefault="00247AE2" w:rsidP="00247AE2">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71AC8C84" w14:textId="7EF9EF59" w:rsidTr="00716B90">
        <w:tc>
          <w:tcPr>
            <w:cnfStyle w:val="001000000000" w:firstRow="0" w:lastRow="0" w:firstColumn="1" w:lastColumn="0" w:oddVBand="0" w:evenVBand="0" w:oddHBand="0" w:evenHBand="0" w:firstRowFirstColumn="0" w:firstRowLastColumn="0" w:lastRowFirstColumn="0" w:lastRowLastColumn="0"/>
            <w:tcW w:w="660" w:type="dxa"/>
          </w:tcPr>
          <w:p w14:paraId="4CBF2D89" w14:textId="77777777" w:rsidR="00913E52" w:rsidRPr="00D27309" w:rsidRDefault="00913E52" w:rsidP="006E7B23">
            <w:pPr>
              <w:jc w:val="center"/>
              <w:rPr>
                <w:color w:val="000000"/>
                <w:sz w:val="20"/>
                <w:szCs w:val="20"/>
              </w:rPr>
            </w:pPr>
            <w:r w:rsidRPr="00D27309">
              <w:rPr>
                <w:color w:val="000000"/>
                <w:sz w:val="20"/>
                <w:szCs w:val="20"/>
              </w:rPr>
              <w:lastRenderedPageBreak/>
              <w:t>92</w:t>
            </w:r>
          </w:p>
        </w:tc>
        <w:tc>
          <w:tcPr>
            <w:tcW w:w="1036" w:type="dxa"/>
          </w:tcPr>
          <w:p w14:paraId="5D42CDCA"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proofErr w:type="gramStart"/>
            <w:r w:rsidRPr="00D27309">
              <w:rPr>
                <w:color w:val="000000"/>
                <w:sz w:val="20"/>
                <w:szCs w:val="20"/>
              </w:rPr>
              <w:t>Elbarazi,I</w:t>
            </w:r>
            <w:proofErr w:type="spellEnd"/>
            <w:r w:rsidRPr="00D27309">
              <w:rPr>
                <w:color w:val="000000"/>
                <w:sz w:val="20"/>
                <w:szCs w:val="20"/>
              </w:rPr>
              <w:t>.</w:t>
            </w:r>
            <w:proofErr w:type="gramEnd"/>
            <w:r w:rsidRPr="00D27309">
              <w:rPr>
                <w:color w:val="000000"/>
                <w:sz w:val="20"/>
                <w:szCs w:val="20"/>
              </w:rPr>
              <w:t>, et al (2022)</w:t>
            </w:r>
          </w:p>
        </w:tc>
        <w:tc>
          <w:tcPr>
            <w:tcW w:w="1560" w:type="dxa"/>
            <w:gridSpan w:val="2"/>
          </w:tcPr>
          <w:p w14:paraId="66DDA33C" w14:textId="348E1038" w:rsidR="00913E52" w:rsidRPr="00D27309" w:rsidRDefault="00980508"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Descriptive Qualitative Study</w:t>
            </w:r>
          </w:p>
        </w:tc>
        <w:tc>
          <w:tcPr>
            <w:tcW w:w="1559" w:type="dxa"/>
          </w:tcPr>
          <w:p w14:paraId="5FCC215E"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Egypt, Qatar, Kingdom of Saudi Arabia, Libya, Sudan, UAE, and Jordan</w:t>
            </w:r>
          </w:p>
        </w:tc>
        <w:tc>
          <w:tcPr>
            <w:tcW w:w="3118" w:type="dxa"/>
          </w:tcPr>
          <w:p w14:paraId="3528F48E" w14:textId="4FA56F80" w:rsidR="00913E52" w:rsidRPr="00D27309" w:rsidRDefault="001872AC"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w:t>
            </w:r>
            <w:r w:rsidR="00913E52" w:rsidRPr="00D27309">
              <w:rPr>
                <w:color w:val="000000"/>
                <w:sz w:val="20"/>
                <w:szCs w:val="20"/>
              </w:rPr>
              <w:t>o explore the enablers and barriers toward vaccine acceptance among Arabs. It investigates the effect of factors like confidence in the healthcare system, misinformation, and scientific approaches adopted to mitigate COVID-19 vaccination among Arabs in different countries.</w:t>
            </w:r>
          </w:p>
        </w:tc>
        <w:tc>
          <w:tcPr>
            <w:tcW w:w="2410" w:type="dxa"/>
          </w:tcPr>
          <w:p w14:paraId="7F3ACA84"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100 participants</w:t>
            </w:r>
          </w:p>
        </w:tc>
        <w:tc>
          <w:tcPr>
            <w:tcW w:w="1701" w:type="dxa"/>
          </w:tcPr>
          <w:p w14:paraId="0D782F7B" w14:textId="29287772" w:rsidR="00913E52" w:rsidRPr="00D27309" w:rsidRDefault="00980508"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Convenience and snowball sampling </w:t>
            </w:r>
          </w:p>
        </w:tc>
        <w:tc>
          <w:tcPr>
            <w:tcW w:w="1701" w:type="dxa"/>
          </w:tcPr>
          <w:p w14:paraId="56C22905"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Focus Groups</w:t>
            </w:r>
          </w:p>
        </w:tc>
        <w:tc>
          <w:tcPr>
            <w:tcW w:w="1559" w:type="dxa"/>
          </w:tcPr>
          <w:p w14:paraId="55603718" w14:textId="38FD8375" w:rsidR="00913E52" w:rsidRPr="00D27309" w:rsidRDefault="00980508"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30978527" w14:textId="672E8708"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03978CC8" w14:textId="77777777" w:rsidR="00913E52" w:rsidRPr="00D27309" w:rsidRDefault="00913E52" w:rsidP="006E7B23">
            <w:pPr>
              <w:jc w:val="center"/>
              <w:rPr>
                <w:color w:val="000000"/>
                <w:sz w:val="20"/>
                <w:szCs w:val="20"/>
              </w:rPr>
            </w:pPr>
            <w:r w:rsidRPr="00D27309">
              <w:rPr>
                <w:color w:val="000000"/>
                <w:sz w:val="20"/>
                <w:szCs w:val="20"/>
              </w:rPr>
              <w:t>93</w:t>
            </w:r>
          </w:p>
        </w:tc>
        <w:tc>
          <w:tcPr>
            <w:tcW w:w="1036" w:type="dxa"/>
          </w:tcPr>
          <w:p w14:paraId="68008CA0"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proofErr w:type="gramStart"/>
            <w:r w:rsidRPr="00D27309">
              <w:rPr>
                <w:color w:val="000000"/>
                <w:sz w:val="20"/>
                <w:szCs w:val="20"/>
              </w:rPr>
              <w:t>Ecker,F</w:t>
            </w:r>
            <w:proofErr w:type="spellEnd"/>
            <w:r w:rsidRPr="00D27309">
              <w:rPr>
                <w:color w:val="000000"/>
                <w:sz w:val="20"/>
                <w:szCs w:val="20"/>
              </w:rPr>
              <w:t>.</w:t>
            </w:r>
            <w:proofErr w:type="gramEnd"/>
            <w:r w:rsidRPr="00D27309">
              <w:rPr>
                <w:color w:val="000000"/>
                <w:sz w:val="20"/>
                <w:szCs w:val="20"/>
              </w:rPr>
              <w:t>, et al (2021)</w:t>
            </w:r>
          </w:p>
        </w:tc>
        <w:tc>
          <w:tcPr>
            <w:tcW w:w="1560" w:type="dxa"/>
            <w:gridSpan w:val="2"/>
          </w:tcPr>
          <w:p w14:paraId="781FCA43" w14:textId="15566C0E" w:rsidR="00913E52" w:rsidRPr="00D27309" w:rsidRDefault="00EF65EF"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Exploratory Qualitative Study</w:t>
            </w:r>
          </w:p>
        </w:tc>
        <w:tc>
          <w:tcPr>
            <w:tcW w:w="1559" w:type="dxa"/>
          </w:tcPr>
          <w:p w14:paraId="769F5B02"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Austria</w:t>
            </w:r>
          </w:p>
        </w:tc>
        <w:tc>
          <w:tcPr>
            <w:tcW w:w="3118" w:type="dxa"/>
          </w:tcPr>
          <w:p w14:paraId="5A734081" w14:textId="1B8A4C00" w:rsidR="00913E52" w:rsidRPr="00D27309" w:rsidRDefault="001872AC"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w:t>
            </w:r>
            <w:r w:rsidR="00913E52" w:rsidRPr="00D27309">
              <w:rPr>
                <w:color w:val="000000"/>
                <w:sz w:val="20"/>
                <w:szCs w:val="20"/>
              </w:rPr>
              <w:t>o investigate beliefs and characteristics of vaccine hesitant doctors concerning (</w:t>
            </w:r>
            <w:proofErr w:type="spellStart"/>
            <w:r w:rsidR="00913E52" w:rsidRPr="00D27309">
              <w:rPr>
                <w:color w:val="000000"/>
                <w:sz w:val="20"/>
                <w:szCs w:val="20"/>
              </w:rPr>
              <w:t>i</w:t>
            </w:r>
            <w:proofErr w:type="spellEnd"/>
            <w:r w:rsidR="00913E52" w:rsidRPr="00D27309">
              <w:rPr>
                <w:color w:val="000000"/>
                <w:sz w:val="20"/>
                <w:szCs w:val="20"/>
              </w:rPr>
              <w:t>) vac-</w:t>
            </w:r>
            <w:proofErr w:type="spellStart"/>
            <w:r w:rsidR="00913E52" w:rsidRPr="00D27309">
              <w:rPr>
                <w:color w:val="000000"/>
                <w:sz w:val="20"/>
                <w:szCs w:val="20"/>
              </w:rPr>
              <w:t>cination</w:t>
            </w:r>
            <w:proofErr w:type="spellEnd"/>
            <w:r w:rsidR="00913E52" w:rsidRPr="00D27309">
              <w:rPr>
                <w:color w:val="000000"/>
                <w:sz w:val="20"/>
                <w:szCs w:val="20"/>
              </w:rPr>
              <w:t xml:space="preserve"> in generally, (ii) specifically the measles vaccine and (iii) their perceptions on measles.</w:t>
            </w:r>
          </w:p>
        </w:tc>
        <w:tc>
          <w:tcPr>
            <w:tcW w:w="2410" w:type="dxa"/>
          </w:tcPr>
          <w:p w14:paraId="127E7A8B"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Doctors (n=12)</w:t>
            </w:r>
          </w:p>
        </w:tc>
        <w:tc>
          <w:tcPr>
            <w:tcW w:w="1701" w:type="dxa"/>
          </w:tcPr>
          <w:p w14:paraId="192FECA2" w14:textId="0EE2F334" w:rsidR="00913E52" w:rsidRPr="00D27309" w:rsidRDefault="004A540A"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r>
              <w:rPr>
                <w:color w:val="000000"/>
                <w:sz w:val="20"/>
                <w:szCs w:val="20"/>
              </w:rPr>
              <w:t>Conveninece</w:t>
            </w:r>
            <w:proofErr w:type="spellEnd"/>
            <w:r>
              <w:rPr>
                <w:color w:val="000000"/>
                <w:sz w:val="20"/>
                <w:szCs w:val="20"/>
              </w:rPr>
              <w:t>, Purposive and Snowball sampling</w:t>
            </w:r>
          </w:p>
        </w:tc>
        <w:tc>
          <w:tcPr>
            <w:tcW w:w="1701" w:type="dxa"/>
          </w:tcPr>
          <w:p w14:paraId="5E95B6ED"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Interviews</w:t>
            </w:r>
          </w:p>
        </w:tc>
        <w:tc>
          <w:tcPr>
            <w:tcW w:w="1559" w:type="dxa"/>
          </w:tcPr>
          <w:p w14:paraId="7EFF2CA6" w14:textId="3D96652E" w:rsidR="00913E52" w:rsidRPr="00D27309" w:rsidRDefault="002A4A3F"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Content analysis</w:t>
            </w:r>
          </w:p>
        </w:tc>
      </w:tr>
      <w:tr w:rsidR="00716B90" w:rsidRPr="00D27309" w14:paraId="0CAA7430" w14:textId="1E60C7FB" w:rsidTr="00716B90">
        <w:tc>
          <w:tcPr>
            <w:cnfStyle w:val="001000000000" w:firstRow="0" w:lastRow="0" w:firstColumn="1" w:lastColumn="0" w:oddVBand="0" w:evenVBand="0" w:oddHBand="0" w:evenHBand="0" w:firstRowFirstColumn="0" w:firstRowLastColumn="0" w:lastRowFirstColumn="0" w:lastRowLastColumn="0"/>
            <w:tcW w:w="660" w:type="dxa"/>
          </w:tcPr>
          <w:p w14:paraId="3FDC07F4" w14:textId="77777777" w:rsidR="00913E52" w:rsidRPr="00D27309" w:rsidRDefault="00913E52" w:rsidP="006E7B23">
            <w:pPr>
              <w:jc w:val="center"/>
              <w:rPr>
                <w:color w:val="000000"/>
                <w:sz w:val="20"/>
                <w:szCs w:val="20"/>
              </w:rPr>
            </w:pPr>
            <w:r w:rsidRPr="00D27309">
              <w:rPr>
                <w:color w:val="000000"/>
                <w:sz w:val="20"/>
                <w:szCs w:val="20"/>
              </w:rPr>
              <w:t>94</w:t>
            </w:r>
          </w:p>
        </w:tc>
        <w:tc>
          <w:tcPr>
            <w:tcW w:w="1036" w:type="dxa"/>
          </w:tcPr>
          <w:p w14:paraId="7729ECDC"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proofErr w:type="gramStart"/>
            <w:r w:rsidRPr="00D27309">
              <w:rPr>
                <w:color w:val="000000"/>
                <w:sz w:val="20"/>
                <w:szCs w:val="20"/>
              </w:rPr>
              <w:t>Yoon,S</w:t>
            </w:r>
            <w:proofErr w:type="spellEnd"/>
            <w:r w:rsidRPr="00D27309">
              <w:rPr>
                <w:color w:val="000000"/>
                <w:sz w:val="20"/>
                <w:szCs w:val="20"/>
              </w:rPr>
              <w:t>.</w:t>
            </w:r>
            <w:proofErr w:type="gramEnd"/>
            <w:r w:rsidRPr="00D27309">
              <w:rPr>
                <w:color w:val="000000"/>
                <w:sz w:val="20"/>
                <w:szCs w:val="20"/>
              </w:rPr>
              <w:t>, et al (2022)</w:t>
            </w:r>
          </w:p>
        </w:tc>
        <w:tc>
          <w:tcPr>
            <w:tcW w:w="1560" w:type="dxa"/>
            <w:gridSpan w:val="2"/>
          </w:tcPr>
          <w:p w14:paraId="1E70B03B" w14:textId="011167CA" w:rsidR="00913E52" w:rsidRPr="00D27309" w:rsidRDefault="001E4D53"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Exploratory Qualitative Study</w:t>
            </w:r>
          </w:p>
        </w:tc>
        <w:tc>
          <w:tcPr>
            <w:tcW w:w="1559" w:type="dxa"/>
          </w:tcPr>
          <w:p w14:paraId="64258818"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Singapore</w:t>
            </w:r>
          </w:p>
        </w:tc>
        <w:tc>
          <w:tcPr>
            <w:tcW w:w="3118" w:type="dxa"/>
          </w:tcPr>
          <w:p w14:paraId="343FDF93" w14:textId="05244E34" w:rsidR="00913E52" w:rsidRPr="00D27309" w:rsidRDefault="007E679E" w:rsidP="007E679E">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o</w:t>
            </w:r>
            <w:r w:rsidR="00913E52" w:rsidRPr="00D27309">
              <w:rPr>
                <w:color w:val="000000"/>
                <w:sz w:val="20"/>
                <w:szCs w:val="20"/>
              </w:rPr>
              <w:t xml:space="preserve"> explore multifactorial</w:t>
            </w:r>
            <w:r>
              <w:rPr>
                <w:color w:val="000000"/>
                <w:sz w:val="20"/>
                <w:szCs w:val="20"/>
              </w:rPr>
              <w:t xml:space="preserve"> </w:t>
            </w:r>
            <w:r w:rsidR="00913E52" w:rsidRPr="00D27309">
              <w:rPr>
                <w:color w:val="000000"/>
                <w:sz w:val="20"/>
                <w:szCs w:val="20"/>
              </w:rPr>
              <w:t>influences that might affect a decision on COVID-19 vaccination and suggestions for decision support to improve vaccine uptake among HCWs in the early phase of vaccination rollout.</w:t>
            </w:r>
          </w:p>
        </w:tc>
        <w:tc>
          <w:tcPr>
            <w:tcW w:w="2410" w:type="dxa"/>
          </w:tcPr>
          <w:p w14:paraId="1170CDD7"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Health Care Workers (n=13)</w:t>
            </w:r>
          </w:p>
        </w:tc>
        <w:tc>
          <w:tcPr>
            <w:tcW w:w="1701" w:type="dxa"/>
          </w:tcPr>
          <w:p w14:paraId="2F9576DD" w14:textId="10826992" w:rsidR="00913E52" w:rsidRPr="00D27309" w:rsidRDefault="001E4D53"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13FDDA40"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Interviews</w:t>
            </w:r>
          </w:p>
        </w:tc>
        <w:tc>
          <w:tcPr>
            <w:tcW w:w="1559" w:type="dxa"/>
          </w:tcPr>
          <w:p w14:paraId="01E49C6A" w14:textId="24AF87A1" w:rsidR="00913E52" w:rsidRPr="00D27309" w:rsidRDefault="001E4D53"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5CE96214" w14:textId="3A5132C6"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02380BFD" w14:textId="77777777" w:rsidR="00913E52" w:rsidRPr="00D27309" w:rsidRDefault="00913E52" w:rsidP="006E7B23">
            <w:pPr>
              <w:jc w:val="center"/>
              <w:rPr>
                <w:color w:val="000000"/>
                <w:sz w:val="20"/>
                <w:szCs w:val="20"/>
              </w:rPr>
            </w:pPr>
            <w:r w:rsidRPr="00D27309">
              <w:rPr>
                <w:color w:val="000000"/>
                <w:sz w:val="20"/>
                <w:szCs w:val="20"/>
              </w:rPr>
              <w:t>95</w:t>
            </w:r>
          </w:p>
        </w:tc>
        <w:tc>
          <w:tcPr>
            <w:tcW w:w="1036" w:type="dxa"/>
          </w:tcPr>
          <w:p w14:paraId="3B30A561"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spellStart"/>
            <w:proofErr w:type="gramStart"/>
            <w:r w:rsidRPr="00D27309">
              <w:rPr>
                <w:color w:val="000000"/>
                <w:sz w:val="20"/>
                <w:szCs w:val="20"/>
              </w:rPr>
              <w:t>Karafillakis,E</w:t>
            </w:r>
            <w:proofErr w:type="spellEnd"/>
            <w:r w:rsidRPr="00D27309">
              <w:rPr>
                <w:color w:val="000000"/>
                <w:sz w:val="20"/>
                <w:szCs w:val="20"/>
              </w:rPr>
              <w:t>.</w:t>
            </w:r>
            <w:proofErr w:type="gramEnd"/>
            <w:r w:rsidRPr="00D27309">
              <w:rPr>
                <w:color w:val="000000"/>
                <w:sz w:val="20"/>
                <w:szCs w:val="20"/>
              </w:rPr>
              <w:t>, et al (2021)</w:t>
            </w:r>
          </w:p>
        </w:tc>
        <w:tc>
          <w:tcPr>
            <w:tcW w:w="1560" w:type="dxa"/>
            <w:gridSpan w:val="2"/>
          </w:tcPr>
          <w:p w14:paraId="38B4B4D9" w14:textId="77777777" w:rsidR="007D545C" w:rsidRPr="00CA26F8" w:rsidRDefault="003E0E9B" w:rsidP="006E7B23">
            <w:pPr>
              <w:cnfStyle w:val="000000100000" w:firstRow="0" w:lastRow="0" w:firstColumn="0" w:lastColumn="0" w:oddVBand="0" w:evenVBand="0" w:oddHBand="1" w:evenHBand="0" w:firstRowFirstColumn="0" w:firstRowLastColumn="0" w:lastRowFirstColumn="0" w:lastRowLastColumn="0"/>
              <w:rPr>
                <w:color w:val="EE0000"/>
                <w:sz w:val="20"/>
                <w:szCs w:val="20"/>
              </w:rPr>
            </w:pPr>
            <w:r w:rsidRPr="00CA26F8">
              <w:rPr>
                <w:color w:val="EE0000"/>
                <w:sz w:val="20"/>
                <w:szCs w:val="20"/>
              </w:rPr>
              <w:t xml:space="preserve">Exploratory </w:t>
            </w:r>
          </w:p>
          <w:p w14:paraId="5445441E" w14:textId="7E83A007" w:rsidR="00913E52" w:rsidRPr="00D27309" w:rsidRDefault="003E0E9B"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A26F8">
              <w:rPr>
                <w:color w:val="EE0000"/>
                <w:sz w:val="20"/>
                <w:szCs w:val="20"/>
              </w:rPr>
              <w:t>Qualitative Study</w:t>
            </w:r>
          </w:p>
        </w:tc>
        <w:tc>
          <w:tcPr>
            <w:tcW w:w="1559" w:type="dxa"/>
          </w:tcPr>
          <w:p w14:paraId="0053277E"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France, Germany, Italy, Spain, and UK</w:t>
            </w:r>
          </w:p>
        </w:tc>
        <w:tc>
          <w:tcPr>
            <w:tcW w:w="3118" w:type="dxa"/>
          </w:tcPr>
          <w:p w14:paraId="111EB22A" w14:textId="5EECD414" w:rsidR="00913E52" w:rsidRPr="00D27309" w:rsidRDefault="00A52573"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w:t>
            </w:r>
            <w:r w:rsidR="00913E52" w:rsidRPr="00D27309">
              <w:rPr>
                <w:color w:val="000000"/>
                <w:sz w:val="20"/>
                <w:szCs w:val="20"/>
              </w:rPr>
              <w:t>o explore pregnant women’s experiences, decision-making processes and perceptions towards maternal vaccination and maternal vaccine trials in Europe.</w:t>
            </w:r>
          </w:p>
        </w:tc>
        <w:tc>
          <w:tcPr>
            <w:tcW w:w="2410" w:type="dxa"/>
          </w:tcPr>
          <w:p w14:paraId="61A5C13C"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Pregnant women (n=258)</w:t>
            </w:r>
          </w:p>
        </w:tc>
        <w:tc>
          <w:tcPr>
            <w:tcW w:w="1701" w:type="dxa"/>
          </w:tcPr>
          <w:p w14:paraId="2EF30A0C" w14:textId="6BD2E9B5" w:rsidR="00913E52" w:rsidRPr="00D27309" w:rsidRDefault="003E0E9B"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proofErr w:type="gramStart"/>
            <w:r>
              <w:rPr>
                <w:color w:val="000000"/>
                <w:sz w:val="20"/>
                <w:szCs w:val="20"/>
              </w:rPr>
              <w:t>Purposive  and</w:t>
            </w:r>
            <w:proofErr w:type="gramEnd"/>
            <w:r>
              <w:rPr>
                <w:color w:val="000000"/>
                <w:sz w:val="20"/>
                <w:szCs w:val="20"/>
              </w:rPr>
              <w:t xml:space="preserve"> Snowball sampling</w:t>
            </w:r>
          </w:p>
        </w:tc>
        <w:tc>
          <w:tcPr>
            <w:tcW w:w="1701" w:type="dxa"/>
          </w:tcPr>
          <w:p w14:paraId="3CD545F3"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Focus groups and Interviews</w:t>
            </w:r>
          </w:p>
        </w:tc>
        <w:tc>
          <w:tcPr>
            <w:tcW w:w="1559" w:type="dxa"/>
          </w:tcPr>
          <w:p w14:paraId="5815AC79" w14:textId="3FD61402" w:rsidR="00913E52" w:rsidRPr="00D27309" w:rsidRDefault="003E0E9B"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4B9C109B" w14:textId="528686EE" w:rsidTr="00716B90">
        <w:tc>
          <w:tcPr>
            <w:cnfStyle w:val="001000000000" w:firstRow="0" w:lastRow="0" w:firstColumn="1" w:lastColumn="0" w:oddVBand="0" w:evenVBand="0" w:oddHBand="0" w:evenHBand="0" w:firstRowFirstColumn="0" w:firstRowLastColumn="0" w:lastRowFirstColumn="0" w:lastRowLastColumn="0"/>
            <w:tcW w:w="660" w:type="dxa"/>
          </w:tcPr>
          <w:p w14:paraId="00647B33" w14:textId="77777777" w:rsidR="00913E52" w:rsidRPr="00D27309" w:rsidRDefault="00913E52" w:rsidP="006E7B23">
            <w:pPr>
              <w:jc w:val="center"/>
              <w:rPr>
                <w:color w:val="000000"/>
                <w:sz w:val="20"/>
                <w:szCs w:val="20"/>
              </w:rPr>
            </w:pPr>
            <w:r w:rsidRPr="00D27309">
              <w:rPr>
                <w:color w:val="000000"/>
                <w:sz w:val="20"/>
                <w:szCs w:val="20"/>
              </w:rPr>
              <w:t>96</w:t>
            </w:r>
          </w:p>
        </w:tc>
        <w:tc>
          <w:tcPr>
            <w:tcW w:w="1036" w:type="dxa"/>
          </w:tcPr>
          <w:p w14:paraId="29D71684"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Simas, C., et al. (2021)</w:t>
            </w:r>
          </w:p>
        </w:tc>
        <w:tc>
          <w:tcPr>
            <w:tcW w:w="1560" w:type="dxa"/>
            <w:gridSpan w:val="2"/>
          </w:tcPr>
          <w:p w14:paraId="3B878844" w14:textId="48BE66D9" w:rsidR="00913E52" w:rsidRPr="00D27309" w:rsidRDefault="00DA21D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Exploratory Qualitative Study</w:t>
            </w:r>
          </w:p>
        </w:tc>
        <w:tc>
          <w:tcPr>
            <w:tcW w:w="1559" w:type="dxa"/>
          </w:tcPr>
          <w:p w14:paraId="59837769" w14:textId="77777777" w:rsidR="00913E52" w:rsidRPr="00D27309" w:rsidRDefault="00913E52" w:rsidP="006E7B23">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Panama</w:t>
            </w:r>
          </w:p>
        </w:tc>
        <w:tc>
          <w:tcPr>
            <w:tcW w:w="3118" w:type="dxa"/>
          </w:tcPr>
          <w:p w14:paraId="2388E7C4" w14:textId="4B73F989"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 xml:space="preserve">To </w:t>
            </w:r>
            <w:r w:rsidR="007D545C">
              <w:rPr>
                <w:color w:val="000000"/>
                <w:sz w:val="20"/>
                <w:szCs w:val="20"/>
              </w:rPr>
              <w:t>i</w:t>
            </w:r>
            <w:r w:rsidRPr="00D27309">
              <w:rPr>
                <w:color w:val="000000"/>
                <w:sz w:val="20"/>
                <w:szCs w:val="20"/>
              </w:rPr>
              <w:t>nvestigate views and attitudes towards maternal immunization among pregnant women in Panama City and San Miguelito</w:t>
            </w:r>
          </w:p>
        </w:tc>
        <w:tc>
          <w:tcPr>
            <w:tcW w:w="2410" w:type="dxa"/>
          </w:tcPr>
          <w:p w14:paraId="562FFDE7"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Pregnant women (n=56)</w:t>
            </w:r>
          </w:p>
        </w:tc>
        <w:tc>
          <w:tcPr>
            <w:tcW w:w="1701" w:type="dxa"/>
          </w:tcPr>
          <w:p w14:paraId="0A2C6D80" w14:textId="4F843D4B" w:rsidR="00913E52" w:rsidRPr="00D27309" w:rsidRDefault="00DA21D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urposive sampling</w:t>
            </w:r>
          </w:p>
        </w:tc>
        <w:tc>
          <w:tcPr>
            <w:tcW w:w="1701" w:type="dxa"/>
          </w:tcPr>
          <w:p w14:paraId="65716E29" w14:textId="77777777" w:rsidR="00913E52" w:rsidRPr="00D27309" w:rsidRDefault="00913E5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27309">
              <w:rPr>
                <w:color w:val="000000"/>
                <w:sz w:val="20"/>
                <w:szCs w:val="20"/>
              </w:rPr>
              <w:t>Focus groups and Interviews (IDI)</w:t>
            </w:r>
          </w:p>
        </w:tc>
        <w:tc>
          <w:tcPr>
            <w:tcW w:w="1559" w:type="dxa"/>
          </w:tcPr>
          <w:p w14:paraId="0DF344A9" w14:textId="58F28C92" w:rsidR="00913E52" w:rsidRPr="00D27309" w:rsidRDefault="00DA21D2" w:rsidP="006E7B2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hematic analysis</w:t>
            </w:r>
          </w:p>
        </w:tc>
      </w:tr>
      <w:tr w:rsidR="00716B90" w:rsidRPr="00D27309" w14:paraId="41AE6CB2" w14:textId="489DC5F6" w:rsidTr="00716B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tcPr>
          <w:p w14:paraId="3D35F1DC" w14:textId="77777777" w:rsidR="00913E52" w:rsidRPr="00D27309" w:rsidRDefault="00913E52" w:rsidP="006E7B23">
            <w:pPr>
              <w:jc w:val="center"/>
              <w:rPr>
                <w:color w:val="000000"/>
                <w:sz w:val="20"/>
                <w:szCs w:val="20"/>
              </w:rPr>
            </w:pPr>
            <w:r w:rsidRPr="00D27309">
              <w:rPr>
                <w:color w:val="000000"/>
                <w:sz w:val="20"/>
                <w:szCs w:val="20"/>
              </w:rPr>
              <w:t>97</w:t>
            </w:r>
          </w:p>
        </w:tc>
        <w:tc>
          <w:tcPr>
            <w:tcW w:w="1036" w:type="dxa"/>
          </w:tcPr>
          <w:p w14:paraId="598C5FCF"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Fadda, M., et al. (2021)</w:t>
            </w:r>
          </w:p>
        </w:tc>
        <w:tc>
          <w:tcPr>
            <w:tcW w:w="1560" w:type="dxa"/>
            <w:gridSpan w:val="2"/>
          </w:tcPr>
          <w:p w14:paraId="79446EB3" w14:textId="1870D25F" w:rsidR="00913E52" w:rsidRPr="00D27309" w:rsidRDefault="00732DAD"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Exploratory Qualitative Study</w:t>
            </w:r>
          </w:p>
        </w:tc>
        <w:tc>
          <w:tcPr>
            <w:tcW w:w="1559" w:type="dxa"/>
          </w:tcPr>
          <w:p w14:paraId="5157B573" w14:textId="77777777" w:rsidR="00913E52" w:rsidRPr="00D27309" w:rsidRDefault="00913E52" w:rsidP="006E7B2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Switzerland</w:t>
            </w:r>
          </w:p>
        </w:tc>
        <w:tc>
          <w:tcPr>
            <w:tcW w:w="3118" w:type="dxa"/>
          </w:tcPr>
          <w:p w14:paraId="2CD8D053" w14:textId="416994E1" w:rsidR="00913E52" w:rsidRPr="00D27309" w:rsidRDefault="00732DAD"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o</w:t>
            </w:r>
            <w:r w:rsidR="00913E52" w:rsidRPr="00D27309">
              <w:rPr>
                <w:color w:val="000000"/>
                <w:sz w:val="20"/>
                <w:szCs w:val="20"/>
              </w:rPr>
              <w:t xml:space="preserve"> explore older adults’ attitudes towards and beliefs regarding a future covid-19 vaccination in the Italian-speaking Canton of Ticino in Southern Switzerland.</w:t>
            </w:r>
          </w:p>
        </w:tc>
        <w:tc>
          <w:tcPr>
            <w:tcW w:w="2410" w:type="dxa"/>
          </w:tcPr>
          <w:p w14:paraId="14BCC7F0"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Older Participant (n=19)</w:t>
            </w:r>
          </w:p>
        </w:tc>
        <w:tc>
          <w:tcPr>
            <w:tcW w:w="1701" w:type="dxa"/>
          </w:tcPr>
          <w:p w14:paraId="294EF61D" w14:textId="1B002D48" w:rsidR="00913E52" w:rsidRPr="00D27309" w:rsidRDefault="00732DAD"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Convenience and Snowball sampling</w:t>
            </w:r>
          </w:p>
        </w:tc>
        <w:tc>
          <w:tcPr>
            <w:tcW w:w="1701" w:type="dxa"/>
          </w:tcPr>
          <w:p w14:paraId="55448BA7" w14:textId="77777777" w:rsidR="00913E52" w:rsidRPr="00D27309" w:rsidRDefault="00913E52"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27309">
              <w:rPr>
                <w:color w:val="000000"/>
                <w:sz w:val="20"/>
                <w:szCs w:val="20"/>
              </w:rPr>
              <w:t>Interviews</w:t>
            </w:r>
          </w:p>
        </w:tc>
        <w:tc>
          <w:tcPr>
            <w:tcW w:w="1559" w:type="dxa"/>
          </w:tcPr>
          <w:p w14:paraId="67C03B8B" w14:textId="5C23C6F7" w:rsidR="00913E52" w:rsidRPr="00D27309" w:rsidRDefault="00732DAD" w:rsidP="006E7B2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matic analysis</w:t>
            </w:r>
          </w:p>
        </w:tc>
      </w:tr>
    </w:tbl>
    <w:p w14:paraId="4D6C1787" w14:textId="453E2C2B" w:rsidR="00987992" w:rsidRPr="00D27309" w:rsidRDefault="00987992" w:rsidP="00265359">
      <w:pPr>
        <w:jc w:val="both"/>
        <w:rPr>
          <w:rFonts w:eastAsia="Times New Roman"/>
          <w:sz w:val="22"/>
          <w:szCs w:val="22"/>
        </w:rPr>
      </w:pPr>
      <w:r w:rsidRPr="00D27309">
        <w:rPr>
          <w:rFonts w:eastAsia="Times New Roman"/>
          <w:b/>
          <w:bCs/>
          <w:sz w:val="22"/>
          <w:szCs w:val="22"/>
        </w:rPr>
        <w:t>Supplement</w:t>
      </w:r>
      <w:r w:rsidR="00002C11" w:rsidRPr="00D27309">
        <w:rPr>
          <w:rFonts w:eastAsia="Times New Roman"/>
          <w:b/>
          <w:bCs/>
          <w:sz w:val="22"/>
          <w:szCs w:val="22"/>
        </w:rPr>
        <w:t>ary Table</w:t>
      </w:r>
      <w:r w:rsidRPr="00D27309">
        <w:rPr>
          <w:rFonts w:eastAsia="Times New Roman"/>
          <w:b/>
          <w:bCs/>
          <w:sz w:val="22"/>
          <w:szCs w:val="22"/>
        </w:rPr>
        <w:t xml:space="preserve"> </w:t>
      </w:r>
      <w:r w:rsidR="00002C11" w:rsidRPr="00D27309">
        <w:rPr>
          <w:rFonts w:eastAsia="Times New Roman"/>
          <w:b/>
          <w:bCs/>
          <w:sz w:val="22"/>
          <w:szCs w:val="22"/>
        </w:rPr>
        <w:t>2</w:t>
      </w:r>
      <w:r w:rsidR="001D7FB6" w:rsidRPr="00D27309">
        <w:rPr>
          <w:rFonts w:eastAsia="Times New Roman"/>
          <w:b/>
          <w:bCs/>
          <w:sz w:val="22"/>
          <w:szCs w:val="22"/>
        </w:rPr>
        <w:t xml:space="preserve">. </w:t>
      </w:r>
      <w:r w:rsidRPr="00D27309">
        <w:rPr>
          <w:rFonts w:eastAsia="Times New Roman"/>
          <w:sz w:val="22"/>
          <w:szCs w:val="22"/>
        </w:rPr>
        <w:t>Characteristics of Included Studies</w:t>
      </w:r>
    </w:p>
    <w:p w14:paraId="4971B6B5" w14:textId="2A7B12E0" w:rsidR="00987992" w:rsidRPr="00D27309" w:rsidRDefault="00987992" w:rsidP="00265359">
      <w:pPr>
        <w:jc w:val="both"/>
        <w:rPr>
          <w:rFonts w:eastAsia="Times New Roman"/>
          <w:sz w:val="22"/>
          <w:szCs w:val="22"/>
        </w:rPr>
      </w:pPr>
    </w:p>
    <w:p w14:paraId="2F997C6F" w14:textId="77777777" w:rsidR="001D7FB6" w:rsidRPr="00D27309" w:rsidRDefault="001D7FB6" w:rsidP="001D7FB6">
      <w:pPr>
        <w:jc w:val="both"/>
        <w:rPr>
          <w:rFonts w:eastAsia="Times New Roman"/>
          <w:sz w:val="22"/>
          <w:szCs w:val="22"/>
        </w:rPr>
      </w:pPr>
    </w:p>
    <w:p w14:paraId="4E8FDC0A" w14:textId="54F5EB0E" w:rsidR="00987992" w:rsidRPr="00D27309" w:rsidRDefault="00987992" w:rsidP="00265359">
      <w:pPr>
        <w:jc w:val="both"/>
        <w:rPr>
          <w:rFonts w:eastAsia="Times New Roman"/>
          <w:sz w:val="22"/>
          <w:szCs w:val="22"/>
        </w:rPr>
      </w:pPr>
    </w:p>
    <w:sectPr w:rsidR="00987992" w:rsidRPr="00D27309" w:rsidSect="00273458">
      <w:footerReference w:type="even" r:id="rId8"/>
      <w:footerReference w:type="default" r:id="rId9"/>
      <w:footerReference w:type="first" r:id="rId10"/>
      <w:pgSz w:w="15840" w:h="12240" w:orient="landscape"/>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159EFB" w14:textId="77777777" w:rsidR="00185EA6" w:rsidRDefault="00185EA6" w:rsidP="001718C6">
      <w:r>
        <w:separator/>
      </w:r>
    </w:p>
  </w:endnote>
  <w:endnote w:type="continuationSeparator" w:id="0">
    <w:p w14:paraId="5B01BA71" w14:textId="77777777" w:rsidR="00185EA6" w:rsidRDefault="00185EA6" w:rsidP="001718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entury Gothic">
    <w:panose1 w:val="020B0502020202020204"/>
    <w:charset w:val="00"/>
    <w:family w:val="swiss"/>
    <w:pitch w:val="variable"/>
    <w:sig w:usb0="00000287" w:usb1="00000000" w:usb2="00000000" w:usb3="00000000" w:csb0="0000009F" w:csb1="00000000"/>
  </w:font>
  <w:font w:name="Mangal">
    <w:panose1 w:val="02040503050203030202"/>
    <w:charset w:val="01"/>
    <w:family w:val="roman"/>
    <w:pitch w:val="variable"/>
    <w:sig w:usb0="0000A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71A35B" w14:textId="56FD850C" w:rsidR="00D60D0F" w:rsidRDefault="00D60D0F" w:rsidP="009E347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w:t>
    </w:r>
    <w:r>
      <w:rPr>
        <w:rStyle w:val="PageNumber"/>
      </w:rPr>
      <w:fldChar w:fldCharType="end"/>
    </w:r>
  </w:p>
  <w:p w14:paraId="2C69731B" w14:textId="77777777" w:rsidR="00D60D0F" w:rsidRDefault="00D60D0F" w:rsidP="008513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84290539"/>
      <w:docPartObj>
        <w:docPartGallery w:val="Page Numbers (Bottom of Page)"/>
        <w:docPartUnique/>
      </w:docPartObj>
    </w:sdtPr>
    <w:sdtContent>
      <w:p w14:paraId="640D3661" w14:textId="1E2AF33B" w:rsidR="00D60D0F" w:rsidRDefault="00D60D0F" w:rsidP="00A04B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393291B9" w14:textId="77777777" w:rsidR="00D60D0F" w:rsidRDefault="00D60D0F" w:rsidP="009E347B">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589B71" w14:textId="5C48AD81" w:rsidR="00D60D0F" w:rsidRDefault="00D60D0F">
    <w:pPr>
      <w:pStyle w:val="Footer"/>
    </w:pPr>
  </w:p>
  <w:p w14:paraId="29C3A333" w14:textId="77777777" w:rsidR="00D60D0F" w:rsidRDefault="00D60D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334537" w14:textId="77777777" w:rsidR="00185EA6" w:rsidRDefault="00185EA6" w:rsidP="001718C6">
      <w:r>
        <w:separator/>
      </w:r>
    </w:p>
  </w:footnote>
  <w:footnote w:type="continuationSeparator" w:id="0">
    <w:p w14:paraId="3DF63786" w14:textId="77777777" w:rsidR="00185EA6" w:rsidRDefault="00185EA6" w:rsidP="001718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814A1D"/>
    <w:multiLevelType w:val="hybridMultilevel"/>
    <w:tmpl w:val="E5F228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460D7D"/>
    <w:multiLevelType w:val="multilevel"/>
    <w:tmpl w:val="4EACA4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AE7BC4"/>
    <w:multiLevelType w:val="hybridMultilevel"/>
    <w:tmpl w:val="C5B6786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60B5533"/>
    <w:multiLevelType w:val="hybridMultilevel"/>
    <w:tmpl w:val="751898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504E44"/>
    <w:multiLevelType w:val="hybridMultilevel"/>
    <w:tmpl w:val="2DA8D85A"/>
    <w:lvl w:ilvl="0" w:tplc="04521D38">
      <w:start w:val="1"/>
      <w:numFmt w:val="decimal"/>
      <w:lvlText w:val="%1."/>
      <w:lvlJc w:val="left"/>
      <w:pPr>
        <w:ind w:left="720" w:hanging="360"/>
      </w:pPr>
      <w:rPr>
        <w:rFonts w:ascii="Arial" w:hAnsi="Arial" w:cs="Arial" w:hint="default"/>
        <w:color w:val="0000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A62BED"/>
    <w:multiLevelType w:val="hybridMultilevel"/>
    <w:tmpl w:val="1FBA81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BB2FDDA">
      <w:start w:val="1"/>
      <w:numFmt w:val="lowerRoman"/>
      <w:lvlText w:val="%3."/>
      <w:lvlJc w:val="right"/>
      <w:pPr>
        <w:ind w:left="2160" w:hanging="180"/>
      </w:pPr>
      <w:rPr>
        <w:b w:val="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FD419D"/>
    <w:multiLevelType w:val="hybridMultilevel"/>
    <w:tmpl w:val="D7742730"/>
    <w:lvl w:ilvl="0" w:tplc="4156F684">
      <w:start w:val="1"/>
      <w:numFmt w:val="decimal"/>
      <w:lvlText w:val="%1."/>
      <w:lvlJc w:val="left"/>
      <w:pPr>
        <w:ind w:left="497" w:hanging="360"/>
      </w:pPr>
      <w:rPr>
        <w:rFonts w:hint="default"/>
      </w:rPr>
    </w:lvl>
    <w:lvl w:ilvl="1" w:tplc="04090019" w:tentative="1">
      <w:start w:val="1"/>
      <w:numFmt w:val="lowerLetter"/>
      <w:lvlText w:val="%2."/>
      <w:lvlJc w:val="left"/>
      <w:pPr>
        <w:ind w:left="1217" w:hanging="360"/>
      </w:pPr>
    </w:lvl>
    <w:lvl w:ilvl="2" w:tplc="0409001B" w:tentative="1">
      <w:start w:val="1"/>
      <w:numFmt w:val="lowerRoman"/>
      <w:lvlText w:val="%3."/>
      <w:lvlJc w:val="right"/>
      <w:pPr>
        <w:ind w:left="1937" w:hanging="180"/>
      </w:pPr>
    </w:lvl>
    <w:lvl w:ilvl="3" w:tplc="0409000F" w:tentative="1">
      <w:start w:val="1"/>
      <w:numFmt w:val="decimal"/>
      <w:lvlText w:val="%4."/>
      <w:lvlJc w:val="left"/>
      <w:pPr>
        <w:ind w:left="2657" w:hanging="360"/>
      </w:pPr>
    </w:lvl>
    <w:lvl w:ilvl="4" w:tplc="04090019" w:tentative="1">
      <w:start w:val="1"/>
      <w:numFmt w:val="lowerLetter"/>
      <w:lvlText w:val="%5."/>
      <w:lvlJc w:val="left"/>
      <w:pPr>
        <w:ind w:left="3377" w:hanging="360"/>
      </w:pPr>
    </w:lvl>
    <w:lvl w:ilvl="5" w:tplc="0409001B" w:tentative="1">
      <w:start w:val="1"/>
      <w:numFmt w:val="lowerRoman"/>
      <w:lvlText w:val="%6."/>
      <w:lvlJc w:val="right"/>
      <w:pPr>
        <w:ind w:left="4097" w:hanging="180"/>
      </w:pPr>
    </w:lvl>
    <w:lvl w:ilvl="6" w:tplc="0409000F" w:tentative="1">
      <w:start w:val="1"/>
      <w:numFmt w:val="decimal"/>
      <w:lvlText w:val="%7."/>
      <w:lvlJc w:val="left"/>
      <w:pPr>
        <w:ind w:left="4817" w:hanging="360"/>
      </w:pPr>
    </w:lvl>
    <w:lvl w:ilvl="7" w:tplc="04090019" w:tentative="1">
      <w:start w:val="1"/>
      <w:numFmt w:val="lowerLetter"/>
      <w:lvlText w:val="%8."/>
      <w:lvlJc w:val="left"/>
      <w:pPr>
        <w:ind w:left="5537" w:hanging="360"/>
      </w:pPr>
    </w:lvl>
    <w:lvl w:ilvl="8" w:tplc="0409001B" w:tentative="1">
      <w:start w:val="1"/>
      <w:numFmt w:val="lowerRoman"/>
      <w:lvlText w:val="%9."/>
      <w:lvlJc w:val="right"/>
      <w:pPr>
        <w:ind w:left="6257" w:hanging="180"/>
      </w:pPr>
    </w:lvl>
  </w:abstractNum>
  <w:abstractNum w:abstractNumId="8" w15:restartNumberingAfterBreak="0">
    <w:nsid w:val="3C316F82"/>
    <w:multiLevelType w:val="multilevel"/>
    <w:tmpl w:val="4216B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F7B0C53"/>
    <w:multiLevelType w:val="hybridMultilevel"/>
    <w:tmpl w:val="15DCEF2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3820DF8"/>
    <w:multiLevelType w:val="hybridMultilevel"/>
    <w:tmpl w:val="143C88BA"/>
    <w:lvl w:ilvl="0" w:tplc="04090003">
      <w:start w:val="1"/>
      <w:numFmt w:val="bullet"/>
      <w:lvlText w:val="o"/>
      <w:lvlJc w:val="left"/>
      <w:pPr>
        <w:ind w:left="1004" w:hanging="360"/>
      </w:pPr>
      <w:rPr>
        <w:rFonts w:ascii="Courier New" w:hAnsi="Courier New" w:hint="default"/>
      </w:rPr>
    </w:lvl>
    <w:lvl w:ilvl="1" w:tplc="04090003" w:tentative="1">
      <w:start w:val="1"/>
      <w:numFmt w:val="bullet"/>
      <w:lvlText w:val="o"/>
      <w:lvlJc w:val="left"/>
      <w:pPr>
        <w:ind w:left="1724" w:hanging="360"/>
      </w:pPr>
      <w:rPr>
        <w:rFonts w:ascii="Courier New" w:hAnsi="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1" w15:restartNumberingAfterBreak="0">
    <w:nsid w:val="53B512E7"/>
    <w:multiLevelType w:val="hybridMultilevel"/>
    <w:tmpl w:val="8EE44C70"/>
    <w:lvl w:ilvl="0" w:tplc="3409000F">
      <w:start w:val="1"/>
      <w:numFmt w:val="decimal"/>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2" w15:restartNumberingAfterBreak="0">
    <w:nsid w:val="56E5583E"/>
    <w:multiLevelType w:val="multilevel"/>
    <w:tmpl w:val="3888152E"/>
    <w:lvl w:ilvl="0">
      <w:start w:val="1"/>
      <w:numFmt w:val="decimal"/>
      <w:lvlText w:val="%1."/>
      <w:lvlJc w:val="left"/>
      <w:pPr>
        <w:ind w:left="36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560" w:hanging="1800"/>
      </w:pPr>
      <w:rPr>
        <w:rFonts w:hint="default"/>
      </w:rPr>
    </w:lvl>
  </w:abstractNum>
  <w:abstractNum w:abstractNumId="13" w15:restartNumberingAfterBreak="0">
    <w:nsid w:val="64485996"/>
    <w:multiLevelType w:val="hybridMultilevel"/>
    <w:tmpl w:val="4E7C4C28"/>
    <w:lvl w:ilvl="0" w:tplc="E2B0153E">
      <w:start w:val="3"/>
      <w:numFmt w:val="bullet"/>
      <w:lvlText w:val="-"/>
      <w:lvlJc w:val="left"/>
      <w:pPr>
        <w:ind w:left="720" w:hanging="360"/>
      </w:pPr>
      <w:rPr>
        <w:rFonts w:ascii="Arial Narrow" w:eastAsiaTheme="minorHAnsi"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BE21D7F"/>
    <w:multiLevelType w:val="hybridMultilevel"/>
    <w:tmpl w:val="CEA4E9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76B1A4E"/>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7EEC764E"/>
    <w:multiLevelType w:val="hybridMultilevel"/>
    <w:tmpl w:val="05085E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674578">
    <w:abstractNumId w:val="5"/>
  </w:num>
  <w:num w:numId="2" w16cid:durableId="1449351399">
    <w:abstractNumId w:val="16"/>
  </w:num>
  <w:num w:numId="3" w16cid:durableId="1973708628">
    <w:abstractNumId w:val="7"/>
  </w:num>
  <w:num w:numId="4" w16cid:durableId="404644792">
    <w:abstractNumId w:val="4"/>
  </w:num>
  <w:num w:numId="5" w16cid:durableId="1330670278">
    <w:abstractNumId w:val="10"/>
  </w:num>
  <w:num w:numId="6" w16cid:durableId="1669483017">
    <w:abstractNumId w:val="6"/>
  </w:num>
  <w:num w:numId="7" w16cid:durableId="900598338">
    <w:abstractNumId w:val="9"/>
  </w:num>
  <w:num w:numId="8" w16cid:durableId="1768887526">
    <w:abstractNumId w:val="1"/>
  </w:num>
  <w:num w:numId="9" w16cid:durableId="370612129">
    <w:abstractNumId w:val="13"/>
  </w:num>
  <w:num w:numId="10" w16cid:durableId="200753243">
    <w:abstractNumId w:val="0"/>
  </w:num>
  <w:num w:numId="11" w16cid:durableId="27918410">
    <w:abstractNumId w:val="15"/>
  </w:num>
  <w:num w:numId="12" w16cid:durableId="445933023">
    <w:abstractNumId w:val="3"/>
  </w:num>
  <w:num w:numId="13" w16cid:durableId="985932016">
    <w:abstractNumId w:val="12"/>
  </w:num>
  <w:num w:numId="14" w16cid:durableId="889152469">
    <w:abstractNumId w:val="14"/>
  </w:num>
  <w:num w:numId="15" w16cid:durableId="1454059477">
    <w:abstractNumId w:val="11"/>
  </w:num>
  <w:num w:numId="16" w16cid:durableId="704524878">
    <w:abstractNumId w:val="8"/>
  </w:num>
  <w:num w:numId="17" w16cid:durableId="10934744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displayBackgroundShape/>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L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daefsv3ffzs2ev202pd0xq5ptas5rat09p&quot;&gt;My EndNote Library&lt;record-ids&gt;&lt;item&gt;2&lt;/item&gt;&lt;item&gt;4&lt;/item&gt;&lt;item&gt;37&lt;/item&gt;&lt;item&gt;40&lt;/item&gt;&lt;item&gt;41&lt;/item&gt;&lt;item&gt;42&lt;/item&gt;&lt;item&gt;43&lt;/item&gt;&lt;item&gt;44&lt;/item&gt;&lt;item&gt;45&lt;/item&gt;&lt;item&gt;46&lt;/item&gt;&lt;item&gt;48&lt;/item&gt;&lt;item&gt;49&lt;/item&gt;&lt;item&gt;50&lt;/item&gt;&lt;item&gt;51&lt;/item&gt;&lt;item&gt;52&lt;/item&gt;&lt;item&gt;53&lt;/item&gt;&lt;item&gt;54&lt;/item&gt;&lt;item&gt;55&lt;/item&gt;&lt;item&gt;56&lt;/item&gt;&lt;item&gt;57&lt;/item&gt;&lt;item&gt;58&lt;/item&gt;&lt;item&gt;59&lt;/item&gt;&lt;item&gt;60&lt;/item&gt;&lt;item&gt;705&lt;/item&gt;&lt;item&gt;706&lt;/item&gt;&lt;item&gt;866&lt;/item&gt;&lt;item&gt;867&lt;/item&gt;&lt;item&gt;868&lt;/item&gt;&lt;item&gt;869&lt;/item&gt;&lt;item&gt;870&lt;/item&gt;&lt;item&gt;872&lt;/item&gt;&lt;item&gt;873&lt;/item&gt;&lt;item&gt;876&lt;/item&gt;&lt;item&gt;877&lt;/item&gt;&lt;item&gt;878&lt;/item&gt;&lt;item&gt;879&lt;/item&gt;&lt;item&gt;890&lt;/item&gt;&lt;item&gt;43991&lt;/item&gt;&lt;item&gt;43992&lt;/item&gt;&lt;item&gt;43993&lt;/item&gt;&lt;item&gt;43994&lt;/item&gt;&lt;item&gt;44059&lt;/item&gt;&lt;item&gt;44060&lt;/item&gt;&lt;item&gt;44061&lt;/item&gt;&lt;item&gt;44062&lt;/item&gt;&lt;item&gt;44063&lt;/item&gt;&lt;item&gt;44064&lt;/item&gt;&lt;item&gt;44065&lt;/item&gt;&lt;item&gt;44066&lt;/item&gt;&lt;item&gt;44067&lt;/item&gt;&lt;item&gt;44068&lt;/item&gt;&lt;item&gt;44069&lt;/item&gt;&lt;item&gt;44070&lt;/item&gt;&lt;item&gt;44073&lt;/item&gt;&lt;item&gt;44074&lt;/item&gt;&lt;item&gt;44075&lt;/item&gt;&lt;item&gt;44076&lt;/item&gt;&lt;item&gt;44077&lt;/item&gt;&lt;item&gt;44078&lt;/item&gt;&lt;item&gt;44079&lt;/item&gt;&lt;item&gt;44080&lt;/item&gt;&lt;item&gt;44082&lt;/item&gt;&lt;item&gt;44083&lt;/item&gt;&lt;item&gt;44084&lt;/item&gt;&lt;/record-ids&gt;&lt;/item&gt;&lt;/Libraries&gt;"/>
  </w:docVars>
  <w:rsids>
    <w:rsidRoot w:val="003B4E8C"/>
    <w:rsid w:val="000005F7"/>
    <w:rsid w:val="00000B29"/>
    <w:rsid w:val="00000BF5"/>
    <w:rsid w:val="000027B2"/>
    <w:rsid w:val="00002C11"/>
    <w:rsid w:val="000034CB"/>
    <w:rsid w:val="0000373A"/>
    <w:rsid w:val="00003EB4"/>
    <w:rsid w:val="0000485C"/>
    <w:rsid w:val="00004D4A"/>
    <w:rsid w:val="00005792"/>
    <w:rsid w:val="00005B41"/>
    <w:rsid w:val="00006366"/>
    <w:rsid w:val="00006621"/>
    <w:rsid w:val="00006949"/>
    <w:rsid w:val="00006ABF"/>
    <w:rsid w:val="00007028"/>
    <w:rsid w:val="000072B6"/>
    <w:rsid w:val="000078F8"/>
    <w:rsid w:val="00007DD6"/>
    <w:rsid w:val="0001013B"/>
    <w:rsid w:val="00010AD8"/>
    <w:rsid w:val="00010CC8"/>
    <w:rsid w:val="00014A5B"/>
    <w:rsid w:val="00014BDE"/>
    <w:rsid w:val="00014DC8"/>
    <w:rsid w:val="000167CC"/>
    <w:rsid w:val="000211D9"/>
    <w:rsid w:val="00022135"/>
    <w:rsid w:val="000225AB"/>
    <w:rsid w:val="00022CFB"/>
    <w:rsid w:val="00022DBC"/>
    <w:rsid w:val="00023489"/>
    <w:rsid w:val="000240B7"/>
    <w:rsid w:val="000244DC"/>
    <w:rsid w:val="00025708"/>
    <w:rsid w:val="00025DC3"/>
    <w:rsid w:val="000277A8"/>
    <w:rsid w:val="00027AB1"/>
    <w:rsid w:val="00027F1D"/>
    <w:rsid w:val="0003029A"/>
    <w:rsid w:val="000318B8"/>
    <w:rsid w:val="00031A11"/>
    <w:rsid w:val="000329A1"/>
    <w:rsid w:val="00033A96"/>
    <w:rsid w:val="000342C6"/>
    <w:rsid w:val="000343A4"/>
    <w:rsid w:val="000343D7"/>
    <w:rsid w:val="000359AA"/>
    <w:rsid w:val="00035EDA"/>
    <w:rsid w:val="00037673"/>
    <w:rsid w:val="00037EC4"/>
    <w:rsid w:val="000400FB"/>
    <w:rsid w:val="000401A3"/>
    <w:rsid w:val="00040244"/>
    <w:rsid w:val="000407FC"/>
    <w:rsid w:val="000409AF"/>
    <w:rsid w:val="00042605"/>
    <w:rsid w:val="00042FB3"/>
    <w:rsid w:val="00043E6C"/>
    <w:rsid w:val="00046375"/>
    <w:rsid w:val="00047167"/>
    <w:rsid w:val="0005082B"/>
    <w:rsid w:val="00050A5C"/>
    <w:rsid w:val="00050BB7"/>
    <w:rsid w:val="000518D3"/>
    <w:rsid w:val="00054BF7"/>
    <w:rsid w:val="00054E97"/>
    <w:rsid w:val="00055B22"/>
    <w:rsid w:val="00060ABB"/>
    <w:rsid w:val="00060B95"/>
    <w:rsid w:val="00061DBE"/>
    <w:rsid w:val="000625E1"/>
    <w:rsid w:val="00062BFD"/>
    <w:rsid w:val="00063C52"/>
    <w:rsid w:val="00063DFE"/>
    <w:rsid w:val="00063F38"/>
    <w:rsid w:val="00063FEF"/>
    <w:rsid w:val="00065DBA"/>
    <w:rsid w:val="000671DA"/>
    <w:rsid w:val="00067BF2"/>
    <w:rsid w:val="00067F51"/>
    <w:rsid w:val="000702BB"/>
    <w:rsid w:val="000710F4"/>
    <w:rsid w:val="00071474"/>
    <w:rsid w:val="0007170D"/>
    <w:rsid w:val="00071919"/>
    <w:rsid w:val="00072483"/>
    <w:rsid w:val="00073219"/>
    <w:rsid w:val="0007461C"/>
    <w:rsid w:val="00074E7D"/>
    <w:rsid w:val="00076637"/>
    <w:rsid w:val="000767CD"/>
    <w:rsid w:val="00076C7D"/>
    <w:rsid w:val="00077146"/>
    <w:rsid w:val="00077922"/>
    <w:rsid w:val="000802B4"/>
    <w:rsid w:val="0008111C"/>
    <w:rsid w:val="000819E7"/>
    <w:rsid w:val="00082796"/>
    <w:rsid w:val="00083DC3"/>
    <w:rsid w:val="00083FD2"/>
    <w:rsid w:val="000844BB"/>
    <w:rsid w:val="000855A6"/>
    <w:rsid w:val="000865FB"/>
    <w:rsid w:val="00087505"/>
    <w:rsid w:val="00087950"/>
    <w:rsid w:val="00087D27"/>
    <w:rsid w:val="00091451"/>
    <w:rsid w:val="00091472"/>
    <w:rsid w:val="000924BD"/>
    <w:rsid w:val="00092D85"/>
    <w:rsid w:val="00093DA9"/>
    <w:rsid w:val="00094A2A"/>
    <w:rsid w:val="00094C5C"/>
    <w:rsid w:val="00094F6C"/>
    <w:rsid w:val="000A135C"/>
    <w:rsid w:val="000A1D49"/>
    <w:rsid w:val="000A2B3B"/>
    <w:rsid w:val="000A2BFD"/>
    <w:rsid w:val="000A3841"/>
    <w:rsid w:val="000A3E43"/>
    <w:rsid w:val="000A4215"/>
    <w:rsid w:val="000A46BD"/>
    <w:rsid w:val="000A46C4"/>
    <w:rsid w:val="000A4A5C"/>
    <w:rsid w:val="000A562D"/>
    <w:rsid w:val="000B049D"/>
    <w:rsid w:val="000B04C3"/>
    <w:rsid w:val="000B0AD3"/>
    <w:rsid w:val="000B122D"/>
    <w:rsid w:val="000B16FB"/>
    <w:rsid w:val="000B17A8"/>
    <w:rsid w:val="000B32C3"/>
    <w:rsid w:val="000B38EF"/>
    <w:rsid w:val="000B484F"/>
    <w:rsid w:val="000B48B3"/>
    <w:rsid w:val="000B5061"/>
    <w:rsid w:val="000B5467"/>
    <w:rsid w:val="000B7779"/>
    <w:rsid w:val="000C0DC3"/>
    <w:rsid w:val="000C1125"/>
    <w:rsid w:val="000C2329"/>
    <w:rsid w:val="000C4577"/>
    <w:rsid w:val="000C675D"/>
    <w:rsid w:val="000C6823"/>
    <w:rsid w:val="000C687D"/>
    <w:rsid w:val="000C68E7"/>
    <w:rsid w:val="000D0061"/>
    <w:rsid w:val="000D08D3"/>
    <w:rsid w:val="000D0EC6"/>
    <w:rsid w:val="000D14CF"/>
    <w:rsid w:val="000D23AD"/>
    <w:rsid w:val="000D3298"/>
    <w:rsid w:val="000D3728"/>
    <w:rsid w:val="000D38D9"/>
    <w:rsid w:val="000D5856"/>
    <w:rsid w:val="000D5C5A"/>
    <w:rsid w:val="000D5D7D"/>
    <w:rsid w:val="000D6016"/>
    <w:rsid w:val="000D6EF0"/>
    <w:rsid w:val="000D7FDC"/>
    <w:rsid w:val="000E0988"/>
    <w:rsid w:val="000E13F2"/>
    <w:rsid w:val="000E1540"/>
    <w:rsid w:val="000E1D7D"/>
    <w:rsid w:val="000E2298"/>
    <w:rsid w:val="000E303B"/>
    <w:rsid w:val="000E3360"/>
    <w:rsid w:val="000E3A4A"/>
    <w:rsid w:val="000E4B16"/>
    <w:rsid w:val="000E505B"/>
    <w:rsid w:val="000E5CCC"/>
    <w:rsid w:val="000E64B1"/>
    <w:rsid w:val="000E796B"/>
    <w:rsid w:val="000E7AAB"/>
    <w:rsid w:val="000F05B0"/>
    <w:rsid w:val="000F08DD"/>
    <w:rsid w:val="000F1052"/>
    <w:rsid w:val="000F14F8"/>
    <w:rsid w:val="000F1EDB"/>
    <w:rsid w:val="000F22BF"/>
    <w:rsid w:val="000F479D"/>
    <w:rsid w:val="000F5946"/>
    <w:rsid w:val="000F6DB8"/>
    <w:rsid w:val="00100C82"/>
    <w:rsid w:val="00100DF6"/>
    <w:rsid w:val="00101368"/>
    <w:rsid w:val="00102400"/>
    <w:rsid w:val="0010241F"/>
    <w:rsid w:val="0010282C"/>
    <w:rsid w:val="00103953"/>
    <w:rsid w:val="00103F37"/>
    <w:rsid w:val="00103F60"/>
    <w:rsid w:val="00104E7C"/>
    <w:rsid w:val="0010550B"/>
    <w:rsid w:val="00105A36"/>
    <w:rsid w:val="00105BF9"/>
    <w:rsid w:val="00106264"/>
    <w:rsid w:val="00107319"/>
    <w:rsid w:val="00107974"/>
    <w:rsid w:val="00107FA5"/>
    <w:rsid w:val="001103F5"/>
    <w:rsid w:val="00110E68"/>
    <w:rsid w:val="001110F5"/>
    <w:rsid w:val="001121B3"/>
    <w:rsid w:val="001128E6"/>
    <w:rsid w:val="00113519"/>
    <w:rsid w:val="00114695"/>
    <w:rsid w:val="00114D77"/>
    <w:rsid w:val="00115C07"/>
    <w:rsid w:val="00116500"/>
    <w:rsid w:val="00116AD7"/>
    <w:rsid w:val="001170EB"/>
    <w:rsid w:val="00117E5B"/>
    <w:rsid w:val="001209DF"/>
    <w:rsid w:val="001226A5"/>
    <w:rsid w:val="00123134"/>
    <w:rsid w:val="00123DBB"/>
    <w:rsid w:val="00124913"/>
    <w:rsid w:val="00125669"/>
    <w:rsid w:val="00125B7B"/>
    <w:rsid w:val="00126971"/>
    <w:rsid w:val="001274F4"/>
    <w:rsid w:val="001276A6"/>
    <w:rsid w:val="00127749"/>
    <w:rsid w:val="00127ED2"/>
    <w:rsid w:val="00130501"/>
    <w:rsid w:val="00131B89"/>
    <w:rsid w:val="00131EB0"/>
    <w:rsid w:val="00131EB9"/>
    <w:rsid w:val="00132C33"/>
    <w:rsid w:val="00132F18"/>
    <w:rsid w:val="00133BB2"/>
    <w:rsid w:val="00133D68"/>
    <w:rsid w:val="00133F58"/>
    <w:rsid w:val="001342AB"/>
    <w:rsid w:val="00134BB9"/>
    <w:rsid w:val="00134BE1"/>
    <w:rsid w:val="00135227"/>
    <w:rsid w:val="00136AB1"/>
    <w:rsid w:val="0013708A"/>
    <w:rsid w:val="001373AB"/>
    <w:rsid w:val="00137600"/>
    <w:rsid w:val="00142151"/>
    <w:rsid w:val="00142F36"/>
    <w:rsid w:val="001440BC"/>
    <w:rsid w:val="00144135"/>
    <w:rsid w:val="00144397"/>
    <w:rsid w:val="0014496D"/>
    <w:rsid w:val="00144ADA"/>
    <w:rsid w:val="00145CEB"/>
    <w:rsid w:val="0014698B"/>
    <w:rsid w:val="00146D06"/>
    <w:rsid w:val="0014756D"/>
    <w:rsid w:val="00147602"/>
    <w:rsid w:val="0015017E"/>
    <w:rsid w:val="001503C3"/>
    <w:rsid w:val="00151271"/>
    <w:rsid w:val="00151713"/>
    <w:rsid w:val="001522DE"/>
    <w:rsid w:val="001547A4"/>
    <w:rsid w:val="00154B21"/>
    <w:rsid w:val="0015688E"/>
    <w:rsid w:val="00156C43"/>
    <w:rsid w:val="0016059A"/>
    <w:rsid w:val="00161564"/>
    <w:rsid w:val="0016297E"/>
    <w:rsid w:val="001632A3"/>
    <w:rsid w:val="0016367E"/>
    <w:rsid w:val="001640CD"/>
    <w:rsid w:val="0016425E"/>
    <w:rsid w:val="001642BF"/>
    <w:rsid w:val="00164B73"/>
    <w:rsid w:val="001655FF"/>
    <w:rsid w:val="00165FF5"/>
    <w:rsid w:val="0016649A"/>
    <w:rsid w:val="00166D8D"/>
    <w:rsid w:val="001718C6"/>
    <w:rsid w:val="00171C0E"/>
    <w:rsid w:val="00172150"/>
    <w:rsid w:val="00173522"/>
    <w:rsid w:val="0017429A"/>
    <w:rsid w:val="00174CBD"/>
    <w:rsid w:val="00175223"/>
    <w:rsid w:val="0017780B"/>
    <w:rsid w:val="0018057A"/>
    <w:rsid w:val="0018278A"/>
    <w:rsid w:val="00183667"/>
    <w:rsid w:val="00183D07"/>
    <w:rsid w:val="00183E89"/>
    <w:rsid w:val="00184C4D"/>
    <w:rsid w:val="00184CA0"/>
    <w:rsid w:val="00185AF7"/>
    <w:rsid w:val="00185EA6"/>
    <w:rsid w:val="00186514"/>
    <w:rsid w:val="001866AC"/>
    <w:rsid w:val="00186F11"/>
    <w:rsid w:val="0018705A"/>
    <w:rsid w:val="001872AC"/>
    <w:rsid w:val="00187AE6"/>
    <w:rsid w:val="00187D9E"/>
    <w:rsid w:val="001906D0"/>
    <w:rsid w:val="00190855"/>
    <w:rsid w:val="00190C3B"/>
    <w:rsid w:val="00190ED4"/>
    <w:rsid w:val="00191072"/>
    <w:rsid w:val="001917E5"/>
    <w:rsid w:val="0019185C"/>
    <w:rsid w:val="00191BF5"/>
    <w:rsid w:val="00192E7B"/>
    <w:rsid w:val="00192FA4"/>
    <w:rsid w:val="0019347D"/>
    <w:rsid w:val="00194CEC"/>
    <w:rsid w:val="00195069"/>
    <w:rsid w:val="0019510F"/>
    <w:rsid w:val="00195DDC"/>
    <w:rsid w:val="00196549"/>
    <w:rsid w:val="00196C58"/>
    <w:rsid w:val="001A13D8"/>
    <w:rsid w:val="001A2029"/>
    <w:rsid w:val="001A2263"/>
    <w:rsid w:val="001A256D"/>
    <w:rsid w:val="001A28BC"/>
    <w:rsid w:val="001A44B6"/>
    <w:rsid w:val="001A4AF5"/>
    <w:rsid w:val="001A5663"/>
    <w:rsid w:val="001A702B"/>
    <w:rsid w:val="001A7CE9"/>
    <w:rsid w:val="001B127E"/>
    <w:rsid w:val="001B12E8"/>
    <w:rsid w:val="001B2BFC"/>
    <w:rsid w:val="001B3E58"/>
    <w:rsid w:val="001B4787"/>
    <w:rsid w:val="001C02DE"/>
    <w:rsid w:val="001C24F1"/>
    <w:rsid w:val="001C26EC"/>
    <w:rsid w:val="001C278F"/>
    <w:rsid w:val="001C2F1D"/>
    <w:rsid w:val="001C4A60"/>
    <w:rsid w:val="001C536A"/>
    <w:rsid w:val="001C6C8C"/>
    <w:rsid w:val="001C6FE0"/>
    <w:rsid w:val="001D09EC"/>
    <w:rsid w:val="001D191F"/>
    <w:rsid w:val="001D3A31"/>
    <w:rsid w:val="001D42EC"/>
    <w:rsid w:val="001D43AE"/>
    <w:rsid w:val="001D4B31"/>
    <w:rsid w:val="001D4D3B"/>
    <w:rsid w:val="001D4D73"/>
    <w:rsid w:val="001D54E9"/>
    <w:rsid w:val="001D5782"/>
    <w:rsid w:val="001D5B57"/>
    <w:rsid w:val="001D68C6"/>
    <w:rsid w:val="001D6CFB"/>
    <w:rsid w:val="001D71A4"/>
    <w:rsid w:val="001D7AA6"/>
    <w:rsid w:val="001D7FB6"/>
    <w:rsid w:val="001E187E"/>
    <w:rsid w:val="001E30E7"/>
    <w:rsid w:val="001E4D53"/>
    <w:rsid w:val="001E5220"/>
    <w:rsid w:val="001E53E0"/>
    <w:rsid w:val="001E5A94"/>
    <w:rsid w:val="001E638A"/>
    <w:rsid w:val="001E6CEB"/>
    <w:rsid w:val="001E76C3"/>
    <w:rsid w:val="001E7DDF"/>
    <w:rsid w:val="001F02C2"/>
    <w:rsid w:val="001F03F5"/>
    <w:rsid w:val="001F168A"/>
    <w:rsid w:val="001F2C28"/>
    <w:rsid w:val="001F3206"/>
    <w:rsid w:val="001F6CC0"/>
    <w:rsid w:val="001F72F8"/>
    <w:rsid w:val="001F73AD"/>
    <w:rsid w:val="001F7A42"/>
    <w:rsid w:val="00201547"/>
    <w:rsid w:val="00201CF3"/>
    <w:rsid w:val="00202257"/>
    <w:rsid w:val="00203256"/>
    <w:rsid w:val="00203321"/>
    <w:rsid w:val="00203D3F"/>
    <w:rsid w:val="002051E7"/>
    <w:rsid w:val="0020544F"/>
    <w:rsid w:val="0020545C"/>
    <w:rsid w:val="002062A5"/>
    <w:rsid w:val="00207F8F"/>
    <w:rsid w:val="00210783"/>
    <w:rsid w:val="0021152B"/>
    <w:rsid w:val="00211CFF"/>
    <w:rsid w:val="00212492"/>
    <w:rsid w:val="002126BE"/>
    <w:rsid w:val="00214360"/>
    <w:rsid w:val="002144A6"/>
    <w:rsid w:val="00216A51"/>
    <w:rsid w:val="00220047"/>
    <w:rsid w:val="00222644"/>
    <w:rsid w:val="00222972"/>
    <w:rsid w:val="00222BAF"/>
    <w:rsid w:val="002247D0"/>
    <w:rsid w:val="00225B2D"/>
    <w:rsid w:val="002262ED"/>
    <w:rsid w:val="00226310"/>
    <w:rsid w:val="00227164"/>
    <w:rsid w:val="00227BEC"/>
    <w:rsid w:val="00230573"/>
    <w:rsid w:val="002309F6"/>
    <w:rsid w:val="0023207D"/>
    <w:rsid w:val="00232712"/>
    <w:rsid w:val="00233E3C"/>
    <w:rsid w:val="002341E5"/>
    <w:rsid w:val="00234E38"/>
    <w:rsid w:val="0023543D"/>
    <w:rsid w:val="00235A12"/>
    <w:rsid w:val="002361EA"/>
    <w:rsid w:val="00237D40"/>
    <w:rsid w:val="00241830"/>
    <w:rsid w:val="00241AC2"/>
    <w:rsid w:val="00241B52"/>
    <w:rsid w:val="00243F7B"/>
    <w:rsid w:val="00244F2E"/>
    <w:rsid w:val="00245B11"/>
    <w:rsid w:val="0024604F"/>
    <w:rsid w:val="002469CB"/>
    <w:rsid w:val="00247653"/>
    <w:rsid w:val="00247AE2"/>
    <w:rsid w:val="00247FAB"/>
    <w:rsid w:val="0025034E"/>
    <w:rsid w:val="00251CB5"/>
    <w:rsid w:val="00251FFD"/>
    <w:rsid w:val="00252C0B"/>
    <w:rsid w:val="002534CE"/>
    <w:rsid w:val="00253516"/>
    <w:rsid w:val="0025356D"/>
    <w:rsid w:val="002542FE"/>
    <w:rsid w:val="00255B5B"/>
    <w:rsid w:val="002576F3"/>
    <w:rsid w:val="0026041D"/>
    <w:rsid w:val="00260610"/>
    <w:rsid w:val="00260C61"/>
    <w:rsid w:val="00260F50"/>
    <w:rsid w:val="00261486"/>
    <w:rsid w:val="00262318"/>
    <w:rsid w:val="002626A9"/>
    <w:rsid w:val="00265359"/>
    <w:rsid w:val="00265A36"/>
    <w:rsid w:val="00265DB6"/>
    <w:rsid w:val="0026631A"/>
    <w:rsid w:val="002665E1"/>
    <w:rsid w:val="002669F0"/>
    <w:rsid w:val="00266F65"/>
    <w:rsid w:val="0027147B"/>
    <w:rsid w:val="00271F2B"/>
    <w:rsid w:val="00272352"/>
    <w:rsid w:val="002730C2"/>
    <w:rsid w:val="002733A9"/>
    <w:rsid w:val="00273458"/>
    <w:rsid w:val="00273BD7"/>
    <w:rsid w:val="00273CE6"/>
    <w:rsid w:val="002753E1"/>
    <w:rsid w:val="002754A5"/>
    <w:rsid w:val="00275704"/>
    <w:rsid w:val="002761EA"/>
    <w:rsid w:val="002768CF"/>
    <w:rsid w:val="00276E39"/>
    <w:rsid w:val="00277A51"/>
    <w:rsid w:val="00277AFE"/>
    <w:rsid w:val="00280394"/>
    <w:rsid w:val="002803AA"/>
    <w:rsid w:val="0028287B"/>
    <w:rsid w:val="0028597E"/>
    <w:rsid w:val="0028663C"/>
    <w:rsid w:val="00286EE3"/>
    <w:rsid w:val="00290A73"/>
    <w:rsid w:val="00291265"/>
    <w:rsid w:val="0029193B"/>
    <w:rsid w:val="00292C68"/>
    <w:rsid w:val="002945DD"/>
    <w:rsid w:val="0029509A"/>
    <w:rsid w:val="0029527F"/>
    <w:rsid w:val="00296521"/>
    <w:rsid w:val="0029664E"/>
    <w:rsid w:val="00296E38"/>
    <w:rsid w:val="00296F57"/>
    <w:rsid w:val="002973FC"/>
    <w:rsid w:val="002A1133"/>
    <w:rsid w:val="002A14AE"/>
    <w:rsid w:val="002A1B4F"/>
    <w:rsid w:val="002A1BB5"/>
    <w:rsid w:val="002A35CA"/>
    <w:rsid w:val="002A4A3F"/>
    <w:rsid w:val="002A5AFD"/>
    <w:rsid w:val="002A5BF6"/>
    <w:rsid w:val="002A5E2C"/>
    <w:rsid w:val="002A645B"/>
    <w:rsid w:val="002A6926"/>
    <w:rsid w:val="002A7546"/>
    <w:rsid w:val="002A777F"/>
    <w:rsid w:val="002B1FEC"/>
    <w:rsid w:val="002B21F2"/>
    <w:rsid w:val="002B4B23"/>
    <w:rsid w:val="002B70E7"/>
    <w:rsid w:val="002C3B84"/>
    <w:rsid w:val="002C3E12"/>
    <w:rsid w:val="002C42B7"/>
    <w:rsid w:val="002C476A"/>
    <w:rsid w:val="002C4CC5"/>
    <w:rsid w:val="002C666C"/>
    <w:rsid w:val="002C7160"/>
    <w:rsid w:val="002C75D9"/>
    <w:rsid w:val="002D143E"/>
    <w:rsid w:val="002D255E"/>
    <w:rsid w:val="002D3B06"/>
    <w:rsid w:val="002D3D8D"/>
    <w:rsid w:val="002D42D2"/>
    <w:rsid w:val="002D43CC"/>
    <w:rsid w:val="002D4F0E"/>
    <w:rsid w:val="002D5BA1"/>
    <w:rsid w:val="002D60EC"/>
    <w:rsid w:val="002D69DB"/>
    <w:rsid w:val="002E0CC0"/>
    <w:rsid w:val="002E1083"/>
    <w:rsid w:val="002E1CC0"/>
    <w:rsid w:val="002E1D94"/>
    <w:rsid w:val="002E1FBE"/>
    <w:rsid w:val="002E2F46"/>
    <w:rsid w:val="002E41CB"/>
    <w:rsid w:val="002E64D8"/>
    <w:rsid w:val="002F1317"/>
    <w:rsid w:val="002F3D3B"/>
    <w:rsid w:val="002F4F19"/>
    <w:rsid w:val="002F5A55"/>
    <w:rsid w:val="002F5C11"/>
    <w:rsid w:val="002F65F5"/>
    <w:rsid w:val="002F6787"/>
    <w:rsid w:val="002F798D"/>
    <w:rsid w:val="00300F39"/>
    <w:rsid w:val="00301123"/>
    <w:rsid w:val="003013E7"/>
    <w:rsid w:val="003034AB"/>
    <w:rsid w:val="00303828"/>
    <w:rsid w:val="00305155"/>
    <w:rsid w:val="0030519D"/>
    <w:rsid w:val="003053FB"/>
    <w:rsid w:val="00305FEA"/>
    <w:rsid w:val="00306311"/>
    <w:rsid w:val="00306B9E"/>
    <w:rsid w:val="00307570"/>
    <w:rsid w:val="003075C4"/>
    <w:rsid w:val="00307B87"/>
    <w:rsid w:val="00307D76"/>
    <w:rsid w:val="00307E2D"/>
    <w:rsid w:val="00311172"/>
    <w:rsid w:val="00312140"/>
    <w:rsid w:val="00312712"/>
    <w:rsid w:val="003129DC"/>
    <w:rsid w:val="00312CC2"/>
    <w:rsid w:val="00313195"/>
    <w:rsid w:val="00313214"/>
    <w:rsid w:val="00315424"/>
    <w:rsid w:val="00315CA6"/>
    <w:rsid w:val="003163C2"/>
    <w:rsid w:val="0031735B"/>
    <w:rsid w:val="0031747A"/>
    <w:rsid w:val="00320361"/>
    <w:rsid w:val="0032106E"/>
    <w:rsid w:val="00322B03"/>
    <w:rsid w:val="00322E4C"/>
    <w:rsid w:val="00324505"/>
    <w:rsid w:val="00324D5C"/>
    <w:rsid w:val="00326D7B"/>
    <w:rsid w:val="00327822"/>
    <w:rsid w:val="00327A24"/>
    <w:rsid w:val="003303E9"/>
    <w:rsid w:val="0033075A"/>
    <w:rsid w:val="00330A27"/>
    <w:rsid w:val="00330D0E"/>
    <w:rsid w:val="00330D3E"/>
    <w:rsid w:val="00332813"/>
    <w:rsid w:val="00333335"/>
    <w:rsid w:val="00333FB5"/>
    <w:rsid w:val="0033426B"/>
    <w:rsid w:val="003348FE"/>
    <w:rsid w:val="00336823"/>
    <w:rsid w:val="00336888"/>
    <w:rsid w:val="00336FF9"/>
    <w:rsid w:val="00337017"/>
    <w:rsid w:val="003372DF"/>
    <w:rsid w:val="00341C39"/>
    <w:rsid w:val="003420E9"/>
    <w:rsid w:val="003422A1"/>
    <w:rsid w:val="00342A03"/>
    <w:rsid w:val="00342A2E"/>
    <w:rsid w:val="00343029"/>
    <w:rsid w:val="003454F9"/>
    <w:rsid w:val="00345884"/>
    <w:rsid w:val="00345B62"/>
    <w:rsid w:val="00345BCD"/>
    <w:rsid w:val="0034638A"/>
    <w:rsid w:val="0034653A"/>
    <w:rsid w:val="00346A98"/>
    <w:rsid w:val="0034740B"/>
    <w:rsid w:val="00347EC5"/>
    <w:rsid w:val="00350380"/>
    <w:rsid w:val="00351D5B"/>
    <w:rsid w:val="00351E5F"/>
    <w:rsid w:val="003524A7"/>
    <w:rsid w:val="003524C4"/>
    <w:rsid w:val="003529A5"/>
    <w:rsid w:val="00352A8F"/>
    <w:rsid w:val="00352AD0"/>
    <w:rsid w:val="00352D7F"/>
    <w:rsid w:val="003533C6"/>
    <w:rsid w:val="003534B3"/>
    <w:rsid w:val="00353CEA"/>
    <w:rsid w:val="00354600"/>
    <w:rsid w:val="0035553C"/>
    <w:rsid w:val="00355DFB"/>
    <w:rsid w:val="00356AA3"/>
    <w:rsid w:val="003607E2"/>
    <w:rsid w:val="00361111"/>
    <w:rsid w:val="003614C6"/>
    <w:rsid w:val="00361973"/>
    <w:rsid w:val="00361985"/>
    <w:rsid w:val="00361D00"/>
    <w:rsid w:val="00363B1B"/>
    <w:rsid w:val="0036458B"/>
    <w:rsid w:val="003654F1"/>
    <w:rsid w:val="00365CE3"/>
    <w:rsid w:val="0036641F"/>
    <w:rsid w:val="00367CF5"/>
    <w:rsid w:val="00367F02"/>
    <w:rsid w:val="003711C2"/>
    <w:rsid w:val="00372638"/>
    <w:rsid w:val="0037272C"/>
    <w:rsid w:val="00374B7B"/>
    <w:rsid w:val="00374E2E"/>
    <w:rsid w:val="00375493"/>
    <w:rsid w:val="0037602D"/>
    <w:rsid w:val="00376071"/>
    <w:rsid w:val="00376CFE"/>
    <w:rsid w:val="00377C85"/>
    <w:rsid w:val="00377F28"/>
    <w:rsid w:val="00382940"/>
    <w:rsid w:val="00383699"/>
    <w:rsid w:val="00383891"/>
    <w:rsid w:val="00383F50"/>
    <w:rsid w:val="00386C7D"/>
    <w:rsid w:val="00387E6B"/>
    <w:rsid w:val="003906C4"/>
    <w:rsid w:val="003909AA"/>
    <w:rsid w:val="00390C9F"/>
    <w:rsid w:val="003912BD"/>
    <w:rsid w:val="003916EB"/>
    <w:rsid w:val="00391E88"/>
    <w:rsid w:val="00391F89"/>
    <w:rsid w:val="00393919"/>
    <w:rsid w:val="00393ECA"/>
    <w:rsid w:val="003944CE"/>
    <w:rsid w:val="00395218"/>
    <w:rsid w:val="00396800"/>
    <w:rsid w:val="003A0107"/>
    <w:rsid w:val="003A19C9"/>
    <w:rsid w:val="003A222A"/>
    <w:rsid w:val="003A2BAE"/>
    <w:rsid w:val="003A2ED8"/>
    <w:rsid w:val="003A303D"/>
    <w:rsid w:val="003A4062"/>
    <w:rsid w:val="003A593E"/>
    <w:rsid w:val="003A69C7"/>
    <w:rsid w:val="003A6C0D"/>
    <w:rsid w:val="003B0FCC"/>
    <w:rsid w:val="003B270E"/>
    <w:rsid w:val="003B2C56"/>
    <w:rsid w:val="003B2F74"/>
    <w:rsid w:val="003B37B4"/>
    <w:rsid w:val="003B47DA"/>
    <w:rsid w:val="003B4E8C"/>
    <w:rsid w:val="003B55F5"/>
    <w:rsid w:val="003B5E71"/>
    <w:rsid w:val="003B6FE4"/>
    <w:rsid w:val="003B7034"/>
    <w:rsid w:val="003B7444"/>
    <w:rsid w:val="003B763D"/>
    <w:rsid w:val="003B7FFE"/>
    <w:rsid w:val="003C17ED"/>
    <w:rsid w:val="003C19FD"/>
    <w:rsid w:val="003C2F4E"/>
    <w:rsid w:val="003C3505"/>
    <w:rsid w:val="003C4045"/>
    <w:rsid w:val="003C486E"/>
    <w:rsid w:val="003C4BDE"/>
    <w:rsid w:val="003C5E7E"/>
    <w:rsid w:val="003C6A67"/>
    <w:rsid w:val="003C6D41"/>
    <w:rsid w:val="003D0349"/>
    <w:rsid w:val="003D03A5"/>
    <w:rsid w:val="003D0538"/>
    <w:rsid w:val="003D131E"/>
    <w:rsid w:val="003D1350"/>
    <w:rsid w:val="003D174D"/>
    <w:rsid w:val="003D2C25"/>
    <w:rsid w:val="003D31DA"/>
    <w:rsid w:val="003D406F"/>
    <w:rsid w:val="003D59BD"/>
    <w:rsid w:val="003D639D"/>
    <w:rsid w:val="003D6816"/>
    <w:rsid w:val="003D6CE5"/>
    <w:rsid w:val="003D6D96"/>
    <w:rsid w:val="003E026D"/>
    <w:rsid w:val="003E0E9B"/>
    <w:rsid w:val="003E110C"/>
    <w:rsid w:val="003E2C37"/>
    <w:rsid w:val="003E345F"/>
    <w:rsid w:val="003E4128"/>
    <w:rsid w:val="003E45E3"/>
    <w:rsid w:val="003E49BE"/>
    <w:rsid w:val="003E5EF9"/>
    <w:rsid w:val="003E5F88"/>
    <w:rsid w:val="003E6192"/>
    <w:rsid w:val="003E65E2"/>
    <w:rsid w:val="003E6642"/>
    <w:rsid w:val="003F1827"/>
    <w:rsid w:val="003F4896"/>
    <w:rsid w:val="003F5FFE"/>
    <w:rsid w:val="003F739D"/>
    <w:rsid w:val="003F75DA"/>
    <w:rsid w:val="00401F0A"/>
    <w:rsid w:val="0040277D"/>
    <w:rsid w:val="00402D62"/>
    <w:rsid w:val="004033DC"/>
    <w:rsid w:val="0040513F"/>
    <w:rsid w:val="0040558A"/>
    <w:rsid w:val="00405F55"/>
    <w:rsid w:val="00406347"/>
    <w:rsid w:val="00407F67"/>
    <w:rsid w:val="00410A4B"/>
    <w:rsid w:val="0041334F"/>
    <w:rsid w:val="00413D86"/>
    <w:rsid w:val="00413EBC"/>
    <w:rsid w:val="0041490E"/>
    <w:rsid w:val="0041500C"/>
    <w:rsid w:val="00415117"/>
    <w:rsid w:val="00416CC8"/>
    <w:rsid w:val="00417F3A"/>
    <w:rsid w:val="00417FDC"/>
    <w:rsid w:val="0042060C"/>
    <w:rsid w:val="00421AFC"/>
    <w:rsid w:val="00421DEB"/>
    <w:rsid w:val="00421F30"/>
    <w:rsid w:val="004225AC"/>
    <w:rsid w:val="00422922"/>
    <w:rsid w:val="004233DB"/>
    <w:rsid w:val="00423C04"/>
    <w:rsid w:val="00424B00"/>
    <w:rsid w:val="004250AC"/>
    <w:rsid w:val="00425191"/>
    <w:rsid w:val="00425E3D"/>
    <w:rsid w:val="004263BE"/>
    <w:rsid w:val="00426C65"/>
    <w:rsid w:val="00427055"/>
    <w:rsid w:val="00427432"/>
    <w:rsid w:val="00427DFD"/>
    <w:rsid w:val="00430217"/>
    <w:rsid w:val="00430770"/>
    <w:rsid w:val="0043167A"/>
    <w:rsid w:val="004332C7"/>
    <w:rsid w:val="00433593"/>
    <w:rsid w:val="00433A96"/>
    <w:rsid w:val="00433AAE"/>
    <w:rsid w:val="00434AD2"/>
    <w:rsid w:val="00435786"/>
    <w:rsid w:val="00435EBA"/>
    <w:rsid w:val="0043656B"/>
    <w:rsid w:val="00437516"/>
    <w:rsid w:val="00440378"/>
    <w:rsid w:val="00441220"/>
    <w:rsid w:val="004417B4"/>
    <w:rsid w:val="0044183F"/>
    <w:rsid w:val="00441CAF"/>
    <w:rsid w:val="0044251D"/>
    <w:rsid w:val="00442DFD"/>
    <w:rsid w:val="004439DE"/>
    <w:rsid w:val="00443DBC"/>
    <w:rsid w:val="00443EA7"/>
    <w:rsid w:val="004447B6"/>
    <w:rsid w:val="00444AE2"/>
    <w:rsid w:val="004468FA"/>
    <w:rsid w:val="00446994"/>
    <w:rsid w:val="00446E1D"/>
    <w:rsid w:val="0045169D"/>
    <w:rsid w:val="00451FA1"/>
    <w:rsid w:val="004527CC"/>
    <w:rsid w:val="004530C4"/>
    <w:rsid w:val="004537F4"/>
    <w:rsid w:val="00454084"/>
    <w:rsid w:val="004542F9"/>
    <w:rsid w:val="00454703"/>
    <w:rsid w:val="004552A1"/>
    <w:rsid w:val="00455662"/>
    <w:rsid w:val="00455FDF"/>
    <w:rsid w:val="004564EE"/>
    <w:rsid w:val="00456D0E"/>
    <w:rsid w:val="004578E5"/>
    <w:rsid w:val="00457AFA"/>
    <w:rsid w:val="00460667"/>
    <w:rsid w:val="0046385E"/>
    <w:rsid w:val="00463F1B"/>
    <w:rsid w:val="004650AF"/>
    <w:rsid w:val="00465583"/>
    <w:rsid w:val="0046780A"/>
    <w:rsid w:val="00467AE1"/>
    <w:rsid w:val="00467E37"/>
    <w:rsid w:val="004711B7"/>
    <w:rsid w:val="00471520"/>
    <w:rsid w:val="00471DF9"/>
    <w:rsid w:val="0047213C"/>
    <w:rsid w:val="00472AF5"/>
    <w:rsid w:val="00472DFB"/>
    <w:rsid w:val="0047373B"/>
    <w:rsid w:val="004744FA"/>
    <w:rsid w:val="00474877"/>
    <w:rsid w:val="00476070"/>
    <w:rsid w:val="00476924"/>
    <w:rsid w:val="004773FD"/>
    <w:rsid w:val="004801F7"/>
    <w:rsid w:val="004820BA"/>
    <w:rsid w:val="004820E7"/>
    <w:rsid w:val="004830A8"/>
    <w:rsid w:val="00483BF8"/>
    <w:rsid w:val="0048673A"/>
    <w:rsid w:val="0048681A"/>
    <w:rsid w:val="00487A88"/>
    <w:rsid w:val="00487BE7"/>
    <w:rsid w:val="004901C5"/>
    <w:rsid w:val="0049259C"/>
    <w:rsid w:val="00492825"/>
    <w:rsid w:val="004928B0"/>
    <w:rsid w:val="0049585B"/>
    <w:rsid w:val="00496E6A"/>
    <w:rsid w:val="00496F3A"/>
    <w:rsid w:val="00497444"/>
    <w:rsid w:val="0049775C"/>
    <w:rsid w:val="004A03EE"/>
    <w:rsid w:val="004A0B0F"/>
    <w:rsid w:val="004A1591"/>
    <w:rsid w:val="004A1D6C"/>
    <w:rsid w:val="004A3557"/>
    <w:rsid w:val="004A3650"/>
    <w:rsid w:val="004A3FBA"/>
    <w:rsid w:val="004A48A8"/>
    <w:rsid w:val="004A540A"/>
    <w:rsid w:val="004A6A32"/>
    <w:rsid w:val="004A6FD9"/>
    <w:rsid w:val="004A7539"/>
    <w:rsid w:val="004B11B1"/>
    <w:rsid w:val="004B202D"/>
    <w:rsid w:val="004B2AAF"/>
    <w:rsid w:val="004B4111"/>
    <w:rsid w:val="004B4A09"/>
    <w:rsid w:val="004B538F"/>
    <w:rsid w:val="004C0AB5"/>
    <w:rsid w:val="004C1E44"/>
    <w:rsid w:val="004C20B0"/>
    <w:rsid w:val="004C36F0"/>
    <w:rsid w:val="004C5DF9"/>
    <w:rsid w:val="004C612C"/>
    <w:rsid w:val="004C683A"/>
    <w:rsid w:val="004C6A9B"/>
    <w:rsid w:val="004C791D"/>
    <w:rsid w:val="004C7A78"/>
    <w:rsid w:val="004D035E"/>
    <w:rsid w:val="004D320B"/>
    <w:rsid w:val="004D34C1"/>
    <w:rsid w:val="004D354A"/>
    <w:rsid w:val="004D54CF"/>
    <w:rsid w:val="004D5FF0"/>
    <w:rsid w:val="004D6227"/>
    <w:rsid w:val="004D6D63"/>
    <w:rsid w:val="004D71AC"/>
    <w:rsid w:val="004D75FD"/>
    <w:rsid w:val="004E0044"/>
    <w:rsid w:val="004E2B33"/>
    <w:rsid w:val="004E4372"/>
    <w:rsid w:val="004E4D7D"/>
    <w:rsid w:val="004E4FF7"/>
    <w:rsid w:val="004E53B2"/>
    <w:rsid w:val="004E58BA"/>
    <w:rsid w:val="004E694F"/>
    <w:rsid w:val="004E78AA"/>
    <w:rsid w:val="004E7D7F"/>
    <w:rsid w:val="004E7E4B"/>
    <w:rsid w:val="004F05BC"/>
    <w:rsid w:val="004F099C"/>
    <w:rsid w:val="004F0C7D"/>
    <w:rsid w:val="004F112B"/>
    <w:rsid w:val="004F18BE"/>
    <w:rsid w:val="004F2943"/>
    <w:rsid w:val="004F47D0"/>
    <w:rsid w:val="004F50FE"/>
    <w:rsid w:val="004F53D3"/>
    <w:rsid w:val="004F679C"/>
    <w:rsid w:val="004F6C3F"/>
    <w:rsid w:val="0050030D"/>
    <w:rsid w:val="00500C4F"/>
    <w:rsid w:val="00501C89"/>
    <w:rsid w:val="005021D4"/>
    <w:rsid w:val="00502683"/>
    <w:rsid w:val="00505B4A"/>
    <w:rsid w:val="00507A56"/>
    <w:rsid w:val="00510F99"/>
    <w:rsid w:val="005119C6"/>
    <w:rsid w:val="0051308F"/>
    <w:rsid w:val="00513875"/>
    <w:rsid w:val="00514260"/>
    <w:rsid w:val="00514700"/>
    <w:rsid w:val="0051541E"/>
    <w:rsid w:val="00515952"/>
    <w:rsid w:val="00515E97"/>
    <w:rsid w:val="00516F4B"/>
    <w:rsid w:val="005176A3"/>
    <w:rsid w:val="00517906"/>
    <w:rsid w:val="00520270"/>
    <w:rsid w:val="0052053C"/>
    <w:rsid w:val="00520A06"/>
    <w:rsid w:val="00521740"/>
    <w:rsid w:val="00522BFA"/>
    <w:rsid w:val="005253BD"/>
    <w:rsid w:val="005260D2"/>
    <w:rsid w:val="0052671F"/>
    <w:rsid w:val="00526A5A"/>
    <w:rsid w:val="00530B3D"/>
    <w:rsid w:val="005316A6"/>
    <w:rsid w:val="0053191D"/>
    <w:rsid w:val="00531C37"/>
    <w:rsid w:val="0053370A"/>
    <w:rsid w:val="00534A38"/>
    <w:rsid w:val="00534A61"/>
    <w:rsid w:val="00534C57"/>
    <w:rsid w:val="005378D0"/>
    <w:rsid w:val="005400DD"/>
    <w:rsid w:val="0054010E"/>
    <w:rsid w:val="00540332"/>
    <w:rsid w:val="005406D5"/>
    <w:rsid w:val="0054263F"/>
    <w:rsid w:val="0054282F"/>
    <w:rsid w:val="0054375F"/>
    <w:rsid w:val="00545593"/>
    <w:rsid w:val="005455B8"/>
    <w:rsid w:val="00545A65"/>
    <w:rsid w:val="00546D31"/>
    <w:rsid w:val="00547BAA"/>
    <w:rsid w:val="00550093"/>
    <w:rsid w:val="00550DEB"/>
    <w:rsid w:val="0055192F"/>
    <w:rsid w:val="00551A1C"/>
    <w:rsid w:val="00552C81"/>
    <w:rsid w:val="005536FF"/>
    <w:rsid w:val="00553C1D"/>
    <w:rsid w:val="00554ED1"/>
    <w:rsid w:val="00556222"/>
    <w:rsid w:val="00557372"/>
    <w:rsid w:val="00557426"/>
    <w:rsid w:val="00557701"/>
    <w:rsid w:val="0055799E"/>
    <w:rsid w:val="00561FAC"/>
    <w:rsid w:val="00562828"/>
    <w:rsid w:val="00562991"/>
    <w:rsid w:val="00562CD4"/>
    <w:rsid w:val="0056360A"/>
    <w:rsid w:val="00564316"/>
    <w:rsid w:val="0056538B"/>
    <w:rsid w:val="005653D4"/>
    <w:rsid w:val="00565542"/>
    <w:rsid w:val="005659C8"/>
    <w:rsid w:val="00565AE9"/>
    <w:rsid w:val="00566B67"/>
    <w:rsid w:val="00566EBD"/>
    <w:rsid w:val="0056722A"/>
    <w:rsid w:val="0056725D"/>
    <w:rsid w:val="00567E87"/>
    <w:rsid w:val="005708C9"/>
    <w:rsid w:val="00570B86"/>
    <w:rsid w:val="00571BC5"/>
    <w:rsid w:val="00572813"/>
    <w:rsid w:val="00572910"/>
    <w:rsid w:val="00572A8F"/>
    <w:rsid w:val="00573B04"/>
    <w:rsid w:val="0057456A"/>
    <w:rsid w:val="00574D3A"/>
    <w:rsid w:val="00575825"/>
    <w:rsid w:val="00580F51"/>
    <w:rsid w:val="0058137F"/>
    <w:rsid w:val="00581A3F"/>
    <w:rsid w:val="005821BA"/>
    <w:rsid w:val="005822A3"/>
    <w:rsid w:val="00583307"/>
    <w:rsid w:val="00583350"/>
    <w:rsid w:val="005847A5"/>
    <w:rsid w:val="0058651C"/>
    <w:rsid w:val="00586604"/>
    <w:rsid w:val="00586957"/>
    <w:rsid w:val="00586B37"/>
    <w:rsid w:val="00586BDC"/>
    <w:rsid w:val="00587C49"/>
    <w:rsid w:val="005900C7"/>
    <w:rsid w:val="005900DC"/>
    <w:rsid w:val="0059116F"/>
    <w:rsid w:val="00591728"/>
    <w:rsid w:val="00593CDD"/>
    <w:rsid w:val="00594396"/>
    <w:rsid w:val="005951D6"/>
    <w:rsid w:val="00595EB1"/>
    <w:rsid w:val="00596A6D"/>
    <w:rsid w:val="00596ADC"/>
    <w:rsid w:val="00597F10"/>
    <w:rsid w:val="00597FD9"/>
    <w:rsid w:val="005A00DD"/>
    <w:rsid w:val="005A0854"/>
    <w:rsid w:val="005A10A8"/>
    <w:rsid w:val="005A1311"/>
    <w:rsid w:val="005A2109"/>
    <w:rsid w:val="005A372A"/>
    <w:rsid w:val="005A3E11"/>
    <w:rsid w:val="005A5430"/>
    <w:rsid w:val="005A583B"/>
    <w:rsid w:val="005A5923"/>
    <w:rsid w:val="005A6467"/>
    <w:rsid w:val="005A7A51"/>
    <w:rsid w:val="005A7ACE"/>
    <w:rsid w:val="005B0961"/>
    <w:rsid w:val="005B0ADE"/>
    <w:rsid w:val="005B16B5"/>
    <w:rsid w:val="005B29F7"/>
    <w:rsid w:val="005B2B80"/>
    <w:rsid w:val="005B2E71"/>
    <w:rsid w:val="005B356C"/>
    <w:rsid w:val="005B4CAD"/>
    <w:rsid w:val="005B50A6"/>
    <w:rsid w:val="005B5296"/>
    <w:rsid w:val="005B60CD"/>
    <w:rsid w:val="005B687E"/>
    <w:rsid w:val="005B738F"/>
    <w:rsid w:val="005B7DF1"/>
    <w:rsid w:val="005C08A5"/>
    <w:rsid w:val="005C0EAF"/>
    <w:rsid w:val="005C1659"/>
    <w:rsid w:val="005C305C"/>
    <w:rsid w:val="005C51A0"/>
    <w:rsid w:val="005C541E"/>
    <w:rsid w:val="005C6483"/>
    <w:rsid w:val="005C6498"/>
    <w:rsid w:val="005C7EC5"/>
    <w:rsid w:val="005D0414"/>
    <w:rsid w:val="005D0837"/>
    <w:rsid w:val="005D0E8F"/>
    <w:rsid w:val="005D1CDF"/>
    <w:rsid w:val="005D2772"/>
    <w:rsid w:val="005D2BA5"/>
    <w:rsid w:val="005D45DD"/>
    <w:rsid w:val="005D56A8"/>
    <w:rsid w:val="005D5C10"/>
    <w:rsid w:val="005D6382"/>
    <w:rsid w:val="005D6706"/>
    <w:rsid w:val="005D6BE0"/>
    <w:rsid w:val="005E0048"/>
    <w:rsid w:val="005E00FC"/>
    <w:rsid w:val="005E13B4"/>
    <w:rsid w:val="005E186E"/>
    <w:rsid w:val="005E21F0"/>
    <w:rsid w:val="005E2AB1"/>
    <w:rsid w:val="005E2DBD"/>
    <w:rsid w:val="005E3E4D"/>
    <w:rsid w:val="005E58DE"/>
    <w:rsid w:val="005E5AA8"/>
    <w:rsid w:val="005E5B23"/>
    <w:rsid w:val="005E694C"/>
    <w:rsid w:val="005E7319"/>
    <w:rsid w:val="005F0C7E"/>
    <w:rsid w:val="005F0D72"/>
    <w:rsid w:val="005F103E"/>
    <w:rsid w:val="005F164C"/>
    <w:rsid w:val="005F1F7B"/>
    <w:rsid w:val="005F24E1"/>
    <w:rsid w:val="005F2C9A"/>
    <w:rsid w:val="005F359F"/>
    <w:rsid w:val="005F39CB"/>
    <w:rsid w:val="005F3C2F"/>
    <w:rsid w:val="005F4776"/>
    <w:rsid w:val="005F542E"/>
    <w:rsid w:val="005F7214"/>
    <w:rsid w:val="005F7690"/>
    <w:rsid w:val="005F7BEC"/>
    <w:rsid w:val="00600B23"/>
    <w:rsid w:val="006012BC"/>
    <w:rsid w:val="00601964"/>
    <w:rsid w:val="00601A20"/>
    <w:rsid w:val="0060206D"/>
    <w:rsid w:val="00602367"/>
    <w:rsid w:val="0060282C"/>
    <w:rsid w:val="00602C4C"/>
    <w:rsid w:val="00602FBD"/>
    <w:rsid w:val="006034EE"/>
    <w:rsid w:val="006055DE"/>
    <w:rsid w:val="00605C0C"/>
    <w:rsid w:val="00605C7A"/>
    <w:rsid w:val="00605FF6"/>
    <w:rsid w:val="00606FF0"/>
    <w:rsid w:val="0060794A"/>
    <w:rsid w:val="00607E96"/>
    <w:rsid w:val="006101BC"/>
    <w:rsid w:val="0061197B"/>
    <w:rsid w:val="00611C01"/>
    <w:rsid w:val="006123BF"/>
    <w:rsid w:val="006131B5"/>
    <w:rsid w:val="00613287"/>
    <w:rsid w:val="006136E0"/>
    <w:rsid w:val="00613CE8"/>
    <w:rsid w:val="00614EA8"/>
    <w:rsid w:val="00615A77"/>
    <w:rsid w:val="00620192"/>
    <w:rsid w:val="00620BA7"/>
    <w:rsid w:val="00621D38"/>
    <w:rsid w:val="00622645"/>
    <w:rsid w:val="006228FD"/>
    <w:rsid w:val="00622DAC"/>
    <w:rsid w:val="006238CA"/>
    <w:rsid w:val="00623F69"/>
    <w:rsid w:val="00625A84"/>
    <w:rsid w:val="00625AC4"/>
    <w:rsid w:val="00627005"/>
    <w:rsid w:val="006277A7"/>
    <w:rsid w:val="006305EA"/>
    <w:rsid w:val="00630B9C"/>
    <w:rsid w:val="00632C4D"/>
    <w:rsid w:val="00633B35"/>
    <w:rsid w:val="00635C61"/>
    <w:rsid w:val="00635FC1"/>
    <w:rsid w:val="00635FDA"/>
    <w:rsid w:val="00636EF1"/>
    <w:rsid w:val="00637658"/>
    <w:rsid w:val="00641C1E"/>
    <w:rsid w:val="0064261A"/>
    <w:rsid w:val="00643089"/>
    <w:rsid w:val="006437BA"/>
    <w:rsid w:val="00643FDF"/>
    <w:rsid w:val="00644810"/>
    <w:rsid w:val="0064492F"/>
    <w:rsid w:val="0064531E"/>
    <w:rsid w:val="0064692F"/>
    <w:rsid w:val="00647A03"/>
    <w:rsid w:val="00647D8D"/>
    <w:rsid w:val="00650282"/>
    <w:rsid w:val="006502EA"/>
    <w:rsid w:val="006536ED"/>
    <w:rsid w:val="0065611A"/>
    <w:rsid w:val="00657180"/>
    <w:rsid w:val="0065759B"/>
    <w:rsid w:val="006604B4"/>
    <w:rsid w:val="00660D55"/>
    <w:rsid w:val="00662AD3"/>
    <w:rsid w:val="00663390"/>
    <w:rsid w:val="00663D13"/>
    <w:rsid w:val="006643A6"/>
    <w:rsid w:val="00664783"/>
    <w:rsid w:val="00664C90"/>
    <w:rsid w:val="00664DF4"/>
    <w:rsid w:val="0066754C"/>
    <w:rsid w:val="00667BEC"/>
    <w:rsid w:val="00667DC7"/>
    <w:rsid w:val="006715F3"/>
    <w:rsid w:val="0067186E"/>
    <w:rsid w:val="00671E6D"/>
    <w:rsid w:val="00672157"/>
    <w:rsid w:val="0067271B"/>
    <w:rsid w:val="00672D0C"/>
    <w:rsid w:val="006740B5"/>
    <w:rsid w:val="00675945"/>
    <w:rsid w:val="00676BAE"/>
    <w:rsid w:val="00677687"/>
    <w:rsid w:val="00677B59"/>
    <w:rsid w:val="00677D0E"/>
    <w:rsid w:val="006805A4"/>
    <w:rsid w:val="00681133"/>
    <w:rsid w:val="00682405"/>
    <w:rsid w:val="00682CD2"/>
    <w:rsid w:val="006833AE"/>
    <w:rsid w:val="0068506D"/>
    <w:rsid w:val="00686267"/>
    <w:rsid w:val="0068688B"/>
    <w:rsid w:val="006872C7"/>
    <w:rsid w:val="00687749"/>
    <w:rsid w:val="006904DF"/>
    <w:rsid w:val="006909A8"/>
    <w:rsid w:val="00691741"/>
    <w:rsid w:val="006926B1"/>
    <w:rsid w:val="00692A92"/>
    <w:rsid w:val="00693478"/>
    <w:rsid w:val="0069383C"/>
    <w:rsid w:val="00693D9C"/>
    <w:rsid w:val="006947E3"/>
    <w:rsid w:val="00694853"/>
    <w:rsid w:val="00697452"/>
    <w:rsid w:val="006977E7"/>
    <w:rsid w:val="006A3B63"/>
    <w:rsid w:val="006A3D7F"/>
    <w:rsid w:val="006A5000"/>
    <w:rsid w:val="006A59A2"/>
    <w:rsid w:val="006A7230"/>
    <w:rsid w:val="006A765B"/>
    <w:rsid w:val="006A7F38"/>
    <w:rsid w:val="006B07F5"/>
    <w:rsid w:val="006B091D"/>
    <w:rsid w:val="006B0B30"/>
    <w:rsid w:val="006B13FC"/>
    <w:rsid w:val="006B204E"/>
    <w:rsid w:val="006B2750"/>
    <w:rsid w:val="006B27DA"/>
    <w:rsid w:val="006B3E96"/>
    <w:rsid w:val="006B4A2A"/>
    <w:rsid w:val="006B562F"/>
    <w:rsid w:val="006B6018"/>
    <w:rsid w:val="006B67A3"/>
    <w:rsid w:val="006B6FCC"/>
    <w:rsid w:val="006B71DD"/>
    <w:rsid w:val="006B7930"/>
    <w:rsid w:val="006B7D31"/>
    <w:rsid w:val="006C0E34"/>
    <w:rsid w:val="006C1025"/>
    <w:rsid w:val="006C22F8"/>
    <w:rsid w:val="006C2446"/>
    <w:rsid w:val="006C2AB2"/>
    <w:rsid w:val="006C3426"/>
    <w:rsid w:val="006C3541"/>
    <w:rsid w:val="006C35A3"/>
    <w:rsid w:val="006C3727"/>
    <w:rsid w:val="006C3A68"/>
    <w:rsid w:val="006C413E"/>
    <w:rsid w:val="006C455F"/>
    <w:rsid w:val="006C4C1E"/>
    <w:rsid w:val="006C534C"/>
    <w:rsid w:val="006C7397"/>
    <w:rsid w:val="006C7DC6"/>
    <w:rsid w:val="006D2E23"/>
    <w:rsid w:val="006D2F26"/>
    <w:rsid w:val="006D3175"/>
    <w:rsid w:val="006D3EB5"/>
    <w:rsid w:val="006D5993"/>
    <w:rsid w:val="006D750A"/>
    <w:rsid w:val="006D7BC2"/>
    <w:rsid w:val="006E09A1"/>
    <w:rsid w:val="006E34DE"/>
    <w:rsid w:val="006E5A65"/>
    <w:rsid w:val="006E5E4A"/>
    <w:rsid w:val="006E6673"/>
    <w:rsid w:val="006E7B23"/>
    <w:rsid w:val="006F3411"/>
    <w:rsid w:val="006F3604"/>
    <w:rsid w:val="006F3640"/>
    <w:rsid w:val="006F3E62"/>
    <w:rsid w:val="006F3F8F"/>
    <w:rsid w:val="006F4A02"/>
    <w:rsid w:val="006F5022"/>
    <w:rsid w:val="006F721A"/>
    <w:rsid w:val="006F7242"/>
    <w:rsid w:val="006F7AED"/>
    <w:rsid w:val="00700C0F"/>
    <w:rsid w:val="00702300"/>
    <w:rsid w:val="00703780"/>
    <w:rsid w:val="0070406F"/>
    <w:rsid w:val="00705688"/>
    <w:rsid w:val="00705C04"/>
    <w:rsid w:val="00707415"/>
    <w:rsid w:val="00707B72"/>
    <w:rsid w:val="00707D4C"/>
    <w:rsid w:val="00707E01"/>
    <w:rsid w:val="00707E0F"/>
    <w:rsid w:val="00710853"/>
    <w:rsid w:val="0071161E"/>
    <w:rsid w:val="00711FD7"/>
    <w:rsid w:val="00712FC9"/>
    <w:rsid w:val="007132A7"/>
    <w:rsid w:val="00713FC6"/>
    <w:rsid w:val="00714C3A"/>
    <w:rsid w:val="00715916"/>
    <w:rsid w:val="00716049"/>
    <w:rsid w:val="00716950"/>
    <w:rsid w:val="00716B90"/>
    <w:rsid w:val="00717ECE"/>
    <w:rsid w:val="00720143"/>
    <w:rsid w:val="00721954"/>
    <w:rsid w:val="007222A9"/>
    <w:rsid w:val="0072264C"/>
    <w:rsid w:val="00722D02"/>
    <w:rsid w:val="00723427"/>
    <w:rsid w:val="00723781"/>
    <w:rsid w:val="00723CAE"/>
    <w:rsid w:val="0072488A"/>
    <w:rsid w:val="0072601B"/>
    <w:rsid w:val="00726CB5"/>
    <w:rsid w:val="00726E64"/>
    <w:rsid w:val="007303E2"/>
    <w:rsid w:val="0073048B"/>
    <w:rsid w:val="0073092C"/>
    <w:rsid w:val="00730EA1"/>
    <w:rsid w:val="00731773"/>
    <w:rsid w:val="00731BAA"/>
    <w:rsid w:val="00732001"/>
    <w:rsid w:val="00732906"/>
    <w:rsid w:val="00732DAD"/>
    <w:rsid w:val="00734A14"/>
    <w:rsid w:val="00735756"/>
    <w:rsid w:val="00736DD1"/>
    <w:rsid w:val="0074102C"/>
    <w:rsid w:val="007413A5"/>
    <w:rsid w:val="00741BC7"/>
    <w:rsid w:val="007422B3"/>
    <w:rsid w:val="00742476"/>
    <w:rsid w:val="0074367B"/>
    <w:rsid w:val="00746351"/>
    <w:rsid w:val="00746703"/>
    <w:rsid w:val="00746E37"/>
    <w:rsid w:val="00747DD5"/>
    <w:rsid w:val="007501B0"/>
    <w:rsid w:val="007512C3"/>
    <w:rsid w:val="00751D67"/>
    <w:rsid w:val="00751E65"/>
    <w:rsid w:val="00752527"/>
    <w:rsid w:val="007525C4"/>
    <w:rsid w:val="00753AFF"/>
    <w:rsid w:val="00753CDD"/>
    <w:rsid w:val="00753D9D"/>
    <w:rsid w:val="00754477"/>
    <w:rsid w:val="00756878"/>
    <w:rsid w:val="00756892"/>
    <w:rsid w:val="00756E7D"/>
    <w:rsid w:val="00757263"/>
    <w:rsid w:val="0075761B"/>
    <w:rsid w:val="00757AF8"/>
    <w:rsid w:val="00757B46"/>
    <w:rsid w:val="00757F2A"/>
    <w:rsid w:val="00760BFE"/>
    <w:rsid w:val="00760F69"/>
    <w:rsid w:val="0076167E"/>
    <w:rsid w:val="0076212F"/>
    <w:rsid w:val="00763589"/>
    <w:rsid w:val="00764525"/>
    <w:rsid w:val="00764707"/>
    <w:rsid w:val="007651F7"/>
    <w:rsid w:val="00765246"/>
    <w:rsid w:val="00765B13"/>
    <w:rsid w:val="00766BA3"/>
    <w:rsid w:val="00767A89"/>
    <w:rsid w:val="00770678"/>
    <w:rsid w:val="00771056"/>
    <w:rsid w:val="00771B8C"/>
    <w:rsid w:val="00771EAF"/>
    <w:rsid w:val="00772CAF"/>
    <w:rsid w:val="0077314F"/>
    <w:rsid w:val="0077438D"/>
    <w:rsid w:val="00774406"/>
    <w:rsid w:val="0077481C"/>
    <w:rsid w:val="00776510"/>
    <w:rsid w:val="00776E93"/>
    <w:rsid w:val="00780101"/>
    <w:rsid w:val="0078097D"/>
    <w:rsid w:val="007810B0"/>
    <w:rsid w:val="007815C2"/>
    <w:rsid w:val="00781CC2"/>
    <w:rsid w:val="0078244C"/>
    <w:rsid w:val="007826D4"/>
    <w:rsid w:val="00782DC3"/>
    <w:rsid w:val="007834D4"/>
    <w:rsid w:val="007849DB"/>
    <w:rsid w:val="007852CE"/>
    <w:rsid w:val="00786558"/>
    <w:rsid w:val="00786A4E"/>
    <w:rsid w:val="00787773"/>
    <w:rsid w:val="00787B1D"/>
    <w:rsid w:val="00787C5F"/>
    <w:rsid w:val="00787F95"/>
    <w:rsid w:val="00790A2B"/>
    <w:rsid w:val="00790B11"/>
    <w:rsid w:val="00790DFA"/>
    <w:rsid w:val="0079202A"/>
    <w:rsid w:val="007934B5"/>
    <w:rsid w:val="007936DF"/>
    <w:rsid w:val="0079570A"/>
    <w:rsid w:val="00796EAE"/>
    <w:rsid w:val="00796F57"/>
    <w:rsid w:val="0079713F"/>
    <w:rsid w:val="00797163"/>
    <w:rsid w:val="00797212"/>
    <w:rsid w:val="00797647"/>
    <w:rsid w:val="00797676"/>
    <w:rsid w:val="00797B97"/>
    <w:rsid w:val="007A0148"/>
    <w:rsid w:val="007A09B0"/>
    <w:rsid w:val="007A0B48"/>
    <w:rsid w:val="007A0B86"/>
    <w:rsid w:val="007A4BEC"/>
    <w:rsid w:val="007A687B"/>
    <w:rsid w:val="007A6A91"/>
    <w:rsid w:val="007A6B1D"/>
    <w:rsid w:val="007A6B6A"/>
    <w:rsid w:val="007A6D23"/>
    <w:rsid w:val="007A7A1F"/>
    <w:rsid w:val="007A7E84"/>
    <w:rsid w:val="007A7F61"/>
    <w:rsid w:val="007B07A0"/>
    <w:rsid w:val="007B08E3"/>
    <w:rsid w:val="007B0EC5"/>
    <w:rsid w:val="007B18A3"/>
    <w:rsid w:val="007B1B8D"/>
    <w:rsid w:val="007B217B"/>
    <w:rsid w:val="007B221C"/>
    <w:rsid w:val="007B276B"/>
    <w:rsid w:val="007B440D"/>
    <w:rsid w:val="007B60D4"/>
    <w:rsid w:val="007B6338"/>
    <w:rsid w:val="007B6B4B"/>
    <w:rsid w:val="007B6B89"/>
    <w:rsid w:val="007B7898"/>
    <w:rsid w:val="007C1EAE"/>
    <w:rsid w:val="007C2A20"/>
    <w:rsid w:val="007C32C5"/>
    <w:rsid w:val="007C3B38"/>
    <w:rsid w:val="007C4295"/>
    <w:rsid w:val="007C4FC7"/>
    <w:rsid w:val="007C6C0B"/>
    <w:rsid w:val="007C70E3"/>
    <w:rsid w:val="007C781F"/>
    <w:rsid w:val="007C7B4D"/>
    <w:rsid w:val="007D1323"/>
    <w:rsid w:val="007D185A"/>
    <w:rsid w:val="007D4012"/>
    <w:rsid w:val="007D545C"/>
    <w:rsid w:val="007D5A6E"/>
    <w:rsid w:val="007D5A7D"/>
    <w:rsid w:val="007D60A2"/>
    <w:rsid w:val="007D6173"/>
    <w:rsid w:val="007D6CAF"/>
    <w:rsid w:val="007D6CC8"/>
    <w:rsid w:val="007D7AD6"/>
    <w:rsid w:val="007D7C78"/>
    <w:rsid w:val="007E06E8"/>
    <w:rsid w:val="007E1497"/>
    <w:rsid w:val="007E1D2C"/>
    <w:rsid w:val="007E31D0"/>
    <w:rsid w:val="007E56F6"/>
    <w:rsid w:val="007E5ED4"/>
    <w:rsid w:val="007E64CF"/>
    <w:rsid w:val="007E679E"/>
    <w:rsid w:val="007E685E"/>
    <w:rsid w:val="007E774F"/>
    <w:rsid w:val="007E7D67"/>
    <w:rsid w:val="007F008F"/>
    <w:rsid w:val="007F0D6F"/>
    <w:rsid w:val="007F0D9C"/>
    <w:rsid w:val="007F0EE1"/>
    <w:rsid w:val="007F299E"/>
    <w:rsid w:val="007F2D07"/>
    <w:rsid w:val="007F2EC1"/>
    <w:rsid w:val="007F5EE7"/>
    <w:rsid w:val="007F6004"/>
    <w:rsid w:val="00801415"/>
    <w:rsid w:val="00802D76"/>
    <w:rsid w:val="008031B1"/>
    <w:rsid w:val="00805461"/>
    <w:rsid w:val="00806F33"/>
    <w:rsid w:val="00807EC3"/>
    <w:rsid w:val="00811948"/>
    <w:rsid w:val="00812050"/>
    <w:rsid w:val="00813586"/>
    <w:rsid w:val="008143BE"/>
    <w:rsid w:val="00814737"/>
    <w:rsid w:val="008151AA"/>
    <w:rsid w:val="0081615C"/>
    <w:rsid w:val="00816A2C"/>
    <w:rsid w:val="008204DC"/>
    <w:rsid w:val="00820519"/>
    <w:rsid w:val="00821499"/>
    <w:rsid w:val="00821AFD"/>
    <w:rsid w:val="00821B99"/>
    <w:rsid w:val="00821D40"/>
    <w:rsid w:val="008221D4"/>
    <w:rsid w:val="00822470"/>
    <w:rsid w:val="008227E8"/>
    <w:rsid w:val="0082321C"/>
    <w:rsid w:val="00823C3E"/>
    <w:rsid w:val="00827306"/>
    <w:rsid w:val="00827672"/>
    <w:rsid w:val="00827D27"/>
    <w:rsid w:val="00831DFD"/>
    <w:rsid w:val="008324EF"/>
    <w:rsid w:val="00832FE6"/>
    <w:rsid w:val="00833E47"/>
    <w:rsid w:val="0083518D"/>
    <w:rsid w:val="008352C3"/>
    <w:rsid w:val="00835321"/>
    <w:rsid w:val="008367CF"/>
    <w:rsid w:val="008368A0"/>
    <w:rsid w:val="0083759A"/>
    <w:rsid w:val="008377B9"/>
    <w:rsid w:val="00837D6F"/>
    <w:rsid w:val="00837DF8"/>
    <w:rsid w:val="00837E48"/>
    <w:rsid w:val="0084142D"/>
    <w:rsid w:val="00842DA6"/>
    <w:rsid w:val="00843290"/>
    <w:rsid w:val="00843895"/>
    <w:rsid w:val="00845455"/>
    <w:rsid w:val="00845A51"/>
    <w:rsid w:val="008477E0"/>
    <w:rsid w:val="00851308"/>
    <w:rsid w:val="0085156F"/>
    <w:rsid w:val="00851EAE"/>
    <w:rsid w:val="00852AAC"/>
    <w:rsid w:val="008531B3"/>
    <w:rsid w:val="00853271"/>
    <w:rsid w:val="00853E85"/>
    <w:rsid w:val="00853F16"/>
    <w:rsid w:val="008551FC"/>
    <w:rsid w:val="00855FFB"/>
    <w:rsid w:val="00856AF2"/>
    <w:rsid w:val="00856B03"/>
    <w:rsid w:val="00857975"/>
    <w:rsid w:val="008601DC"/>
    <w:rsid w:val="008611DE"/>
    <w:rsid w:val="00863535"/>
    <w:rsid w:val="00863A94"/>
    <w:rsid w:val="00863CB6"/>
    <w:rsid w:val="00863CCD"/>
    <w:rsid w:val="00863FF7"/>
    <w:rsid w:val="008641E8"/>
    <w:rsid w:val="00864C19"/>
    <w:rsid w:val="008651C4"/>
    <w:rsid w:val="0086537F"/>
    <w:rsid w:val="00866C0B"/>
    <w:rsid w:val="0086746D"/>
    <w:rsid w:val="00870BB8"/>
    <w:rsid w:val="00872883"/>
    <w:rsid w:val="0087296B"/>
    <w:rsid w:val="00873333"/>
    <w:rsid w:val="0087412E"/>
    <w:rsid w:val="0087471E"/>
    <w:rsid w:val="008747F9"/>
    <w:rsid w:val="008753A7"/>
    <w:rsid w:val="00875D79"/>
    <w:rsid w:val="0087605F"/>
    <w:rsid w:val="00876F33"/>
    <w:rsid w:val="00880FEB"/>
    <w:rsid w:val="008814B0"/>
    <w:rsid w:val="00882044"/>
    <w:rsid w:val="00882E3F"/>
    <w:rsid w:val="008831AF"/>
    <w:rsid w:val="00883634"/>
    <w:rsid w:val="00883C5F"/>
    <w:rsid w:val="00883D97"/>
    <w:rsid w:val="00884470"/>
    <w:rsid w:val="00885424"/>
    <w:rsid w:val="00885CA5"/>
    <w:rsid w:val="00886116"/>
    <w:rsid w:val="00886FA8"/>
    <w:rsid w:val="00887307"/>
    <w:rsid w:val="00887364"/>
    <w:rsid w:val="00890921"/>
    <w:rsid w:val="00891E1E"/>
    <w:rsid w:val="00892309"/>
    <w:rsid w:val="00892806"/>
    <w:rsid w:val="00892E94"/>
    <w:rsid w:val="00894841"/>
    <w:rsid w:val="00894DFB"/>
    <w:rsid w:val="0089531A"/>
    <w:rsid w:val="00895EED"/>
    <w:rsid w:val="00896128"/>
    <w:rsid w:val="00896A99"/>
    <w:rsid w:val="00897DB9"/>
    <w:rsid w:val="008A0E62"/>
    <w:rsid w:val="008A15F0"/>
    <w:rsid w:val="008A180D"/>
    <w:rsid w:val="008A2CF1"/>
    <w:rsid w:val="008A2FDC"/>
    <w:rsid w:val="008A3D5E"/>
    <w:rsid w:val="008A4E35"/>
    <w:rsid w:val="008A4F6F"/>
    <w:rsid w:val="008A6246"/>
    <w:rsid w:val="008A6353"/>
    <w:rsid w:val="008A64ED"/>
    <w:rsid w:val="008A65DC"/>
    <w:rsid w:val="008A66B6"/>
    <w:rsid w:val="008A72E3"/>
    <w:rsid w:val="008B039F"/>
    <w:rsid w:val="008B0636"/>
    <w:rsid w:val="008B084D"/>
    <w:rsid w:val="008B105C"/>
    <w:rsid w:val="008B135F"/>
    <w:rsid w:val="008B3FDE"/>
    <w:rsid w:val="008B4863"/>
    <w:rsid w:val="008B4FCB"/>
    <w:rsid w:val="008B67FD"/>
    <w:rsid w:val="008B69DD"/>
    <w:rsid w:val="008B7FD0"/>
    <w:rsid w:val="008C0851"/>
    <w:rsid w:val="008C09B8"/>
    <w:rsid w:val="008C0BE2"/>
    <w:rsid w:val="008C1107"/>
    <w:rsid w:val="008C134B"/>
    <w:rsid w:val="008C2FB5"/>
    <w:rsid w:val="008C320C"/>
    <w:rsid w:val="008C4460"/>
    <w:rsid w:val="008C59E2"/>
    <w:rsid w:val="008C6776"/>
    <w:rsid w:val="008C7A3D"/>
    <w:rsid w:val="008D1073"/>
    <w:rsid w:val="008D16C8"/>
    <w:rsid w:val="008D1BD8"/>
    <w:rsid w:val="008D2368"/>
    <w:rsid w:val="008D420F"/>
    <w:rsid w:val="008D4813"/>
    <w:rsid w:val="008D5A89"/>
    <w:rsid w:val="008D6FE8"/>
    <w:rsid w:val="008D79A2"/>
    <w:rsid w:val="008E055D"/>
    <w:rsid w:val="008E1970"/>
    <w:rsid w:val="008E2A4D"/>
    <w:rsid w:val="008E2CBF"/>
    <w:rsid w:val="008E3BA0"/>
    <w:rsid w:val="008E69F2"/>
    <w:rsid w:val="008E71D2"/>
    <w:rsid w:val="008E7844"/>
    <w:rsid w:val="008F1917"/>
    <w:rsid w:val="008F6537"/>
    <w:rsid w:val="008F6614"/>
    <w:rsid w:val="008F73BF"/>
    <w:rsid w:val="008F77DE"/>
    <w:rsid w:val="00900781"/>
    <w:rsid w:val="009012A9"/>
    <w:rsid w:val="00901C65"/>
    <w:rsid w:val="009022F5"/>
    <w:rsid w:val="00904122"/>
    <w:rsid w:val="00904756"/>
    <w:rsid w:val="00904859"/>
    <w:rsid w:val="00904A7E"/>
    <w:rsid w:val="00904D00"/>
    <w:rsid w:val="00905D7B"/>
    <w:rsid w:val="0090735C"/>
    <w:rsid w:val="00907CAA"/>
    <w:rsid w:val="00907E20"/>
    <w:rsid w:val="00910C05"/>
    <w:rsid w:val="00911BDF"/>
    <w:rsid w:val="00912040"/>
    <w:rsid w:val="00912419"/>
    <w:rsid w:val="00912AAE"/>
    <w:rsid w:val="00913270"/>
    <w:rsid w:val="009139CF"/>
    <w:rsid w:val="00913E52"/>
    <w:rsid w:val="009147C7"/>
    <w:rsid w:val="0091702F"/>
    <w:rsid w:val="00917593"/>
    <w:rsid w:val="00917E95"/>
    <w:rsid w:val="00920231"/>
    <w:rsid w:val="009209D8"/>
    <w:rsid w:val="00921091"/>
    <w:rsid w:val="00923167"/>
    <w:rsid w:val="00923C80"/>
    <w:rsid w:val="009248F4"/>
    <w:rsid w:val="00924E3C"/>
    <w:rsid w:val="00925ADE"/>
    <w:rsid w:val="00925D54"/>
    <w:rsid w:val="00925E15"/>
    <w:rsid w:val="00926966"/>
    <w:rsid w:val="00930073"/>
    <w:rsid w:val="00931385"/>
    <w:rsid w:val="009328C1"/>
    <w:rsid w:val="00932DED"/>
    <w:rsid w:val="00935CBE"/>
    <w:rsid w:val="0093656F"/>
    <w:rsid w:val="00936982"/>
    <w:rsid w:val="0094108C"/>
    <w:rsid w:val="00942B7E"/>
    <w:rsid w:val="00942C31"/>
    <w:rsid w:val="00942CCD"/>
    <w:rsid w:val="0094312F"/>
    <w:rsid w:val="009432A7"/>
    <w:rsid w:val="009463B0"/>
    <w:rsid w:val="00946B95"/>
    <w:rsid w:val="00946D32"/>
    <w:rsid w:val="00946DD3"/>
    <w:rsid w:val="00947454"/>
    <w:rsid w:val="00947B88"/>
    <w:rsid w:val="009513AF"/>
    <w:rsid w:val="0095244C"/>
    <w:rsid w:val="00952612"/>
    <w:rsid w:val="00955EB8"/>
    <w:rsid w:val="00956935"/>
    <w:rsid w:val="009608E1"/>
    <w:rsid w:val="009610CF"/>
    <w:rsid w:val="00961108"/>
    <w:rsid w:val="009611E1"/>
    <w:rsid w:val="009620F7"/>
    <w:rsid w:val="0096352F"/>
    <w:rsid w:val="0096383E"/>
    <w:rsid w:val="00963C48"/>
    <w:rsid w:val="00963E5E"/>
    <w:rsid w:val="009651DF"/>
    <w:rsid w:val="009655C4"/>
    <w:rsid w:val="009655DE"/>
    <w:rsid w:val="00965652"/>
    <w:rsid w:val="00965A66"/>
    <w:rsid w:val="00965AD5"/>
    <w:rsid w:val="00967F84"/>
    <w:rsid w:val="009712E2"/>
    <w:rsid w:val="0097134F"/>
    <w:rsid w:val="00972F21"/>
    <w:rsid w:val="009733C4"/>
    <w:rsid w:val="00974777"/>
    <w:rsid w:val="0097518A"/>
    <w:rsid w:val="00975B79"/>
    <w:rsid w:val="00980508"/>
    <w:rsid w:val="00980E20"/>
    <w:rsid w:val="009822D8"/>
    <w:rsid w:val="00982342"/>
    <w:rsid w:val="00983D4D"/>
    <w:rsid w:val="00983DC3"/>
    <w:rsid w:val="00983EDA"/>
    <w:rsid w:val="00984F9D"/>
    <w:rsid w:val="00985912"/>
    <w:rsid w:val="00985FBB"/>
    <w:rsid w:val="00986F87"/>
    <w:rsid w:val="0098797D"/>
    <w:rsid w:val="00987992"/>
    <w:rsid w:val="009879BD"/>
    <w:rsid w:val="00987D65"/>
    <w:rsid w:val="009901AB"/>
    <w:rsid w:val="009915B4"/>
    <w:rsid w:val="00992514"/>
    <w:rsid w:val="00992EC5"/>
    <w:rsid w:val="00992F0E"/>
    <w:rsid w:val="00993328"/>
    <w:rsid w:val="00994BE9"/>
    <w:rsid w:val="00994D13"/>
    <w:rsid w:val="00994F97"/>
    <w:rsid w:val="00995293"/>
    <w:rsid w:val="00995A3E"/>
    <w:rsid w:val="00995AB2"/>
    <w:rsid w:val="00995FA4"/>
    <w:rsid w:val="009960A9"/>
    <w:rsid w:val="00996312"/>
    <w:rsid w:val="00997BF4"/>
    <w:rsid w:val="009A4556"/>
    <w:rsid w:val="009A493E"/>
    <w:rsid w:val="009A5EDE"/>
    <w:rsid w:val="009A64A2"/>
    <w:rsid w:val="009A735C"/>
    <w:rsid w:val="009B0BB3"/>
    <w:rsid w:val="009B0D5B"/>
    <w:rsid w:val="009B13C5"/>
    <w:rsid w:val="009B19C5"/>
    <w:rsid w:val="009B1EFA"/>
    <w:rsid w:val="009B2B5F"/>
    <w:rsid w:val="009B3601"/>
    <w:rsid w:val="009B4C83"/>
    <w:rsid w:val="009B515D"/>
    <w:rsid w:val="009B528E"/>
    <w:rsid w:val="009B545F"/>
    <w:rsid w:val="009B6E5D"/>
    <w:rsid w:val="009B6F72"/>
    <w:rsid w:val="009B7421"/>
    <w:rsid w:val="009B7C4D"/>
    <w:rsid w:val="009C017F"/>
    <w:rsid w:val="009C06E6"/>
    <w:rsid w:val="009C07FD"/>
    <w:rsid w:val="009C0974"/>
    <w:rsid w:val="009C09E5"/>
    <w:rsid w:val="009C1545"/>
    <w:rsid w:val="009C15D9"/>
    <w:rsid w:val="009C2C5E"/>
    <w:rsid w:val="009C3168"/>
    <w:rsid w:val="009C5E87"/>
    <w:rsid w:val="009C76AC"/>
    <w:rsid w:val="009C7CA6"/>
    <w:rsid w:val="009D1192"/>
    <w:rsid w:val="009D15D6"/>
    <w:rsid w:val="009D2D38"/>
    <w:rsid w:val="009D3083"/>
    <w:rsid w:val="009D432A"/>
    <w:rsid w:val="009D462E"/>
    <w:rsid w:val="009D4B0D"/>
    <w:rsid w:val="009D541C"/>
    <w:rsid w:val="009D5972"/>
    <w:rsid w:val="009D6F57"/>
    <w:rsid w:val="009E1DD5"/>
    <w:rsid w:val="009E1FBE"/>
    <w:rsid w:val="009E2185"/>
    <w:rsid w:val="009E2DDB"/>
    <w:rsid w:val="009E3464"/>
    <w:rsid w:val="009E347B"/>
    <w:rsid w:val="009E689D"/>
    <w:rsid w:val="009E6FD7"/>
    <w:rsid w:val="009E74B6"/>
    <w:rsid w:val="009F00EF"/>
    <w:rsid w:val="009F0538"/>
    <w:rsid w:val="009F11DD"/>
    <w:rsid w:val="009F2150"/>
    <w:rsid w:val="009F2516"/>
    <w:rsid w:val="009F263A"/>
    <w:rsid w:val="009F2751"/>
    <w:rsid w:val="009F2966"/>
    <w:rsid w:val="009F2A8A"/>
    <w:rsid w:val="009F427B"/>
    <w:rsid w:val="009F4CBB"/>
    <w:rsid w:val="009F4FCE"/>
    <w:rsid w:val="009F506C"/>
    <w:rsid w:val="009F6A5E"/>
    <w:rsid w:val="009F6D62"/>
    <w:rsid w:val="009F6E8C"/>
    <w:rsid w:val="00A03504"/>
    <w:rsid w:val="00A03888"/>
    <w:rsid w:val="00A039C7"/>
    <w:rsid w:val="00A04BCD"/>
    <w:rsid w:val="00A0593E"/>
    <w:rsid w:val="00A063BA"/>
    <w:rsid w:val="00A06D04"/>
    <w:rsid w:val="00A07C96"/>
    <w:rsid w:val="00A1104A"/>
    <w:rsid w:val="00A112C6"/>
    <w:rsid w:val="00A11AAD"/>
    <w:rsid w:val="00A11B0B"/>
    <w:rsid w:val="00A12123"/>
    <w:rsid w:val="00A1214B"/>
    <w:rsid w:val="00A12B99"/>
    <w:rsid w:val="00A13956"/>
    <w:rsid w:val="00A139FA"/>
    <w:rsid w:val="00A14B31"/>
    <w:rsid w:val="00A14E42"/>
    <w:rsid w:val="00A1522D"/>
    <w:rsid w:val="00A157B8"/>
    <w:rsid w:val="00A15F47"/>
    <w:rsid w:val="00A16563"/>
    <w:rsid w:val="00A1716B"/>
    <w:rsid w:val="00A17C06"/>
    <w:rsid w:val="00A2048C"/>
    <w:rsid w:val="00A20794"/>
    <w:rsid w:val="00A21CDA"/>
    <w:rsid w:val="00A2205C"/>
    <w:rsid w:val="00A22ABB"/>
    <w:rsid w:val="00A2316E"/>
    <w:rsid w:val="00A23571"/>
    <w:rsid w:val="00A2397C"/>
    <w:rsid w:val="00A23BA9"/>
    <w:rsid w:val="00A246CC"/>
    <w:rsid w:val="00A246E0"/>
    <w:rsid w:val="00A24AD0"/>
    <w:rsid w:val="00A25430"/>
    <w:rsid w:val="00A2549D"/>
    <w:rsid w:val="00A269C8"/>
    <w:rsid w:val="00A26A62"/>
    <w:rsid w:val="00A2703B"/>
    <w:rsid w:val="00A27427"/>
    <w:rsid w:val="00A278C9"/>
    <w:rsid w:val="00A27C55"/>
    <w:rsid w:val="00A30DBF"/>
    <w:rsid w:val="00A31071"/>
    <w:rsid w:val="00A32A03"/>
    <w:rsid w:val="00A33ABF"/>
    <w:rsid w:val="00A34719"/>
    <w:rsid w:val="00A3476A"/>
    <w:rsid w:val="00A34948"/>
    <w:rsid w:val="00A3546A"/>
    <w:rsid w:val="00A355E9"/>
    <w:rsid w:val="00A35F3F"/>
    <w:rsid w:val="00A36D10"/>
    <w:rsid w:val="00A401F5"/>
    <w:rsid w:val="00A4049A"/>
    <w:rsid w:val="00A422B6"/>
    <w:rsid w:val="00A4441B"/>
    <w:rsid w:val="00A458A9"/>
    <w:rsid w:val="00A45B36"/>
    <w:rsid w:val="00A46717"/>
    <w:rsid w:val="00A4671B"/>
    <w:rsid w:val="00A47627"/>
    <w:rsid w:val="00A47781"/>
    <w:rsid w:val="00A47B1A"/>
    <w:rsid w:val="00A50B50"/>
    <w:rsid w:val="00A50D40"/>
    <w:rsid w:val="00A50DE6"/>
    <w:rsid w:val="00A50E68"/>
    <w:rsid w:val="00A518C6"/>
    <w:rsid w:val="00A51925"/>
    <w:rsid w:val="00A51939"/>
    <w:rsid w:val="00A52573"/>
    <w:rsid w:val="00A52FA0"/>
    <w:rsid w:val="00A53DEE"/>
    <w:rsid w:val="00A5562A"/>
    <w:rsid w:val="00A56151"/>
    <w:rsid w:val="00A56CF7"/>
    <w:rsid w:val="00A56D3F"/>
    <w:rsid w:val="00A56F8B"/>
    <w:rsid w:val="00A56FD4"/>
    <w:rsid w:val="00A570ED"/>
    <w:rsid w:val="00A575EB"/>
    <w:rsid w:val="00A57754"/>
    <w:rsid w:val="00A60981"/>
    <w:rsid w:val="00A6209C"/>
    <w:rsid w:val="00A6237B"/>
    <w:rsid w:val="00A627D5"/>
    <w:rsid w:val="00A6385A"/>
    <w:rsid w:val="00A63C1B"/>
    <w:rsid w:val="00A644CA"/>
    <w:rsid w:val="00A64786"/>
    <w:rsid w:val="00A6493D"/>
    <w:rsid w:val="00A67EB5"/>
    <w:rsid w:val="00A704B6"/>
    <w:rsid w:val="00A705FB"/>
    <w:rsid w:val="00A70AF2"/>
    <w:rsid w:val="00A72CCD"/>
    <w:rsid w:val="00A73035"/>
    <w:rsid w:val="00A73A44"/>
    <w:rsid w:val="00A73D98"/>
    <w:rsid w:val="00A74130"/>
    <w:rsid w:val="00A755A5"/>
    <w:rsid w:val="00A76448"/>
    <w:rsid w:val="00A76605"/>
    <w:rsid w:val="00A76FDF"/>
    <w:rsid w:val="00A77336"/>
    <w:rsid w:val="00A80DD3"/>
    <w:rsid w:val="00A81B26"/>
    <w:rsid w:val="00A82E92"/>
    <w:rsid w:val="00A834B9"/>
    <w:rsid w:val="00A8371E"/>
    <w:rsid w:val="00A85CFA"/>
    <w:rsid w:val="00A86384"/>
    <w:rsid w:val="00A86C61"/>
    <w:rsid w:val="00A86E6B"/>
    <w:rsid w:val="00A90540"/>
    <w:rsid w:val="00A921A9"/>
    <w:rsid w:val="00A924C1"/>
    <w:rsid w:val="00A9437D"/>
    <w:rsid w:val="00A95084"/>
    <w:rsid w:val="00A955F2"/>
    <w:rsid w:val="00A9708F"/>
    <w:rsid w:val="00A97315"/>
    <w:rsid w:val="00A97A34"/>
    <w:rsid w:val="00A97B5A"/>
    <w:rsid w:val="00A97E16"/>
    <w:rsid w:val="00AA292F"/>
    <w:rsid w:val="00AA313F"/>
    <w:rsid w:val="00AA32FB"/>
    <w:rsid w:val="00AA3733"/>
    <w:rsid w:val="00AA389D"/>
    <w:rsid w:val="00AA40EF"/>
    <w:rsid w:val="00AA42F1"/>
    <w:rsid w:val="00AA5A5F"/>
    <w:rsid w:val="00AA5F1F"/>
    <w:rsid w:val="00AA613F"/>
    <w:rsid w:val="00AA637F"/>
    <w:rsid w:val="00AA7429"/>
    <w:rsid w:val="00AA76C4"/>
    <w:rsid w:val="00AB047C"/>
    <w:rsid w:val="00AB20BC"/>
    <w:rsid w:val="00AB2156"/>
    <w:rsid w:val="00AB22C0"/>
    <w:rsid w:val="00AB2924"/>
    <w:rsid w:val="00AB2DE7"/>
    <w:rsid w:val="00AB42A0"/>
    <w:rsid w:val="00AB554B"/>
    <w:rsid w:val="00AB64CF"/>
    <w:rsid w:val="00AB7254"/>
    <w:rsid w:val="00AB78FF"/>
    <w:rsid w:val="00AC09DB"/>
    <w:rsid w:val="00AC1D82"/>
    <w:rsid w:val="00AC23F8"/>
    <w:rsid w:val="00AC2A91"/>
    <w:rsid w:val="00AC34CD"/>
    <w:rsid w:val="00AC4071"/>
    <w:rsid w:val="00AC41A7"/>
    <w:rsid w:val="00AC4F49"/>
    <w:rsid w:val="00AC63B1"/>
    <w:rsid w:val="00AC7A96"/>
    <w:rsid w:val="00AC7B9D"/>
    <w:rsid w:val="00AC7C3F"/>
    <w:rsid w:val="00AD0418"/>
    <w:rsid w:val="00AD09AE"/>
    <w:rsid w:val="00AD0B71"/>
    <w:rsid w:val="00AD1378"/>
    <w:rsid w:val="00AD1C2B"/>
    <w:rsid w:val="00AD30E0"/>
    <w:rsid w:val="00AD33C3"/>
    <w:rsid w:val="00AD38DE"/>
    <w:rsid w:val="00AD56A5"/>
    <w:rsid w:val="00AD5BA0"/>
    <w:rsid w:val="00AD639D"/>
    <w:rsid w:val="00AD6498"/>
    <w:rsid w:val="00AD6E0C"/>
    <w:rsid w:val="00AE072E"/>
    <w:rsid w:val="00AE0FEF"/>
    <w:rsid w:val="00AE1D1D"/>
    <w:rsid w:val="00AE2486"/>
    <w:rsid w:val="00AE27AE"/>
    <w:rsid w:val="00AE2F23"/>
    <w:rsid w:val="00AE30D9"/>
    <w:rsid w:val="00AE311C"/>
    <w:rsid w:val="00AE35D1"/>
    <w:rsid w:val="00AE64EC"/>
    <w:rsid w:val="00AE6974"/>
    <w:rsid w:val="00AE6CA7"/>
    <w:rsid w:val="00AE7321"/>
    <w:rsid w:val="00AF1FFE"/>
    <w:rsid w:val="00AF3321"/>
    <w:rsid w:val="00AF370E"/>
    <w:rsid w:val="00AF3B44"/>
    <w:rsid w:val="00AF4306"/>
    <w:rsid w:val="00AF5870"/>
    <w:rsid w:val="00AF5952"/>
    <w:rsid w:val="00AF738C"/>
    <w:rsid w:val="00AF76AF"/>
    <w:rsid w:val="00B0067D"/>
    <w:rsid w:val="00B00BB0"/>
    <w:rsid w:val="00B01159"/>
    <w:rsid w:val="00B01595"/>
    <w:rsid w:val="00B034A5"/>
    <w:rsid w:val="00B03881"/>
    <w:rsid w:val="00B03D0F"/>
    <w:rsid w:val="00B03EC6"/>
    <w:rsid w:val="00B03F05"/>
    <w:rsid w:val="00B03F95"/>
    <w:rsid w:val="00B04219"/>
    <w:rsid w:val="00B04539"/>
    <w:rsid w:val="00B07E1F"/>
    <w:rsid w:val="00B110E7"/>
    <w:rsid w:val="00B11182"/>
    <w:rsid w:val="00B123EE"/>
    <w:rsid w:val="00B127D1"/>
    <w:rsid w:val="00B161C6"/>
    <w:rsid w:val="00B17264"/>
    <w:rsid w:val="00B207BA"/>
    <w:rsid w:val="00B20B7C"/>
    <w:rsid w:val="00B2116F"/>
    <w:rsid w:val="00B22450"/>
    <w:rsid w:val="00B22C75"/>
    <w:rsid w:val="00B23347"/>
    <w:rsid w:val="00B23718"/>
    <w:rsid w:val="00B23B6B"/>
    <w:rsid w:val="00B252AF"/>
    <w:rsid w:val="00B2577A"/>
    <w:rsid w:val="00B26007"/>
    <w:rsid w:val="00B265F0"/>
    <w:rsid w:val="00B268A9"/>
    <w:rsid w:val="00B2769D"/>
    <w:rsid w:val="00B3082D"/>
    <w:rsid w:val="00B312CD"/>
    <w:rsid w:val="00B31A19"/>
    <w:rsid w:val="00B32002"/>
    <w:rsid w:val="00B332EE"/>
    <w:rsid w:val="00B34BD2"/>
    <w:rsid w:val="00B35A4E"/>
    <w:rsid w:val="00B36A68"/>
    <w:rsid w:val="00B40C71"/>
    <w:rsid w:val="00B40CFC"/>
    <w:rsid w:val="00B41313"/>
    <w:rsid w:val="00B41467"/>
    <w:rsid w:val="00B4315E"/>
    <w:rsid w:val="00B431ED"/>
    <w:rsid w:val="00B43995"/>
    <w:rsid w:val="00B44A83"/>
    <w:rsid w:val="00B45A97"/>
    <w:rsid w:val="00B45CCA"/>
    <w:rsid w:val="00B45D76"/>
    <w:rsid w:val="00B45FA9"/>
    <w:rsid w:val="00B46680"/>
    <w:rsid w:val="00B46C5E"/>
    <w:rsid w:val="00B46E4D"/>
    <w:rsid w:val="00B474BD"/>
    <w:rsid w:val="00B47C3E"/>
    <w:rsid w:val="00B50489"/>
    <w:rsid w:val="00B50FE6"/>
    <w:rsid w:val="00B52441"/>
    <w:rsid w:val="00B54284"/>
    <w:rsid w:val="00B54353"/>
    <w:rsid w:val="00B55249"/>
    <w:rsid w:val="00B552FE"/>
    <w:rsid w:val="00B55359"/>
    <w:rsid w:val="00B55B63"/>
    <w:rsid w:val="00B55F77"/>
    <w:rsid w:val="00B5605B"/>
    <w:rsid w:val="00B567B6"/>
    <w:rsid w:val="00B56B87"/>
    <w:rsid w:val="00B56C77"/>
    <w:rsid w:val="00B56F90"/>
    <w:rsid w:val="00B57383"/>
    <w:rsid w:val="00B57B7A"/>
    <w:rsid w:val="00B6002E"/>
    <w:rsid w:val="00B60BE2"/>
    <w:rsid w:val="00B61212"/>
    <w:rsid w:val="00B6276B"/>
    <w:rsid w:val="00B62B25"/>
    <w:rsid w:val="00B62EBC"/>
    <w:rsid w:val="00B63E46"/>
    <w:rsid w:val="00B64B42"/>
    <w:rsid w:val="00B64C0B"/>
    <w:rsid w:val="00B652E9"/>
    <w:rsid w:val="00B653FE"/>
    <w:rsid w:val="00B66FB9"/>
    <w:rsid w:val="00B71E11"/>
    <w:rsid w:val="00B73A7C"/>
    <w:rsid w:val="00B8237C"/>
    <w:rsid w:val="00B82CFA"/>
    <w:rsid w:val="00B82D92"/>
    <w:rsid w:val="00B83C76"/>
    <w:rsid w:val="00B84188"/>
    <w:rsid w:val="00B84596"/>
    <w:rsid w:val="00B849B5"/>
    <w:rsid w:val="00B84B6E"/>
    <w:rsid w:val="00B87813"/>
    <w:rsid w:val="00B878D9"/>
    <w:rsid w:val="00B87AD8"/>
    <w:rsid w:val="00B90AFD"/>
    <w:rsid w:val="00B90D29"/>
    <w:rsid w:val="00B911E8"/>
    <w:rsid w:val="00B91B82"/>
    <w:rsid w:val="00B91E3A"/>
    <w:rsid w:val="00B92824"/>
    <w:rsid w:val="00B92A35"/>
    <w:rsid w:val="00B9328F"/>
    <w:rsid w:val="00B93669"/>
    <w:rsid w:val="00B937C8"/>
    <w:rsid w:val="00B9471A"/>
    <w:rsid w:val="00B95370"/>
    <w:rsid w:val="00B953C3"/>
    <w:rsid w:val="00B95D86"/>
    <w:rsid w:val="00B96E95"/>
    <w:rsid w:val="00B97553"/>
    <w:rsid w:val="00B97DAD"/>
    <w:rsid w:val="00BA135A"/>
    <w:rsid w:val="00BA2508"/>
    <w:rsid w:val="00BA3027"/>
    <w:rsid w:val="00BA4D4A"/>
    <w:rsid w:val="00BA4E73"/>
    <w:rsid w:val="00BA6487"/>
    <w:rsid w:val="00BA6BF4"/>
    <w:rsid w:val="00BA782C"/>
    <w:rsid w:val="00BB00BC"/>
    <w:rsid w:val="00BB0492"/>
    <w:rsid w:val="00BB0F2D"/>
    <w:rsid w:val="00BB2645"/>
    <w:rsid w:val="00BB264A"/>
    <w:rsid w:val="00BB26C4"/>
    <w:rsid w:val="00BB413B"/>
    <w:rsid w:val="00BB4303"/>
    <w:rsid w:val="00BB43D7"/>
    <w:rsid w:val="00BB4B89"/>
    <w:rsid w:val="00BB56EA"/>
    <w:rsid w:val="00BB5C4D"/>
    <w:rsid w:val="00BB6578"/>
    <w:rsid w:val="00BB6B24"/>
    <w:rsid w:val="00BB6C38"/>
    <w:rsid w:val="00BC293F"/>
    <w:rsid w:val="00BC3699"/>
    <w:rsid w:val="00BC3E59"/>
    <w:rsid w:val="00BC45FA"/>
    <w:rsid w:val="00BC565A"/>
    <w:rsid w:val="00BC6A07"/>
    <w:rsid w:val="00BC7875"/>
    <w:rsid w:val="00BD0A87"/>
    <w:rsid w:val="00BD1576"/>
    <w:rsid w:val="00BD1862"/>
    <w:rsid w:val="00BD3775"/>
    <w:rsid w:val="00BD3A66"/>
    <w:rsid w:val="00BD3C80"/>
    <w:rsid w:val="00BD470D"/>
    <w:rsid w:val="00BD4968"/>
    <w:rsid w:val="00BD519F"/>
    <w:rsid w:val="00BD5A99"/>
    <w:rsid w:val="00BD5C1E"/>
    <w:rsid w:val="00BD6289"/>
    <w:rsid w:val="00BD6A1C"/>
    <w:rsid w:val="00BE2215"/>
    <w:rsid w:val="00BE350B"/>
    <w:rsid w:val="00BE4CC9"/>
    <w:rsid w:val="00BE6036"/>
    <w:rsid w:val="00BE65B8"/>
    <w:rsid w:val="00BE6F0E"/>
    <w:rsid w:val="00BF1C5D"/>
    <w:rsid w:val="00BF2A8A"/>
    <w:rsid w:val="00BF3E37"/>
    <w:rsid w:val="00BF3FA1"/>
    <w:rsid w:val="00BF48CA"/>
    <w:rsid w:val="00BF5747"/>
    <w:rsid w:val="00BF5ED8"/>
    <w:rsid w:val="00BF6F18"/>
    <w:rsid w:val="00BF77CA"/>
    <w:rsid w:val="00C00AD3"/>
    <w:rsid w:val="00C00BB7"/>
    <w:rsid w:val="00C00EB8"/>
    <w:rsid w:val="00C0136F"/>
    <w:rsid w:val="00C021AC"/>
    <w:rsid w:val="00C0248E"/>
    <w:rsid w:val="00C024A3"/>
    <w:rsid w:val="00C05146"/>
    <w:rsid w:val="00C051A2"/>
    <w:rsid w:val="00C063D0"/>
    <w:rsid w:val="00C0649A"/>
    <w:rsid w:val="00C06965"/>
    <w:rsid w:val="00C07062"/>
    <w:rsid w:val="00C10853"/>
    <w:rsid w:val="00C10AE9"/>
    <w:rsid w:val="00C12656"/>
    <w:rsid w:val="00C12CC8"/>
    <w:rsid w:val="00C1385C"/>
    <w:rsid w:val="00C145C0"/>
    <w:rsid w:val="00C149AB"/>
    <w:rsid w:val="00C14F75"/>
    <w:rsid w:val="00C153E0"/>
    <w:rsid w:val="00C20E86"/>
    <w:rsid w:val="00C22048"/>
    <w:rsid w:val="00C22562"/>
    <w:rsid w:val="00C233F4"/>
    <w:rsid w:val="00C2425D"/>
    <w:rsid w:val="00C24EDF"/>
    <w:rsid w:val="00C25A85"/>
    <w:rsid w:val="00C25DCA"/>
    <w:rsid w:val="00C268C1"/>
    <w:rsid w:val="00C27011"/>
    <w:rsid w:val="00C27250"/>
    <w:rsid w:val="00C30D1B"/>
    <w:rsid w:val="00C30E1A"/>
    <w:rsid w:val="00C32CDD"/>
    <w:rsid w:val="00C344BF"/>
    <w:rsid w:val="00C34785"/>
    <w:rsid w:val="00C34C9C"/>
    <w:rsid w:val="00C3591C"/>
    <w:rsid w:val="00C36EAA"/>
    <w:rsid w:val="00C40A48"/>
    <w:rsid w:val="00C419F0"/>
    <w:rsid w:val="00C41D76"/>
    <w:rsid w:val="00C420BA"/>
    <w:rsid w:val="00C42893"/>
    <w:rsid w:val="00C439A9"/>
    <w:rsid w:val="00C43EE5"/>
    <w:rsid w:val="00C454AB"/>
    <w:rsid w:val="00C45FD5"/>
    <w:rsid w:val="00C46B67"/>
    <w:rsid w:val="00C47B3E"/>
    <w:rsid w:val="00C47ECD"/>
    <w:rsid w:val="00C50413"/>
    <w:rsid w:val="00C50531"/>
    <w:rsid w:val="00C51BD3"/>
    <w:rsid w:val="00C52025"/>
    <w:rsid w:val="00C52B58"/>
    <w:rsid w:val="00C52D7E"/>
    <w:rsid w:val="00C5464E"/>
    <w:rsid w:val="00C55205"/>
    <w:rsid w:val="00C576E8"/>
    <w:rsid w:val="00C57DB0"/>
    <w:rsid w:val="00C57EA6"/>
    <w:rsid w:val="00C607BD"/>
    <w:rsid w:val="00C61176"/>
    <w:rsid w:val="00C614A9"/>
    <w:rsid w:val="00C6232F"/>
    <w:rsid w:val="00C62937"/>
    <w:rsid w:val="00C62D3C"/>
    <w:rsid w:val="00C636EB"/>
    <w:rsid w:val="00C63C57"/>
    <w:rsid w:val="00C649B1"/>
    <w:rsid w:val="00C64B90"/>
    <w:rsid w:val="00C64C2D"/>
    <w:rsid w:val="00C65090"/>
    <w:rsid w:val="00C651B8"/>
    <w:rsid w:val="00C6535A"/>
    <w:rsid w:val="00C67492"/>
    <w:rsid w:val="00C67EB1"/>
    <w:rsid w:val="00C70529"/>
    <w:rsid w:val="00C70CFC"/>
    <w:rsid w:val="00C71AAD"/>
    <w:rsid w:val="00C72237"/>
    <w:rsid w:val="00C72A87"/>
    <w:rsid w:val="00C72E79"/>
    <w:rsid w:val="00C7706E"/>
    <w:rsid w:val="00C801FF"/>
    <w:rsid w:val="00C804EE"/>
    <w:rsid w:val="00C8227E"/>
    <w:rsid w:val="00C8299C"/>
    <w:rsid w:val="00C829D0"/>
    <w:rsid w:val="00C836C0"/>
    <w:rsid w:val="00C8465B"/>
    <w:rsid w:val="00C85085"/>
    <w:rsid w:val="00C855EB"/>
    <w:rsid w:val="00C85820"/>
    <w:rsid w:val="00C87B36"/>
    <w:rsid w:val="00C87E84"/>
    <w:rsid w:val="00C87FD5"/>
    <w:rsid w:val="00C904E1"/>
    <w:rsid w:val="00C906C0"/>
    <w:rsid w:val="00C93A65"/>
    <w:rsid w:val="00C95F34"/>
    <w:rsid w:val="00C96B53"/>
    <w:rsid w:val="00C97112"/>
    <w:rsid w:val="00C9734A"/>
    <w:rsid w:val="00C97D23"/>
    <w:rsid w:val="00CA12AE"/>
    <w:rsid w:val="00CA169B"/>
    <w:rsid w:val="00CA26F8"/>
    <w:rsid w:val="00CA2900"/>
    <w:rsid w:val="00CA2987"/>
    <w:rsid w:val="00CA2F07"/>
    <w:rsid w:val="00CA32F3"/>
    <w:rsid w:val="00CA3466"/>
    <w:rsid w:val="00CA3D35"/>
    <w:rsid w:val="00CA43DE"/>
    <w:rsid w:val="00CA488A"/>
    <w:rsid w:val="00CA4C28"/>
    <w:rsid w:val="00CA4C6E"/>
    <w:rsid w:val="00CA5F54"/>
    <w:rsid w:val="00CA6A22"/>
    <w:rsid w:val="00CA6B2E"/>
    <w:rsid w:val="00CA6B44"/>
    <w:rsid w:val="00CA6ED2"/>
    <w:rsid w:val="00CA77B1"/>
    <w:rsid w:val="00CB08E1"/>
    <w:rsid w:val="00CB0D41"/>
    <w:rsid w:val="00CB10C5"/>
    <w:rsid w:val="00CB2201"/>
    <w:rsid w:val="00CB254C"/>
    <w:rsid w:val="00CB2663"/>
    <w:rsid w:val="00CB2FC8"/>
    <w:rsid w:val="00CB37FC"/>
    <w:rsid w:val="00CB3C1A"/>
    <w:rsid w:val="00CB4751"/>
    <w:rsid w:val="00CB4B27"/>
    <w:rsid w:val="00CB4C41"/>
    <w:rsid w:val="00CB59CE"/>
    <w:rsid w:val="00CB59F7"/>
    <w:rsid w:val="00CB6C7F"/>
    <w:rsid w:val="00CC0134"/>
    <w:rsid w:val="00CC1309"/>
    <w:rsid w:val="00CC2A05"/>
    <w:rsid w:val="00CC2A37"/>
    <w:rsid w:val="00CC2FD8"/>
    <w:rsid w:val="00CC4CF5"/>
    <w:rsid w:val="00CC50C3"/>
    <w:rsid w:val="00CC5B10"/>
    <w:rsid w:val="00CC642F"/>
    <w:rsid w:val="00CC666A"/>
    <w:rsid w:val="00CC7659"/>
    <w:rsid w:val="00CD2330"/>
    <w:rsid w:val="00CD2E37"/>
    <w:rsid w:val="00CD317C"/>
    <w:rsid w:val="00CD3721"/>
    <w:rsid w:val="00CD3B87"/>
    <w:rsid w:val="00CD4CA1"/>
    <w:rsid w:val="00CD4DDC"/>
    <w:rsid w:val="00CD508D"/>
    <w:rsid w:val="00CD5B95"/>
    <w:rsid w:val="00CD65D1"/>
    <w:rsid w:val="00CD6A5B"/>
    <w:rsid w:val="00CD704A"/>
    <w:rsid w:val="00CD7413"/>
    <w:rsid w:val="00CD780F"/>
    <w:rsid w:val="00CE0A43"/>
    <w:rsid w:val="00CE1225"/>
    <w:rsid w:val="00CE16E2"/>
    <w:rsid w:val="00CE1954"/>
    <w:rsid w:val="00CE2B09"/>
    <w:rsid w:val="00CE2D18"/>
    <w:rsid w:val="00CE32CA"/>
    <w:rsid w:val="00CE3354"/>
    <w:rsid w:val="00CE355A"/>
    <w:rsid w:val="00CE3C71"/>
    <w:rsid w:val="00CE41AA"/>
    <w:rsid w:val="00CE4C0E"/>
    <w:rsid w:val="00CF040D"/>
    <w:rsid w:val="00CF068F"/>
    <w:rsid w:val="00CF0E0D"/>
    <w:rsid w:val="00CF0E33"/>
    <w:rsid w:val="00CF16BD"/>
    <w:rsid w:val="00CF1876"/>
    <w:rsid w:val="00CF3675"/>
    <w:rsid w:val="00CF3761"/>
    <w:rsid w:val="00CF4532"/>
    <w:rsid w:val="00CF4708"/>
    <w:rsid w:val="00CF5111"/>
    <w:rsid w:val="00CF72BF"/>
    <w:rsid w:val="00D001E2"/>
    <w:rsid w:val="00D019A4"/>
    <w:rsid w:val="00D029D7"/>
    <w:rsid w:val="00D03856"/>
    <w:rsid w:val="00D03902"/>
    <w:rsid w:val="00D03B86"/>
    <w:rsid w:val="00D03E1C"/>
    <w:rsid w:val="00D04E40"/>
    <w:rsid w:val="00D05136"/>
    <w:rsid w:val="00D055C0"/>
    <w:rsid w:val="00D10EBD"/>
    <w:rsid w:val="00D1110F"/>
    <w:rsid w:val="00D11144"/>
    <w:rsid w:val="00D11EA7"/>
    <w:rsid w:val="00D12E92"/>
    <w:rsid w:val="00D13994"/>
    <w:rsid w:val="00D14671"/>
    <w:rsid w:val="00D15969"/>
    <w:rsid w:val="00D16C86"/>
    <w:rsid w:val="00D17441"/>
    <w:rsid w:val="00D201CC"/>
    <w:rsid w:val="00D205AB"/>
    <w:rsid w:val="00D20797"/>
    <w:rsid w:val="00D21242"/>
    <w:rsid w:val="00D223FB"/>
    <w:rsid w:val="00D2257E"/>
    <w:rsid w:val="00D22B2A"/>
    <w:rsid w:val="00D22F16"/>
    <w:rsid w:val="00D2326C"/>
    <w:rsid w:val="00D2358C"/>
    <w:rsid w:val="00D2368F"/>
    <w:rsid w:val="00D23D21"/>
    <w:rsid w:val="00D24BB6"/>
    <w:rsid w:val="00D252E0"/>
    <w:rsid w:val="00D259E4"/>
    <w:rsid w:val="00D261BB"/>
    <w:rsid w:val="00D26FAD"/>
    <w:rsid w:val="00D27309"/>
    <w:rsid w:val="00D27947"/>
    <w:rsid w:val="00D302F9"/>
    <w:rsid w:val="00D307D2"/>
    <w:rsid w:val="00D30CF5"/>
    <w:rsid w:val="00D30F6E"/>
    <w:rsid w:val="00D31005"/>
    <w:rsid w:val="00D3106A"/>
    <w:rsid w:val="00D315DE"/>
    <w:rsid w:val="00D31A51"/>
    <w:rsid w:val="00D31FB7"/>
    <w:rsid w:val="00D3250E"/>
    <w:rsid w:val="00D32792"/>
    <w:rsid w:val="00D35B85"/>
    <w:rsid w:val="00D363BF"/>
    <w:rsid w:val="00D36C01"/>
    <w:rsid w:val="00D3777E"/>
    <w:rsid w:val="00D379F5"/>
    <w:rsid w:val="00D41860"/>
    <w:rsid w:val="00D4219F"/>
    <w:rsid w:val="00D42548"/>
    <w:rsid w:val="00D42598"/>
    <w:rsid w:val="00D42730"/>
    <w:rsid w:val="00D42A96"/>
    <w:rsid w:val="00D43A1F"/>
    <w:rsid w:val="00D44075"/>
    <w:rsid w:val="00D45154"/>
    <w:rsid w:val="00D4671B"/>
    <w:rsid w:val="00D47242"/>
    <w:rsid w:val="00D47B18"/>
    <w:rsid w:val="00D47FD5"/>
    <w:rsid w:val="00D500F4"/>
    <w:rsid w:val="00D513CC"/>
    <w:rsid w:val="00D51DDE"/>
    <w:rsid w:val="00D546EF"/>
    <w:rsid w:val="00D60D0F"/>
    <w:rsid w:val="00D615AA"/>
    <w:rsid w:val="00D61944"/>
    <w:rsid w:val="00D62836"/>
    <w:rsid w:val="00D62AA2"/>
    <w:rsid w:val="00D65915"/>
    <w:rsid w:val="00D66529"/>
    <w:rsid w:val="00D666A5"/>
    <w:rsid w:val="00D66ABD"/>
    <w:rsid w:val="00D678D5"/>
    <w:rsid w:val="00D67D0D"/>
    <w:rsid w:val="00D702D3"/>
    <w:rsid w:val="00D70E45"/>
    <w:rsid w:val="00D713BD"/>
    <w:rsid w:val="00D7254F"/>
    <w:rsid w:val="00D73CD5"/>
    <w:rsid w:val="00D7446B"/>
    <w:rsid w:val="00D74811"/>
    <w:rsid w:val="00D74D59"/>
    <w:rsid w:val="00D76E23"/>
    <w:rsid w:val="00D81E89"/>
    <w:rsid w:val="00D83142"/>
    <w:rsid w:val="00D8494E"/>
    <w:rsid w:val="00D85880"/>
    <w:rsid w:val="00D85975"/>
    <w:rsid w:val="00D85AE0"/>
    <w:rsid w:val="00D8684C"/>
    <w:rsid w:val="00D8735C"/>
    <w:rsid w:val="00D90C2B"/>
    <w:rsid w:val="00D91C57"/>
    <w:rsid w:val="00D92DA5"/>
    <w:rsid w:val="00D93214"/>
    <w:rsid w:val="00D9358D"/>
    <w:rsid w:val="00D9392C"/>
    <w:rsid w:val="00D944CD"/>
    <w:rsid w:val="00D95547"/>
    <w:rsid w:val="00D9583A"/>
    <w:rsid w:val="00D9608F"/>
    <w:rsid w:val="00D96DB8"/>
    <w:rsid w:val="00D9741D"/>
    <w:rsid w:val="00D97630"/>
    <w:rsid w:val="00D9769F"/>
    <w:rsid w:val="00DA0503"/>
    <w:rsid w:val="00DA0ECB"/>
    <w:rsid w:val="00DA1117"/>
    <w:rsid w:val="00DA1FE9"/>
    <w:rsid w:val="00DA21D2"/>
    <w:rsid w:val="00DA2F71"/>
    <w:rsid w:val="00DA38C3"/>
    <w:rsid w:val="00DA48B6"/>
    <w:rsid w:val="00DA501A"/>
    <w:rsid w:val="00DA6568"/>
    <w:rsid w:val="00DB0B6D"/>
    <w:rsid w:val="00DB322C"/>
    <w:rsid w:val="00DB4110"/>
    <w:rsid w:val="00DB411C"/>
    <w:rsid w:val="00DB41D7"/>
    <w:rsid w:val="00DB4EB0"/>
    <w:rsid w:val="00DB6098"/>
    <w:rsid w:val="00DB689D"/>
    <w:rsid w:val="00DB6F98"/>
    <w:rsid w:val="00DC1FF3"/>
    <w:rsid w:val="00DC2387"/>
    <w:rsid w:val="00DC2BA9"/>
    <w:rsid w:val="00DC33CC"/>
    <w:rsid w:val="00DC3625"/>
    <w:rsid w:val="00DC45E2"/>
    <w:rsid w:val="00DC4746"/>
    <w:rsid w:val="00DC5243"/>
    <w:rsid w:val="00DC574A"/>
    <w:rsid w:val="00DC6453"/>
    <w:rsid w:val="00DC6DF6"/>
    <w:rsid w:val="00DD0441"/>
    <w:rsid w:val="00DD15E8"/>
    <w:rsid w:val="00DD16F1"/>
    <w:rsid w:val="00DD2349"/>
    <w:rsid w:val="00DD3CFB"/>
    <w:rsid w:val="00DD5709"/>
    <w:rsid w:val="00DD5A32"/>
    <w:rsid w:val="00DD609E"/>
    <w:rsid w:val="00DD68B6"/>
    <w:rsid w:val="00DD6AF4"/>
    <w:rsid w:val="00DD729B"/>
    <w:rsid w:val="00DE001A"/>
    <w:rsid w:val="00DE0B0F"/>
    <w:rsid w:val="00DE0D6E"/>
    <w:rsid w:val="00DE18E4"/>
    <w:rsid w:val="00DE1E7E"/>
    <w:rsid w:val="00DE3661"/>
    <w:rsid w:val="00DE63EA"/>
    <w:rsid w:val="00DE66F7"/>
    <w:rsid w:val="00DE6F12"/>
    <w:rsid w:val="00DE7527"/>
    <w:rsid w:val="00DE75D3"/>
    <w:rsid w:val="00DF0190"/>
    <w:rsid w:val="00DF083A"/>
    <w:rsid w:val="00DF0982"/>
    <w:rsid w:val="00DF1476"/>
    <w:rsid w:val="00DF15D8"/>
    <w:rsid w:val="00DF18AD"/>
    <w:rsid w:val="00DF1B7D"/>
    <w:rsid w:val="00DF229A"/>
    <w:rsid w:val="00DF493C"/>
    <w:rsid w:val="00DF569A"/>
    <w:rsid w:val="00DF5A40"/>
    <w:rsid w:val="00DF5EE8"/>
    <w:rsid w:val="00DF7FAA"/>
    <w:rsid w:val="00E00633"/>
    <w:rsid w:val="00E0074D"/>
    <w:rsid w:val="00E01DAE"/>
    <w:rsid w:val="00E02F31"/>
    <w:rsid w:val="00E033F9"/>
    <w:rsid w:val="00E041FB"/>
    <w:rsid w:val="00E06826"/>
    <w:rsid w:val="00E07052"/>
    <w:rsid w:val="00E07223"/>
    <w:rsid w:val="00E1042F"/>
    <w:rsid w:val="00E11072"/>
    <w:rsid w:val="00E115DE"/>
    <w:rsid w:val="00E11AB0"/>
    <w:rsid w:val="00E12186"/>
    <w:rsid w:val="00E12A3A"/>
    <w:rsid w:val="00E1300C"/>
    <w:rsid w:val="00E13A3E"/>
    <w:rsid w:val="00E141CE"/>
    <w:rsid w:val="00E1428F"/>
    <w:rsid w:val="00E15A30"/>
    <w:rsid w:val="00E16B64"/>
    <w:rsid w:val="00E2039A"/>
    <w:rsid w:val="00E20693"/>
    <w:rsid w:val="00E20DCC"/>
    <w:rsid w:val="00E21479"/>
    <w:rsid w:val="00E222BA"/>
    <w:rsid w:val="00E22D2A"/>
    <w:rsid w:val="00E23492"/>
    <w:rsid w:val="00E245A1"/>
    <w:rsid w:val="00E249D8"/>
    <w:rsid w:val="00E24F58"/>
    <w:rsid w:val="00E25128"/>
    <w:rsid w:val="00E25411"/>
    <w:rsid w:val="00E25CFD"/>
    <w:rsid w:val="00E27CA5"/>
    <w:rsid w:val="00E300D7"/>
    <w:rsid w:val="00E30C56"/>
    <w:rsid w:val="00E30E0C"/>
    <w:rsid w:val="00E31DDA"/>
    <w:rsid w:val="00E31E82"/>
    <w:rsid w:val="00E32994"/>
    <w:rsid w:val="00E32A02"/>
    <w:rsid w:val="00E33AE9"/>
    <w:rsid w:val="00E33BCB"/>
    <w:rsid w:val="00E34E55"/>
    <w:rsid w:val="00E3534B"/>
    <w:rsid w:val="00E3571E"/>
    <w:rsid w:val="00E36376"/>
    <w:rsid w:val="00E3647B"/>
    <w:rsid w:val="00E376A6"/>
    <w:rsid w:val="00E4105E"/>
    <w:rsid w:val="00E41463"/>
    <w:rsid w:val="00E42D30"/>
    <w:rsid w:val="00E4408E"/>
    <w:rsid w:val="00E4450A"/>
    <w:rsid w:val="00E45255"/>
    <w:rsid w:val="00E46C64"/>
    <w:rsid w:val="00E46FEA"/>
    <w:rsid w:val="00E47185"/>
    <w:rsid w:val="00E47D70"/>
    <w:rsid w:val="00E47E6E"/>
    <w:rsid w:val="00E503F0"/>
    <w:rsid w:val="00E5147E"/>
    <w:rsid w:val="00E52E76"/>
    <w:rsid w:val="00E5392A"/>
    <w:rsid w:val="00E53975"/>
    <w:rsid w:val="00E557E3"/>
    <w:rsid w:val="00E5694F"/>
    <w:rsid w:val="00E56AAF"/>
    <w:rsid w:val="00E6077E"/>
    <w:rsid w:val="00E61325"/>
    <w:rsid w:val="00E61AA8"/>
    <w:rsid w:val="00E62132"/>
    <w:rsid w:val="00E62548"/>
    <w:rsid w:val="00E625B9"/>
    <w:rsid w:val="00E6282E"/>
    <w:rsid w:val="00E64309"/>
    <w:rsid w:val="00E6454B"/>
    <w:rsid w:val="00E648E5"/>
    <w:rsid w:val="00E64DC9"/>
    <w:rsid w:val="00E65EA1"/>
    <w:rsid w:val="00E66003"/>
    <w:rsid w:val="00E67FD8"/>
    <w:rsid w:val="00E70F03"/>
    <w:rsid w:val="00E72EAA"/>
    <w:rsid w:val="00E735B6"/>
    <w:rsid w:val="00E750E0"/>
    <w:rsid w:val="00E768C0"/>
    <w:rsid w:val="00E77848"/>
    <w:rsid w:val="00E779AA"/>
    <w:rsid w:val="00E80389"/>
    <w:rsid w:val="00E80570"/>
    <w:rsid w:val="00E80B41"/>
    <w:rsid w:val="00E80D4D"/>
    <w:rsid w:val="00E80E8F"/>
    <w:rsid w:val="00E81340"/>
    <w:rsid w:val="00E8138F"/>
    <w:rsid w:val="00E82168"/>
    <w:rsid w:val="00E824F8"/>
    <w:rsid w:val="00E82BD1"/>
    <w:rsid w:val="00E837F8"/>
    <w:rsid w:val="00E8523A"/>
    <w:rsid w:val="00E855BD"/>
    <w:rsid w:val="00E85BCD"/>
    <w:rsid w:val="00E85CB4"/>
    <w:rsid w:val="00E86597"/>
    <w:rsid w:val="00E90572"/>
    <w:rsid w:val="00E9058E"/>
    <w:rsid w:val="00E9129B"/>
    <w:rsid w:val="00E91CE1"/>
    <w:rsid w:val="00E923F8"/>
    <w:rsid w:val="00E932D7"/>
    <w:rsid w:val="00E943CB"/>
    <w:rsid w:val="00E94C9D"/>
    <w:rsid w:val="00E95315"/>
    <w:rsid w:val="00E9552D"/>
    <w:rsid w:val="00E95957"/>
    <w:rsid w:val="00E95D98"/>
    <w:rsid w:val="00E96A46"/>
    <w:rsid w:val="00E9743C"/>
    <w:rsid w:val="00E976D8"/>
    <w:rsid w:val="00E97972"/>
    <w:rsid w:val="00EA0DA4"/>
    <w:rsid w:val="00EA14F2"/>
    <w:rsid w:val="00EA16B4"/>
    <w:rsid w:val="00EA1F55"/>
    <w:rsid w:val="00EA226F"/>
    <w:rsid w:val="00EA29AD"/>
    <w:rsid w:val="00EA40D5"/>
    <w:rsid w:val="00EA58FF"/>
    <w:rsid w:val="00EA6381"/>
    <w:rsid w:val="00EA6ADB"/>
    <w:rsid w:val="00EA79F8"/>
    <w:rsid w:val="00EB0167"/>
    <w:rsid w:val="00EB1572"/>
    <w:rsid w:val="00EB247F"/>
    <w:rsid w:val="00EB267B"/>
    <w:rsid w:val="00EB493E"/>
    <w:rsid w:val="00EB4D5E"/>
    <w:rsid w:val="00EB6098"/>
    <w:rsid w:val="00EB6E55"/>
    <w:rsid w:val="00EB70AE"/>
    <w:rsid w:val="00EB719D"/>
    <w:rsid w:val="00EB75FC"/>
    <w:rsid w:val="00EB78BF"/>
    <w:rsid w:val="00EB7B55"/>
    <w:rsid w:val="00EC01C6"/>
    <w:rsid w:val="00EC0BBE"/>
    <w:rsid w:val="00EC2C7C"/>
    <w:rsid w:val="00EC2DF7"/>
    <w:rsid w:val="00EC341A"/>
    <w:rsid w:val="00EC346C"/>
    <w:rsid w:val="00EC3D61"/>
    <w:rsid w:val="00EC42B8"/>
    <w:rsid w:val="00EC4728"/>
    <w:rsid w:val="00EC5BB1"/>
    <w:rsid w:val="00EC6141"/>
    <w:rsid w:val="00EC64CC"/>
    <w:rsid w:val="00ED1255"/>
    <w:rsid w:val="00ED173B"/>
    <w:rsid w:val="00ED1C71"/>
    <w:rsid w:val="00ED2376"/>
    <w:rsid w:val="00ED275B"/>
    <w:rsid w:val="00ED2978"/>
    <w:rsid w:val="00ED2ED1"/>
    <w:rsid w:val="00ED3982"/>
    <w:rsid w:val="00ED44EF"/>
    <w:rsid w:val="00ED519E"/>
    <w:rsid w:val="00ED60EE"/>
    <w:rsid w:val="00ED652A"/>
    <w:rsid w:val="00ED704D"/>
    <w:rsid w:val="00ED7915"/>
    <w:rsid w:val="00ED7C8A"/>
    <w:rsid w:val="00ED7D24"/>
    <w:rsid w:val="00EE0149"/>
    <w:rsid w:val="00EE0C45"/>
    <w:rsid w:val="00EE16D8"/>
    <w:rsid w:val="00EE1B88"/>
    <w:rsid w:val="00EE2343"/>
    <w:rsid w:val="00EE2521"/>
    <w:rsid w:val="00EE2D3E"/>
    <w:rsid w:val="00EE331A"/>
    <w:rsid w:val="00EE5A0D"/>
    <w:rsid w:val="00EE6326"/>
    <w:rsid w:val="00EE6C2C"/>
    <w:rsid w:val="00EF0F73"/>
    <w:rsid w:val="00EF1022"/>
    <w:rsid w:val="00EF254C"/>
    <w:rsid w:val="00EF29CA"/>
    <w:rsid w:val="00EF2C51"/>
    <w:rsid w:val="00EF37D3"/>
    <w:rsid w:val="00EF4CA1"/>
    <w:rsid w:val="00EF4F29"/>
    <w:rsid w:val="00EF613F"/>
    <w:rsid w:val="00EF65EF"/>
    <w:rsid w:val="00EF6E5C"/>
    <w:rsid w:val="00EF7AA0"/>
    <w:rsid w:val="00EF7D8C"/>
    <w:rsid w:val="00F01009"/>
    <w:rsid w:val="00F01246"/>
    <w:rsid w:val="00F015F8"/>
    <w:rsid w:val="00F01C2E"/>
    <w:rsid w:val="00F020C7"/>
    <w:rsid w:val="00F02B16"/>
    <w:rsid w:val="00F02FE2"/>
    <w:rsid w:val="00F03ACF"/>
    <w:rsid w:val="00F070F0"/>
    <w:rsid w:val="00F0766A"/>
    <w:rsid w:val="00F078BF"/>
    <w:rsid w:val="00F10D54"/>
    <w:rsid w:val="00F12070"/>
    <w:rsid w:val="00F120CC"/>
    <w:rsid w:val="00F1219C"/>
    <w:rsid w:val="00F12F53"/>
    <w:rsid w:val="00F12FAE"/>
    <w:rsid w:val="00F1369B"/>
    <w:rsid w:val="00F13888"/>
    <w:rsid w:val="00F13A53"/>
    <w:rsid w:val="00F13CD8"/>
    <w:rsid w:val="00F14D84"/>
    <w:rsid w:val="00F17036"/>
    <w:rsid w:val="00F21615"/>
    <w:rsid w:val="00F2225A"/>
    <w:rsid w:val="00F222D9"/>
    <w:rsid w:val="00F22579"/>
    <w:rsid w:val="00F248A4"/>
    <w:rsid w:val="00F251DD"/>
    <w:rsid w:val="00F25B70"/>
    <w:rsid w:val="00F25DF9"/>
    <w:rsid w:val="00F264E7"/>
    <w:rsid w:val="00F267EA"/>
    <w:rsid w:val="00F272FF"/>
    <w:rsid w:val="00F273E7"/>
    <w:rsid w:val="00F27948"/>
    <w:rsid w:val="00F27B38"/>
    <w:rsid w:val="00F27B7D"/>
    <w:rsid w:val="00F30DE9"/>
    <w:rsid w:val="00F318D9"/>
    <w:rsid w:val="00F334B7"/>
    <w:rsid w:val="00F34831"/>
    <w:rsid w:val="00F35D1F"/>
    <w:rsid w:val="00F42CD4"/>
    <w:rsid w:val="00F43C26"/>
    <w:rsid w:val="00F442DF"/>
    <w:rsid w:val="00F44869"/>
    <w:rsid w:val="00F44ABB"/>
    <w:rsid w:val="00F45662"/>
    <w:rsid w:val="00F45F23"/>
    <w:rsid w:val="00F46015"/>
    <w:rsid w:val="00F473A7"/>
    <w:rsid w:val="00F505FB"/>
    <w:rsid w:val="00F5189D"/>
    <w:rsid w:val="00F5192D"/>
    <w:rsid w:val="00F529AB"/>
    <w:rsid w:val="00F529D3"/>
    <w:rsid w:val="00F53141"/>
    <w:rsid w:val="00F533FC"/>
    <w:rsid w:val="00F53EC5"/>
    <w:rsid w:val="00F5417F"/>
    <w:rsid w:val="00F54C01"/>
    <w:rsid w:val="00F55364"/>
    <w:rsid w:val="00F56A7A"/>
    <w:rsid w:val="00F56B2D"/>
    <w:rsid w:val="00F56BE4"/>
    <w:rsid w:val="00F575E1"/>
    <w:rsid w:val="00F5786F"/>
    <w:rsid w:val="00F60542"/>
    <w:rsid w:val="00F60A72"/>
    <w:rsid w:val="00F62289"/>
    <w:rsid w:val="00F65110"/>
    <w:rsid w:val="00F6567D"/>
    <w:rsid w:val="00F660D8"/>
    <w:rsid w:val="00F66716"/>
    <w:rsid w:val="00F673E1"/>
    <w:rsid w:val="00F675C6"/>
    <w:rsid w:val="00F7092C"/>
    <w:rsid w:val="00F70AF7"/>
    <w:rsid w:val="00F70CFF"/>
    <w:rsid w:val="00F7153B"/>
    <w:rsid w:val="00F71928"/>
    <w:rsid w:val="00F732FF"/>
    <w:rsid w:val="00F73649"/>
    <w:rsid w:val="00F7386D"/>
    <w:rsid w:val="00F74520"/>
    <w:rsid w:val="00F7467D"/>
    <w:rsid w:val="00F7553D"/>
    <w:rsid w:val="00F76B9E"/>
    <w:rsid w:val="00F76F61"/>
    <w:rsid w:val="00F77113"/>
    <w:rsid w:val="00F77E14"/>
    <w:rsid w:val="00F80AD5"/>
    <w:rsid w:val="00F81A00"/>
    <w:rsid w:val="00F81FF7"/>
    <w:rsid w:val="00F82470"/>
    <w:rsid w:val="00F8382E"/>
    <w:rsid w:val="00F84414"/>
    <w:rsid w:val="00F8486D"/>
    <w:rsid w:val="00F87219"/>
    <w:rsid w:val="00F87570"/>
    <w:rsid w:val="00F90A1B"/>
    <w:rsid w:val="00F9348B"/>
    <w:rsid w:val="00F93C13"/>
    <w:rsid w:val="00F941C8"/>
    <w:rsid w:val="00F948E5"/>
    <w:rsid w:val="00F94B1E"/>
    <w:rsid w:val="00F95381"/>
    <w:rsid w:val="00F95887"/>
    <w:rsid w:val="00F972F9"/>
    <w:rsid w:val="00F97520"/>
    <w:rsid w:val="00FA2B6B"/>
    <w:rsid w:val="00FA3A10"/>
    <w:rsid w:val="00FA3F6D"/>
    <w:rsid w:val="00FA4013"/>
    <w:rsid w:val="00FA54B5"/>
    <w:rsid w:val="00FB04ED"/>
    <w:rsid w:val="00FB1211"/>
    <w:rsid w:val="00FB2EFA"/>
    <w:rsid w:val="00FB40F2"/>
    <w:rsid w:val="00FB4B31"/>
    <w:rsid w:val="00FB4BDD"/>
    <w:rsid w:val="00FB68B2"/>
    <w:rsid w:val="00FB68B7"/>
    <w:rsid w:val="00FB765F"/>
    <w:rsid w:val="00FB7FAC"/>
    <w:rsid w:val="00FC14C6"/>
    <w:rsid w:val="00FC36DD"/>
    <w:rsid w:val="00FC40A8"/>
    <w:rsid w:val="00FC42A3"/>
    <w:rsid w:val="00FC510F"/>
    <w:rsid w:val="00FC636E"/>
    <w:rsid w:val="00FC6696"/>
    <w:rsid w:val="00FC71B5"/>
    <w:rsid w:val="00FC72EA"/>
    <w:rsid w:val="00FD03A2"/>
    <w:rsid w:val="00FD10AF"/>
    <w:rsid w:val="00FD27FD"/>
    <w:rsid w:val="00FD2A0A"/>
    <w:rsid w:val="00FD53F9"/>
    <w:rsid w:val="00FD5705"/>
    <w:rsid w:val="00FD6037"/>
    <w:rsid w:val="00FD71D8"/>
    <w:rsid w:val="00FD737D"/>
    <w:rsid w:val="00FD7425"/>
    <w:rsid w:val="00FE08BF"/>
    <w:rsid w:val="00FE0931"/>
    <w:rsid w:val="00FE2B7D"/>
    <w:rsid w:val="00FE2D51"/>
    <w:rsid w:val="00FE345F"/>
    <w:rsid w:val="00FE4E65"/>
    <w:rsid w:val="00FE5B09"/>
    <w:rsid w:val="00FE5D0F"/>
    <w:rsid w:val="00FE6806"/>
    <w:rsid w:val="00FE7144"/>
    <w:rsid w:val="00FF0480"/>
    <w:rsid w:val="00FF0487"/>
    <w:rsid w:val="00FF085E"/>
    <w:rsid w:val="00FF165F"/>
    <w:rsid w:val="00FF2265"/>
    <w:rsid w:val="00FF2AE6"/>
    <w:rsid w:val="00FF2DCB"/>
    <w:rsid w:val="00FF3E17"/>
    <w:rsid w:val="00FF46EC"/>
    <w:rsid w:val="00FF51F6"/>
    <w:rsid w:val="00FF55AB"/>
    <w:rsid w:val="00FF6940"/>
    <w:rsid w:val="00FF714D"/>
    <w:rsid w:val="00FF74DD"/>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13B683"/>
  <w14:defaultImageDpi w14:val="330"/>
  <w15:chartTrackingRefBased/>
  <w15:docId w15:val="{FE0E0FBF-5717-5B47-BF18-FB7235F19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E12"/>
    <w:rPr>
      <w:rFonts w:ascii="Times New Roman" w:hAnsi="Times New Roman" w:cs="Times New Roman"/>
    </w:rPr>
  </w:style>
  <w:style w:type="paragraph" w:styleId="Heading1">
    <w:name w:val="heading 1"/>
    <w:basedOn w:val="Normal"/>
    <w:link w:val="Heading1Char"/>
    <w:uiPriority w:val="9"/>
    <w:qFormat/>
    <w:rsid w:val="00E8523A"/>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F76F61"/>
    <w:pPr>
      <w:keepNext/>
      <w:keepLines/>
      <w:spacing w:before="40"/>
      <w:outlineLvl w:val="1"/>
    </w:pPr>
    <w:rPr>
      <w:rFonts w:asciiTheme="majorHAnsi" w:eastAsiaTheme="majorEastAsia" w:hAnsiTheme="majorHAnsi" w:cstheme="majorBidi"/>
      <w:color w:val="0B5294" w:themeColor="accent1" w:themeShade="BF"/>
      <w:sz w:val="26"/>
      <w:szCs w:val="26"/>
    </w:rPr>
  </w:style>
  <w:style w:type="paragraph" w:styleId="Heading4">
    <w:name w:val="heading 4"/>
    <w:basedOn w:val="Normal"/>
    <w:next w:val="Normal"/>
    <w:link w:val="Heading4Char"/>
    <w:uiPriority w:val="9"/>
    <w:unhideWhenUsed/>
    <w:qFormat/>
    <w:rsid w:val="00F76F61"/>
    <w:pPr>
      <w:keepNext/>
      <w:keepLines/>
      <w:spacing w:before="40" w:line="259" w:lineRule="auto"/>
      <w:outlineLvl w:val="3"/>
    </w:pPr>
    <w:rPr>
      <w:rFonts w:asciiTheme="majorHAnsi" w:eastAsiaTheme="majorEastAsia" w:hAnsiTheme="majorHAnsi" w:cstheme="majorBidi"/>
      <w:i/>
      <w:iCs/>
      <w:color w:val="0B5294" w:themeColor="accent1" w:themeShade="B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1325"/>
    <w:pPr>
      <w:ind w:left="720"/>
      <w:contextualSpacing/>
    </w:pPr>
  </w:style>
  <w:style w:type="character" w:styleId="Hyperlink">
    <w:name w:val="Hyperlink"/>
    <w:basedOn w:val="DefaultParagraphFont"/>
    <w:uiPriority w:val="99"/>
    <w:unhideWhenUsed/>
    <w:qFormat/>
    <w:rsid w:val="00E61325"/>
    <w:rPr>
      <w:color w:val="F49100" w:themeColor="hyperlink"/>
      <w:u w:val="single"/>
    </w:rPr>
  </w:style>
  <w:style w:type="paragraph" w:customStyle="1" w:styleId="EndNoteBibliography">
    <w:name w:val="EndNote Bibliography"/>
    <w:basedOn w:val="Normal"/>
    <w:rsid w:val="00E61325"/>
    <w:pPr>
      <w:jc w:val="both"/>
    </w:pPr>
    <w:rPr>
      <w:rFonts w:eastAsiaTheme="minorEastAsia"/>
    </w:rPr>
  </w:style>
  <w:style w:type="character" w:customStyle="1" w:styleId="Heading1Char">
    <w:name w:val="Heading 1 Char"/>
    <w:basedOn w:val="DefaultParagraphFont"/>
    <w:link w:val="Heading1"/>
    <w:uiPriority w:val="9"/>
    <w:rsid w:val="00E8523A"/>
    <w:rPr>
      <w:rFonts w:ascii="Times New Roman" w:hAnsi="Times New Roman" w:cs="Times New Roman"/>
      <w:b/>
      <w:bCs/>
      <w:kern w:val="36"/>
      <w:sz w:val="48"/>
      <w:szCs w:val="48"/>
    </w:rPr>
  </w:style>
  <w:style w:type="character" w:customStyle="1" w:styleId="title-text">
    <w:name w:val="title-text"/>
    <w:basedOn w:val="DefaultParagraphFont"/>
    <w:rsid w:val="00E8523A"/>
  </w:style>
  <w:style w:type="paragraph" w:styleId="FootnoteText">
    <w:name w:val="footnote text"/>
    <w:basedOn w:val="Normal"/>
    <w:link w:val="FootnoteTextChar"/>
    <w:uiPriority w:val="99"/>
    <w:unhideWhenUsed/>
    <w:rsid w:val="001718C6"/>
  </w:style>
  <w:style w:type="character" w:customStyle="1" w:styleId="FootnoteTextChar">
    <w:name w:val="Footnote Text Char"/>
    <w:basedOn w:val="DefaultParagraphFont"/>
    <w:link w:val="FootnoteText"/>
    <w:uiPriority w:val="99"/>
    <w:rsid w:val="001718C6"/>
    <w:rPr>
      <w:rFonts w:ascii="Times New Roman" w:hAnsi="Times New Roman" w:cs="Times New Roman"/>
    </w:rPr>
  </w:style>
  <w:style w:type="character" w:styleId="FootnoteReference">
    <w:name w:val="footnote reference"/>
    <w:basedOn w:val="DefaultParagraphFont"/>
    <w:uiPriority w:val="99"/>
    <w:unhideWhenUsed/>
    <w:rsid w:val="001718C6"/>
    <w:rPr>
      <w:vertAlign w:val="superscript"/>
    </w:rPr>
  </w:style>
  <w:style w:type="paragraph" w:styleId="NoSpacing">
    <w:name w:val="No Spacing"/>
    <w:link w:val="NoSpacingChar"/>
    <w:uiPriority w:val="1"/>
    <w:qFormat/>
    <w:rsid w:val="00880FEB"/>
    <w:rPr>
      <w:sz w:val="22"/>
      <w:szCs w:val="22"/>
      <w:lang w:val="en-PH"/>
    </w:rPr>
  </w:style>
  <w:style w:type="character" w:customStyle="1" w:styleId="Heading2Char">
    <w:name w:val="Heading 2 Char"/>
    <w:basedOn w:val="DefaultParagraphFont"/>
    <w:link w:val="Heading2"/>
    <w:uiPriority w:val="9"/>
    <w:semiHidden/>
    <w:rsid w:val="00F76F61"/>
    <w:rPr>
      <w:rFonts w:asciiTheme="majorHAnsi" w:eastAsiaTheme="majorEastAsia" w:hAnsiTheme="majorHAnsi" w:cstheme="majorBidi"/>
      <w:color w:val="0B5294" w:themeColor="accent1" w:themeShade="BF"/>
      <w:sz w:val="26"/>
      <w:szCs w:val="26"/>
    </w:rPr>
  </w:style>
  <w:style w:type="character" w:customStyle="1" w:styleId="Heading4Char">
    <w:name w:val="Heading 4 Char"/>
    <w:basedOn w:val="DefaultParagraphFont"/>
    <w:link w:val="Heading4"/>
    <w:uiPriority w:val="9"/>
    <w:rsid w:val="00F76F61"/>
    <w:rPr>
      <w:rFonts w:asciiTheme="majorHAnsi" w:eastAsiaTheme="majorEastAsia" w:hAnsiTheme="majorHAnsi" w:cstheme="majorBidi"/>
      <w:i/>
      <w:iCs/>
      <w:color w:val="0B5294" w:themeColor="accent1" w:themeShade="BF"/>
      <w:sz w:val="22"/>
      <w:szCs w:val="22"/>
    </w:rPr>
  </w:style>
  <w:style w:type="table" w:styleId="TableGrid">
    <w:name w:val="Table Grid"/>
    <w:basedOn w:val="TableNormal"/>
    <w:uiPriority w:val="39"/>
    <w:rsid w:val="00F76F6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1">
    <w:name w:val="List Table 21"/>
    <w:basedOn w:val="TableNormal"/>
    <w:uiPriority w:val="47"/>
    <w:rsid w:val="00F76F61"/>
    <w:rPr>
      <w:sz w:val="22"/>
      <w:szCs w:val="22"/>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mphasis">
    <w:name w:val="Emphasis"/>
    <w:basedOn w:val="DefaultParagraphFont"/>
    <w:uiPriority w:val="20"/>
    <w:qFormat/>
    <w:rsid w:val="00F76F61"/>
    <w:rPr>
      <w:i/>
      <w:iCs/>
    </w:rPr>
  </w:style>
  <w:style w:type="paragraph" w:styleId="BalloonText">
    <w:name w:val="Balloon Text"/>
    <w:basedOn w:val="Normal"/>
    <w:link w:val="BalloonTextChar"/>
    <w:uiPriority w:val="99"/>
    <w:semiHidden/>
    <w:unhideWhenUsed/>
    <w:rsid w:val="007934B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34B5"/>
    <w:rPr>
      <w:rFonts w:ascii="Segoe UI" w:hAnsi="Segoe UI" w:cs="Segoe UI"/>
      <w:sz w:val="18"/>
      <w:szCs w:val="18"/>
    </w:rPr>
  </w:style>
  <w:style w:type="character" w:styleId="CommentReference">
    <w:name w:val="annotation reference"/>
    <w:basedOn w:val="DefaultParagraphFont"/>
    <w:uiPriority w:val="99"/>
    <w:semiHidden/>
    <w:unhideWhenUsed/>
    <w:rsid w:val="00C32CDD"/>
    <w:rPr>
      <w:sz w:val="16"/>
      <w:szCs w:val="16"/>
    </w:rPr>
  </w:style>
  <w:style w:type="paragraph" w:styleId="CommentText">
    <w:name w:val="annotation text"/>
    <w:basedOn w:val="Normal"/>
    <w:link w:val="CommentTextChar"/>
    <w:uiPriority w:val="99"/>
    <w:unhideWhenUsed/>
    <w:rsid w:val="00C32CDD"/>
    <w:rPr>
      <w:sz w:val="20"/>
      <w:szCs w:val="20"/>
    </w:rPr>
  </w:style>
  <w:style w:type="character" w:customStyle="1" w:styleId="CommentTextChar">
    <w:name w:val="Comment Text Char"/>
    <w:basedOn w:val="DefaultParagraphFont"/>
    <w:link w:val="CommentText"/>
    <w:uiPriority w:val="99"/>
    <w:rsid w:val="00C32CDD"/>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32CDD"/>
    <w:rPr>
      <w:b/>
      <w:bCs/>
    </w:rPr>
  </w:style>
  <w:style w:type="character" w:customStyle="1" w:styleId="CommentSubjectChar">
    <w:name w:val="Comment Subject Char"/>
    <w:basedOn w:val="CommentTextChar"/>
    <w:link w:val="CommentSubject"/>
    <w:uiPriority w:val="99"/>
    <w:semiHidden/>
    <w:rsid w:val="00C32CDD"/>
    <w:rPr>
      <w:rFonts w:ascii="Times New Roman" w:hAnsi="Times New Roman" w:cs="Times New Roman"/>
      <w:b/>
      <w:bCs/>
      <w:sz w:val="20"/>
      <w:szCs w:val="20"/>
    </w:rPr>
  </w:style>
  <w:style w:type="character" w:customStyle="1" w:styleId="NoSpacingChar">
    <w:name w:val="No Spacing Char"/>
    <w:basedOn w:val="DefaultParagraphFont"/>
    <w:link w:val="NoSpacing"/>
    <w:uiPriority w:val="1"/>
    <w:rsid w:val="006D2E23"/>
    <w:rPr>
      <w:sz w:val="22"/>
      <w:szCs w:val="22"/>
      <w:lang w:val="en-PH"/>
    </w:rPr>
  </w:style>
  <w:style w:type="paragraph" w:customStyle="1" w:styleId="EndNoteBibliographyTitle">
    <w:name w:val="EndNote Bibliography Title"/>
    <w:basedOn w:val="Normal"/>
    <w:rsid w:val="00562991"/>
    <w:pPr>
      <w:jc w:val="center"/>
    </w:pPr>
  </w:style>
  <w:style w:type="character" w:styleId="FollowedHyperlink">
    <w:name w:val="FollowedHyperlink"/>
    <w:basedOn w:val="DefaultParagraphFont"/>
    <w:uiPriority w:val="99"/>
    <w:semiHidden/>
    <w:unhideWhenUsed/>
    <w:rsid w:val="00D302F9"/>
    <w:rPr>
      <w:color w:val="85DFD0" w:themeColor="followedHyperlink"/>
      <w:u w:val="single"/>
    </w:rPr>
  </w:style>
  <w:style w:type="table" w:styleId="GridTable4">
    <w:name w:val="Grid Table 4"/>
    <w:basedOn w:val="TableNormal"/>
    <w:uiPriority w:val="49"/>
    <w:rsid w:val="001E53E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1E53E0"/>
    <w:pPr>
      <w:tabs>
        <w:tab w:val="center" w:pos="4680"/>
        <w:tab w:val="right" w:pos="9360"/>
      </w:tabs>
    </w:pPr>
  </w:style>
  <w:style w:type="character" w:customStyle="1" w:styleId="HeaderChar">
    <w:name w:val="Header Char"/>
    <w:basedOn w:val="DefaultParagraphFont"/>
    <w:link w:val="Header"/>
    <w:uiPriority w:val="99"/>
    <w:rsid w:val="001E53E0"/>
    <w:rPr>
      <w:rFonts w:ascii="Times New Roman" w:hAnsi="Times New Roman" w:cs="Times New Roman"/>
    </w:rPr>
  </w:style>
  <w:style w:type="paragraph" w:styleId="Footer">
    <w:name w:val="footer"/>
    <w:basedOn w:val="Normal"/>
    <w:link w:val="FooterChar"/>
    <w:uiPriority w:val="99"/>
    <w:unhideWhenUsed/>
    <w:rsid w:val="001E53E0"/>
    <w:pPr>
      <w:tabs>
        <w:tab w:val="center" w:pos="4680"/>
        <w:tab w:val="right" w:pos="9360"/>
      </w:tabs>
    </w:pPr>
  </w:style>
  <w:style w:type="character" w:customStyle="1" w:styleId="FooterChar">
    <w:name w:val="Footer Char"/>
    <w:basedOn w:val="DefaultParagraphFont"/>
    <w:link w:val="Footer"/>
    <w:uiPriority w:val="99"/>
    <w:rsid w:val="001E53E0"/>
    <w:rPr>
      <w:rFonts w:ascii="Times New Roman" w:hAnsi="Times New Roman" w:cs="Times New Roman"/>
    </w:rPr>
  </w:style>
  <w:style w:type="character" w:customStyle="1" w:styleId="UnresolvedMention1">
    <w:name w:val="Unresolved Mention1"/>
    <w:basedOn w:val="DefaultParagraphFont"/>
    <w:uiPriority w:val="99"/>
    <w:rsid w:val="000F22BF"/>
    <w:rPr>
      <w:color w:val="605E5C"/>
      <w:shd w:val="clear" w:color="auto" w:fill="E1DFDD"/>
    </w:rPr>
  </w:style>
  <w:style w:type="paragraph" w:styleId="Revision">
    <w:name w:val="Revision"/>
    <w:hidden/>
    <w:uiPriority w:val="99"/>
    <w:semiHidden/>
    <w:rsid w:val="005B50A6"/>
    <w:rPr>
      <w:rFonts w:ascii="Times New Roman" w:hAnsi="Times New Roman" w:cs="Times New Roman"/>
    </w:rPr>
  </w:style>
  <w:style w:type="character" w:styleId="PageNumber">
    <w:name w:val="page number"/>
    <w:basedOn w:val="DefaultParagraphFont"/>
    <w:uiPriority w:val="99"/>
    <w:semiHidden/>
    <w:unhideWhenUsed/>
    <w:rsid w:val="00851308"/>
  </w:style>
  <w:style w:type="character" w:customStyle="1" w:styleId="UnresolvedMention2">
    <w:name w:val="Unresolved Mention2"/>
    <w:basedOn w:val="DefaultParagraphFont"/>
    <w:uiPriority w:val="99"/>
    <w:rsid w:val="00E53975"/>
    <w:rPr>
      <w:color w:val="605E5C"/>
      <w:shd w:val="clear" w:color="auto" w:fill="E1DFDD"/>
    </w:rPr>
  </w:style>
  <w:style w:type="character" w:customStyle="1" w:styleId="apple-converted-space">
    <w:name w:val="apple-converted-space"/>
    <w:basedOn w:val="DefaultParagraphFont"/>
    <w:rsid w:val="00AA3733"/>
  </w:style>
  <w:style w:type="paragraph" w:styleId="NormalWeb">
    <w:name w:val="Normal (Web)"/>
    <w:basedOn w:val="Normal"/>
    <w:uiPriority w:val="99"/>
    <w:unhideWhenUsed/>
    <w:rsid w:val="00EA1F55"/>
    <w:pPr>
      <w:spacing w:before="100" w:beforeAutospacing="1" w:after="100" w:afterAutospacing="1"/>
    </w:pPr>
    <w:rPr>
      <w:rFonts w:eastAsia="Times New Roman"/>
    </w:rPr>
  </w:style>
  <w:style w:type="character" w:customStyle="1" w:styleId="UnresolvedMention3">
    <w:name w:val="Unresolved Mention3"/>
    <w:basedOn w:val="DefaultParagraphFont"/>
    <w:uiPriority w:val="99"/>
    <w:rsid w:val="00496E6A"/>
    <w:rPr>
      <w:color w:val="605E5C"/>
      <w:shd w:val="clear" w:color="auto" w:fill="E1DFDD"/>
    </w:rPr>
  </w:style>
  <w:style w:type="paragraph" w:styleId="EndnoteText">
    <w:name w:val="endnote text"/>
    <w:basedOn w:val="Normal"/>
    <w:link w:val="EndnoteTextChar"/>
    <w:uiPriority w:val="99"/>
    <w:semiHidden/>
    <w:unhideWhenUsed/>
    <w:rsid w:val="00413EBC"/>
    <w:rPr>
      <w:sz w:val="20"/>
      <w:szCs w:val="20"/>
    </w:rPr>
  </w:style>
  <w:style w:type="character" w:customStyle="1" w:styleId="EndnoteTextChar">
    <w:name w:val="Endnote Text Char"/>
    <w:basedOn w:val="DefaultParagraphFont"/>
    <w:link w:val="EndnoteText"/>
    <w:uiPriority w:val="99"/>
    <w:semiHidden/>
    <w:rsid w:val="00413EBC"/>
    <w:rPr>
      <w:rFonts w:ascii="Times New Roman" w:hAnsi="Times New Roman" w:cs="Times New Roman"/>
      <w:sz w:val="20"/>
      <w:szCs w:val="20"/>
    </w:rPr>
  </w:style>
  <w:style w:type="character" w:styleId="EndnoteReference">
    <w:name w:val="endnote reference"/>
    <w:basedOn w:val="DefaultParagraphFont"/>
    <w:uiPriority w:val="99"/>
    <w:semiHidden/>
    <w:unhideWhenUsed/>
    <w:rsid w:val="00413EBC"/>
    <w:rPr>
      <w:vertAlign w:val="superscript"/>
    </w:rPr>
  </w:style>
  <w:style w:type="paragraph" w:styleId="Bibliography">
    <w:name w:val="Bibliography"/>
    <w:basedOn w:val="Normal"/>
    <w:next w:val="Normal"/>
    <w:uiPriority w:val="37"/>
    <w:unhideWhenUsed/>
    <w:rsid w:val="00413EBC"/>
  </w:style>
  <w:style w:type="table" w:styleId="ListTable3-Accent4">
    <w:name w:val="List Table 3 Accent 4"/>
    <w:basedOn w:val="TableNormal"/>
    <w:uiPriority w:val="48"/>
    <w:rsid w:val="00CD4DDC"/>
    <w:tblPr>
      <w:tblStyleRowBandSize w:val="1"/>
      <w:tblStyleColBandSize w:val="1"/>
      <w:tblBorders>
        <w:top w:val="single" w:sz="4" w:space="0" w:color="10CF9B" w:themeColor="accent4"/>
        <w:left w:val="single" w:sz="4" w:space="0" w:color="10CF9B" w:themeColor="accent4"/>
        <w:bottom w:val="single" w:sz="4" w:space="0" w:color="10CF9B" w:themeColor="accent4"/>
        <w:right w:val="single" w:sz="4" w:space="0" w:color="10CF9B" w:themeColor="accent4"/>
      </w:tblBorders>
    </w:tblPr>
    <w:tblStylePr w:type="firstRow">
      <w:rPr>
        <w:b/>
        <w:bCs/>
        <w:color w:val="FFFFFF" w:themeColor="background1"/>
      </w:rPr>
      <w:tblPr/>
      <w:tcPr>
        <w:shd w:val="clear" w:color="auto" w:fill="10CF9B" w:themeFill="accent4"/>
      </w:tcPr>
    </w:tblStylePr>
    <w:tblStylePr w:type="lastRow">
      <w:rPr>
        <w:b/>
        <w:bCs/>
      </w:rPr>
      <w:tblPr/>
      <w:tcPr>
        <w:tcBorders>
          <w:top w:val="double" w:sz="4" w:space="0" w:color="10CF9B"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0CF9B" w:themeColor="accent4"/>
          <w:right w:val="single" w:sz="4" w:space="0" w:color="10CF9B" w:themeColor="accent4"/>
        </w:tcBorders>
      </w:tcPr>
    </w:tblStylePr>
    <w:tblStylePr w:type="band1Horz">
      <w:tblPr/>
      <w:tcPr>
        <w:tcBorders>
          <w:top w:val="single" w:sz="4" w:space="0" w:color="10CF9B" w:themeColor="accent4"/>
          <w:bottom w:val="single" w:sz="4" w:space="0" w:color="10CF9B"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0CF9B" w:themeColor="accent4"/>
          <w:left w:val="nil"/>
        </w:tcBorders>
      </w:tcPr>
    </w:tblStylePr>
    <w:tblStylePr w:type="swCell">
      <w:tblPr/>
      <w:tcPr>
        <w:tcBorders>
          <w:top w:val="double" w:sz="4" w:space="0" w:color="10CF9B" w:themeColor="accent4"/>
          <w:right w:val="nil"/>
        </w:tcBorders>
      </w:tcPr>
    </w:tblStylePr>
  </w:style>
  <w:style w:type="table" w:styleId="ListTable5Dark-Accent3">
    <w:name w:val="List Table 5 Dark Accent 3"/>
    <w:basedOn w:val="TableNormal"/>
    <w:uiPriority w:val="50"/>
    <w:rsid w:val="00CD4DDC"/>
    <w:rPr>
      <w:color w:val="FFFFFF" w:themeColor="background1"/>
    </w:rPr>
    <w:tblPr>
      <w:tblStyleRowBandSize w:val="1"/>
      <w:tblStyleColBandSize w:val="1"/>
      <w:tblBorders>
        <w:top w:val="single" w:sz="24" w:space="0" w:color="0BD0D9" w:themeColor="accent3"/>
        <w:left w:val="single" w:sz="24" w:space="0" w:color="0BD0D9" w:themeColor="accent3"/>
        <w:bottom w:val="single" w:sz="24" w:space="0" w:color="0BD0D9" w:themeColor="accent3"/>
        <w:right w:val="single" w:sz="24" w:space="0" w:color="0BD0D9" w:themeColor="accent3"/>
      </w:tblBorders>
    </w:tblPr>
    <w:tcPr>
      <w:shd w:val="clear" w:color="auto" w:fill="0BD0D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CD4DDC"/>
    <w:rPr>
      <w:color w:val="FFFFFF" w:themeColor="background1"/>
    </w:rPr>
    <w:tblPr>
      <w:tblStyleRowBandSize w:val="1"/>
      <w:tblStyleColBandSize w:val="1"/>
      <w:tblBorders>
        <w:top w:val="single" w:sz="24" w:space="0" w:color="10CF9B" w:themeColor="accent4"/>
        <w:left w:val="single" w:sz="24" w:space="0" w:color="10CF9B" w:themeColor="accent4"/>
        <w:bottom w:val="single" w:sz="24" w:space="0" w:color="10CF9B" w:themeColor="accent4"/>
        <w:right w:val="single" w:sz="24" w:space="0" w:color="10CF9B" w:themeColor="accent4"/>
      </w:tblBorders>
    </w:tblPr>
    <w:tcPr>
      <w:shd w:val="clear" w:color="auto" w:fill="10CF9B"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4-Accent3">
    <w:name w:val="List Table 4 Accent 3"/>
    <w:basedOn w:val="TableNormal"/>
    <w:uiPriority w:val="49"/>
    <w:rsid w:val="00CD4DDC"/>
    <w:tblPr>
      <w:tblStyleRowBandSize w:val="1"/>
      <w:tblStyleColBandSize w:val="1"/>
      <w:tblBorders>
        <w:top w:val="single" w:sz="4" w:space="0" w:color="5DEFF6" w:themeColor="accent3" w:themeTint="99"/>
        <w:left w:val="single" w:sz="4" w:space="0" w:color="5DEFF6" w:themeColor="accent3" w:themeTint="99"/>
        <w:bottom w:val="single" w:sz="4" w:space="0" w:color="5DEFF6" w:themeColor="accent3" w:themeTint="99"/>
        <w:right w:val="single" w:sz="4" w:space="0" w:color="5DEFF6" w:themeColor="accent3" w:themeTint="99"/>
        <w:insideH w:val="single" w:sz="4" w:space="0" w:color="5DEFF6" w:themeColor="accent3" w:themeTint="99"/>
      </w:tblBorders>
    </w:tblPr>
    <w:tblStylePr w:type="firstRow">
      <w:rPr>
        <w:b/>
        <w:bCs/>
        <w:color w:val="FFFFFF" w:themeColor="background1"/>
      </w:rPr>
      <w:tblPr/>
      <w:tcPr>
        <w:tcBorders>
          <w:top w:val="single" w:sz="4" w:space="0" w:color="0BD0D9" w:themeColor="accent3"/>
          <w:left w:val="single" w:sz="4" w:space="0" w:color="0BD0D9" w:themeColor="accent3"/>
          <w:bottom w:val="single" w:sz="4" w:space="0" w:color="0BD0D9" w:themeColor="accent3"/>
          <w:right w:val="single" w:sz="4" w:space="0" w:color="0BD0D9" w:themeColor="accent3"/>
          <w:insideH w:val="nil"/>
        </w:tcBorders>
        <w:shd w:val="clear" w:color="auto" w:fill="0BD0D9" w:themeFill="accent3"/>
      </w:tcPr>
    </w:tblStylePr>
    <w:tblStylePr w:type="lastRow">
      <w:rPr>
        <w:b/>
        <w:bCs/>
      </w:rPr>
      <w:tblPr/>
      <w:tcPr>
        <w:tcBorders>
          <w:top w:val="double" w:sz="4" w:space="0" w:color="5DEFF6" w:themeColor="accent3" w:themeTint="99"/>
        </w:tcBorders>
      </w:tcPr>
    </w:tblStylePr>
    <w:tblStylePr w:type="firstCol">
      <w:rPr>
        <w:b/>
        <w:bCs/>
      </w:rPr>
    </w:tblStylePr>
    <w:tblStylePr w:type="lastCol">
      <w:rPr>
        <w:b/>
        <w:bCs/>
      </w:rPr>
    </w:tblStylePr>
    <w:tblStylePr w:type="band1Vert">
      <w:tblPr/>
      <w:tcPr>
        <w:shd w:val="clear" w:color="auto" w:fill="C9F9FC" w:themeFill="accent3" w:themeFillTint="33"/>
      </w:tcPr>
    </w:tblStylePr>
    <w:tblStylePr w:type="band1Horz">
      <w:tblPr/>
      <w:tcPr>
        <w:shd w:val="clear" w:color="auto" w:fill="C9F9FC" w:themeFill="accent3" w:themeFillTint="33"/>
      </w:tcPr>
    </w:tblStylePr>
  </w:style>
  <w:style w:type="character" w:customStyle="1" w:styleId="al-author-delim">
    <w:name w:val="al-author-delim"/>
    <w:basedOn w:val="DefaultParagraphFont"/>
    <w:rsid w:val="003C4BDE"/>
  </w:style>
  <w:style w:type="paragraph" w:customStyle="1" w:styleId="list-inline-item">
    <w:name w:val="list-inline-item"/>
    <w:basedOn w:val="Normal"/>
    <w:rsid w:val="00FD27FD"/>
    <w:pPr>
      <w:spacing w:before="100" w:beforeAutospacing="1" w:after="100" w:afterAutospacing="1"/>
    </w:pPr>
    <w:rPr>
      <w:rFonts w:eastAsia="Times New Roman"/>
      <w:lang w:val="en-PH" w:eastAsia="en-PH"/>
    </w:rPr>
  </w:style>
  <w:style w:type="character" w:customStyle="1" w:styleId="hlfld-contribauthor">
    <w:name w:val="hlfld-contribauthor"/>
    <w:basedOn w:val="DefaultParagraphFont"/>
    <w:rsid w:val="00FD27FD"/>
  </w:style>
  <w:style w:type="character" w:customStyle="1" w:styleId="ml-n1">
    <w:name w:val="ml-n1"/>
    <w:basedOn w:val="DefaultParagraphFont"/>
    <w:rsid w:val="00FD27FD"/>
  </w:style>
  <w:style w:type="character" w:customStyle="1" w:styleId="ml-1">
    <w:name w:val="ml-1"/>
    <w:basedOn w:val="DefaultParagraphFont"/>
    <w:rsid w:val="00FD27FD"/>
  </w:style>
  <w:style w:type="character" w:styleId="UnresolvedMention">
    <w:name w:val="Unresolved Mention"/>
    <w:basedOn w:val="DefaultParagraphFont"/>
    <w:uiPriority w:val="99"/>
    <w:semiHidden/>
    <w:unhideWhenUsed/>
    <w:rsid w:val="004E694F"/>
    <w:rPr>
      <w:color w:val="605E5C"/>
      <w:shd w:val="clear" w:color="auto" w:fill="E1DFDD"/>
    </w:rPr>
  </w:style>
  <w:style w:type="table" w:styleId="GridTable2">
    <w:name w:val="Grid Table 2"/>
    <w:basedOn w:val="TableNormal"/>
    <w:uiPriority w:val="47"/>
    <w:rsid w:val="001D7FB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trong">
    <w:name w:val="Strong"/>
    <w:basedOn w:val="DefaultParagraphFont"/>
    <w:uiPriority w:val="22"/>
    <w:qFormat/>
    <w:rsid w:val="0021436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49017">
      <w:bodyDiv w:val="1"/>
      <w:marLeft w:val="0"/>
      <w:marRight w:val="0"/>
      <w:marTop w:val="0"/>
      <w:marBottom w:val="0"/>
      <w:divBdr>
        <w:top w:val="none" w:sz="0" w:space="0" w:color="auto"/>
        <w:left w:val="none" w:sz="0" w:space="0" w:color="auto"/>
        <w:bottom w:val="none" w:sz="0" w:space="0" w:color="auto"/>
        <w:right w:val="none" w:sz="0" w:space="0" w:color="auto"/>
      </w:divBdr>
    </w:div>
    <w:div w:id="29958667">
      <w:bodyDiv w:val="1"/>
      <w:marLeft w:val="0"/>
      <w:marRight w:val="0"/>
      <w:marTop w:val="0"/>
      <w:marBottom w:val="0"/>
      <w:divBdr>
        <w:top w:val="none" w:sz="0" w:space="0" w:color="auto"/>
        <w:left w:val="none" w:sz="0" w:space="0" w:color="auto"/>
        <w:bottom w:val="none" w:sz="0" w:space="0" w:color="auto"/>
        <w:right w:val="none" w:sz="0" w:space="0" w:color="auto"/>
      </w:divBdr>
    </w:div>
    <w:div w:id="86003776">
      <w:bodyDiv w:val="1"/>
      <w:marLeft w:val="0"/>
      <w:marRight w:val="0"/>
      <w:marTop w:val="0"/>
      <w:marBottom w:val="0"/>
      <w:divBdr>
        <w:top w:val="none" w:sz="0" w:space="0" w:color="auto"/>
        <w:left w:val="none" w:sz="0" w:space="0" w:color="auto"/>
        <w:bottom w:val="none" w:sz="0" w:space="0" w:color="auto"/>
        <w:right w:val="none" w:sz="0" w:space="0" w:color="auto"/>
      </w:divBdr>
    </w:div>
    <w:div w:id="153297384">
      <w:bodyDiv w:val="1"/>
      <w:marLeft w:val="0"/>
      <w:marRight w:val="0"/>
      <w:marTop w:val="0"/>
      <w:marBottom w:val="0"/>
      <w:divBdr>
        <w:top w:val="none" w:sz="0" w:space="0" w:color="auto"/>
        <w:left w:val="none" w:sz="0" w:space="0" w:color="auto"/>
        <w:bottom w:val="none" w:sz="0" w:space="0" w:color="auto"/>
        <w:right w:val="none" w:sz="0" w:space="0" w:color="auto"/>
      </w:divBdr>
    </w:div>
    <w:div w:id="154995421">
      <w:bodyDiv w:val="1"/>
      <w:marLeft w:val="0"/>
      <w:marRight w:val="0"/>
      <w:marTop w:val="0"/>
      <w:marBottom w:val="0"/>
      <w:divBdr>
        <w:top w:val="none" w:sz="0" w:space="0" w:color="auto"/>
        <w:left w:val="none" w:sz="0" w:space="0" w:color="auto"/>
        <w:bottom w:val="none" w:sz="0" w:space="0" w:color="auto"/>
        <w:right w:val="none" w:sz="0" w:space="0" w:color="auto"/>
      </w:divBdr>
    </w:div>
    <w:div w:id="208230646">
      <w:bodyDiv w:val="1"/>
      <w:marLeft w:val="0"/>
      <w:marRight w:val="0"/>
      <w:marTop w:val="0"/>
      <w:marBottom w:val="0"/>
      <w:divBdr>
        <w:top w:val="none" w:sz="0" w:space="0" w:color="auto"/>
        <w:left w:val="none" w:sz="0" w:space="0" w:color="auto"/>
        <w:bottom w:val="none" w:sz="0" w:space="0" w:color="auto"/>
        <w:right w:val="none" w:sz="0" w:space="0" w:color="auto"/>
      </w:divBdr>
    </w:div>
    <w:div w:id="267157439">
      <w:bodyDiv w:val="1"/>
      <w:marLeft w:val="0"/>
      <w:marRight w:val="0"/>
      <w:marTop w:val="0"/>
      <w:marBottom w:val="0"/>
      <w:divBdr>
        <w:top w:val="none" w:sz="0" w:space="0" w:color="auto"/>
        <w:left w:val="none" w:sz="0" w:space="0" w:color="auto"/>
        <w:bottom w:val="none" w:sz="0" w:space="0" w:color="auto"/>
        <w:right w:val="none" w:sz="0" w:space="0" w:color="auto"/>
      </w:divBdr>
    </w:div>
    <w:div w:id="270433481">
      <w:bodyDiv w:val="1"/>
      <w:marLeft w:val="0"/>
      <w:marRight w:val="0"/>
      <w:marTop w:val="0"/>
      <w:marBottom w:val="0"/>
      <w:divBdr>
        <w:top w:val="none" w:sz="0" w:space="0" w:color="auto"/>
        <w:left w:val="none" w:sz="0" w:space="0" w:color="auto"/>
        <w:bottom w:val="none" w:sz="0" w:space="0" w:color="auto"/>
        <w:right w:val="none" w:sz="0" w:space="0" w:color="auto"/>
      </w:divBdr>
    </w:div>
    <w:div w:id="276643347">
      <w:bodyDiv w:val="1"/>
      <w:marLeft w:val="0"/>
      <w:marRight w:val="0"/>
      <w:marTop w:val="0"/>
      <w:marBottom w:val="0"/>
      <w:divBdr>
        <w:top w:val="none" w:sz="0" w:space="0" w:color="auto"/>
        <w:left w:val="none" w:sz="0" w:space="0" w:color="auto"/>
        <w:bottom w:val="none" w:sz="0" w:space="0" w:color="auto"/>
        <w:right w:val="none" w:sz="0" w:space="0" w:color="auto"/>
      </w:divBdr>
    </w:div>
    <w:div w:id="414327146">
      <w:bodyDiv w:val="1"/>
      <w:marLeft w:val="0"/>
      <w:marRight w:val="0"/>
      <w:marTop w:val="0"/>
      <w:marBottom w:val="0"/>
      <w:divBdr>
        <w:top w:val="none" w:sz="0" w:space="0" w:color="auto"/>
        <w:left w:val="none" w:sz="0" w:space="0" w:color="auto"/>
        <w:bottom w:val="none" w:sz="0" w:space="0" w:color="auto"/>
        <w:right w:val="none" w:sz="0" w:space="0" w:color="auto"/>
      </w:divBdr>
    </w:div>
    <w:div w:id="422607757">
      <w:bodyDiv w:val="1"/>
      <w:marLeft w:val="0"/>
      <w:marRight w:val="0"/>
      <w:marTop w:val="0"/>
      <w:marBottom w:val="0"/>
      <w:divBdr>
        <w:top w:val="none" w:sz="0" w:space="0" w:color="auto"/>
        <w:left w:val="none" w:sz="0" w:space="0" w:color="auto"/>
        <w:bottom w:val="none" w:sz="0" w:space="0" w:color="auto"/>
        <w:right w:val="none" w:sz="0" w:space="0" w:color="auto"/>
      </w:divBdr>
    </w:div>
    <w:div w:id="435714211">
      <w:bodyDiv w:val="1"/>
      <w:marLeft w:val="0"/>
      <w:marRight w:val="0"/>
      <w:marTop w:val="0"/>
      <w:marBottom w:val="0"/>
      <w:divBdr>
        <w:top w:val="none" w:sz="0" w:space="0" w:color="auto"/>
        <w:left w:val="none" w:sz="0" w:space="0" w:color="auto"/>
        <w:bottom w:val="none" w:sz="0" w:space="0" w:color="auto"/>
        <w:right w:val="none" w:sz="0" w:space="0" w:color="auto"/>
      </w:divBdr>
    </w:div>
    <w:div w:id="517277138">
      <w:bodyDiv w:val="1"/>
      <w:marLeft w:val="0"/>
      <w:marRight w:val="0"/>
      <w:marTop w:val="0"/>
      <w:marBottom w:val="0"/>
      <w:divBdr>
        <w:top w:val="none" w:sz="0" w:space="0" w:color="auto"/>
        <w:left w:val="none" w:sz="0" w:space="0" w:color="auto"/>
        <w:bottom w:val="none" w:sz="0" w:space="0" w:color="auto"/>
        <w:right w:val="none" w:sz="0" w:space="0" w:color="auto"/>
      </w:divBdr>
      <w:divsChild>
        <w:div w:id="521670154">
          <w:marLeft w:val="0"/>
          <w:marRight w:val="0"/>
          <w:marTop w:val="0"/>
          <w:marBottom w:val="0"/>
          <w:divBdr>
            <w:top w:val="none" w:sz="0" w:space="0" w:color="auto"/>
            <w:left w:val="none" w:sz="0" w:space="0" w:color="auto"/>
            <w:bottom w:val="none" w:sz="0" w:space="0" w:color="auto"/>
            <w:right w:val="none" w:sz="0" w:space="0" w:color="auto"/>
          </w:divBdr>
          <w:divsChild>
            <w:div w:id="178398575">
              <w:marLeft w:val="0"/>
              <w:marRight w:val="0"/>
              <w:marTop w:val="0"/>
              <w:marBottom w:val="0"/>
              <w:divBdr>
                <w:top w:val="none" w:sz="0" w:space="0" w:color="auto"/>
                <w:left w:val="none" w:sz="0" w:space="0" w:color="auto"/>
                <w:bottom w:val="none" w:sz="0" w:space="0" w:color="auto"/>
                <w:right w:val="none" w:sz="0" w:space="0" w:color="auto"/>
              </w:divBdr>
              <w:divsChild>
                <w:div w:id="480074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170997">
      <w:bodyDiv w:val="1"/>
      <w:marLeft w:val="0"/>
      <w:marRight w:val="0"/>
      <w:marTop w:val="0"/>
      <w:marBottom w:val="0"/>
      <w:divBdr>
        <w:top w:val="none" w:sz="0" w:space="0" w:color="auto"/>
        <w:left w:val="none" w:sz="0" w:space="0" w:color="auto"/>
        <w:bottom w:val="none" w:sz="0" w:space="0" w:color="auto"/>
        <w:right w:val="none" w:sz="0" w:space="0" w:color="auto"/>
      </w:divBdr>
    </w:div>
    <w:div w:id="547034535">
      <w:bodyDiv w:val="1"/>
      <w:marLeft w:val="0"/>
      <w:marRight w:val="0"/>
      <w:marTop w:val="0"/>
      <w:marBottom w:val="0"/>
      <w:divBdr>
        <w:top w:val="none" w:sz="0" w:space="0" w:color="auto"/>
        <w:left w:val="none" w:sz="0" w:space="0" w:color="auto"/>
        <w:bottom w:val="none" w:sz="0" w:space="0" w:color="auto"/>
        <w:right w:val="none" w:sz="0" w:space="0" w:color="auto"/>
      </w:divBdr>
      <w:divsChild>
        <w:div w:id="508715336">
          <w:marLeft w:val="0"/>
          <w:marRight w:val="0"/>
          <w:marTop w:val="0"/>
          <w:marBottom w:val="0"/>
          <w:divBdr>
            <w:top w:val="none" w:sz="0" w:space="0" w:color="auto"/>
            <w:left w:val="none" w:sz="0" w:space="0" w:color="auto"/>
            <w:bottom w:val="none" w:sz="0" w:space="0" w:color="auto"/>
            <w:right w:val="none" w:sz="0" w:space="0" w:color="auto"/>
          </w:divBdr>
          <w:divsChild>
            <w:div w:id="533032348">
              <w:marLeft w:val="0"/>
              <w:marRight w:val="0"/>
              <w:marTop w:val="0"/>
              <w:marBottom w:val="0"/>
              <w:divBdr>
                <w:top w:val="none" w:sz="0" w:space="0" w:color="auto"/>
                <w:left w:val="none" w:sz="0" w:space="0" w:color="auto"/>
                <w:bottom w:val="none" w:sz="0" w:space="0" w:color="auto"/>
                <w:right w:val="none" w:sz="0" w:space="0" w:color="auto"/>
              </w:divBdr>
              <w:divsChild>
                <w:div w:id="885486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8461880">
      <w:bodyDiv w:val="1"/>
      <w:marLeft w:val="0"/>
      <w:marRight w:val="0"/>
      <w:marTop w:val="0"/>
      <w:marBottom w:val="0"/>
      <w:divBdr>
        <w:top w:val="none" w:sz="0" w:space="0" w:color="auto"/>
        <w:left w:val="none" w:sz="0" w:space="0" w:color="auto"/>
        <w:bottom w:val="none" w:sz="0" w:space="0" w:color="auto"/>
        <w:right w:val="none" w:sz="0" w:space="0" w:color="auto"/>
      </w:divBdr>
    </w:div>
    <w:div w:id="604924258">
      <w:bodyDiv w:val="1"/>
      <w:marLeft w:val="0"/>
      <w:marRight w:val="0"/>
      <w:marTop w:val="0"/>
      <w:marBottom w:val="0"/>
      <w:divBdr>
        <w:top w:val="none" w:sz="0" w:space="0" w:color="auto"/>
        <w:left w:val="none" w:sz="0" w:space="0" w:color="auto"/>
        <w:bottom w:val="none" w:sz="0" w:space="0" w:color="auto"/>
        <w:right w:val="none" w:sz="0" w:space="0" w:color="auto"/>
      </w:divBdr>
    </w:div>
    <w:div w:id="608393921">
      <w:bodyDiv w:val="1"/>
      <w:marLeft w:val="0"/>
      <w:marRight w:val="0"/>
      <w:marTop w:val="0"/>
      <w:marBottom w:val="0"/>
      <w:divBdr>
        <w:top w:val="none" w:sz="0" w:space="0" w:color="auto"/>
        <w:left w:val="none" w:sz="0" w:space="0" w:color="auto"/>
        <w:bottom w:val="none" w:sz="0" w:space="0" w:color="auto"/>
        <w:right w:val="none" w:sz="0" w:space="0" w:color="auto"/>
      </w:divBdr>
    </w:div>
    <w:div w:id="691151621">
      <w:bodyDiv w:val="1"/>
      <w:marLeft w:val="0"/>
      <w:marRight w:val="0"/>
      <w:marTop w:val="0"/>
      <w:marBottom w:val="0"/>
      <w:divBdr>
        <w:top w:val="none" w:sz="0" w:space="0" w:color="auto"/>
        <w:left w:val="none" w:sz="0" w:space="0" w:color="auto"/>
        <w:bottom w:val="none" w:sz="0" w:space="0" w:color="auto"/>
        <w:right w:val="none" w:sz="0" w:space="0" w:color="auto"/>
      </w:divBdr>
    </w:div>
    <w:div w:id="704212406">
      <w:bodyDiv w:val="1"/>
      <w:marLeft w:val="0"/>
      <w:marRight w:val="0"/>
      <w:marTop w:val="0"/>
      <w:marBottom w:val="0"/>
      <w:divBdr>
        <w:top w:val="none" w:sz="0" w:space="0" w:color="auto"/>
        <w:left w:val="none" w:sz="0" w:space="0" w:color="auto"/>
        <w:bottom w:val="none" w:sz="0" w:space="0" w:color="auto"/>
        <w:right w:val="none" w:sz="0" w:space="0" w:color="auto"/>
      </w:divBdr>
    </w:div>
    <w:div w:id="708528871">
      <w:bodyDiv w:val="1"/>
      <w:marLeft w:val="0"/>
      <w:marRight w:val="0"/>
      <w:marTop w:val="0"/>
      <w:marBottom w:val="0"/>
      <w:divBdr>
        <w:top w:val="none" w:sz="0" w:space="0" w:color="auto"/>
        <w:left w:val="none" w:sz="0" w:space="0" w:color="auto"/>
        <w:bottom w:val="none" w:sz="0" w:space="0" w:color="auto"/>
        <w:right w:val="none" w:sz="0" w:space="0" w:color="auto"/>
      </w:divBdr>
    </w:div>
    <w:div w:id="717897476">
      <w:bodyDiv w:val="1"/>
      <w:marLeft w:val="0"/>
      <w:marRight w:val="0"/>
      <w:marTop w:val="0"/>
      <w:marBottom w:val="0"/>
      <w:divBdr>
        <w:top w:val="none" w:sz="0" w:space="0" w:color="auto"/>
        <w:left w:val="none" w:sz="0" w:space="0" w:color="auto"/>
        <w:bottom w:val="none" w:sz="0" w:space="0" w:color="auto"/>
        <w:right w:val="none" w:sz="0" w:space="0" w:color="auto"/>
      </w:divBdr>
    </w:div>
    <w:div w:id="743145239">
      <w:bodyDiv w:val="1"/>
      <w:marLeft w:val="0"/>
      <w:marRight w:val="0"/>
      <w:marTop w:val="0"/>
      <w:marBottom w:val="0"/>
      <w:divBdr>
        <w:top w:val="none" w:sz="0" w:space="0" w:color="auto"/>
        <w:left w:val="none" w:sz="0" w:space="0" w:color="auto"/>
        <w:bottom w:val="none" w:sz="0" w:space="0" w:color="auto"/>
        <w:right w:val="none" w:sz="0" w:space="0" w:color="auto"/>
      </w:divBdr>
      <w:divsChild>
        <w:div w:id="1704089620">
          <w:marLeft w:val="0"/>
          <w:marRight w:val="0"/>
          <w:marTop w:val="0"/>
          <w:marBottom w:val="0"/>
          <w:divBdr>
            <w:top w:val="none" w:sz="0" w:space="0" w:color="auto"/>
            <w:left w:val="none" w:sz="0" w:space="0" w:color="auto"/>
            <w:bottom w:val="none" w:sz="0" w:space="0" w:color="auto"/>
            <w:right w:val="none" w:sz="0" w:space="0" w:color="auto"/>
          </w:divBdr>
          <w:divsChild>
            <w:div w:id="1715617889">
              <w:marLeft w:val="0"/>
              <w:marRight w:val="0"/>
              <w:marTop w:val="0"/>
              <w:marBottom w:val="0"/>
              <w:divBdr>
                <w:top w:val="none" w:sz="0" w:space="0" w:color="auto"/>
                <w:left w:val="none" w:sz="0" w:space="0" w:color="auto"/>
                <w:bottom w:val="none" w:sz="0" w:space="0" w:color="auto"/>
                <w:right w:val="none" w:sz="0" w:space="0" w:color="auto"/>
              </w:divBdr>
              <w:divsChild>
                <w:div w:id="1206941196">
                  <w:marLeft w:val="0"/>
                  <w:marRight w:val="0"/>
                  <w:marTop w:val="0"/>
                  <w:marBottom w:val="0"/>
                  <w:divBdr>
                    <w:top w:val="none" w:sz="0" w:space="0" w:color="auto"/>
                    <w:left w:val="none" w:sz="0" w:space="0" w:color="auto"/>
                    <w:bottom w:val="none" w:sz="0" w:space="0" w:color="auto"/>
                    <w:right w:val="none" w:sz="0" w:space="0" w:color="auto"/>
                  </w:divBdr>
                  <w:divsChild>
                    <w:div w:id="398946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1004770">
      <w:bodyDiv w:val="1"/>
      <w:marLeft w:val="0"/>
      <w:marRight w:val="0"/>
      <w:marTop w:val="0"/>
      <w:marBottom w:val="0"/>
      <w:divBdr>
        <w:top w:val="none" w:sz="0" w:space="0" w:color="auto"/>
        <w:left w:val="none" w:sz="0" w:space="0" w:color="auto"/>
        <w:bottom w:val="none" w:sz="0" w:space="0" w:color="auto"/>
        <w:right w:val="none" w:sz="0" w:space="0" w:color="auto"/>
      </w:divBdr>
    </w:div>
    <w:div w:id="840776660">
      <w:bodyDiv w:val="1"/>
      <w:marLeft w:val="0"/>
      <w:marRight w:val="0"/>
      <w:marTop w:val="0"/>
      <w:marBottom w:val="0"/>
      <w:divBdr>
        <w:top w:val="none" w:sz="0" w:space="0" w:color="auto"/>
        <w:left w:val="none" w:sz="0" w:space="0" w:color="auto"/>
        <w:bottom w:val="none" w:sz="0" w:space="0" w:color="auto"/>
        <w:right w:val="none" w:sz="0" w:space="0" w:color="auto"/>
      </w:divBdr>
    </w:div>
    <w:div w:id="843740880">
      <w:bodyDiv w:val="1"/>
      <w:marLeft w:val="0"/>
      <w:marRight w:val="0"/>
      <w:marTop w:val="0"/>
      <w:marBottom w:val="0"/>
      <w:divBdr>
        <w:top w:val="none" w:sz="0" w:space="0" w:color="auto"/>
        <w:left w:val="none" w:sz="0" w:space="0" w:color="auto"/>
        <w:bottom w:val="none" w:sz="0" w:space="0" w:color="auto"/>
        <w:right w:val="none" w:sz="0" w:space="0" w:color="auto"/>
      </w:divBdr>
      <w:divsChild>
        <w:div w:id="1520241609">
          <w:marLeft w:val="0"/>
          <w:marRight w:val="0"/>
          <w:marTop w:val="0"/>
          <w:marBottom w:val="0"/>
          <w:divBdr>
            <w:top w:val="none" w:sz="0" w:space="0" w:color="auto"/>
            <w:left w:val="none" w:sz="0" w:space="0" w:color="auto"/>
            <w:bottom w:val="none" w:sz="0" w:space="0" w:color="auto"/>
            <w:right w:val="none" w:sz="0" w:space="0" w:color="auto"/>
          </w:divBdr>
          <w:divsChild>
            <w:div w:id="1255554341">
              <w:marLeft w:val="0"/>
              <w:marRight w:val="0"/>
              <w:marTop w:val="0"/>
              <w:marBottom w:val="0"/>
              <w:divBdr>
                <w:top w:val="none" w:sz="0" w:space="0" w:color="auto"/>
                <w:left w:val="none" w:sz="0" w:space="0" w:color="auto"/>
                <w:bottom w:val="none" w:sz="0" w:space="0" w:color="auto"/>
                <w:right w:val="none" w:sz="0" w:space="0" w:color="auto"/>
              </w:divBdr>
              <w:divsChild>
                <w:div w:id="914511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5435117">
      <w:bodyDiv w:val="1"/>
      <w:marLeft w:val="0"/>
      <w:marRight w:val="0"/>
      <w:marTop w:val="0"/>
      <w:marBottom w:val="0"/>
      <w:divBdr>
        <w:top w:val="none" w:sz="0" w:space="0" w:color="auto"/>
        <w:left w:val="none" w:sz="0" w:space="0" w:color="auto"/>
        <w:bottom w:val="none" w:sz="0" w:space="0" w:color="auto"/>
        <w:right w:val="none" w:sz="0" w:space="0" w:color="auto"/>
      </w:divBdr>
      <w:divsChild>
        <w:div w:id="192772726">
          <w:marLeft w:val="0"/>
          <w:marRight w:val="0"/>
          <w:marTop w:val="0"/>
          <w:marBottom w:val="0"/>
          <w:divBdr>
            <w:top w:val="none" w:sz="0" w:space="0" w:color="auto"/>
            <w:left w:val="none" w:sz="0" w:space="0" w:color="auto"/>
            <w:bottom w:val="none" w:sz="0" w:space="0" w:color="auto"/>
            <w:right w:val="none" w:sz="0" w:space="0" w:color="auto"/>
          </w:divBdr>
          <w:divsChild>
            <w:div w:id="545145781">
              <w:marLeft w:val="0"/>
              <w:marRight w:val="0"/>
              <w:marTop w:val="0"/>
              <w:marBottom w:val="0"/>
              <w:divBdr>
                <w:top w:val="none" w:sz="0" w:space="0" w:color="auto"/>
                <w:left w:val="none" w:sz="0" w:space="0" w:color="auto"/>
                <w:bottom w:val="none" w:sz="0" w:space="0" w:color="auto"/>
                <w:right w:val="none" w:sz="0" w:space="0" w:color="auto"/>
              </w:divBdr>
              <w:divsChild>
                <w:div w:id="982462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615767">
      <w:bodyDiv w:val="1"/>
      <w:marLeft w:val="0"/>
      <w:marRight w:val="0"/>
      <w:marTop w:val="0"/>
      <w:marBottom w:val="0"/>
      <w:divBdr>
        <w:top w:val="none" w:sz="0" w:space="0" w:color="auto"/>
        <w:left w:val="none" w:sz="0" w:space="0" w:color="auto"/>
        <w:bottom w:val="none" w:sz="0" w:space="0" w:color="auto"/>
        <w:right w:val="none" w:sz="0" w:space="0" w:color="auto"/>
      </w:divBdr>
    </w:div>
    <w:div w:id="904334162">
      <w:bodyDiv w:val="1"/>
      <w:marLeft w:val="0"/>
      <w:marRight w:val="0"/>
      <w:marTop w:val="0"/>
      <w:marBottom w:val="0"/>
      <w:divBdr>
        <w:top w:val="none" w:sz="0" w:space="0" w:color="auto"/>
        <w:left w:val="none" w:sz="0" w:space="0" w:color="auto"/>
        <w:bottom w:val="none" w:sz="0" w:space="0" w:color="auto"/>
        <w:right w:val="none" w:sz="0" w:space="0" w:color="auto"/>
      </w:divBdr>
    </w:div>
    <w:div w:id="934216489">
      <w:bodyDiv w:val="1"/>
      <w:marLeft w:val="0"/>
      <w:marRight w:val="0"/>
      <w:marTop w:val="0"/>
      <w:marBottom w:val="0"/>
      <w:divBdr>
        <w:top w:val="none" w:sz="0" w:space="0" w:color="auto"/>
        <w:left w:val="none" w:sz="0" w:space="0" w:color="auto"/>
        <w:bottom w:val="none" w:sz="0" w:space="0" w:color="auto"/>
        <w:right w:val="none" w:sz="0" w:space="0" w:color="auto"/>
      </w:divBdr>
    </w:div>
    <w:div w:id="946087408">
      <w:bodyDiv w:val="1"/>
      <w:marLeft w:val="0"/>
      <w:marRight w:val="0"/>
      <w:marTop w:val="0"/>
      <w:marBottom w:val="0"/>
      <w:divBdr>
        <w:top w:val="none" w:sz="0" w:space="0" w:color="auto"/>
        <w:left w:val="none" w:sz="0" w:space="0" w:color="auto"/>
        <w:bottom w:val="none" w:sz="0" w:space="0" w:color="auto"/>
        <w:right w:val="none" w:sz="0" w:space="0" w:color="auto"/>
      </w:divBdr>
      <w:divsChild>
        <w:div w:id="699818996">
          <w:marLeft w:val="0"/>
          <w:marRight w:val="0"/>
          <w:marTop w:val="0"/>
          <w:marBottom w:val="0"/>
          <w:divBdr>
            <w:top w:val="none" w:sz="0" w:space="0" w:color="auto"/>
            <w:left w:val="none" w:sz="0" w:space="0" w:color="auto"/>
            <w:bottom w:val="none" w:sz="0" w:space="0" w:color="auto"/>
            <w:right w:val="none" w:sz="0" w:space="0" w:color="auto"/>
          </w:divBdr>
          <w:divsChild>
            <w:div w:id="433207718">
              <w:marLeft w:val="0"/>
              <w:marRight w:val="0"/>
              <w:marTop w:val="0"/>
              <w:marBottom w:val="0"/>
              <w:divBdr>
                <w:top w:val="none" w:sz="0" w:space="0" w:color="auto"/>
                <w:left w:val="none" w:sz="0" w:space="0" w:color="auto"/>
                <w:bottom w:val="none" w:sz="0" w:space="0" w:color="auto"/>
                <w:right w:val="none" w:sz="0" w:space="0" w:color="auto"/>
              </w:divBdr>
              <w:divsChild>
                <w:div w:id="1253126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087955">
      <w:bodyDiv w:val="1"/>
      <w:marLeft w:val="0"/>
      <w:marRight w:val="0"/>
      <w:marTop w:val="0"/>
      <w:marBottom w:val="0"/>
      <w:divBdr>
        <w:top w:val="none" w:sz="0" w:space="0" w:color="auto"/>
        <w:left w:val="none" w:sz="0" w:space="0" w:color="auto"/>
        <w:bottom w:val="none" w:sz="0" w:space="0" w:color="auto"/>
        <w:right w:val="none" w:sz="0" w:space="0" w:color="auto"/>
      </w:divBdr>
    </w:div>
    <w:div w:id="1043021202">
      <w:bodyDiv w:val="1"/>
      <w:marLeft w:val="0"/>
      <w:marRight w:val="0"/>
      <w:marTop w:val="0"/>
      <w:marBottom w:val="0"/>
      <w:divBdr>
        <w:top w:val="none" w:sz="0" w:space="0" w:color="auto"/>
        <w:left w:val="none" w:sz="0" w:space="0" w:color="auto"/>
        <w:bottom w:val="none" w:sz="0" w:space="0" w:color="auto"/>
        <w:right w:val="none" w:sz="0" w:space="0" w:color="auto"/>
      </w:divBdr>
    </w:div>
    <w:div w:id="1044066189">
      <w:bodyDiv w:val="1"/>
      <w:marLeft w:val="0"/>
      <w:marRight w:val="0"/>
      <w:marTop w:val="0"/>
      <w:marBottom w:val="0"/>
      <w:divBdr>
        <w:top w:val="none" w:sz="0" w:space="0" w:color="auto"/>
        <w:left w:val="none" w:sz="0" w:space="0" w:color="auto"/>
        <w:bottom w:val="none" w:sz="0" w:space="0" w:color="auto"/>
        <w:right w:val="none" w:sz="0" w:space="0" w:color="auto"/>
      </w:divBdr>
      <w:divsChild>
        <w:div w:id="1713067392">
          <w:marLeft w:val="0"/>
          <w:marRight w:val="0"/>
          <w:marTop w:val="0"/>
          <w:marBottom w:val="0"/>
          <w:divBdr>
            <w:top w:val="none" w:sz="0" w:space="0" w:color="auto"/>
            <w:left w:val="none" w:sz="0" w:space="0" w:color="auto"/>
            <w:bottom w:val="none" w:sz="0" w:space="0" w:color="auto"/>
            <w:right w:val="none" w:sz="0" w:space="0" w:color="auto"/>
          </w:divBdr>
          <w:divsChild>
            <w:div w:id="1714500731">
              <w:marLeft w:val="0"/>
              <w:marRight w:val="0"/>
              <w:marTop w:val="0"/>
              <w:marBottom w:val="0"/>
              <w:divBdr>
                <w:top w:val="none" w:sz="0" w:space="0" w:color="auto"/>
                <w:left w:val="none" w:sz="0" w:space="0" w:color="auto"/>
                <w:bottom w:val="none" w:sz="0" w:space="0" w:color="auto"/>
                <w:right w:val="none" w:sz="0" w:space="0" w:color="auto"/>
              </w:divBdr>
              <w:divsChild>
                <w:div w:id="1700742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326819">
      <w:bodyDiv w:val="1"/>
      <w:marLeft w:val="0"/>
      <w:marRight w:val="0"/>
      <w:marTop w:val="0"/>
      <w:marBottom w:val="0"/>
      <w:divBdr>
        <w:top w:val="none" w:sz="0" w:space="0" w:color="auto"/>
        <w:left w:val="none" w:sz="0" w:space="0" w:color="auto"/>
        <w:bottom w:val="none" w:sz="0" w:space="0" w:color="auto"/>
        <w:right w:val="none" w:sz="0" w:space="0" w:color="auto"/>
      </w:divBdr>
    </w:div>
    <w:div w:id="1073698042">
      <w:bodyDiv w:val="1"/>
      <w:marLeft w:val="0"/>
      <w:marRight w:val="0"/>
      <w:marTop w:val="0"/>
      <w:marBottom w:val="0"/>
      <w:divBdr>
        <w:top w:val="none" w:sz="0" w:space="0" w:color="auto"/>
        <w:left w:val="none" w:sz="0" w:space="0" w:color="auto"/>
        <w:bottom w:val="none" w:sz="0" w:space="0" w:color="auto"/>
        <w:right w:val="none" w:sz="0" w:space="0" w:color="auto"/>
      </w:divBdr>
      <w:divsChild>
        <w:div w:id="1094938830">
          <w:marLeft w:val="0"/>
          <w:marRight w:val="0"/>
          <w:marTop w:val="0"/>
          <w:marBottom w:val="0"/>
          <w:divBdr>
            <w:top w:val="none" w:sz="0" w:space="0" w:color="auto"/>
            <w:left w:val="none" w:sz="0" w:space="0" w:color="auto"/>
            <w:bottom w:val="none" w:sz="0" w:space="0" w:color="auto"/>
            <w:right w:val="none" w:sz="0" w:space="0" w:color="auto"/>
          </w:divBdr>
          <w:divsChild>
            <w:div w:id="1387754636">
              <w:marLeft w:val="0"/>
              <w:marRight w:val="0"/>
              <w:marTop w:val="0"/>
              <w:marBottom w:val="0"/>
              <w:divBdr>
                <w:top w:val="none" w:sz="0" w:space="0" w:color="auto"/>
                <w:left w:val="none" w:sz="0" w:space="0" w:color="auto"/>
                <w:bottom w:val="none" w:sz="0" w:space="0" w:color="auto"/>
                <w:right w:val="none" w:sz="0" w:space="0" w:color="auto"/>
              </w:divBdr>
              <w:divsChild>
                <w:div w:id="755126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953414">
      <w:bodyDiv w:val="1"/>
      <w:marLeft w:val="0"/>
      <w:marRight w:val="0"/>
      <w:marTop w:val="0"/>
      <w:marBottom w:val="0"/>
      <w:divBdr>
        <w:top w:val="none" w:sz="0" w:space="0" w:color="auto"/>
        <w:left w:val="none" w:sz="0" w:space="0" w:color="auto"/>
        <w:bottom w:val="none" w:sz="0" w:space="0" w:color="auto"/>
        <w:right w:val="none" w:sz="0" w:space="0" w:color="auto"/>
      </w:divBdr>
      <w:divsChild>
        <w:div w:id="128674892">
          <w:marLeft w:val="0"/>
          <w:marRight w:val="0"/>
          <w:marTop w:val="0"/>
          <w:marBottom w:val="0"/>
          <w:divBdr>
            <w:top w:val="none" w:sz="0" w:space="0" w:color="auto"/>
            <w:left w:val="none" w:sz="0" w:space="0" w:color="auto"/>
            <w:bottom w:val="none" w:sz="0" w:space="0" w:color="auto"/>
            <w:right w:val="none" w:sz="0" w:space="0" w:color="auto"/>
          </w:divBdr>
          <w:divsChild>
            <w:div w:id="40250678">
              <w:marLeft w:val="0"/>
              <w:marRight w:val="0"/>
              <w:marTop w:val="0"/>
              <w:marBottom w:val="0"/>
              <w:divBdr>
                <w:top w:val="none" w:sz="0" w:space="0" w:color="auto"/>
                <w:left w:val="none" w:sz="0" w:space="0" w:color="auto"/>
                <w:bottom w:val="none" w:sz="0" w:space="0" w:color="auto"/>
                <w:right w:val="none" w:sz="0" w:space="0" w:color="auto"/>
              </w:divBdr>
              <w:divsChild>
                <w:div w:id="877087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872171">
      <w:bodyDiv w:val="1"/>
      <w:marLeft w:val="0"/>
      <w:marRight w:val="0"/>
      <w:marTop w:val="0"/>
      <w:marBottom w:val="0"/>
      <w:divBdr>
        <w:top w:val="none" w:sz="0" w:space="0" w:color="auto"/>
        <w:left w:val="none" w:sz="0" w:space="0" w:color="auto"/>
        <w:bottom w:val="none" w:sz="0" w:space="0" w:color="auto"/>
        <w:right w:val="none" w:sz="0" w:space="0" w:color="auto"/>
      </w:divBdr>
    </w:div>
    <w:div w:id="1107963914">
      <w:bodyDiv w:val="1"/>
      <w:marLeft w:val="0"/>
      <w:marRight w:val="0"/>
      <w:marTop w:val="0"/>
      <w:marBottom w:val="0"/>
      <w:divBdr>
        <w:top w:val="none" w:sz="0" w:space="0" w:color="auto"/>
        <w:left w:val="none" w:sz="0" w:space="0" w:color="auto"/>
        <w:bottom w:val="none" w:sz="0" w:space="0" w:color="auto"/>
        <w:right w:val="none" w:sz="0" w:space="0" w:color="auto"/>
      </w:divBdr>
    </w:div>
    <w:div w:id="1108965190">
      <w:bodyDiv w:val="1"/>
      <w:marLeft w:val="0"/>
      <w:marRight w:val="0"/>
      <w:marTop w:val="0"/>
      <w:marBottom w:val="0"/>
      <w:divBdr>
        <w:top w:val="none" w:sz="0" w:space="0" w:color="auto"/>
        <w:left w:val="none" w:sz="0" w:space="0" w:color="auto"/>
        <w:bottom w:val="none" w:sz="0" w:space="0" w:color="auto"/>
        <w:right w:val="none" w:sz="0" w:space="0" w:color="auto"/>
      </w:divBdr>
      <w:divsChild>
        <w:div w:id="1293638938">
          <w:marLeft w:val="0"/>
          <w:marRight w:val="0"/>
          <w:marTop w:val="0"/>
          <w:marBottom w:val="0"/>
          <w:divBdr>
            <w:top w:val="none" w:sz="0" w:space="0" w:color="auto"/>
            <w:left w:val="none" w:sz="0" w:space="0" w:color="auto"/>
            <w:bottom w:val="none" w:sz="0" w:space="0" w:color="auto"/>
            <w:right w:val="none" w:sz="0" w:space="0" w:color="auto"/>
          </w:divBdr>
          <w:divsChild>
            <w:div w:id="213977534">
              <w:marLeft w:val="0"/>
              <w:marRight w:val="0"/>
              <w:marTop w:val="0"/>
              <w:marBottom w:val="0"/>
              <w:divBdr>
                <w:top w:val="none" w:sz="0" w:space="0" w:color="auto"/>
                <w:left w:val="none" w:sz="0" w:space="0" w:color="auto"/>
                <w:bottom w:val="none" w:sz="0" w:space="0" w:color="auto"/>
                <w:right w:val="none" w:sz="0" w:space="0" w:color="auto"/>
              </w:divBdr>
              <w:divsChild>
                <w:div w:id="80027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2479303">
      <w:bodyDiv w:val="1"/>
      <w:marLeft w:val="0"/>
      <w:marRight w:val="0"/>
      <w:marTop w:val="0"/>
      <w:marBottom w:val="0"/>
      <w:divBdr>
        <w:top w:val="none" w:sz="0" w:space="0" w:color="auto"/>
        <w:left w:val="none" w:sz="0" w:space="0" w:color="auto"/>
        <w:bottom w:val="none" w:sz="0" w:space="0" w:color="auto"/>
        <w:right w:val="none" w:sz="0" w:space="0" w:color="auto"/>
      </w:divBdr>
    </w:div>
    <w:div w:id="1148715891">
      <w:bodyDiv w:val="1"/>
      <w:marLeft w:val="0"/>
      <w:marRight w:val="0"/>
      <w:marTop w:val="0"/>
      <w:marBottom w:val="0"/>
      <w:divBdr>
        <w:top w:val="none" w:sz="0" w:space="0" w:color="auto"/>
        <w:left w:val="none" w:sz="0" w:space="0" w:color="auto"/>
        <w:bottom w:val="none" w:sz="0" w:space="0" w:color="auto"/>
        <w:right w:val="none" w:sz="0" w:space="0" w:color="auto"/>
      </w:divBdr>
    </w:div>
    <w:div w:id="1208376916">
      <w:bodyDiv w:val="1"/>
      <w:marLeft w:val="0"/>
      <w:marRight w:val="0"/>
      <w:marTop w:val="0"/>
      <w:marBottom w:val="0"/>
      <w:divBdr>
        <w:top w:val="none" w:sz="0" w:space="0" w:color="auto"/>
        <w:left w:val="none" w:sz="0" w:space="0" w:color="auto"/>
        <w:bottom w:val="none" w:sz="0" w:space="0" w:color="auto"/>
        <w:right w:val="none" w:sz="0" w:space="0" w:color="auto"/>
      </w:divBdr>
    </w:div>
    <w:div w:id="1213541890">
      <w:bodyDiv w:val="1"/>
      <w:marLeft w:val="0"/>
      <w:marRight w:val="0"/>
      <w:marTop w:val="0"/>
      <w:marBottom w:val="0"/>
      <w:divBdr>
        <w:top w:val="none" w:sz="0" w:space="0" w:color="auto"/>
        <w:left w:val="none" w:sz="0" w:space="0" w:color="auto"/>
        <w:bottom w:val="none" w:sz="0" w:space="0" w:color="auto"/>
        <w:right w:val="none" w:sz="0" w:space="0" w:color="auto"/>
      </w:divBdr>
    </w:div>
    <w:div w:id="1241790049">
      <w:bodyDiv w:val="1"/>
      <w:marLeft w:val="0"/>
      <w:marRight w:val="0"/>
      <w:marTop w:val="0"/>
      <w:marBottom w:val="0"/>
      <w:divBdr>
        <w:top w:val="none" w:sz="0" w:space="0" w:color="auto"/>
        <w:left w:val="none" w:sz="0" w:space="0" w:color="auto"/>
        <w:bottom w:val="none" w:sz="0" w:space="0" w:color="auto"/>
        <w:right w:val="none" w:sz="0" w:space="0" w:color="auto"/>
      </w:divBdr>
    </w:div>
    <w:div w:id="1258756362">
      <w:bodyDiv w:val="1"/>
      <w:marLeft w:val="0"/>
      <w:marRight w:val="0"/>
      <w:marTop w:val="0"/>
      <w:marBottom w:val="0"/>
      <w:divBdr>
        <w:top w:val="none" w:sz="0" w:space="0" w:color="auto"/>
        <w:left w:val="none" w:sz="0" w:space="0" w:color="auto"/>
        <w:bottom w:val="none" w:sz="0" w:space="0" w:color="auto"/>
        <w:right w:val="none" w:sz="0" w:space="0" w:color="auto"/>
      </w:divBdr>
    </w:div>
    <w:div w:id="1279337867">
      <w:bodyDiv w:val="1"/>
      <w:marLeft w:val="0"/>
      <w:marRight w:val="0"/>
      <w:marTop w:val="0"/>
      <w:marBottom w:val="0"/>
      <w:divBdr>
        <w:top w:val="none" w:sz="0" w:space="0" w:color="auto"/>
        <w:left w:val="none" w:sz="0" w:space="0" w:color="auto"/>
        <w:bottom w:val="none" w:sz="0" w:space="0" w:color="auto"/>
        <w:right w:val="none" w:sz="0" w:space="0" w:color="auto"/>
      </w:divBdr>
      <w:divsChild>
        <w:div w:id="871574133">
          <w:marLeft w:val="0"/>
          <w:marRight w:val="0"/>
          <w:marTop w:val="0"/>
          <w:marBottom w:val="0"/>
          <w:divBdr>
            <w:top w:val="none" w:sz="0" w:space="0" w:color="auto"/>
            <w:left w:val="none" w:sz="0" w:space="0" w:color="auto"/>
            <w:bottom w:val="none" w:sz="0" w:space="0" w:color="auto"/>
            <w:right w:val="none" w:sz="0" w:space="0" w:color="auto"/>
          </w:divBdr>
          <w:divsChild>
            <w:div w:id="286006349">
              <w:marLeft w:val="0"/>
              <w:marRight w:val="0"/>
              <w:marTop w:val="0"/>
              <w:marBottom w:val="0"/>
              <w:divBdr>
                <w:top w:val="none" w:sz="0" w:space="0" w:color="auto"/>
                <w:left w:val="none" w:sz="0" w:space="0" w:color="auto"/>
                <w:bottom w:val="none" w:sz="0" w:space="0" w:color="auto"/>
                <w:right w:val="none" w:sz="0" w:space="0" w:color="auto"/>
              </w:divBdr>
              <w:divsChild>
                <w:div w:id="505481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7397538">
      <w:bodyDiv w:val="1"/>
      <w:marLeft w:val="0"/>
      <w:marRight w:val="0"/>
      <w:marTop w:val="0"/>
      <w:marBottom w:val="0"/>
      <w:divBdr>
        <w:top w:val="none" w:sz="0" w:space="0" w:color="auto"/>
        <w:left w:val="none" w:sz="0" w:space="0" w:color="auto"/>
        <w:bottom w:val="none" w:sz="0" w:space="0" w:color="auto"/>
        <w:right w:val="none" w:sz="0" w:space="0" w:color="auto"/>
      </w:divBdr>
    </w:div>
    <w:div w:id="1291863797">
      <w:bodyDiv w:val="1"/>
      <w:marLeft w:val="0"/>
      <w:marRight w:val="0"/>
      <w:marTop w:val="0"/>
      <w:marBottom w:val="0"/>
      <w:divBdr>
        <w:top w:val="none" w:sz="0" w:space="0" w:color="auto"/>
        <w:left w:val="none" w:sz="0" w:space="0" w:color="auto"/>
        <w:bottom w:val="none" w:sz="0" w:space="0" w:color="auto"/>
        <w:right w:val="none" w:sz="0" w:space="0" w:color="auto"/>
      </w:divBdr>
    </w:div>
    <w:div w:id="1366564883">
      <w:bodyDiv w:val="1"/>
      <w:marLeft w:val="0"/>
      <w:marRight w:val="0"/>
      <w:marTop w:val="0"/>
      <w:marBottom w:val="0"/>
      <w:divBdr>
        <w:top w:val="none" w:sz="0" w:space="0" w:color="auto"/>
        <w:left w:val="none" w:sz="0" w:space="0" w:color="auto"/>
        <w:bottom w:val="none" w:sz="0" w:space="0" w:color="auto"/>
        <w:right w:val="none" w:sz="0" w:space="0" w:color="auto"/>
      </w:divBdr>
      <w:divsChild>
        <w:div w:id="1984387661">
          <w:marLeft w:val="0"/>
          <w:marRight w:val="0"/>
          <w:marTop w:val="0"/>
          <w:marBottom w:val="0"/>
          <w:divBdr>
            <w:top w:val="none" w:sz="0" w:space="0" w:color="auto"/>
            <w:left w:val="none" w:sz="0" w:space="0" w:color="auto"/>
            <w:bottom w:val="none" w:sz="0" w:space="0" w:color="auto"/>
            <w:right w:val="none" w:sz="0" w:space="0" w:color="auto"/>
          </w:divBdr>
          <w:divsChild>
            <w:div w:id="1695108565">
              <w:marLeft w:val="0"/>
              <w:marRight w:val="0"/>
              <w:marTop w:val="0"/>
              <w:marBottom w:val="0"/>
              <w:divBdr>
                <w:top w:val="none" w:sz="0" w:space="0" w:color="auto"/>
                <w:left w:val="none" w:sz="0" w:space="0" w:color="auto"/>
                <w:bottom w:val="none" w:sz="0" w:space="0" w:color="auto"/>
                <w:right w:val="none" w:sz="0" w:space="0" w:color="auto"/>
              </w:divBdr>
              <w:divsChild>
                <w:div w:id="742991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7608431">
      <w:bodyDiv w:val="1"/>
      <w:marLeft w:val="0"/>
      <w:marRight w:val="0"/>
      <w:marTop w:val="0"/>
      <w:marBottom w:val="0"/>
      <w:divBdr>
        <w:top w:val="none" w:sz="0" w:space="0" w:color="auto"/>
        <w:left w:val="none" w:sz="0" w:space="0" w:color="auto"/>
        <w:bottom w:val="none" w:sz="0" w:space="0" w:color="auto"/>
        <w:right w:val="none" w:sz="0" w:space="0" w:color="auto"/>
      </w:divBdr>
    </w:div>
    <w:div w:id="1429275671">
      <w:bodyDiv w:val="1"/>
      <w:marLeft w:val="0"/>
      <w:marRight w:val="0"/>
      <w:marTop w:val="0"/>
      <w:marBottom w:val="0"/>
      <w:divBdr>
        <w:top w:val="none" w:sz="0" w:space="0" w:color="auto"/>
        <w:left w:val="none" w:sz="0" w:space="0" w:color="auto"/>
        <w:bottom w:val="none" w:sz="0" w:space="0" w:color="auto"/>
        <w:right w:val="none" w:sz="0" w:space="0" w:color="auto"/>
      </w:divBdr>
      <w:divsChild>
        <w:div w:id="1903323983">
          <w:marLeft w:val="0"/>
          <w:marRight w:val="0"/>
          <w:marTop w:val="0"/>
          <w:marBottom w:val="0"/>
          <w:divBdr>
            <w:top w:val="none" w:sz="0" w:space="0" w:color="auto"/>
            <w:left w:val="none" w:sz="0" w:space="0" w:color="auto"/>
            <w:bottom w:val="none" w:sz="0" w:space="0" w:color="auto"/>
            <w:right w:val="none" w:sz="0" w:space="0" w:color="auto"/>
          </w:divBdr>
          <w:divsChild>
            <w:div w:id="333922351">
              <w:marLeft w:val="0"/>
              <w:marRight w:val="0"/>
              <w:marTop w:val="0"/>
              <w:marBottom w:val="0"/>
              <w:divBdr>
                <w:top w:val="none" w:sz="0" w:space="0" w:color="auto"/>
                <w:left w:val="none" w:sz="0" w:space="0" w:color="auto"/>
                <w:bottom w:val="none" w:sz="0" w:space="0" w:color="auto"/>
                <w:right w:val="none" w:sz="0" w:space="0" w:color="auto"/>
              </w:divBdr>
              <w:divsChild>
                <w:div w:id="1901473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333388">
      <w:bodyDiv w:val="1"/>
      <w:marLeft w:val="0"/>
      <w:marRight w:val="0"/>
      <w:marTop w:val="0"/>
      <w:marBottom w:val="0"/>
      <w:divBdr>
        <w:top w:val="none" w:sz="0" w:space="0" w:color="auto"/>
        <w:left w:val="none" w:sz="0" w:space="0" w:color="auto"/>
        <w:bottom w:val="none" w:sz="0" w:space="0" w:color="auto"/>
        <w:right w:val="none" w:sz="0" w:space="0" w:color="auto"/>
      </w:divBdr>
    </w:div>
    <w:div w:id="1460955913">
      <w:bodyDiv w:val="1"/>
      <w:marLeft w:val="0"/>
      <w:marRight w:val="0"/>
      <w:marTop w:val="0"/>
      <w:marBottom w:val="0"/>
      <w:divBdr>
        <w:top w:val="none" w:sz="0" w:space="0" w:color="auto"/>
        <w:left w:val="none" w:sz="0" w:space="0" w:color="auto"/>
        <w:bottom w:val="none" w:sz="0" w:space="0" w:color="auto"/>
        <w:right w:val="none" w:sz="0" w:space="0" w:color="auto"/>
      </w:divBdr>
    </w:div>
    <w:div w:id="1476144665">
      <w:bodyDiv w:val="1"/>
      <w:marLeft w:val="0"/>
      <w:marRight w:val="0"/>
      <w:marTop w:val="0"/>
      <w:marBottom w:val="0"/>
      <w:divBdr>
        <w:top w:val="none" w:sz="0" w:space="0" w:color="auto"/>
        <w:left w:val="none" w:sz="0" w:space="0" w:color="auto"/>
        <w:bottom w:val="none" w:sz="0" w:space="0" w:color="auto"/>
        <w:right w:val="none" w:sz="0" w:space="0" w:color="auto"/>
      </w:divBdr>
    </w:div>
    <w:div w:id="1517844593">
      <w:bodyDiv w:val="1"/>
      <w:marLeft w:val="0"/>
      <w:marRight w:val="0"/>
      <w:marTop w:val="0"/>
      <w:marBottom w:val="0"/>
      <w:divBdr>
        <w:top w:val="none" w:sz="0" w:space="0" w:color="auto"/>
        <w:left w:val="none" w:sz="0" w:space="0" w:color="auto"/>
        <w:bottom w:val="none" w:sz="0" w:space="0" w:color="auto"/>
        <w:right w:val="none" w:sz="0" w:space="0" w:color="auto"/>
      </w:divBdr>
    </w:div>
    <w:div w:id="1606619645">
      <w:bodyDiv w:val="1"/>
      <w:marLeft w:val="0"/>
      <w:marRight w:val="0"/>
      <w:marTop w:val="0"/>
      <w:marBottom w:val="0"/>
      <w:divBdr>
        <w:top w:val="none" w:sz="0" w:space="0" w:color="auto"/>
        <w:left w:val="none" w:sz="0" w:space="0" w:color="auto"/>
        <w:bottom w:val="none" w:sz="0" w:space="0" w:color="auto"/>
        <w:right w:val="none" w:sz="0" w:space="0" w:color="auto"/>
      </w:divBdr>
      <w:divsChild>
        <w:div w:id="1371615221">
          <w:marLeft w:val="0"/>
          <w:marRight w:val="0"/>
          <w:marTop w:val="0"/>
          <w:marBottom w:val="0"/>
          <w:divBdr>
            <w:top w:val="none" w:sz="0" w:space="0" w:color="auto"/>
            <w:left w:val="none" w:sz="0" w:space="0" w:color="auto"/>
            <w:bottom w:val="none" w:sz="0" w:space="0" w:color="auto"/>
            <w:right w:val="none" w:sz="0" w:space="0" w:color="auto"/>
          </w:divBdr>
          <w:divsChild>
            <w:div w:id="191649003">
              <w:marLeft w:val="0"/>
              <w:marRight w:val="0"/>
              <w:marTop w:val="0"/>
              <w:marBottom w:val="0"/>
              <w:divBdr>
                <w:top w:val="none" w:sz="0" w:space="0" w:color="auto"/>
                <w:left w:val="none" w:sz="0" w:space="0" w:color="auto"/>
                <w:bottom w:val="none" w:sz="0" w:space="0" w:color="auto"/>
                <w:right w:val="none" w:sz="0" w:space="0" w:color="auto"/>
              </w:divBdr>
              <w:divsChild>
                <w:div w:id="69850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2320677">
      <w:bodyDiv w:val="1"/>
      <w:marLeft w:val="0"/>
      <w:marRight w:val="0"/>
      <w:marTop w:val="0"/>
      <w:marBottom w:val="0"/>
      <w:divBdr>
        <w:top w:val="none" w:sz="0" w:space="0" w:color="auto"/>
        <w:left w:val="none" w:sz="0" w:space="0" w:color="auto"/>
        <w:bottom w:val="none" w:sz="0" w:space="0" w:color="auto"/>
        <w:right w:val="none" w:sz="0" w:space="0" w:color="auto"/>
      </w:divBdr>
    </w:div>
    <w:div w:id="1655723336">
      <w:bodyDiv w:val="1"/>
      <w:marLeft w:val="0"/>
      <w:marRight w:val="0"/>
      <w:marTop w:val="0"/>
      <w:marBottom w:val="0"/>
      <w:divBdr>
        <w:top w:val="none" w:sz="0" w:space="0" w:color="auto"/>
        <w:left w:val="none" w:sz="0" w:space="0" w:color="auto"/>
        <w:bottom w:val="none" w:sz="0" w:space="0" w:color="auto"/>
        <w:right w:val="none" w:sz="0" w:space="0" w:color="auto"/>
      </w:divBdr>
    </w:div>
    <w:div w:id="1659385898">
      <w:bodyDiv w:val="1"/>
      <w:marLeft w:val="0"/>
      <w:marRight w:val="0"/>
      <w:marTop w:val="0"/>
      <w:marBottom w:val="0"/>
      <w:divBdr>
        <w:top w:val="none" w:sz="0" w:space="0" w:color="auto"/>
        <w:left w:val="none" w:sz="0" w:space="0" w:color="auto"/>
        <w:bottom w:val="none" w:sz="0" w:space="0" w:color="auto"/>
        <w:right w:val="none" w:sz="0" w:space="0" w:color="auto"/>
      </w:divBdr>
    </w:div>
    <w:div w:id="1663045105">
      <w:bodyDiv w:val="1"/>
      <w:marLeft w:val="0"/>
      <w:marRight w:val="0"/>
      <w:marTop w:val="0"/>
      <w:marBottom w:val="0"/>
      <w:divBdr>
        <w:top w:val="none" w:sz="0" w:space="0" w:color="auto"/>
        <w:left w:val="none" w:sz="0" w:space="0" w:color="auto"/>
        <w:bottom w:val="none" w:sz="0" w:space="0" w:color="auto"/>
        <w:right w:val="none" w:sz="0" w:space="0" w:color="auto"/>
      </w:divBdr>
    </w:div>
    <w:div w:id="1670865909">
      <w:bodyDiv w:val="1"/>
      <w:marLeft w:val="0"/>
      <w:marRight w:val="0"/>
      <w:marTop w:val="0"/>
      <w:marBottom w:val="0"/>
      <w:divBdr>
        <w:top w:val="none" w:sz="0" w:space="0" w:color="auto"/>
        <w:left w:val="none" w:sz="0" w:space="0" w:color="auto"/>
        <w:bottom w:val="none" w:sz="0" w:space="0" w:color="auto"/>
        <w:right w:val="none" w:sz="0" w:space="0" w:color="auto"/>
      </w:divBdr>
    </w:div>
    <w:div w:id="1734233907">
      <w:bodyDiv w:val="1"/>
      <w:marLeft w:val="0"/>
      <w:marRight w:val="0"/>
      <w:marTop w:val="0"/>
      <w:marBottom w:val="0"/>
      <w:divBdr>
        <w:top w:val="none" w:sz="0" w:space="0" w:color="auto"/>
        <w:left w:val="none" w:sz="0" w:space="0" w:color="auto"/>
        <w:bottom w:val="none" w:sz="0" w:space="0" w:color="auto"/>
        <w:right w:val="none" w:sz="0" w:space="0" w:color="auto"/>
      </w:divBdr>
    </w:div>
    <w:div w:id="1769502623">
      <w:bodyDiv w:val="1"/>
      <w:marLeft w:val="0"/>
      <w:marRight w:val="0"/>
      <w:marTop w:val="0"/>
      <w:marBottom w:val="0"/>
      <w:divBdr>
        <w:top w:val="none" w:sz="0" w:space="0" w:color="auto"/>
        <w:left w:val="none" w:sz="0" w:space="0" w:color="auto"/>
        <w:bottom w:val="none" w:sz="0" w:space="0" w:color="auto"/>
        <w:right w:val="none" w:sz="0" w:space="0" w:color="auto"/>
      </w:divBdr>
    </w:div>
    <w:div w:id="1839416156">
      <w:bodyDiv w:val="1"/>
      <w:marLeft w:val="0"/>
      <w:marRight w:val="0"/>
      <w:marTop w:val="0"/>
      <w:marBottom w:val="0"/>
      <w:divBdr>
        <w:top w:val="none" w:sz="0" w:space="0" w:color="auto"/>
        <w:left w:val="none" w:sz="0" w:space="0" w:color="auto"/>
        <w:bottom w:val="none" w:sz="0" w:space="0" w:color="auto"/>
        <w:right w:val="none" w:sz="0" w:space="0" w:color="auto"/>
      </w:divBdr>
      <w:divsChild>
        <w:div w:id="770009879">
          <w:marLeft w:val="0"/>
          <w:marRight w:val="0"/>
          <w:marTop w:val="0"/>
          <w:marBottom w:val="0"/>
          <w:divBdr>
            <w:top w:val="none" w:sz="0" w:space="0" w:color="auto"/>
            <w:left w:val="none" w:sz="0" w:space="0" w:color="auto"/>
            <w:bottom w:val="none" w:sz="0" w:space="0" w:color="auto"/>
            <w:right w:val="none" w:sz="0" w:space="0" w:color="auto"/>
          </w:divBdr>
          <w:divsChild>
            <w:div w:id="141969417">
              <w:marLeft w:val="0"/>
              <w:marRight w:val="0"/>
              <w:marTop w:val="0"/>
              <w:marBottom w:val="0"/>
              <w:divBdr>
                <w:top w:val="none" w:sz="0" w:space="0" w:color="auto"/>
                <w:left w:val="none" w:sz="0" w:space="0" w:color="auto"/>
                <w:bottom w:val="none" w:sz="0" w:space="0" w:color="auto"/>
                <w:right w:val="none" w:sz="0" w:space="0" w:color="auto"/>
              </w:divBdr>
              <w:divsChild>
                <w:div w:id="374696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6501971">
      <w:bodyDiv w:val="1"/>
      <w:marLeft w:val="0"/>
      <w:marRight w:val="0"/>
      <w:marTop w:val="0"/>
      <w:marBottom w:val="0"/>
      <w:divBdr>
        <w:top w:val="none" w:sz="0" w:space="0" w:color="auto"/>
        <w:left w:val="none" w:sz="0" w:space="0" w:color="auto"/>
        <w:bottom w:val="none" w:sz="0" w:space="0" w:color="auto"/>
        <w:right w:val="none" w:sz="0" w:space="0" w:color="auto"/>
      </w:divBdr>
    </w:div>
    <w:div w:id="1925915839">
      <w:bodyDiv w:val="1"/>
      <w:marLeft w:val="0"/>
      <w:marRight w:val="0"/>
      <w:marTop w:val="0"/>
      <w:marBottom w:val="0"/>
      <w:divBdr>
        <w:top w:val="none" w:sz="0" w:space="0" w:color="auto"/>
        <w:left w:val="none" w:sz="0" w:space="0" w:color="auto"/>
        <w:bottom w:val="none" w:sz="0" w:space="0" w:color="auto"/>
        <w:right w:val="none" w:sz="0" w:space="0" w:color="auto"/>
      </w:divBdr>
      <w:divsChild>
        <w:div w:id="820735313">
          <w:marLeft w:val="0"/>
          <w:marRight w:val="0"/>
          <w:marTop w:val="0"/>
          <w:marBottom w:val="0"/>
          <w:divBdr>
            <w:top w:val="none" w:sz="0" w:space="0" w:color="auto"/>
            <w:left w:val="none" w:sz="0" w:space="0" w:color="auto"/>
            <w:bottom w:val="none" w:sz="0" w:space="0" w:color="auto"/>
            <w:right w:val="none" w:sz="0" w:space="0" w:color="auto"/>
          </w:divBdr>
          <w:divsChild>
            <w:div w:id="108160539">
              <w:marLeft w:val="0"/>
              <w:marRight w:val="0"/>
              <w:marTop w:val="0"/>
              <w:marBottom w:val="0"/>
              <w:divBdr>
                <w:top w:val="none" w:sz="0" w:space="0" w:color="auto"/>
                <w:left w:val="none" w:sz="0" w:space="0" w:color="auto"/>
                <w:bottom w:val="none" w:sz="0" w:space="0" w:color="auto"/>
                <w:right w:val="none" w:sz="0" w:space="0" w:color="auto"/>
              </w:divBdr>
              <w:divsChild>
                <w:div w:id="1279408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278190">
      <w:bodyDiv w:val="1"/>
      <w:marLeft w:val="0"/>
      <w:marRight w:val="0"/>
      <w:marTop w:val="0"/>
      <w:marBottom w:val="0"/>
      <w:divBdr>
        <w:top w:val="none" w:sz="0" w:space="0" w:color="auto"/>
        <w:left w:val="none" w:sz="0" w:space="0" w:color="auto"/>
        <w:bottom w:val="none" w:sz="0" w:space="0" w:color="auto"/>
        <w:right w:val="none" w:sz="0" w:space="0" w:color="auto"/>
      </w:divBdr>
      <w:divsChild>
        <w:div w:id="397946459">
          <w:marLeft w:val="0"/>
          <w:marRight w:val="0"/>
          <w:marTop w:val="0"/>
          <w:marBottom w:val="0"/>
          <w:divBdr>
            <w:top w:val="none" w:sz="0" w:space="0" w:color="auto"/>
            <w:left w:val="none" w:sz="0" w:space="0" w:color="auto"/>
            <w:bottom w:val="none" w:sz="0" w:space="0" w:color="auto"/>
            <w:right w:val="none" w:sz="0" w:space="0" w:color="auto"/>
          </w:divBdr>
          <w:divsChild>
            <w:div w:id="1843741424">
              <w:marLeft w:val="0"/>
              <w:marRight w:val="0"/>
              <w:marTop w:val="0"/>
              <w:marBottom w:val="0"/>
              <w:divBdr>
                <w:top w:val="none" w:sz="0" w:space="0" w:color="auto"/>
                <w:left w:val="none" w:sz="0" w:space="0" w:color="auto"/>
                <w:bottom w:val="none" w:sz="0" w:space="0" w:color="auto"/>
                <w:right w:val="none" w:sz="0" w:space="0" w:color="auto"/>
              </w:divBdr>
              <w:divsChild>
                <w:div w:id="69011606">
                  <w:marLeft w:val="0"/>
                  <w:marRight w:val="0"/>
                  <w:marTop w:val="0"/>
                  <w:marBottom w:val="0"/>
                  <w:divBdr>
                    <w:top w:val="none" w:sz="0" w:space="0" w:color="auto"/>
                    <w:left w:val="none" w:sz="0" w:space="0" w:color="auto"/>
                    <w:bottom w:val="none" w:sz="0" w:space="0" w:color="auto"/>
                    <w:right w:val="none" w:sz="0" w:space="0" w:color="auto"/>
                  </w:divBdr>
                  <w:divsChild>
                    <w:div w:id="1073311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8006253">
      <w:bodyDiv w:val="1"/>
      <w:marLeft w:val="0"/>
      <w:marRight w:val="0"/>
      <w:marTop w:val="0"/>
      <w:marBottom w:val="0"/>
      <w:divBdr>
        <w:top w:val="none" w:sz="0" w:space="0" w:color="auto"/>
        <w:left w:val="none" w:sz="0" w:space="0" w:color="auto"/>
        <w:bottom w:val="none" w:sz="0" w:space="0" w:color="auto"/>
        <w:right w:val="none" w:sz="0" w:space="0" w:color="auto"/>
      </w:divBdr>
    </w:div>
    <w:div w:id="1964924506">
      <w:bodyDiv w:val="1"/>
      <w:marLeft w:val="0"/>
      <w:marRight w:val="0"/>
      <w:marTop w:val="0"/>
      <w:marBottom w:val="0"/>
      <w:divBdr>
        <w:top w:val="none" w:sz="0" w:space="0" w:color="auto"/>
        <w:left w:val="none" w:sz="0" w:space="0" w:color="auto"/>
        <w:bottom w:val="none" w:sz="0" w:space="0" w:color="auto"/>
        <w:right w:val="none" w:sz="0" w:space="0" w:color="auto"/>
      </w:divBdr>
    </w:div>
    <w:div w:id="20550843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Slice">
  <a:themeElements>
    <a:clrScheme name="Blue">
      <a:dk1>
        <a:sysClr val="windowText" lastClr="000000"/>
      </a:dk1>
      <a:lt1>
        <a:sysClr val="window" lastClr="FFFFFF"/>
      </a:lt1>
      <a:dk2>
        <a:srgbClr val="17406D"/>
      </a:dk2>
      <a:lt2>
        <a:srgbClr val="DBEFF9"/>
      </a:lt2>
      <a:accent1>
        <a:srgbClr val="0F6FC6"/>
      </a:accent1>
      <a:accent2>
        <a:srgbClr val="009DD9"/>
      </a:accent2>
      <a:accent3>
        <a:srgbClr val="0BD0D9"/>
      </a:accent3>
      <a:accent4>
        <a:srgbClr val="10CF9B"/>
      </a:accent4>
      <a:accent5>
        <a:srgbClr val="7CCA62"/>
      </a:accent5>
      <a:accent6>
        <a:srgbClr val="A5C249"/>
      </a:accent6>
      <a:hlink>
        <a:srgbClr val="F49100"/>
      </a:hlink>
      <a:folHlink>
        <a:srgbClr val="85DFD0"/>
      </a:folHlink>
    </a:clrScheme>
    <a:fontScheme name="Slice">
      <a:majorFont>
        <a:latin typeface="Century Gothic" panose="020B0502020202020204"/>
        <a:ea typeface=""/>
        <a:cs typeface=""/>
        <a:font script="Jpan" typeface="メイリオ"/>
        <a:font script="Hang" typeface="HY중고딕"/>
        <a:font script="Hans" typeface="幼圆"/>
        <a:font script="Hant" typeface="微軟正黑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entury Gothic" panose="020B0502020202020204"/>
        <a:ea typeface=""/>
        <a:cs typeface=""/>
        <a:font script="Jpan" typeface="メイリオ"/>
        <a:font script="Hang" typeface="HY중고딕"/>
        <a:font script="Hans" typeface="幼圆"/>
        <a:font script="Hant" typeface="微軟正黑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Slice">
      <a:fillStyleLst>
        <a:solidFill>
          <a:schemeClr val="phClr"/>
        </a:solidFill>
        <a:gradFill rotWithShape="1">
          <a:gsLst>
            <a:gs pos="0">
              <a:schemeClr val="phClr">
                <a:tint val="62000"/>
                <a:hueMod val="94000"/>
                <a:satMod val="140000"/>
                <a:lumMod val="110000"/>
              </a:schemeClr>
            </a:gs>
            <a:gs pos="100000">
              <a:schemeClr val="phClr">
                <a:tint val="84000"/>
                <a:satMod val="160000"/>
              </a:schemeClr>
            </a:gs>
          </a:gsLst>
          <a:lin ang="5400000" scaled="0"/>
        </a:gradFill>
        <a:gradFill rotWithShape="1">
          <a:gsLst>
            <a:gs pos="0">
              <a:schemeClr val="phClr">
                <a:tint val="98000"/>
                <a:hueMod val="94000"/>
                <a:satMod val="130000"/>
                <a:lumMod val="128000"/>
              </a:schemeClr>
            </a:gs>
            <a:gs pos="100000">
              <a:schemeClr val="phClr">
                <a:shade val="94000"/>
                <a:lumMod val="88000"/>
              </a:schemeClr>
            </a:gs>
          </a:gsLst>
          <a:lin ang="5400000" scaled="0"/>
        </a:gradFill>
      </a:fillStyleLst>
      <a:lnStyleLst>
        <a:ln w="9525" cap="rnd" cmpd="sng" algn="ctr">
          <a:solidFill>
            <a:schemeClr val="phClr">
              <a:tint val="76000"/>
              <a:alpha val="60000"/>
              <a:hueMod val="94000"/>
            </a:schemeClr>
          </a:solidFill>
          <a:prstDash val="solid"/>
        </a:ln>
        <a:ln w="15875" cap="rnd" cmpd="sng" algn="ctr">
          <a:solidFill>
            <a:schemeClr val="phClr">
              <a:hueMod val="94000"/>
            </a:schemeClr>
          </a:solidFill>
          <a:prstDash val="solid"/>
        </a:ln>
        <a:ln w="28575" cap="rnd" cmpd="sng" algn="ctr">
          <a:solidFill>
            <a:schemeClr val="phClr"/>
          </a:solidFill>
          <a:prstDash val="solid"/>
        </a:ln>
      </a:lnStyleLst>
      <a:effectStyleLst>
        <a:effectStyle>
          <a:effectLst/>
        </a:effectStyle>
        <a:effectStyle>
          <a:effectLst>
            <a:innerShdw blurRad="25400" dist="12700" dir="13500000">
              <a:srgbClr val="000000">
                <a:alpha val="45000"/>
              </a:srgbClr>
            </a:innerShdw>
          </a:effectLst>
        </a:effectStyle>
        <a:effectStyle>
          <a:effectLst>
            <a:outerShdw blurRad="50800" dist="38100" dir="5400000" rotWithShape="0">
              <a:srgbClr val="000000">
                <a:alpha val="46000"/>
              </a:srgbClr>
            </a:outerShdw>
          </a:effectLst>
          <a:scene3d>
            <a:camera prst="orthographicFront">
              <a:rot lat="0" lon="0" rev="0"/>
            </a:camera>
            <a:lightRig rig="threePt" dir="t"/>
          </a:scene3d>
          <a:sp3d prstMaterial="plastic">
            <a:bevelT w="25400" h="25400"/>
          </a:sp3d>
        </a:effectStyle>
      </a:effectStyleLst>
      <a:bgFillStyleLst>
        <a:solidFill>
          <a:schemeClr val="phClr"/>
        </a:solidFill>
        <a:gradFill rotWithShape="1">
          <a:gsLst>
            <a:gs pos="10000">
              <a:schemeClr val="phClr">
                <a:tint val="97000"/>
                <a:hueMod val="92000"/>
                <a:satMod val="169000"/>
                <a:lumMod val="164000"/>
              </a:schemeClr>
            </a:gs>
            <a:gs pos="100000">
              <a:schemeClr val="phClr">
                <a:shade val="96000"/>
                <a:satMod val="120000"/>
                <a:lumMod val="90000"/>
              </a:schemeClr>
            </a:gs>
          </a:gsLst>
          <a:lin ang="6120000" scaled="1"/>
        </a:gradFill>
        <a:gradFill rotWithShape="1">
          <a:gsLst>
            <a:gs pos="0">
              <a:schemeClr val="phClr">
                <a:tint val="97000"/>
                <a:hueMod val="92000"/>
                <a:satMod val="169000"/>
                <a:lumMod val="164000"/>
              </a:schemeClr>
            </a:gs>
            <a:gs pos="100000">
              <a:schemeClr val="phClr">
                <a:shade val="96000"/>
                <a:satMod val="120000"/>
                <a:lumMod val="90000"/>
              </a:schemeClr>
            </a:gs>
          </a:gsLst>
          <a:path path="circle">
            <a:fillToRect b="100000"/>
          </a:path>
        </a:gradFill>
      </a:bgFillStyleLst>
    </a:fmtScheme>
  </a:themeElements>
  <a:objectDefaults/>
  <a:extraClrSchemeLst/>
  <a:extLst>
    <a:ext uri="{05A4C25C-085E-4340-85A3-A5531E510DB2}">
      <thm15:themeFamily xmlns:thm15="http://schemas.microsoft.com/office/thememl/2012/main" name="Slice" id="{0507925B-6AC9-4358-8E18-C330545D08F8}" vid="{13FEC7C6-62A9-40C4-99D2-581AACACAA2F}"/>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Smi</b:Tag>
    <b:SourceType>Book</b:SourceType>
    <b:Guid>{1C66FA9D-0BCE-184C-9B5F-AAF0C4A782EF}</b:Guid>
    <b:Title>Smith, L. E., Amlôt, R., Weinman, J., Yiend, J., &amp; Rubin, G. J. (2017). A systematic review of factors affecting vaccine uptake in young children. Vaccine, 35(45), 6059–6069. https://doi.org/10.1016/j.vaccine.2017.09.046</b:Title>
    <b:RefOrder>1</b:RefOrder>
  </b:Source>
  <b:Source>
    <b:Tag>Cen</b:Tag>
    <b:SourceType>Book</b:SourceType>
    <b:Guid>{FBD9B179-A67C-C041-B718-44B6D45C0A05}</b:Guid>
    <b:Author>
      <b:Author>
        <b:NameList>
          <b:Person>
            <b:Last>Centers for Disease Control and Prevention [CDC]</b:Last>
            <b:First>1999)</b:First>
          </b:Person>
        </b:NameList>
      </b:Author>
    </b:Author>
    <b:RefOrder>2</b:RefOrder>
  </b:Source>
  <b:Source>
    <b:Tag>Und</b:Tag>
    <b:SourceType>Book</b:SourceType>
    <b:Guid>{CD7F1709-03E3-F44D-90AE-915B2DF974BA}</b:Guid>
    <b:Title>  Understanding vaccine hesitancy around vaccines and vaccination from a global perspective: a systematic review of published literature, 2007-2012.</b:Title>
    <b:RefOrder>3</b:RefOrder>
  </b:Source>
</b:Sources>
</file>

<file path=customXml/itemProps1.xml><?xml version="1.0" encoding="utf-8"?>
<ds:datastoreItem xmlns:ds="http://schemas.openxmlformats.org/officeDocument/2006/customXml" ds:itemID="{8CAC2514-1C61-466A-AA2F-939AE16A5D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4</Pages>
  <Words>5038</Words>
  <Characters>28719</Characters>
  <Application>Microsoft Office Word</Application>
  <DocSecurity>0</DocSecurity>
  <Lines>239</Lines>
  <Paragraphs>6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 Company</Company>
  <LinksUpToDate>false</LinksUpToDate>
  <CharactersWithSpaces>33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andicho</dc:creator>
  <cp:keywords/>
  <dc:description/>
  <cp:lastModifiedBy>Jeniffer Landicho</cp:lastModifiedBy>
  <cp:revision>7</cp:revision>
  <cp:lastPrinted>2025-08-07T05:35:00Z</cp:lastPrinted>
  <dcterms:created xsi:type="dcterms:W3CDTF">2025-08-26T02:33:00Z</dcterms:created>
  <dcterms:modified xsi:type="dcterms:W3CDTF">2025-08-29T00:30:00Z</dcterms:modified>
</cp:coreProperties>
</file>